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4C390" w14:textId="59CF17BE" w:rsidR="00F81845" w:rsidRDefault="6CF0BA9F" w:rsidP="619D6161">
      <w:pPr>
        <w:pStyle w:val="Heading1"/>
        <w:rPr>
          <w:sz w:val="36"/>
          <w:szCs w:val="36"/>
          <w:lang w:val="it-IT"/>
        </w:rPr>
      </w:pPr>
      <w:bookmarkStart w:id="0" w:name="_Toc172575174"/>
      <w:bookmarkStart w:id="1" w:name="_Toc172887411"/>
      <w:bookmarkStart w:id="2" w:name="_Toc173015417"/>
      <w:r w:rsidRPr="619D6161">
        <w:rPr>
          <w:sz w:val="36"/>
          <w:szCs w:val="36"/>
          <w:highlight w:val="white"/>
          <w:lang w:val="it-IT"/>
        </w:rPr>
        <w:t xml:space="preserve">S1 </w:t>
      </w:r>
      <w:r w:rsidR="00FE16AC">
        <w:rPr>
          <w:sz w:val="36"/>
          <w:szCs w:val="36"/>
          <w:highlight w:val="white"/>
          <w:lang w:val="it-IT"/>
        </w:rPr>
        <w:t>Text</w:t>
      </w:r>
      <w:r w:rsidR="5763D54F" w:rsidRPr="619D6161">
        <w:rPr>
          <w:sz w:val="36"/>
          <w:szCs w:val="36"/>
          <w:highlight w:val="white"/>
          <w:lang w:val="it-IT"/>
        </w:rPr>
        <w:t>.</w:t>
      </w:r>
      <w:r w:rsidR="2B595201" w:rsidRPr="619D6161">
        <w:rPr>
          <w:sz w:val="36"/>
          <w:szCs w:val="36"/>
          <w:highlight w:val="white"/>
          <w:lang w:val="it-IT"/>
        </w:rPr>
        <w:t xml:space="preserve"> </w:t>
      </w:r>
      <w:bookmarkEnd w:id="0"/>
      <w:bookmarkEnd w:id="1"/>
      <w:bookmarkEnd w:id="2"/>
      <w:r w:rsidR="008F17AF" w:rsidRPr="619D6161">
        <w:rPr>
          <w:sz w:val="36"/>
          <w:szCs w:val="36"/>
          <w:lang w:val="it-IT"/>
        </w:rPr>
        <w:t>Interview grids</w:t>
      </w:r>
    </w:p>
    <w:p w14:paraId="34212CC0" w14:textId="77777777" w:rsidR="008F17AF" w:rsidRPr="008F17AF" w:rsidRDefault="008F17AF" w:rsidP="008F17AF">
      <w:pPr>
        <w:rPr>
          <w:highlight w:val="white"/>
          <w:lang w:val="it-IT"/>
        </w:rPr>
      </w:pPr>
    </w:p>
    <w:p w14:paraId="3F4EF190" w14:textId="3D922FA5" w:rsidR="008F17AF" w:rsidRDefault="00390CF1" w:rsidP="005527CF">
      <w:pPr>
        <w:jc w:val="both"/>
        <w:rPr>
          <w:rFonts w:ascii="Times New Roman" w:hAnsi="Times New Roman" w:cs="Times New Roman"/>
          <w:lang w:val="en-GB"/>
        </w:rPr>
      </w:pPr>
      <w:r w:rsidRPr="619D6161">
        <w:rPr>
          <w:rFonts w:ascii="Times New Roman" w:hAnsi="Times New Roman" w:cs="Times New Roman"/>
          <w:highlight w:val="white"/>
          <w:lang w:val="en-GB"/>
        </w:rPr>
        <w:t>We constructed our interview grid in English and French</w:t>
      </w:r>
      <w:r w:rsidR="009F0343" w:rsidRPr="619D6161">
        <w:rPr>
          <w:rFonts w:ascii="Times New Roman" w:hAnsi="Times New Roman" w:cs="Times New Roman"/>
          <w:highlight w:val="white"/>
          <w:lang w:val="en-GB"/>
        </w:rPr>
        <w:t xml:space="preserve"> (all our coders are bilingual)</w:t>
      </w:r>
      <w:r w:rsidRPr="619D6161">
        <w:rPr>
          <w:rFonts w:ascii="Times New Roman" w:hAnsi="Times New Roman" w:cs="Times New Roman"/>
          <w:highlight w:val="white"/>
          <w:lang w:val="en-GB"/>
        </w:rPr>
        <w:t xml:space="preserve">, with the aim of capturing a broad range of perspectives on the benefits, challenges, and risks associated with IoT devices for occupational health that could plausibly or that were already used in Switzerland. For this, we developed three fictional but plausible scenarios (see </w:t>
      </w:r>
      <w:r w:rsidR="00891074" w:rsidRPr="619D6161">
        <w:rPr>
          <w:rFonts w:ascii="Times New Roman" w:hAnsi="Times New Roman" w:cs="Times New Roman"/>
          <w:highlight w:val="white"/>
          <w:lang w:val="en-GB"/>
        </w:rPr>
        <w:t xml:space="preserve">our </w:t>
      </w:r>
      <w:r w:rsidR="004D1D53" w:rsidRPr="619D6161">
        <w:rPr>
          <w:rFonts w:ascii="Times New Roman" w:hAnsi="Times New Roman" w:cs="Times New Roman"/>
          <w:highlight w:val="white"/>
          <w:lang w:val="en-GB"/>
        </w:rPr>
        <w:t xml:space="preserve">interview </w:t>
      </w:r>
      <w:r w:rsidR="00891074" w:rsidRPr="619D6161">
        <w:rPr>
          <w:rFonts w:ascii="Times New Roman" w:hAnsi="Times New Roman" w:cs="Times New Roman"/>
          <w:highlight w:val="white"/>
          <w:lang w:val="en-GB"/>
        </w:rPr>
        <w:t>grids below</w:t>
      </w:r>
      <w:r w:rsidRPr="619D6161">
        <w:rPr>
          <w:rFonts w:ascii="Times New Roman" w:hAnsi="Times New Roman" w:cs="Times New Roman"/>
          <w:highlight w:val="white"/>
          <w:lang w:val="en-GB"/>
        </w:rPr>
        <w:t>) of types of devices that are already being used across the globe: the deployment of connected chairs in the workplace to help employees avoid and correct bad posture (Posture-tracker Scen</w:t>
      </w:r>
      <w:r w:rsidR="00101CE2" w:rsidRPr="619D6161">
        <w:rPr>
          <w:rFonts w:ascii="Times New Roman" w:hAnsi="Times New Roman" w:cs="Times New Roman"/>
          <w:highlight w:val="white"/>
          <w:lang w:val="en-GB"/>
        </w:rPr>
        <w:t>ario</w:t>
      </w:r>
      <w:r w:rsidRPr="619D6161">
        <w:rPr>
          <w:rFonts w:ascii="Times New Roman" w:hAnsi="Times New Roman" w:cs="Times New Roman"/>
          <w:highlight w:val="white"/>
          <w:lang w:val="en-GB"/>
        </w:rPr>
        <w:t>); the use of smart-watches in the context of a corporate wellness program designed to motivate employees to make more daily steps (Step-tracker Scen</w:t>
      </w:r>
      <w:r w:rsidR="00101CE2" w:rsidRPr="619D6161">
        <w:rPr>
          <w:rFonts w:ascii="Times New Roman" w:hAnsi="Times New Roman" w:cs="Times New Roman"/>
          <w:highlight w:val="white"/>
          <w:lang w:val="en-GB"/>
        </w:rPr>
        <w:t>ario</w:t>
      </w:r>
      <w:r w:rsidRPr="619D6161">
        <w:rPr>
          <w:rFonts w:ascii="Times New Roman" w:hAnsi="Times New Roman" w:cs="Times New Roman"/>
          <w:highlight w:val="white"/>
          <w:lang w:val="en-GB"/>
        </w:rPr>
        <w:t>); the deployment of sound trackers in employees’ offices and homes to detect and reduce stress level (Sound-trackers Scen</w:t>
      </w:r>
      <w:r w:rsidR="00101CE2" w:rsidRPr="619D6161">
        <w:rPr>
          <w:rFonts w:ascii="Times New Roman" w:hAnsi="Times New Roman" w:cs="Times New Roman"/>
          <w:highlight w:val="white"/>
          <w:lang w:val="en-GB"/>
        </w:rPr>
        <w:t>ario</w:t>
      </w:r>
      <w:r w:rsidRPr="619D6161">
        <w:rPr>
          <w:rFonts w:ascii="Times New Roman" w:hAnsi="Times New Roman" w:cs="Times New Roman"/>
          <w:highlight w:val="white"/>
          <w:lang w:val="en-GB"/>
        </w:rPr>
        <w:t xml:space="preserve">). In order to cover as many relevant situations as possible, our three scenarios diverged on the following parameters: type of device used (more or less physically perceptible, more or less used in everyday-life), health purpose of the device (to prevent physical </w:t>
      </w:r>
      <w:r w:rsidRPr="619D6161">
        <w:rPr>
          <w:rFonts w:ascii="Times New Roman" w:hAnsi="Times New Roman" w:cs="Times New Roman"/>
          <w:i/>
          <w:iCs/>
          <w:highlight w:val="white"/>
          <w:lang w:val="en-GB"/>
        </w:rPr>
        <w:t xml:space="preserve">versus </w:t>
      </w:r>
      <w:r w:rsidRPr="619D6161">
        <w:rPr>
          <w:rFonts w:ascii="Times New Roman" w:hAnsi="Times New Roman" w:cs="Times New Roman"/>
          <w:highlight w:val="white"/>
          <w:lang w:val="en-GB"/>
        </w:rPr>
        <w:t xml:space="preserve">mental illness), time of implementation of the device (deployed over a short </w:t>
      </w:r>
      <w:r w:rsidRPr="619D6161">
        <w:rPr>
          <w:rFonts w:ascii="Times New Roman" w:hAnsi="Times New Roman" w:cs="Times New Roman"/>
          <w:i/>
          <w:iCs/>
          <w:highlight w:val="white"/>
          <w:lang w:val="en-GB"/>
        </w:rPr>
        <w:t>versus</w:t>
      </w:r>
      <w:r w:rsidRPr="619D6161">
        <w:rPr>
          <w:rFonts w:ascii="Times New Roman" w:hAnsi="Times New Roman" w:cs="Times New Roman"/>
          <w:highlight w:val="white"/>
          <w:lang w:val="en-GB"/>
        </w:rPr>
        <w:t xml:space="preserve"> long period in the workplace), mode of decision for implementing the device (after collective consultation with employees, after consultation with employees representatives, without consultation), extension of activity of the device (workplace only </w:t>
      </w:r>
      <w:r w:rsidRPr="619D6161">
        <w:rPr>
          <w:rFonts w:ascii="Times New Roman" w:hAnsi="Times New Roman" w:cs="Times New Roman"/>
          <w:i/>
          <w:iCs/>
          <w:highlight w:val="white"/>
          <w:lang w:val="en-GB"/>
        </w:rPr>
        <w:t>versus</w:t>
      </w:r>
      <w:r w:rsidRPr="619D6161">
        <w:rPr>
          <w:rFonts w:ascii="Times New Roman" w:hAnsi="Times New Roman" w:cs="Times New Roman"/>
          <w:highlight w:val="white"/>
          <w:lang w:val="en-GB"/>
        </w:rPr>
        <w:t xml:space="preserve"> extension in employee’s private sphere), type of data collected (postural data, personal data, health data, behavioural data, speech tone, etc.), type of data storage (in-house </w:t>
      </w:r>
      <w:r w:rsidRPr="619D6161">
        <w:rPr>
          <w:rFonts w:ascii="Times New Roman" w:hAnsi="Times New Roman" w:cs="Times New Roman"/>
          <w:i/>
          <w:iCs/>
          <w:highlight w:val="white"/>
          <w:lang w:val="en-GB"/>
        </w:rPr>
        <w:t xml:space="preserve">versus </w:t>
      </w:r>
      <w:r w:rsidRPr="619D6161">
        <w:rPr>
          <w:rFonts w:ascii="Times New Roman" w:hAnsi="Times New Roman" w:cs="Times New Roman"/>
          <w:highlight w:val="white"/>
          <w:lang w:val="en-GB"/>
        </w:rPr>
        <w:t xml:space="preserve">outsourced to the device’s provider), mode of data analysis (done in-house </w:t>
      </w:r>
      <w:r w:rsidRPr="619D6161">
        <w:rPr>
          <w:rFonts w:ascii="Times New Roman" w:hAnsi="Times New Roman" w:cs="Times New Roman"/>
          <w:i/>
          <w:iCs/>
          <w:highlight w:val="white"/>
          <w:lang w:val="en-GB"/>
        </w:rPr>
        <w:t>versus</w:t>
      </w:r>
      <w:r w:rsidRPr="619D6161">
        <w:rPr>
          <w:rFonts w:ascii="Times New Roman" w:hAnsi="Times New Roman" w:cs="Times New Roman"/>
          <w:highlight w:val="white"/>
          <w:lang w:val="en-GB"/>
        </w:rPr>
        <w:t xml:space="preserve"> outsourced to the device’s provider), data accessibility (to employees only </w:t>
      </w:r>
      <w:r w:rsidRPr="619D6161">
        <w:rPr>
          <w:rFonts w:ascii="Times New Roman" w:hAnsi="Times New Roman" w:cs="Times New Roman"/>
          <w:i/>
          <w:iCs/>
          <w:highlight w:val="white"/>
          <w:lang w:val="en-GB"/>
        </w:rPr>
        <w:t>versus</w:t>
      </w:r>
      <w:r w:rsidRPr="619D6161">
        <w:rPr>
          <w:rFonts w:ascii="Times New Roman" w:hAnsi="Times New Roman" w:cs="Times New Roman"/>
          <w:highlight w:val="white"/>
          <w:lang w:val="en-GB"/>
        </w:rPr>
        <w:t xml:space="preserve"> to physician or Human Resources [HR] or direct managers). To confirm that our scenarios were realistic, and to obtain a first gut feeling appreciation of participants, the interview grid included three starting closed questions: “Could this scenario be realistically used in Switzerland?”; “Do you know Swiss companies using similar IoT technology (provide a yes/no answer – no need to tell names) And how many companies?”; “Could this scenario be legally used in Switzerland ?” (the latter question was added in the course of the study, thus we do not have answers from all participants); “Would you (as employer versus as employee) be in favour of implementing this solution?”. We then proceed with an open question: “In your view, what are the chances (opportunities, advantages) and the ethical issues (possible risks, topic of controversy) related to this scenario?”. In addition, we developed follow-up questions to be used in case participants did not spontaneously discuss some issues that we considered relevant, in particular issues related to data flow: for each scenario, we showed to participants a map of the data flow process (</w:t>
      </w:r>
      <w:r w:rsidR="00653C72" w:rsidRPr="619D6161">
        <w:rPr>
          <w:rFonts w:ascii="Times New Roman" w:hAnsi="Times New Roman" w:cs="Times New Roman"/>
          <w:highlight w:val="white"/>
          <w:lang w:val="en-GB"/>
        </w:rPr>
        <w:t>figures in the interview grids below</w:t>
      </w:r>
      <w:r w:rsidRPr="619D6161">
        <w:rPr>
          <w:rFonts w:ascii="Times New Roman" w:hAnsi="Times New Roman" w:cs="Times New Roman"/>
          <w:highlight w:val="white"/>
          <w:lang w:val="en-GB"/>
        </w:rPr>
        <w:t xml:space="preserve">) and asked whether they saw new or further issues related to that process. We also asked additional questions on variations on the scenarios, such as “What if the data analysis was done in-house by the HR unit of the company?” (Posture-tracker </w:t>
      </w:r>
      <w:proofErr w:type="spellStart"/>
      <w:r w:rsidRPr="619D6161">
        <w:rPr>
          <w:rFonts w:ascii="Times New Roman" w:hAnsi="Times New Roman" w:cs="Times New Roman"/>
          <w:highlight w:val="white"/>
          <w:lang w:val="en-GB"/>
        </w:rPr>
        <w:t>Scen</w:t>
      </w:r>
      <w:proofErr w:type="spellEnd"/>
      <w:r w:rsidRPr="619D6161">
        <w:rPr>
          <w:rFonts w:ascii="Times New Roman" w:hAnsi="Times New Roman" w:cs="Times New Roman"/>
          <w:highlight w:val="white"/>
          <w:lang w:val="en-GB"/>
        </w:rPr>
        <w:t xml:space="preserve"> &amp; Sound-</w:t>
      </w:r>
      <w:proofErr w:type="spellStart"/>
      <w:r w:rsidRPr="619D6161">
        <w:rPr>
          <w:rFonts w:ascii="Times New Roman" w:hAnsi="Times New Roman" w:cs="Times New Roman"/>
          <w:highlight w:val="white"/>
          <w:lang w:val="en-GB"/>
        </w:rPr>
        <w:t>trakers</w:t>
      </w:r>
      <w:proofErr w:type="spellEnd"/>
      <w:r w:rsidRPr="619D6161">
        <w:rPr>
          <w:rFonts w:ascii="Times New Roman" w:hAnsi="Times New Roman" w:cs="Times New Roman"/>
          <w:highlight w:val="white"/>
          <w:lang w:val="en-GB"/>
        </w:rPr>
        <w:t xml:space="preserve"> </w:t>
      </w:r>
      <w:proofErr w:type="spellStart"/>
      <w:r w:rsidRPr="619D6161">
        <w:rPr>
          <w:rFonts w:ascii="Times New Roman" w:hAnsi="Times New Roman" w:cs="Times New Roman"/>
          <w:highlight w:val="white"/>
          <w:lang w:val="en-GB"/>
        </w:rPr>
        <w:t>Scen</w:t>
      </w:r>
      <w:proofErr w:type="spellEnd"/>
      <w:r w:rsidRPr="619D6161">
        <w:rPr>
          <w:rFonts w:ascii="Times New Roman" w:hAnsi="Times New Roman" w:cs="Times New Roman"/>
          <w:highlight w:val="white"/>
          <w:lang w:val="en-GB"/>
        </w:rPr>
        <w:t xml:space="preserve">) or “What if the individual data reports were transmitted to the occupational physician or to the HR service?” (Step-tracker </w:t>
      </w:r>
      <w:proofErr w:type="spellStart"/>
      <w:r w:rsidRPr="619D6161">
        <w:rPr>
          <w:rFonts w:ascii="Times New Roman" w:hAnsi="Times New Roman" w:cs="Times New Roman"/>
          <w:highlight w:val="white"/>
          <w:lang w:val="en-GB"/>
        </w:rPr>
        <w:t>Scen</w:t>
      </w:r>
      <w:proofErr w:type="spellEnd"/>
      <w:r w:rsidRPr="619D6161">
        <w:rPr>
          <w:rFonts w:ascii="Times New Roman" w:hAnsi="Times New Roman" w:cs="Times New Roman"/>
          <w:highlight w:val="white"/>
          <w:lang w:val="en-GB"/>
        </w:rPr>
        <w:t>). In the sound-tracker scenario, we asked participants for their views on the role of the local manager, and “What if the computers are also equipped with a camera for capturing facial expressions and eye movement</w:t>
      </w:r>
      <w:r w:rsidRPr="619D6161">
        <w:rPr>
          <w:rFonts w:ascii="Times New Roman" w:hAnsi="Times New Roman" w:cs="Times New Roman"/>
          <w:lang w:val="en-GB"/>
        </w:rPr>
        <w:t xml:space="preserve">?” At the end of the interview, we added a global follow-up question on </w:t>
      </w:r>
      <w:r w:rsidRPr="619D6161">
        <w:rPr>
          <w:rFonts w:ascii="Times New Roman" w:eastAsia="Times New Roman" w:hAnsi="Times New Roman" w:cs="Times New Roman"/>
          <w:color w:val="000000" w:themeColor="text1"/>
          <w:lang w:val="en-GB"/>
        </w:rPr>
        <w:t>the decisions procedure ahead of the deployment of the device, and the role employees should take in that process: should</w:t>
      </w:r>
      <w:r w:rsidRPr="619D6161">
        <w:rPr>
          <w:rFonts w:ascii="Times New Roman" w:hAnsi="Times New Roman" w:cs="Times New Roman"/>
          <w:lang w:val="en-GB"/>
        </w:rPr>
        <w:t xml:space="preserve"> employees or their representatives be consulted or can the decision be taken in a top-down manner?</w:t>
      </w:r>
    </w:p>
    <w:p w14:paraId="5DDE5DB4" w14:textId="77777777" w:rsidR="005527CF" w:rsidRDefault="005527CF" w:rsidP="005527CF">
      <w:pPr>
        <w:jc w:val="both"/>
        <w:rPr>
          <w:rFonts w:ascii="Times New Roman" w:hAnsi="Times New Roman" w:cs="Times New Roman"/>
          <w:lang w:val="en-GB"/>
        </w:rPr>
      </w:pPr>
    </w:p>
    <w:p w14:paraId="235032E9" w14:textId="77777777" w:rsidR="005527CF" w:rsidRPr="005527CF" w:rsidRDefault="005527CF" w:rsidP="005527CF">
      <w:pPr>
        <w:jc w:val="both"/>
        <w:rPr>
          <w:rFonts w:ascii="Times New Roman" w:hAnsi="Times New Roman" w:cs="Times New Roman"/>
          <w:lang w:val="en-GB"/>
        </w:rPr>
      </w:pPr>
    </w:p>
    <w:p w14:paraId="68C08281" w14:textId="77777777" w:rsidR="005527CF" w:rsidRDefault="005527CF" w:rsidP="00390CF1">
      <w:pPr>
        <w:rPr>
          <w:highlight w:val="white"/>
          <w:lang w:val="it-IT"/>
        </w:rPr>
      </w:pPr>
    </w:p>
    <w:p w14:paraId="1E056270" w14:textId="77777777" w:rsidR="005527CF" w:rsidRDefault="005527CF" w:rsidP="00390CF1">
      <w:pPr>
        <w:rPr>
          <w:highlight w:val="white"/>
          <w:lang w:val="it-IT"/>
        </w:rPr>
      </w:pPr>
    </w:p>
    <w:p w14:paraId="0234B35C" w14:textId="77777777" w:rsidR="005527CF" w:rsidRPr="00921E6B" w:rsidRDefault="005527CF" w:rsidP="00390CF1">
      <w:pPr>
        <w:rPr>
          <w:highlight w:val="white"/>
          <w:lang w:val="it-IT"/>
        </w:rPr>
      </w:pPr>
    </w:p>
    <w:tbl>
      <w:tblPr>
        <w:tblStyle w:val="TableGrid"/>
        <w:tblW w:w="0" w:type="auto"/>
        <w:tblLook w:val="04A0" w:firstRow="1" w:lastRow="0" w:firstColumn="1" w:lastColumn="0" w:noHBand="0" w:noVBand="1"/>
      </w:tblPr>
      <w:tblGrid>
        <w:gridCol w:w="9854"/>
      </w:tblGrid>
      <w:tr w:rsidR="00F81845" w14:paraId="6DD9F9DD" w14:textId="77777777" w:rsidTr="005968C5">
        <w:tc>
          <w:tcPr>
            <w:tcW w:w="9854" w:type="dxa"/>
            <w:tcBorders>
              <w:bottom w:val="single" w:sz="4" w:space="0" w:color="000000"/>
            </w:tcBorders>
          </w:tcPr>
          <w:p w14:paraId="56B9F601" w14:textId="77777777" w:rsidR="000320EA" w:rsidRDefault="000320EA" w:rsidP="00F81845">
            <w:pPr>
              <w:jc w:val="center"/>
              <w:rPr>
                <w:rFonts w:ascii="Times New Roman" w:hAnsi="Times New Roman" w:cs="Times New Roman"/>
                <w:b/>
                <w:bCs/>
                <w:sz w:val="24"/>
                <w:szCs w:val="24"/>
                <w:lang w:val="en-GB"/>
              </w:rPr>
            </w:pPr>
          </w:p>
          <w:p w14:paraId="51DDED1C" w14:textId="19D3358C" w:rsidR="00F81845" w:rsidRPr="000320EA" w:rsidRDefault="00F81845" w:rsidP="00F81845">
            <w:pPr>
              <w:jc w:val="center"/>
              <w:rPr>
                <w:rFonts w:ascii="Times New Roman" w:hAnsi="Times New Roman" w:cs="Times New Roman"/>
                <w:b/>
                <w:bCs/>
                <w:sz w:val="24"/>
                <w:szCs w:val="24"/>
                <w:lang w:val="en-GB"/>
              </w:rPr>
            </w:pPr>
            <w:r w:rsidRPr="000320EA">
              <w:rPr>
                <w:rFonts w:ascii="Times New Roman" w:hAnsi="Times New Roman" w:cs="Times New Roman"/>
                <w:b/>
                <w:bCs/>
                <w:sz w:val="24"/>
                <w:szCs w:val="24"/>
                <w:lang w:val="en-GB"/>
              </w:rPr>
              <w:t>Scenario I - Posture-tracker</w:t>
            </w:r>
          </w:p>
          <w:p w14:paraId="77173C5A" w14:textId="77777777" w:rsidR="00231D16" w:rsidRPr="00BB207F" w:rsidRDefault="00231D16" w:rsidP="619D6161">
            <w:pPr>
              <w:jc w:val="both"/>
              <w:rPr>
                <w:rFonts w:ascii="Times New Roman" w:hAnsi="Times New Roman" w:cs="Times New Roman"/>
                <w:b/>
                <w:bCs/>
                <w:lang w:val="en-GB"/>
              </w:rPr>
            </w:pPr>
          </w:p>
          <w:p w14:paraId="49DE19D9" w14:textId="77777777" w:rsidR="00F81845" w:rsidRPr="005527CF" w:rsidRDefault="00F81845" w:rsidP="619D6161">
            <w:pPr>
              <w:jc w:val="both"/>
              <w:rPr>
                <w:rFonts w:ascii="Times New Roman" w:hAnsi="Times New Roman" w:cs="Times New Roman"/>
                <w:sz w:val="20"/>
                <w:szCs w:val="20"/>
                <w:lang w:val="en-GB"/>
              </w:rPr>
            </w:pPr>
            <w:r w:rsidRPr="005527CF">
              <w:rPr>
                <w:rFonts w:ascii="Times New Roman" w:hAnsi="Times New Roman" w:cs="Times New Roman"/>
                <w:sz w:val="20"/>
                <w:szCs w:val="20"/>
                <w:lang w:val="en-GB"/>
              </w:rPr>
              <w:t xml:space="preserve">The company CHEERS decides to replace existing furniture in its main production hall because employees regularly reported back pain. In the past years, the in-house occupational physician has diagnosed several chronic illnesses due to employees’ posture while working on repetitive tasks. </w:t>
            </w:r>
          </w:p>
          <w:p w14:paraId="68926907" w14:textId="77777777" w:rsidR="00F81845" w:rsidRPr="005527CF" w:rsidRDefault="00F81845" w:rsidP="619D6161">
            <w:pPr>
              <w:jc w:val="both"/>
              <w:rPr>
                <w:rFonts w:ascii="Times New Roman" w:hAnsi="Times New Roman" w:cs="Times New Roman"/>
                <w:sz w:val="20"/>
                <w:szCs w:val="20"/>
                <w:lang w:val="en-GB"/>
              </w:rPr>
            </w:pPr>
            <w:r w:rsidRPr="005527CF">
              <w:rPr>
                <w:rFonts w:ascii="Times New Roman" w:hAnsi="Times New Roman" w:cs="Times New Roman"/>
                <w:sz w:val="20"/>
                <w:szCs w:val="20"/>
                <w:lang w:val="en-GB"/>
              </w:rPr>
              <w:t xml:space="preserve">Three types of new chairs are pre-selected, including a classic and a more high-tech option. After a collective consultation with the occupational physician and the employees working in that production hall, the heads of the company decide to buy the high-tech set of furniture that was preferred by most employees. </w:t>
            </w:r>
          </w:p>
          <w:p w14:paraId="53D43185" w14:textId="77777777" w:rsidR="00F81845" w:rsidRDefault="00F81845" w:rsidP="619D6161">
            <w:pPr>
              <w:jc w:val="both"/>
              <w:rPr>
                <w:rFonts w:ascii="Times New Roman" w:hAnsi="Times New Roman" w:cs="Times New Roman"/>
                <w:sz w:val="20"/>
                <w:szCs w:val="20"/>
                <w:lang w:val="en-GB"/>
              </w:rPr>
            </w:pPr>
            <w:r w:rsidRPr="005527CF">
              <w:rPr>
                <w:rFonts w:ascii="Times New Roman" w:hAnsi="Times New Roman" w:cs="Times New Roman"/>
                <w:sz w:val="20"/>
                <w:szCs w:val="20"/>
                <w:lang w:val="en-GB"/>
              </w:rPr>
              <w:t xml:space="preserve">These smart chairs are produced by the company </w:t>
            </w:r>
            <w:proofErr w:type="spellStart"/>
            <w:r w:rsidRPr="005527CF">
              <w:rPr>
                <w:rFonts w:ascii="Times New Roman" w:hAnsi="Times New Roman" w:cs="Times New Roman"/>
                <w:sz w:val="20"/>
                <w:szCs w:val="20"/>
                <w:lang w:val="en-GB"/>
              </w:rPr>
              <w:t>FitChair</w:t>
            </w:r>
            <w:proofErr w:type="spellEnd"/>
            <w:r w:rsidRPr="005527CF">
              <w:rPr>
                <w:rFonts w:ascii="Times New Roman" w:hAnsi="Times New Roman" w:cs="Times New Roman"/>
                <w:sz w:val="20"/>
                <w:szCs w:val="20"/>
                <w:lang w:val="en-GB"/>
              </w:rPr>
              <w:t xml:space="preserve">. The chairs detect incorrect neck, head and back posture and a red light switches on whenever its user remains in the incorrect posture over several minutes. They also produce a low sound to inform users when they remain seated for too long. </w:t>
            </w:r>
            <w:proofErr w:type="spellStart"/>
            <w:r w:rsidRPr="005527CF">
              <w:rPr>
                <w:rFonts w:ascii="Times New Roman" w:hAnsi="Times New Roman" w:cs="Times New Roman"/>
                <w:sz w:val="20"/>
                <w:szCs w:val="20"/>
                <w:lang w:val="en-GB"/>
              </w:rPr>
              <w:t>FitChairs</w:t>
            </w:r>
            <w:proofErr w:type="spellEnd"/>
            <w:r w:rsidRPr="005527CF">
              <w:rPr>
                <w:rFonts w:ascii="Times New Roman" w:hAnsi="Times New Roman" w:cs="Times New Roman"/>
                <w:sz w:val="20"/>
                <w:szCs w:val="20"/>
                <w:lang w:val="en-GB"/>
              </w:rPr>
              <w:t xml:space="preserve"> are delivered with a program that enables storage of data (collected by the chairs) about users’ posture and sitting time. Light and sound can be activated or deactivated by the employees as they wish. These data are stored on CHEERS’ cloud storage. They are periodically sent to </w:t>
            </w:r>
            <w:proofErr w:type="spellStart"/>
            <w:r w:rsidRPr="005527CF">
              <w:rPr>
                <w:rFonts w:ascii="Times New Roman" w:hAnsi="Times New Roman" w:cs="Times New Roman"/>
                <w:sz w:val="20"/>
                <w:szCs w:val="20"/>
                <w:lang w:val="en-GB"/>
              </w:rPr>
              <w:t>BioData</w:t>
            </w:r>
            <w:proofErr w:type="spellEnd"/>
            <w:r w:rsidRPr="005527CF">
              <w:rPr>
                <w:rFonts w:ascii="Times New Roman" w:hAnsi="Times New Roman" w:cs="Times New Roman"/>
                <w:sz w:val="20"/>
                <w:szCs w:val="20"/>
                <w:lang w:val="en-GB"/>
              </w:rPr>
              <w:t xml:space="preserve">, a company specialised in analysing data from biosensor devices. </w:t>
            </w:r>
            <w:proofErr w:type="spellStart"/>
            <w:r w:rsidRPr="005527CF">
              <w:rPr>
                <w:rFonts w:ascii="Times New Roman" w:hAnsi="Times New Roman" w:cs="Times New Roman"/>
                <w:sz w:val="20"/>
                <w:szCs w:val="20"/>
                <w:lang w:val="en-GB"/>
              </w:rPr>
              <w:t>BioData</w:t>
            </w:r>
            <w:proofErr w:type="spellEnd"/>
            <w:r w:rsidRPr="005527CF">
              <w:rPr>
                <w:rFonts w:ascii="Times New Roman" w:hAnsi="Times New Roman" w:cs="Times New Roman"/>
                <w:sz w:val="20"/>
                <w:szCs w:val="20"/>
                <w:lang w:val="en-GB"/>
              </w:rPr>
              <w:t xml:space="preserve"> produces individual reports including health advice and sends them directly to the employees. </w:t>
            </w:r>
            <w:proofErr w:type="spellStart"/>
            <w:r w:rsidRPr="005527CF">
              <w:rPr>
                <w:rFonts w:ascii="Times New Roman" w:hAnsi="Times New Roman" w:cs="Times New Roman"/>
                <w:sz w:val="20"/>
                <w:szCs w:val="20"/>
                <w:lang w:val="en-GB"/>
              </w:rPr>
              <w:t>BioData</w:t>
            </w:r>
            <w:proofErr w:type="spellEnd"/>
            <w:r w:rsidRPr="005527CF">
              <w:rPr>
                <w:rFonts w:ascii="Times New Roman" w:hAnsi="Times New Roman" w:cs="Times New Roman"/>
                <w:sz w:val="20"/>
                <w:szCs w:val="20"/>
                <w:lang w:val="en-GB"/>
              </w:rPr>
              <w:t xml:space="preserve"> also produces general anonymised reports and sends them to CHEERS’ occupational physician. These reports are used for long-term evaluations of employees’ working conditions.</w:t>
            </w:r>
          </w:p>
          <w:p w14:paraId="5659445E" w14:textId="77777777" w:rsidR="00E7243A" w:rsidRPr="005527CF" w:rsidRDefault="00E7243A" w:rsidP="619D6161">
            <w:pPr>
              <w:jc w:val="both"/>
              <w:rPr>
                <w:rFonts w:ascii="Times New Roman" w:hAnsi="Times New Roman" w:cs="Times New Roman"/>
                <w:sz w:val="20"/>
                <w:szCs w:val="20"/>
                <w:highlight w:val="white"/>
                <w:lang w:val="en-GB"/>
              </w:rPr>
            </w:pPr>
          </w:p>
          <w:p w14:paraId="0E7C9E73" w14:textId="77777777" w:rsidR="00F81845" w:rsidRPr="00BC7FA6" w:rsidRDefault="00F81845" w:rsidP="00F81845">
            <w:pPr>
              <w:jc w:val="center"/>
              <w:rPr>
                <w:rFonts w:ascii="Times New Roman" w:hAnsi="Times New Roman" w:cs="Times New Roman"/>
                <w:b/>
                <w:bCs/>
                <w:highlight w:val="white"/>
                <w:lang w:val="en-GB"/>
              </w:rPr>
            </w:pPr>
            <w:r w:rsidRPr="00BC7FA6">
              <w:rPr>
                <w:rFonts w:ascii="Times New Roman" w:hAnsi="Times New Roman" w:cs="Times New Roman"/>
                <w:b/>
                <w:bCs/>
                <w:highlight w:val="white"/>
                <w:lang w:val="en-GB"/>
              </w:rPr>
              <w:t xml:space="preserve">Discussion Grid </w:t>
            </w:r>
          </w:p>
          <w:p w14:paraId="5DD7612A" w14:textId="77777777" w:rsidR="00F81845" w:rsidRPr="005527CF" w:rsidRDefault="00F81845" w:rsidP="619D6161">
            <w:pPr>
              <w:jc w:val="both"/>
              <w:rPr>
                <w:rFonts w:ascii="Times New Roman" w:hAnsi="Times New Roman" w:cs="Times New Roman"/>
                <w:sz w:val="20"/>
                <w:szCs w:val="20"/>
                <w:lang w:val="en-GB"/>
              </w:rPr>
            </w:pPr>
            <w:r w:rsidRPr="005527CF">
              <w:rPr>
                <w:rFonts w:ascii="Times New Roman" w:hAnsi="Times New Roman" w:cs="Times New Roman"/>
                <w:sz w:val="20"/>
                <w:szCs w:val="20"/>
                <w:lang w:val="en-GB"/>
              </w:rPr>
              <w:t xml:space="preserve">We will have two kinds of question. I’ll start with quick questions requiring very short one-sentence answers. After that, we will take more time to address more open questions. </w:t>
            </w:r>
          </w:p>
          <w:p w14:paraId="2AB77BB9" w14:textId="77777777" w:rsidR="00F81845" w:rsidRPr="005527CF" w:rsidRDefault="00F81845" w:rsidP="619D6161">
            <w:pPr>
              <w:jc w:val="both"/>
              <w:rPr>
                <w:rFonts w:ascii="Times New Roman" w:hAnsi="Times New Roman" w:cs="Times New Roman"/>
                <w:sz w:val="20"/>
                <w:szCs w:val="20"/>
                <w:lang w:val="en-GB"/>
              </w:rPr>
            </w:pPr>
            <w:r w:rsidRPr="005527CF">
              <w:rPr>
                <w:rFonts w:ascii="Times New Roman" w:hAnsi="Times New Roman" w:cs="Times New Roman"/>
                <w:i/>
                <w:iCs/>
                <w:sz w:val="20"/>
                <w:szCs w:val="20"/>
                <w:lang w:val="en-GB"/>
              </w:rPr>
              <w:t>Additional instructions during the focus group: When answering this open question, please keep in mind that it is important to respect some rules guaranteeing an ethical discussion. First, everyone should have the opportunity to express his/her view. It means that if somebody takes too much space in the discussion, we may remind him/her of this rule. So please do not monopolize the floor. Second rule: different views are most welcome. Remember that the aim of the workshop is to uncover all kinds of issues, not to resolve a particular debate or to make everybody agree on one solution. So do not try to convince the others (this can be done in the coffee break). Third: it is important at all times to maintain a respectful attitude towards each other. Try to be inclusive, and respect the opinions independently of participants’ position, gender, etc.</w:t>
            </w:r>
          </w:p>
          <w:p w14:paraId="5C123E86" w14:textId="77777777" w:rsidR="00F81845" w:rsidRPr="005527CF" w:rsidRDefault="00F81845" w:rsidP="619D6161">
            <w:pPr>
              <w:jc w:val="center"/>
              <w:rPr>
                <w:rFonts w:ascii="Times New Roman" w:hAnsi="Times New Roman" w:cs="Times New Roman"/>
                <w:sz w:val="20"/>
                <w:szCs w:val="20"/>
                <w:lang w:val="en-GB"/>
              </w:rPr>
            </w:pPr>
            <w:r w:rsidRPr="005527CF">
              <w:rPr>
                <w:rFonts w:ascii="Times New Roman" w:hAnsi="Times New Roman" w:cs="Times New Roman"/>
                <w:b/>
                <w:bCs/>
                <w:sz w:val="20"/>
                <w:szCs w:val="20"/>
                <w:lang w:val="en-GB"/>
              </w:rPr>
              <w:t>Closed questions:</w:t>
            </w:r>
          </w:p>
          <w:p w14:paraId="42F57E1C" w14:textId="77777777" w:rsidR="00F81845" w:rsidRPr="005527CF" w:rsidRDefault="00F81845" w:rsidP="619D6161">
            <w:pPr>
              <w:pStyle w:val="ListParagraph"/>
              <w:numPr>
                <w:ilvl w:val="0"/>
                <w:numId w:val="5"/>
              </w:numPr>
              <w:jc w:val="both"/>
              <w:rPr>
                <w:sz w:val="20"/>
                <w:szCs w:val="20"/>
                <w:lang w:val="en-GB"/>
              </w:rPr>
            </w:pPr>
            <w:r w:rsidRPr="005527CF">
              <w:rPr>
                <w:rFonts w:cs="Times New Roman"/>
                <w:b w:val="0"/>
                <w:sz w:val="20"/>
                <w:szCs w:val="20"/>
                <w:lang w:val="en-GB"/>
              </w:rPr>
              <w:t xml:space="preserve">Could this scenario realistically be used in Switzerland? Please respond in one sentence.  </w:t>
            </w:r>
          </w:p>
          <w:p w14:paraId="5EF3D36F" w14:textId="77777777" w:rsidR="00F81845" w:rsidRPr="005527CF" w:rsidRDefault="00F81845" w:rsidP="619D6161">
            <w:pPr>
              <w:pStyle w:val="ListParagraph"/>
              <w:numPr>
                <w:ilvl w:val="1"/>
                <w:numId w:val="5"/>
              </w:numPr>
              <w:jc w:val="both"/>
              <w:rPr>
                <w:rFonts w:cs="Times New Roman"/>
                <w:b w:val="0"/>
                <w:sz w:val="20"/>
                <w:szCs w:val="20"/>
                <w:highlight w:val="white"/>
                <w:lang w:val="en-GB"/>
              </w:rPr>
            </w:pPr>
            <w:r w:rsidRPr="005527CF">
              <w:rPr>
                <w:rFonts w:cs="Times New Roman"/>
                <w:b w:val="0"/>
                <w:sz w:val="20"/>
                <w:szCs w:val="20"/>
                <w:highlight w:val="white"/>
                <w:lang w:val="en-GB"/>
              </w:rPr>
              <w:t>If no, why? (in one to two sentences)</w:t>
            </w:r>
          </w:p>
          <w:p w14:paraId="4B032C4E" w14:textId="77777777" w:rsidR="00F81845" w:rsidRPr="005527CF" w:rsidRDefault="00F81845" w:rsidP="619D6161">
            <w:pPr>
              <w:pStyle w:val="ListParagraph"/>
              <w:numPr>
                <w:ilvl w:val="1"/>
                <w:numId w:val="5"/>
              </w:numPr>
              <w:jc w:val="both"/>
              <w:rPr>
                <w:rFonts w:cs="Times New Roman"/>
                <w:b w:val="0"/>
                <w:sz w:val="20"/>
                <w:szCs w:val="20"/>
                <w:lang w:val="en-GB"/>
              </w:rPr>
            </w:pPr>
            <w:r w:rsidRPr="005527CF">
              <w:rPr>
                <w:rFonts w:cs="Times New Roman"/>
                <w:b w:val="0"/>
                <w:sz w:val="20"/>
                <w:szCs w:val="20"/>
                <w:lang w:val="en-GB"/>
              </w:rPr>
              <w:t>If yes, do you know Swiss companies using similar IoT technology? Please, provide a yes/no answer and no need to tell names. How many companies?</w:t>
            </w:r>
          </w:p>
          <w:p w14:paraId="53C78427" w14:textId="77777777" w:rsidR="00F81845" w:rsidRPr="005527CF" w:rsidRDefault="00F81845" w:rsidP="619D6161">
            <w:pPr>
              <w:pStyle w:val="ListParagraph"/>
              <w:numPr>
                <w:ilvl w:val="0"/>
                <w:numId w:val="8"/>
              </w:numPr>
              <w:jc w:val="both"/>
              <w:rPr>
                <w:rFonts w:cs="Times New Roman"/>
                <w:sz w:val="20"/>
                <w:szCs w:val="20"/>
                <w:lang w:val="en-GB"/>
              </w:rPr>
            </w:pPr>
            <w:r w:rsidRPr="005527CF">
              <w:rPr>
                <w:rFonts w:cs="Times New Roman"/>
                <w:b w:val="0"/>
                <w:sz w:val="20"/>
                <w:szCs w:val="20"/>
                <w:lang w:val="en-GB"/>
              </w:rPr>
              <w:t xml:space="preserve">Could this scenario be legally acceptable in Switzerland? Yes or no? </w:t>
            </w:r>
          </w:p>
          <w:p w14:paraId="2825A183" w14:textId="77777777" w:rsidR="00F81845" w:rsidRPr="005527CF" w:rsidRDefault="00F81845" w:rsidP="619D6161">
            <w:pPr>
              <w:pStyle w:val="ListParagraph"/>
              <w:numPr>
                <w:ilvl w:val="0"/>
                <w:numId w:val="5"/>
              </w:numPr>
              <w:jc w:val="both"/>
              <w:rPr>
                <w:sz w:val="20"/>
                <w:szCs w:val="20"/>
                <w:lang w:val="en-GB"/>
              </w:rPr>
            </w:pPr>
            <w:r w:rsidRPr="005527CF">
              <w:rPr>
                <w:rFonts w:cs="Times New Roman"/>
                <w:b w:val="0"/>
                <w:sz w:val="20"/>
                <w:szCs w:val="20"/>
                <w:lang w:val="en-GB"/>
              </w:rPr>
              <w:t xml:space="preserve">Would you, as an employee / head of the company CHEERS, be in favour of buying </w:t>
            </w:r>
            <w:proofErr w:type="spellStart"/>
            <w:r w:rsidRPr="005527CF">
              <w:rPr>
                <w:rFonts w:cs="Times New Roman"/>
                <w:b w:val="0"/>
                <w:sz w:val="20"/>
                <w:szCs w:val="20"/>
                <w:lang w:val="en-GB"/>
              </w:rPr>
              <w:t>FitChairs</w:t>
            </w:r>
            <w:proofErr w:type="spellEnd"/>
            <w:r w:rsidRPr="005527CF">
              <w:rPr>
                <w:rFonts w:cs="Times New Roman"/>
                <w:b w:val="0"/>
                <w:sz w:val="20"/>
                <w:szCs w:val="20"/>
                <w:lang w:val="en-GB"/>
              </w:rPr>
              <w:t>? Please respond in one sentence.</w:t>
            </w:r>
          </w:p>
          <w:p w14:paraId="46B1F428" w14:textId="77777777" w:rsidR="00F81845" w:rsidRPr="005527CF" w:rsidRDefault="00F81845" w:rsidP="619D6161">
            <w:pPr>
              <w:jc w:val="center"/>
              <w:rPr>
                <w:rFonts w:ascii="Times New Roman" w:hAnsi="Times New Roman" w:cs="Times New Roman"/>
                <w:sz w:val="20"/>
                <w:szCs w:val="20"/>
                <w:lang w:val="en-GB"/>
              </w:rPr>
            </w:pPr>
            <w:r w:rsidRPr="005527CF">
              <w:rPr>
                <w:rFonts w:ascii="Times New Roman" w:hAnsi="Times New Roman" w:cs="Times New Roman"/>
                <w:b/>
                <w:bCs/>
                <w:sz w:val="20"/>
                <w:szCs w:val="20"/>
                <w:lang w:val="en-GB"/>
              </w:rPr>
              <w:t>Main open question:</w:t>
            </w:r>
          </w:p>
          <w:p w14:paraId="33F08D01" w14:textId="77777777" w:rsidR="00F81845" w:rsidRPr="005527CF" w:rsidRDefault="00F81845" w:rsidP="619D6161">
            <w:pPr>
              <w:pStyle w:val="ListParagraph"/>
              <w:numPr>
                <w:ilvl w:val="0"/>
                <w:numId w:val="9"/>
              </w:numPr>
              <w:jc w:val="both"/>
              <w:rPr>
                <w:sz w:val="20"/>
                <w:szCs w:val="20"/>
                <w:lang w:val="en-GB"/>
              </w:rPr>
            </w:pPr>
            <w:r w:rsidRPr="005527CF">
              <w:rPr>
                <w:rFonts w:cs="Times New Roman"/>
                <w:b w:val="0"/>
                <w:sz w:val="20"/>
                <w:szCs w:val="20"/>
                <w:lang w:val="en-GB"/>
              </w:rPr>
              <w:t>In your view, what are the chances (opportunities, advantages) and the ethical issues (possible risks, topic of controversy) related to this scenario?</w:t>
            </w:r>
          </w:p>
          <w:p w14:paraId="2E5E3D7A" w14:textId="77777777" w:rsidR="00F81845" w:rsidRPr="005527CF" w:rsidRDefault="00F81845" w:rsidP="619D6161">
            <w:pPr>
              <w:jc w:val="center"/>
              <w:rPr>
                <w:rFonts w:ascii="Times New Roman" w:hAnsi="Times New Roman" w:cs="Times New Roman"/>
                <w:b/>
                <w:bCs/>
                <w:sz w:val="20"/>
                <w:szCs w:val="20"/>
                <w:lang w:val="en-GB"/>
              </w:rPr>
            </w:pPr>
            <w:r w:rsidRPr="005527CF">
              <w:rPr>
                <w:rFonts w:ascii="Times New Roman" w:hAnsi="Times New Roman" w:cs="Times New Roman"/>
                <w:b/>
                <w:bCs/>
                <w:sz w:val="20"/>
                <w:szCs w:val="20"/>
                <w:lang w:val="en-GB"/>
              </w:rPr>
              <w:t xml:space="preserve">Follow up questions: </w:t>
            </w:r>
          </w:p>
          <w:p w14:paraId="70692A30" w14:textId="77777777" w:rsidR="00F81845" w:rsidRPr="005527CF" w:rsidRDefault="00F81845" w:rsidP="619D6161">
            <w:pPr>
              <w:pStyle w:val="ListParagraph"/>
              <w:numPr>
                <w:ilvl w:val="0"/>
                <w:numId w:val="3"/>
              </w:numPr>
              <w:jc w:val="both"/>
              <w:rPr>
                <w:rFonts w:cs="Times New Roman"/>
                <w:sz w:val="20"/>
                <w:szCs w:val="20"/>
                <w:lang w:val="en-GB"/>
              </w:rPr>
            </w:pPr>
            <w:r w:rsidRPr="005527CF">
              <w:rPr>
                <w:rFonts w:cs="Times New Roman"/>
                <w:b w:val="0"/>
                <w:sz w:val="20"/>
                <w:szCs w:val="20"/>
                <w:lang w:val="en-GB"/>
              </w:rPr>
              <w:t>Here is a figure illustrating the data flow in this scenario (see Figure below). Do further issues come to your mind when looking at the data flow process?</w:t>
            </w:r>
          </w:p>
          <w:p w14:paraId="0D846E79" w14:textId="77777777" w:rsidR="00F81845" w:rsidRPr="005527CF" w:rsidRDefault="00F81845" w:rsidP="619D6161">
            <w:pPr>
              <w:pStyle w:val="ListParagraph"/>
              <w:numPr>
                <w:ilvl w:val="0"/>
                <w:numId w:val="3"/>
              </w:numPr>
              <w:jc w:val="both"/>
              <w:rPr>
                <w:rFonts w:cs="Times New Roman"/>
                <w:sz w:val="20"/>
                <w:szCs w:val="20"/>
                <w:lang w:val="en-GB"/>
              </w:rPr>
            </w:pPr>
            <w:r w:rsidRPr="005527CF">
              <w:rPr>
                <w:rFonts w:cs="Times New Roman"/>
                <w:b w:val="0"/>
                <w:sz w:val="20"/>
                <w:szCs w:val="20"/>
                <w:lang w:val="en-GB"/>
              </w:rPr>
              <w:t>What if the analytics (data analysis) is done in-house by the CHEERS human resources unit?</w:t>
            </w:r>
          </w:p>
          <w:p w14:paraId="2C8ED553" w14:textId="77777777" w:rsidR="00F81845" w:rsidRPr="005527CF" w:rsidRDefault="00F81845" w:rsidP="00F81845">
            <w:pPr>
              <w:jc w:val="both"/>
              <w:rPr>
                <w:rFonts w:ascii="Times New Roman" w:hAnsi="Times New Roman" w:cs="Times New Roman"/>
                <w:sz w:val="20"/>
                <w:szCs w:val="20"/>
                <w:highlight w:val="white"/>
                <w:lang w:val="en-GB"/>
              </w:rPr>
            </w:pPr>
          </w:p>
          <w:p w14:paraId="3CE341C3" w14:textId="77777777" w:rsidR="00F81845" w:rsidRDefault="00F81845" w:rsidP="00231D16">
            <w:pPr>
              <w:jc w:val="center"/>
              <w:rPr>
                <w:rFonts w:ascii="Times New Roman" w:hAnsi="Times New Roman" w:cs="Times New Roman"/>
                <w:highlight w:val="white"/>
                <w:lang w:val="en-GB"/>
              </w:rPr>
            </w:pPr>
            <w:r w:rsidRPr="00AA5827">
              <w:rPr>
                <w:rFonts w:ascii="Times New Roman" w:hAnsi="Times New Roman" w:cs="Times New Roman"/>
                <w:noProof/>
                <w:lang w:val="en-GB"/>
              </w:rPr>
              <w:drawing>
                <wp:inline distT="0" distB="0" distL="0" distR="0" wp14:anchorId="57BC479B" wp14:editId="6D13F9E5">
                  <wp:extent cx="3917133" cy="1811764"/>
                  <wp:effectExtent l="0" t="0" r="0" b="0"/>
                  <wp:docPr id="9841047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593016" name=""/>
                          <pic:cNvPicPr>
                            <a:picLocks noChangeAspect="1"/>
                          </pic:cNvPicPr>
                        </pic:nvPicPr>
                        <pic:blipFill>
                          <a:blip r:embed="rId11"/>
                          <a:stretch/>
                        </pic:blipFill>
                        <pic:spPr bwMode="auto">
                          <a:xfrm>
                            <a:off x="0" y="0"/>
                            <a:ext cx="3917133" cy="1811763"/>
                          </a:xfrm>
                          <a:prstGeom prst="rect">
                            <a:avLst/>
                          </a:prstGeom>
                        </pic:spPr>
                      </pic:pic>
                    </a:graphicData>
                  </a:graphic>
                </wp:inline>
              </w:drawing>
            </w:r>
          </w:p>
          <w:p w14:paraId="617558BB" w14:textId="240924DC" w:rsidR="005527CF" w:rsidRPr="00231D16" w:rsidRDefault="005527CF" w:rsidP="00231D16">
            <w:pPr>
              <w:jc w:val="center"/>
              <w:rPr>
                <w:rFonts w:ascii="Times New Roman" w:hAnsi="Times New Roman" w:cs="Times New Roman"/>
                <w:highlight w:val="white"/>
                <w:lang w:val="en-GB"/>
              </w:rPr>
            </w:pPr>
          </w:p>
        </w:tc>
      </w:tr>
      <w:tr w:rsidR="003B310F" w14:paraId="0636372F" w14:textId="77777777" w:rsidTr="005968C5">
        <w:tc>
          <w:tcPr>
            <w:tcW w:w="9854" w:type="dxa"/>
            <w:tcBorders>
              <w:bottom w:val="nil"/>
            </w:tcBorders>
          </w:tcPr>
          <w:p w14:paraId="6F03F761" w14:textId="77777777" w:rsidR="003B310F" w:rsidRDefault="003B310F" w:rsidP="00F81845">
            <w:pPr>
              <w:jc w:val="center"/>
              <w:rPr>
                <w:rFonts w:ascii="Times New Roman" w:hAnsi="Times New Roman" w:cs="Times New Roman"/>
                <w:b/>
                <w:bCs/>
                <w:sz w:val="24"/>
                <w:szCs w:val="24"/>
                <w:lang w:val="en-GB"/>
              </w:rPr>
            </w:pPr>
          </w:p>
        </w:tc>
      </w:tr>
      <w:tr w:rsidR="000320EA" w14:paraId="2520E4FB" w14:textId="77777777" w:rsidTr="005968C5">
        <w:tc>
          <w:tcPr>
            <w:tcW w:w="9854" w:type="dxa"/>
            <w:tcBorders>
              <w:top w:val="nil"/>
            </w:tcBorders>
          </w:tcPr>
          <w:p w14:paraId="180296B0" w14:textId="77777777" w:rsidR="00921E6B" w:rsidRPr="00921E6B" w:rsidRDefault="00921E6B" w:rsidP="00921E6B">
            <w:pPr>
              <w:jc w:val="center"/>
              <w:rPr>
                <w:rFonts w:ascii="Times New Roman" w:hAnsi="Times New Roman" w:cs="Times New Roman"/>
                <w:b/>
                <w:bCs/>
                <w:sz w:val="24"/>
                <w:szCs w:val="24"/>
                <w:lang w:val="en-GB"/>
              </w:rPr>
            </w:pPr>
            <w:r w:rsidRPr="00921E6B">
              <w:rPr>
                <w:rFonts w:ascii="Times New Roman" w:hAnsi="Times New Roman" w:cs="Times New Roman"/>
                <w:b/>
                <w:bCs/>
                <w:sz w:val="24"/>
                <w:szCs w:val="24"/>
                <w:highlight w:val="white"/>
                <w:lang w:val="en-GB"/>
              </w:rPr>
              <w:t>Scenario I</w:t>
            </w:r>
            <w:r w:rsidRPr="00921E6B">
              <w:rPr>
                <w:rFonts w:ascii="Times New Roman" w:hAnsi="Times New Roman" w:cs="Times New Roman"/>
                <w:b/>
                <w:bCs/>
                <w:sz w:val="24"/>
                <w:szCs w:val="24"/>
                <w:lang w:val="en-GB"/>
              </w:rPr>
              <w:t>I – Step-tracker</w:t>
            </w:r>
          </w:p>
          <w:p w14:paraId="198B1296" w14:textId="77777777" w:rsidR="00921E6B" w:rsidRPr="00BC7FA6" w:rsidRDefault="00921E6B" w:rsidP="00921E6B">
            <w:pPr>
              <w:jc w:val="center"/>
              <w:rPr>
                <w:rFonts w:ascii="Times New Roman" w:hAnsi="Times New Roman" w:cs="Times New Roman"/>
                <w:b/>
                <w:bCs/>
                <w:sz w:val="20"/>
                <w:szCs w:val="20"/>
                <w:lang w:val="en-GB"/>
              </w:rPr>
            </w:pPr>
          </w:p>
          <w:p w14:paraId="365BA439" w14:textId="77777777" w:rsidR="00921E6B" w:rsidRPr="00BC7FA6" w:rsidRDefault="00921E6B" w:rsidP="00921E6B">
            <w:pPr>
              <w:jc w:val="both"/>
              <w:rPr>
                <w:rFonts w:ascii="Times New Roman" w:hAnsi="Times New Roman" w:cs="Times New Roman"/>
                <w:sz w:val="20"/>
                <w:szCs w:val="20"/>
                <w:lang w:val="en-GB"/>
              </w:rPr>
            </w:pPr>
            <w:r w:rsidRPr="00BC7FA6">
              <w:rPr>
                <w:rFonts w:ascii="Times New Roman" w:hAnsi="Times New Roman" w:cs="Times New Roman"/>
                <w:sz w:val="20"/>
                <w:szCs w:val="20"/>
                <w:highlight w:val="white"/>
                <w:lang w:val="en-GB"/>
              </w:rPr>
              <w:t xml:space="preserve">The heads of the company XARIX, after a consultation with two representatives of their employees, have decided to organize “the XARIX steps contest”. The contest is about forming groups of 4 XARIX employees of different age categories. Each group has to collectively make the most steps over a 3 month period. There will be different prizes for groups that manage to increase their mean within-group baseline steps. Steps are monitored with smartwatches produced by the company </w:t>
            </w:r>
            <w:proofErr w:type="spellStart"/>
            <w:r w:rsidRPr="00BC7FA6">
              <w:rPr>
                <w:rFonts w:ascii="Times New Roman" w:hAnsi="Times New Roman" w:cs="Times New Roman"/>
                <w:sz w:val="20"/>
                <w:szCs w:val="20"/>
                <w:highlight w:val="white"/>
                <w:lang w:val="en-GB"/>
              </w:rPr>
              <w:t>StepFit</w:t>
            </w:r>
            <w:proofErr w:type="spellEnd"/>
            <w:r w:rsidRPr="00BC7FA6">
              <w:rPr>
                <w:rFonts w:ascii="Times New Roman" w:hAnsi="Times New Roman" w:cs="Times New Roman"/>
                <w:sz w:val="20"/>
                <w:szCs w:val="20"/>
                <w:highlight w:val="white"/>
                <w:lang w:val="en-GB"/>
              </w:rPr>
              <w:t xml:space="preserve">. XARIX offers these smartwatches to all employees who are freely motivated to participate in the contest. The aim is to foster teambuilding and motivate employees to engage in more physical activity for health benefits. </w:t>
            </w:r>
          </w:p>
          <w:p w14:paraId="74B7E0B7" w14:textId="77777777" w:rsidR="00921E6B" w:rsidRDefault="00921E6B" w:rsidP="00921E6B">
            <w:pPr>
              <w:jc w:val="both"/>
              <w:rPr>
                <w:rFonts w:ascii="Times New Roman" w:hAnsi="Times New Roman" w:cs="Times New Roman"/>
                <w:sz w:val="20"/>
                <w:szCs w:val="20"/>
                <w:highlight w:val="white"/>
                <w:lang w:val="en-GB"/>
              </w:rPr>
            </w:pPr>
            <w:r w:rsidRPr="00BC7FA6">
              <w:rPr>
                <w:rFonts w:ascii="Times New Roman" w:hAnsi="Times New Roman" w:cs="Times New Roman"/>
                <w:sz w:val="20"/>
                <w:szCs w:val="20"/>
                <w:highlight w:val="white"/>
                <w:lang w:val="en-GB"/>
              </w:rPr>
              <w:t xml:space="preserve">The smartwatches can monitor users’ steps, speed of motion, heart rate, body temperature, and blood pressure. Participants’ data are saved on </w:t>
            </w:r>
            <w:proofErr w:type="spellStart"/>
            <w:r w:rsidRPr="00BC7FA6">
              <w:rPr>
                <w:rFonts w:ascii="Times New Roman" w:hAnsi="Times New Roman" w:cs="Times New Roman"/>
                <w:sz w:val="20"/>
                <w:szCs w:val="20"/>
                <w:highlight w:val="white"/>
                <w:lang w:val="en-GB"/>
              </w:rPr>
              <w:t>StepFit</w:t>
            </w:r>
            <w:proofErr w:type="spellEnd"/>
            <w:r w:rsidRPr="00BC7FA6">
              <w:rPr>
                <w:rFonts w:ascii="Times New Roman" w:hAnsi="Times New Roman" w:cs="Times New Roman"/>
                <w:sz w:val="20"/>
                <w:szCs w:val="20"/>
                <w:highlight w:val="white"/>
                <w:lang w:val="en-GB"/>
              </w:rPr>
              <w:t xml:space="preserve"> secured online storage and analysed by </w:t>
            </w:r>
            <w:proofErr w:type="spellStart"/>
            <w:r w:rsidRPr="00BC7FA6">
              <w:rPr>
                <w:rFonts w:ascii="Times New Roman" w:hAnsi="Times New Roman" w:cs="Times New Roman"/>
                <w:sz w:val="20"/>
                <w:szCs w:val="20"/>
                <w:highlight w:val="white"/>
                <w:lang w:val="en-GB"/>
              </w:rPr>
              <w:t>StepFit</w:t>
            </w:r>
            <w:proofErr w:type="spellEnd"/>
            <w:r w:rsidRPr="00BC7FA6">
              <w:rPr>
                <w:rFonts w:ascii="Times New Roman" w:hAnsi="Times New Roman" w:cs="Times New Roman"/>
                <w:sz w:val="20"/>
                <w:szCs w:val="20"/>
                <w:highlight w:val="white"/>
                <w:lang w:val="en-GB"/>
              </w:rPr>
              <w:t xml:space="preserve">. On a comprehensive app user interface, </w:t>
            </w:r>
            <w:proofErr w:type="spellStart"/>
            <w:r w:rsidRPr="00BC7FA6">
              <w:rPr>
                <w:rFonts w:ascii="Times New Roman" w:hAnsi="Times New Roman" w:cs="Times New Roman"/>
                <w:sz w:val="20"/>
                <w:szCs w:val="20"/>
                <w:highlight w:val="white"/>
                <w:lang w:val="en-GB"/>
              </w:rPr>
              <w:t>StepFit</w:t>
            </w:r>
            <w:proofErr w:type="spellEnd"/>
            <w:r w:rsidRPr="00BC7FA6">
              <w:rPr>
                <w:rFonts w:ascii="Times New Roman" w:hAnsi="Times New Roman" w:cs="Times New Roman"/>
                <w:sz w:val="20"/>
                <w:szCs w:val="20"/>
                <w:highlight w:val="white"/>
                <w:lang w:val="en-GB"/>
              </w:rPr>
              <w:t xml:space="preserve"> outputs personalized reports of users’ step performance, general activity, and global physical health. These reports are privately accessible to users who can, if they wish, share them with their colleagues (by using an « access right option » on the app interface). In addition, </w:t>
            </w:r>
            <w:proofErr w:type="spellStart"/>
            <w:r w:rsidRPr="00BC7FA6">
              <w:rPr>
                <w:rFonts w:ascii="Times New Roman" w:hAnsi="Times New Roman" w:cs="Times New Roman"/>
                <w:sz w:val="20"/>
                <w:szCs w:val="20"/>
                <w:highlight w:val="white"/>
                <w:lang w:val="en-GB"/>
              </w:rPr>
              <w:t>StepFit</w:t>
            </w:r>
            <w:proofErr w:type="spellEnd"/>
            <w:r w:rsidRPr="00BC7FA6">
              <w:rPr>
                <w:rFonts w:ascii="Times New Roman" w:hAnsi="Times New Roman" w:cs="Times New Roman"/>
                <w:sz w:val="20"/>
                <w:szCs w:val="20"/>
                <w:highlight w:val="white"/>
                <w:lang w:val="en-GB"/>
              </w:rPr>
              <w:t xml:space="preserve"> produces a separate anonymized group step-performance report, that is directly sent to the XARIX HR person responsible for the organization of the step contest. </w:t>
            </w:r>
          </w:p>
          <w:p w14:paraId="33749247" w14:textId="77777777" w:rsidR="00BC7FA6" w:rsidRPr="00BC7FA6" w:rsidRDefault="00BC7FA6" w:rsidP="00921E6B">
            <w:pPr>
              <w:jc w:val="both"/>
              <w:rPr>
                <w:rFonts w:ascii="Times New Roman" w:hAnsi="Times New Roman" w:cs="Times New Roman"/>
                <w:sz w:val="20"/>
                <w:szCs w:val="20"/>
                <w:highlight w:val="white"/>
                <w:lang w:val="en-GB"/>
              </w:rPr>
            </w:pPr>
          </w:p>
          <w:p w14:paraId="4D34CDA8" w14:textId="77777777" w:rsidR="00921E6B" w:rsidRPr="00BC7FA6" w:rsidRDefault="00921E6B" w:rsidP="00921E6B">
            <w:pPr>
              <w:jc w:val="center"/>
              <w:rPr>
                <w:rFonts w:ascii="Times New Roman" w:hAnsi="Times New Roman" w:cs="Times New Roman"/>
                <w:lang w:val="en-GB"/>
              </w:rPr>
            </w:pPr>
            <w:r w:rsidRPr="00BC7FA6">
              <w:rPr>
                <w:rFonts w:ascii="Times New Roman" w:hAnsi="Times New Roman" w:cs="Times New Roman"/>
                <w:b/>
                <w:bCs/>
                <w:highlight w:val="white"/>
                <w:lang w:val="en-GB"/>
              </w:rPr>
              <w:t xml:space="preserve">Discussion Grid </w:t>
            </w:r>
          </w:p>
          <w:p w14:paraId="7DC28590" w14:textId="77777777" w:rsidR="00921E6B" w:rsidRPr="00BC7FA6" w:rsidRDefault="00921E6B" w:rsidP="00921E6B">
            <w:pPr>
              <w:jc w:val="both"/>
              <w:rPr>
                <w:rFonts w:ascii="Times New Roman" w:hAnsi="Times New Roman" w:cs="Times New Roman"/>
                <w:sz w:val="20"/>
                <w:szCs w:val="20"/>
                <w:lang w:val="en-GB"/>
              </w:rPr>
            </w:pPr>
            <w:r w:rsidRPr="00BC7FA6">
              <w:rPr>
                <w:rFonts w:ascii="Times New Roman" w:hAnsi="Times New Roman" w:cs="Times New Roman"/>
                <w:sz w:val="20"/>
                <w:szCs w:val="20"/>
                <w:lang w:val="en-GB"/>
              </w:rPr>
              <w:t>We will have two kinds of question. I’ll start with quick questions requiring very short one-sentence answers. After that, we will take more time to address more open questions.</w:t>
            </w:r>
            <w:r w:rsidRPr="00BC7FA6">
              <w:rPr>
                <w:rFonts w:ascii="Times New Roman" w:hAnsi="Times New Roman" w:cs="Times New Roman"/>
                <w:sz w:val="20"/>
                <w:szCs w:val="20"/>
                <w:highlight w:val="white"/>
                <w:lang w:val="en-GB"/>
              </w:rPr>
              <w:t xml:space="preserve"> </w:t>
            </w:r>
          </w:p>
          <w:p w14:paraId="2A8AD5DB" w14:textId="77777777" w:rsidR="00921E6B" w:rsidRPr="00BC7FA6" w:rsidRDefault="00921E6B" w:rsidP="00921E6B">
            <w:pPr>
              <w:rPr>
                <w:rFonts w:ascii="Times New Roman" w:hAnsi="Times New Roman" w:cs="Times New Roman"/>
                <w:sz w:val="20"/>
                <w:szCs w:val="20"/>
                <w:lang w:val="en-GB"/>
              </w:rPr>
            </w:pPr>
            <w:r w:rsidRPr="00BC7FA6">
              <w:rPr>
                <w:rFonts w:ascii="Times New Roman" w:hAnsi="Times New Roman" w:cs="Times New Roman"/>
                <w:b/>
                <w:bCs/>
                <w:sz w:val="20"/>
                <w:szCs w:val="20"/>
                <w:lang w:val="en-GB"/>
              </w:rPr>
              <w:t>Closed questions:</w:t>
            </w:r>
          </w:p>
          <w:p w14:paraId="2B3B05CE" w14:textId="77777777" w:rsidR="00921E6B" w:rsidRPr="00BC7FA6" w:rsidRDefault="00921E6B" w:rsidP="00921E6B">
            <w:pPr>
              <w:pStyle w:val="ListParagraph"/>
              <w:numPr>
                <w:ilvl w:val="0"/>
                <w:numId w:val="6"/>
              </w:numPr>
              <w:jc w:val="both"/>
              <w:rPr>
                <w:rFonts w:cs="Times New Roman"/>
                <w:b w:val="0"/>
                <w:sz w:val="20"/>
                <w:szCs w:val="20"/>
                <w:highlight w:val="white"/>
                <w:lang w:val="en-GB"/>
              </w:rPr>
            </w:pPr>
            <w:r w:rsidRPr="00BC7FA6">
              <w:rPr>
                <w:rFonts w:cs="Times New Roman"/>
                <w:b w:val="0"/>
                <w:sz w:val="20"/>
                <w:szCs w:val="20"/>
                <w:highlight w:val="white"/>
                <w:lang w:val="en-GB"/>
              </w:rPr>
              <w:t xml:space="preserve">Could this scenario realistically be used in Switzerland? Please respond in one sentence.  </w:t>
            </w:r>
          </w:p>
          <w:p w14:paraId="125A821C" w14:textId="77777777" w:rsidR="00921E6B" w:rsidRPr="00BC7FA6" w:rsidRDefault="00921E6B" w:rsidP="00921E6B">
            <w:pPr>
              <w:pStyle w:val="ListParagraph"/>
              <w:numPr>
                <w:ilvl w:val="1"/>
                <w:numId w:val="6"/>
              </w:numPr>
              <w:jc w:val="both"/>
              <w:rPr>
                <w:rFonts w:cs="Times New Roman"/>
                <w:b w:val="0"/>
                <w:sz w:val="20"/>
                <w:szCs w:val="20"/>
                <w:highlight w:val="white"/>
                <w:lang w:val="en-GB"/>
              </w:rPr>
            </w:pPr>
            <w:r w:rsidRPr="00BC7FA6">
              <w:rPr>
                <w:rFonts w:cs="Times New Roman"/>
                <w:b w:val="0"/>
                <w:sz w:val="20"/>
                <w:szCs w:val="20"/>
                <w:highlight w:val="white"/>
                <w:lang w:val="en-GB"/>
              </w:rPr>
              <w:t>If no, why? (in one to two sentences)</w:t>
            </w:r>
          </w:p>
          <w:p w14:paraId="353E3095" w14:textId="77777777" w:rsidR="00921E6B" w:rsidRPr="00BC7FA6" w:rsidRDefault="00921E6B" w:rsidP="00921E6B">
            <w:pPr>
              <w:pStyle w:val="ListParagraph"/>
              <w:numPr>
                <w:ilvl w:val="1"/>
                <w:numId w:val="6"/>
              </w:numPr>
              <w:jc w:val="both"/>
              <w:rPr>
                <w:rFonts w:cs="Times New Roman"/>
                <w:b w:val="0"/>
                <w:sz w:val="20"/>
                <w:szCs w:val="20"/>
                <w:highlight w:val="white"/>
                <w:lang w:val="en-GB"/>
              </w:rPr>
            </w:pPr>
            <w:r w:rsidRPr="00BC7FA6">
              <w:rPr>
                <w:rFonts w:cs="Times New Roman"/>
                <w:b w:val="0"/>
                <w:sz w:val="20"/>
                <w:szCs w:val="20"/>
                <w:lang w:val="en-GB"/>
              </w:rPr>
              <w:t>If yes, do you know Swiss companies using similar IoT technology? Please, provide a yes/no answer and no need to tell names. How many companies?</w:t>
            </w:r>
          </w:p>
          <w:p w14:paraId="2DDA97C0" w14:textId="77777777" w:rsidR="00921E6B" w:rsidRPr="00BC7FA6" w:rsidRDefault="00921E6B" w:rsidP="00921E6B">
            <w:pPr>
              <w:pStyle w:val="ListParagraph"/>
              <w:numPr>
                <w:ilvl w:val="0"/>
                <w:numId w:val="7"/>
              </w:numPr>
              <w:rPr>
                <w:rFonts w:cs="Times New Roman"/>
                <w:sz w:val="20"/>
                <w:szCs w:val="20"/>
                <w:lang w:val="en-GB"/>
              </w:rPr>
            </w:pPr>
            <w:r w:rsidRPr="00BC7FA6">
              <w:rPr>
                <w:rFonts w:cs="Times New Roman"/>
                <w:b w:val="0"/>
                <w:sz w:val="20"/>
                <w:szCs w:val="20"/>
                <w:lang w:val="en-GB"/>
              </w:rPr>
              <w:t xml:space="preserve">Could this scenario be legally acceptable in Switzerland? Yes or no? </w:t>
            </w:r>
          </w:p>
          <w:p w14:paraId="35FC6F80" w14:textId="77777777" w:rsidR="00921E6B" w:rsidRPr="00BC7FA6" w:rsidRDefault="00921E6B" w:rsidP="00921E6B">
            <w:pPr>
              <w:pStyle w:val="ListParagraph"/>
              <w:numPr>
                <w:ilvl w:val="0"/>
                <w:numId w:val="6"/>
              </w:numPr>
              <w:rPr>
                <w:rFonts w:cs="Times New Roman"/>
                <w:b w:val="0"/>
                <w:sz w:val="20"/>
                <w:szCs w:val="20"/>
                <w:lang w:val="en-GB"/>
              </w:rPr>
            </w:pPr>
            <w:r w:rsidRPr="00BC7FA6">
              <w:rPr>
                <w:rFonts w:cs="Times New Roman"/>
                <w:b w:val="0"/>
                <w:sz w:val="20"/>
                <w:szCs w:val="20"/>
                <w:highlight w:val="white"/>
                <w:lang w:val="en-GB"/>
              </w:rPr>
              <w:t>Would you, as an employee / head of the company XARIX, be in favour of the organization of this step contest? Please respond in one sentence.</w:t>
            </w:r>
          </w:p>
          <w:p w14:paraId="304E57AB" w14:textId="77777777" w:rsidR="00921E6B" w:rsidRPr="00BC7FA6" w:rsidRDefault="00921E6B" w:rsidP="00921E6B">
            <w:pPr>
              <w:rPr>
                <w:rFonts w:ascii="Times New Roman" w:hAnsi="Times New Roman" w:cs="Times New Roman"/>
                <w:sz w:val="20"/>
                <w:szCs w:val="20"/>
                <w:lang w:val="en-GB"/>
              </w:rPr>
            </w:pPr>
            <w:r w:rsidRPr="00BC7FA6">
              <w:rPr>
                <w:rFonts w:ascii="Times New Roman" w:hAnsi="Times New Roman" w:cs="Times New Roman"/>
                <w:b/>
                <w:bCs/>
                <w:sz w:val="20"/>
                <w:szCs w:val="20"/>
                <w:lang w:val="en-GB"/>
              </w:rPr>
              <w:t>Main open question:</w:t>
            </w:r>
          </w:p>
          <w:p w14:paraId="4886109D" w14:textId="77777777" w:rsidR="00921E6B" w:rsidRPr="00BC7FA6" w:rsidRDefault="00921E6B" w:rsidP="00921E6B">
            <w:pPr>
              <w:pStyle w:val="ListParagraph"/>
              <w:numPr>
                <w:ilvl w:val="0"/>
                <w:numId w:val="11"/>
              </w:numPr>
              <w:jc w:val="both"/>
              <w:rPr>
                <w:rFonts w:cs="Times New Roman"/>
                <w:sz w:val="20"/>
                <w:szCs w:val="20"/>
                <w:lang w:val="en-GB"/>
              </w:rPr>
            </w:pPr>
            <w:r w:rsidRPr="00BC7FA6">
              <w:rPr>
                <w:rFonts w:cs="Times New Roman"/>
                <w:b w:val="0"/>
                <w:sz w:val="20"/>
                <w:szCs w:val="20"/>
                <w:lang w:val="en-GB"/>
              </w:rPr>
              <w:t>In your view, what are the chances (opportunities, advantages) and the ethical issues (possible risks, topic of controversy) related to this scenario?</w:t>
            </w:r>
          </w:p>
          <w:p w14:paraId="5A383A8A" w14:textId="77777777" w:rsidR="00921E6B" w:rsidRPr="00BC7FA6" w:rsidRDefault="00921E6B" w:rsidP="00921E6B">
            <w:pPr>
              <w:jc w:val="both"/>
              <w:rPr>
                <w:rFonts w:ascii="Times New Roman" w:hAnsi="Times New Roman" w:cs="Times New Roman"/>
                <w:sz w:val="20"/>
                <w:szCs w:val="20"/>
                <w:highlight w:val="white"/>
                <w:lang w:val="en-GB"/>
              </w:rPr>
            </w:pPr>
            <w:r w:rsidRPr="00BC7FA6">
              <w:rPr>
                <w:rFonts w:ascii="Times New Roman" w:hAnsi="Times New Roman" w:cs="Times New Roman"/>
                <w:b/>
                <w:bCs/>
                <w:sz w:val="20"/>
                <w:szCs w:val="20"/>
                <w:highlight w:val="white"/>
                <w:lang w:val="en-GB"/>
              </w:rPr>
              <w:t>Follow up questions:</w:t>
            </w:r>
            <w:r w:rsidRPr="00BC7FA6">
              <w:rPr>
                <w:rFonts w:ascii="Times New Roman" w:hAnsi="Times New Roman" w:cs="Times New Roman"/>
                <w:sz w:val="20"/>
                <w:szCs w:val="20"/>
                <w:highlight w:val="white"/>
                <w:lang w:val="en-GB"/>
              </w:rPr>
              <w:t xml:space="preserve"> </w:t>
            </w:r>
          </w:p>
          <w:p w14:paraId="3A2AA25D" w14:textId="77777777" w:rsidR="00921E6B" w:rsidRPr="00BC7FA6" w:rsidRDefault="00921E6B" w:rsidP="00921E6B">
            <w:pPr>
              <w:pStyle w:val="ListParagraph"/>
              <w:numPr>
                <w:ilvl w:val="0"/>
                <w:numId w:val="2"/>
              </w:numPr>
              <w:jc w:val="both"/>
              <w:rPr>
                <w:rFonts w:cs="Times New Roman"/>
                <w:b w:val="0"/>
                <w:sz w:val="20"/>
                <w:szCs w:val="20"/>
                <w:highlight w:val="white"/>
                <w:lang w:val="en-GB"/>
              </w:rPr>
            </w:pPr>
            <w:r w:rsidRPr="00BC7FA6">
              <w:rPr>
                <w:rFonts w:cs="Times New Roman"/>
                <w:b w:val="0"/>
                <w:sz w:val="20"/>
                <w:szCs w:val="20"/>
                <w:highlight w:val="white"/>
                <w:lang w:val="en-GB"/>
              </w:rPr>
              <w:t>What if reports of step counts become a long-term service at work?</w:t>
            </w:r>
          </w:p>
          <w:p w14:paraId="10A3A8A6" w14:textId="77777777" w:rsidR="00921E6B" w:rsidRPr="00BC7FA6" w:rsidRDefault="00921E6B" w:rsidP="00921E6B">
            <w:pPr>
              <w:pStyle w:val="ListParagraph"/>
              <w:numPr>
                <w:ilvl w:val="0"/>
                <w:numId w:val="2"/>
              </w:numPr>
              <w:jc w:val="both"/>
              <w:rPr>
                <w:rFonts w:cs="Times New Roman"/>
                <w:b w:val="0"/>
                <w:sz w:val="20"/>
                <w:szCs w:val="20"/>
                <w:highlight w:val="white"/>
                <w:lang w:val="en-GB"/>
              </w:rPr>
            </w:pPr>
            <w:r w:rsidRPr="00BC7FA6">
              <w:rPr>
                <w:rFonts w:cs="Times New Roman"/>
                <w:b w:val="0"/>
                <w:sz w:val="20"/>
                <w:szCs w:val="20"/>
                <w:highlight w:val="white"/>
                <w:lang w:val="en-GB"/>
              </w:rPr>
              <w:t xml:space="preserve">Here is a figure illustrating the data flow in this scenario </w:t>
            </w:r>
            <w:r w:rsidRPr="00BC7FA6">
              <w:rPr>
                <w:rFonts w:cs="Times New Roman"/>
                <w:b w:val="0"/>
                <w:sz w:val="20"/>
                <w:szCs w:val="20"/>
                <w:lang w:val="en-GB"/>
              </w:rPr>
              <w:t>(see Figure below)</w:t>
            </w:r>
            <w:r w:rsidRPr="00BC7FA6">
              <w:rPr>
                <w:rFonts w:cs="Times New Roman"/>
                <w:b w:val="0"/>
                <w:sz w:val="20"/>
                <w:szCs w:val="20"/>
                <w:highlight w:val="white"/>
                <w:lang w:val="en-GB"/>
              </w:rPr>
              <w:t>. Do further issues come to your mind when looking at the data flow process?</w:t>
            </w:r>
          </w:p>
          <w:p w14:paraId="71899A21" w14:textId="77777777" w:rsidR="00921E6B" w:rsidRPr="00BC7FA6" w:rsidRDefault="00921E6B" w:rsidP="00921E6B">
            <w:pPr>
              <w:pStyle w:val="ListParagraph"/>
              <w:numPr>
                <w:ilvl w:val="0"/>
                <w:numId w:val="2"/>
              </w:numPr>
              <w:jc w:val="both"/>
              <w:rPr>
                <w:rFonts w:cs="Times New Roman"/>
                <w:b w:val="0"/>
                <w:sz w:val="20"/>
                <w:szCs w:val="20"/>
                <w:lang w:val="en-GB"/>
              </w:rPr>
            </w:pPr>
            <w:r w:rsidRPr="00BC7FA6">
              <w:rPr>
                <w:rFonts w:cs="Times New Roman"/>
                <w:b w:val="0"/>
                <w:sz w:val="20"/>
                <w:szCs w:val="20"/>
                <w:highlight w:val="white"/>
                <w:lang w:val="en-GB"/>
              </w:rPr>
              <w:t>What if the occupational physician/HR receive individual reports?</w:t>
            </w:r>
          </w:p>
          <w:p w14:paraId="46EADC2C" w14:textId="77777777" w:rsidR="00921E6B" w:rsidRPr="00AA5827" w:rsidRDefault="00921E6B" w:rsidP="00921E6B">
            <w:pPr>
              <w:jc w:val="both"/>
              <w:rPr>
                <w:rFonts w:ascii="Times New Roman" w:hAnsi="Times New Roman" w:cs="Times New Roman"/>
                <w:highlight w:val="white"/>
                <w:lang w:val="en-GB"/>
              </w:rPr>
            </w:pPr>
          </w:p>
          <w:p w14:paraId="27F6E765" w14:textId="77777777" w:rsidR="000320EA" w:rsidRDefault="00921E6B" w:rsidP="00921E6B">
            <w:pPr>
              <w:jc w:val="center"/>
              <w:rPr>
                <w:rFonts w:ascii="Times New Roman" w:hAnsi="Times New Roman" w:cs="Times New Roman"/>
                <w:highlight w:val="white"/>
                <w:lang w:val="en-GB"/>
              </w:rPr>
            </w:pPr>
            <w:r w:rsidRPr="00AA5827">
              <w:rPr>
                <w:rFonts w:ascii="Times New Roman" w:hAnsi="Times New Roman" w:cs="Times New Roman"/>
                <w:noProof/>
                <w:lang w:val="en-GB"/>
              </w:rPr>
              <w:drawing>
                <wp:inline distT="0" distB="0" distL="0" distR="0" wp14:anchorId="3A8772DD" wp14:editId="794E4D37">
                  <wp:extent cx="3917882" cy="2481697"/>
                  <wp:effectExtent l="0" t="0" r="0" b="0"/>
                  <wp:docPr id="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614040" name=""/>
                          <pic:cNvPicPr>
                            <a:picLocks noChangeAspect="1"/>
                          </pic:cNvPicPr>
                        </pic:nvPicPr>
                        <pic:blipFill>
                          <a:blip r:embed="rId12"/>
                          <a:stretch/>
                        </pic:blipFill>
                        <pic:spPr bwMode="auto">
                          <a:xfrm>
                            <a:off x="0" y="0"/>
                            <a:ext cx="3917881" cy="2481697"/>
                          </a:xfrm>
                          <a:prstGeom prst="rect">
                            <a:avLst/>
                          </a:prstGeom>
                        </pic:spPr>
                      </pic:pic>
                    </a:graphicData>
                  </a:graphic>
                </wp:inline>
              </w:drawing>
            </w:r>
          </w:p>
          <w:p w14:paraId="3E0D73D1" w14:textId="2895B1F0" w:rsidR="00921E6B" w:rsidRPr="000320EA" w:rsidRDefault="00921E6B" w:rsidP="00921E6B">
            <w:pPr>
              <w:jc w:val="center"/>
              <w:rPr>
                <w:rFonts w:ascii="Times New Roman" w:hAnsi="Times New Roman" w:cs="Times New Roman"/>
                <w:highlight w:val="white"/>
                <w:lang w:val="en-GB"/>
              </w:rPr>
            </w:pPr>
          </w:p>
        </w:tc>
      </w:tr>
    </w:tbl>
    <w:p w14:paraId="24DC249F" w14:textId="77777777" w:rsidR="00921E6B" w:rsidRDefault="00921E6B" w:rsidP="00921E6B">
      <w:pPr>
        <w:rPr>
          <w:rFonts w:ascii="Times New Roman" w:hAnsi="Times New Roman" w:cs="Times New Roman"/>
          <w:b/>
          <w:bCs/>
          <w:highlight w:val="white"/>
          <w:lang w:val="en-GB"/>
        </w:rPr>
      </w:pPr>
    </w:p>
    <w:p w14:paraId="274B4B42" w14:textId="77777777" w:rsidR="007A3EC6" w:rsidRDefault="007A3EC6" w:rsidP="00921E6B">
      <w:pPr>
        <w:rPr>
          <w:rFonts w:ascii="Times New Roman" w:hAnsi="Times New Roman" w:cs="Times New Roman"/>
          <w:b/>
          <w:bCs/>
          <w:highlight w:val="white"/>
          <w:lang w:val="en-GB"/>
        </w:rPr>
      </w:pPr>
    </w:p>
    <w:p w14:paraId="7288DAE0" w14:textId="77777777" w:rsidR="00DC02DE" w:rsidRDefault="00DC02DE" w:rsidP="00921E6B">
      <w:pPr>
        <w:rPr>
          <w:rFonts w:ascii="Times New Roman" w:hAnsi="Times New Roman" w:cs="Times New Roman"/>
          <w:b/>
          <w:bCs/>
          <w:highlight w:val="white"/>
          <w:lang w:val="en-GB"/>
        </w:rPr>
      </w:pPr>
    </w:p>
    <w:tbl>
      <w:tblPr>
        <w:tblStyle w:val="TableGrid"/>
        <w:tblW w:w="0" w:type="auto"/>
        <w:tblLook w:val="04A0" w:firstRow="1" w:lastRow="0" w:firstColumn="1" w:lastColumn="0" w:noHBand="0" w:noVBand="1"/>
      </w:tblPr>
      <w:tblGrid>
        <w:gridCol w:w="9854"/>
      </w:tblGrid>
      <w:tr w:rsidR="00921E6B" w14:paraId="271E9981" w14:textId="77777777" w:rsidTr="619D6161">
        <w:tc>
          <w:tcPr>
            <w:tcW w:w="9854" w:type="dxa"/>
          </w:tcPr>
          <w:p w14:paraId="462C601D" w14:textId="101EBDC4" w:rsidR="00921E6B" w:rsidRPr="00921E6B" w:rsidRDefault="00921E6B" w:rsidP="00921E6B">
            <w:pPr>
              <w:jc w:val="center"/>
              <w:rPr>
                <w:rFonts w:ascii="Times New Roman" w:hAnsi="Times New Roman" w:cs="Times New Roman"/>
                <w:b/>
                <w:bCs/>
                <w:sz w:val="24"/>
                <w:szCs w:val="24"/>
                <w:lang w:val="en-GB"/>
              </w:rPr>
            </w:pPr>
            <w:r w:rsidRPr="00921E6B">
              <w:rPr>
                <w:rFonts w:ascii="Times New Roman" w:hAnsi="Times New Roman" w:cs="Times New Roman"/>
                <w:b/>
                <w:bCs/>
                <w:sz w:val="24"/>
                <w:szCs w:val="24"/>
                <w:highlight w:val="white"/>
                <w:lang w:val="en-GB"/>
              </w:rPr>
              <w:lastRenderedPageBreak/>
              <w:t>Scenario I</w:t>
            </w:r>
            <w:r w:rsidRPr="00921E6B">
              <w:rPr>
                <w:rFonts w:ascii="Times New Roman" w:hAnsi="Times New Roman" w:cs="Times New Roman"/>
                <w:b/>
                <w:bCs/>
                <w:sz w:val="24"/>
                <w:szCs w:val="24"/>
                <w:lang w:val="en-GB"/>
              </w:rPr>
              <w:t>II – Sound-tracker</w:t>
            </w:r>
          </w:p>
          <w:p w14:paraId="2F7022B6" w14:textId="77777777" w:rsidR="00921E6B" w:rsidRPr="00BC7FA6" w:rsidRDefault="62E885A2" w:rsidP="619D6161">
            <w:pPr>
              <w:jc w:val="both"/>
              <w:rPr>
                <w:rFonts w:ascii="Times New Roman" w:hAnsi="Times New Roman" w:cs="Times New Roman"/>
                <w:sz w:val="20"/>
                <w:szCs w:val="20"/>
                <w:lang w:val="en-GB"/>
              </w:rPr>
            </w:pPr>
            <w:r w:rsidRPr="00BC7FA6">
              <w:rPr>
                <w:rFonts w:ascii="Times New Roman" w:hAnsi="Times New Roman" w:cs="Times New Roman"/>
                <w:sz w:val="20"/>
                <w:szCs w:val="20"/>
                <w:highlight w:val="white"/>
                <w:lang w:val="en-GB"/>
              </w:rPr>
              <w:t xml:space="preserve">FINFUTUR is a young startup that has found an interesting but challenging market niche. The perspectives are bright and the heads of the company plan to hire new workforce that need to be flexible and stress resistant. In order to manage the growth of the company while securing attractive working conditions, the heads of FINFUTUR put into place a new working concept allowing employees to freely decide on a day-to-day basis (according to their scheduled appointments and individual organization) whether they will work from home or at work spaces available at the company headquarters. </w:t>
            </w:r>
          </w:p>
          <w:p w14:paraId="7BF0625A" w14:textId="77777777" w:rsidR="00921E6B" w:rsidRPr="00BC7FA6" w:rsidRDefault="62E885A2" w:rsidP="619D6161">
            <w:pPr>
              <w:jc w:val="both"/>
              <w:rPr>
                <w:rFonts w:ascii="Times New Roman" w:hAnsi="Times New Roman" w:cs="Times New Roman"/>
                <w:sz w:val="20"/>
                <w:szCs w:val="20"/>
                <w:lang w:val="en-GB"/>
              </w:rPr>
            </w:pPr>
            <w:r w:rsidRPr="00BC7FA6">
              <w:rPr>
                <w:rFonts w:ascii="Times New Roman" w:hAnsi="Times New Roman" w:cs="Times New Roman"/>
                <w:sz w:val="20"/>
                <w:szCs w:val="20"/>
                <w:highlight w:val="white"/>
                <w:lang w:val="en-GB"/>
              </w:rPr>
              <w:t xml:space="preserve">Since this flexible work solution is quite revolutionary, the heads of the company decide to put into place a monitoring strategy to assess employees’ satisfaction and stress level related to their working conditions and workload. Computers used at the headquarters and at home are equipped with captors of speech tone and speed (disregarding content of speech). The captors are produced by the company </w:t>
            </w:r>
            <w:proofErr w:type="spellStart"/>
            <w:r w:rsidRPr="00BC7FA6">
              <w:rPr>
                <w:rFonts w:ascii="Times New Roman" w:hAnsi="Times New Roman" w:cs="Times New Roman"/>
                <w:sz w:val="20"/>
                <w:szCs w:val="20"/>
                <w:highlight w:val="white"/>
                <w:lang w:val="en-GB"/>
              </w:rPr>
              <w:t>FitData</w:t>
            </w:r>
            <w:proofErr w:type="spellEnd"/>
            <w:r w:rsidRPr="00BC7FA6">
              <w:rPr>
                <w:rFonts w:ascii="Times New Roman" w:hAnsi="Times New Roman" w:cs="Times New Roman"/>
                <w:sz w:val="20"/>
                <w:szCs w:val="20"/>
                <w:highlight w:val="white"/>
                <w:lang w:val="en-GB"/>
              </w:rPr>
              <w:t xml:space="preserve">. Information collected by the captors is automatically transmitted and stored on </w:t>
            </w:r>
            <w:proofErr w:type="spellStart"/>
            <w:r w:rsidRPr="00BC7FA6">
              <w:rPr>
                <w:rFonts w:ascii="Times New Roman" w:hAnsi="Times New Roman" w:cs="Times New Roman"/>
                <w:sz w:val="20"/>
                <w:szCs w:val="20"/>
                <w:highlight w:val="white"/>
                <w:lang w:val="en-GB"/>
              </w:rPr>
              <w:t>FitData’s</w:t>
            </w:r>
            <w:proofErr w:type="spellEnd"/>
            <w:r w:rsidRPr="00BC7FA6">
              <w:rPr>
                <w:rFonts w:ascii="Times New Roman" w:hAnsi="Times New Roman" w:cs="Times New Roman"/>
                <w:sz w:val="20"/>
                <w:szCs w:val="20"/>
                <w:highlight w:val="white"/>
                <w:lang w:val="en-GB"/>
              </w:rPr>
              <w:t xml:space="preserve"> cloud, then processed by deep learning algorithms, which output an assessment of individual stress level and emotional state. Thanks to an efficient data flow, these algorithms produce real-time signals and recommendations to employees (such as “It may be the right moment for a break”). </w:t>
            </w:r>
            <w:proofErr w:type="spellStart"/>
            <w:r w:rsidRPr="00BC7FA6">
              <w:rPr>
                <w:rFonts w:ascii="Times New Roman" w:hAnsi="Times New Roman" w:cs="Times New Roman"/>
                <w:sz w:val="20"/>
                <w:szCs w:val="20"/>
                <w:highlight w:val="white"/>
                <w:lang w:val="en-GB"/>
              </w:rPr>
              <w:t>FitData</w:t>
            </w:r>
            <w:proofErr w:type="spellEnd"/>
            <w:r w:rsidRPr="00BC7FA6">
              <w:rPr>
                <w:rFonts w:ascii="Times New Roman" w:hAnsi="Times New Roman" w:cs="Times New Roman"/>
                <w:sz w:val="20"/>
                <w:szCs w:val="20"/>
                <w:highlight w:val="white"/>
                <w:lang w:val="en-GB"/>
              </w:rPr>
              <w:t xml:space="preserve"> periodically sends reports of overall stress level to employees. Employees are encouraged to share these reports with their direct supervisors (direct managers, heads of unit) as a basis for discussing their satisfaction with the working conditions and workload. Similar anonymised reports are sent to FINITUR occupational health physician and HR staff.</w:t>
            </w:r>
          </w:p>
          <w:p w14:paraId="4FFA066A" w14:textId="77777777" w:rsidR="00921E6B" w:rsidRPr="00BC7FA6" w:rsidRDefault="62E885A2" w:rsidP="619D6161">
            <w:pPr>
              <w:jc w:val="both"/>
              <w:rPr>
                <w:rFonts w:ascii="Times New Roman" w:hAnsi="Times New Roman" w:cs="Times New Roman"/>
                <w:sz w:val="20"/>
                <w:szCs w:val="20"/>
                <w:lang w:val="en-GB"/>
              </w:rPr>
            </w:pPr>
            <w:r w:rsidRPr="00BC7FA6">
              <w:rPr>
                <w:rFonts w:ascii="Times New Roman" w:hAnsi="Times New Roman" w:cs="Times New Roman"/>
                <w:sz w:val="20"/>
                <w:szCs w:val="20"/>
                <w:highlight w:val="white"/>
                <w:lang w:val="en-GB"/>
              </w:rPr>
              <w:t xml:space="preserve">The HR department oversees presenting the new working concept to FINFUTUR employees. In addition, an anonymous feedback procedure is set up to collect employees’ critical comments. </w:t>
            </w:r>
          </w:p>
          <w:p w14:paraId="45D4E3C1" w14:textId="77777777" w:rsidR="00921E6B" w:rsidRPr="00BC7FA6" w:rsidRDefault="00921E6B" w:rsidP="00921E6B">
            <w:pPr>
              <w:jc w:val="center"/>
              <w:rPr>
                <w:rFonts w:ascii="Times New Roman" w:hAnsi="Times New Roman" w:cs="Times New Roman"/>
                <w:sz w:val="20"/>
                <w:szCs w:val="20"/>
                <w:lang w:val="en-GB"/>
              </w:rPr>
            </w:pPr>
            <w:r w:rsidRPr="00BC7FA6">
              <w:rPr>
                <w:rFonts w:ascii="Times New Roman" w:hAnsi="Times New Roman" w:cs="Times New Roman"/>
                <w:b/>
                <w:bCs/>
                <w:sz w:val="20"/>
                <w:szCs w:val="20"/>
                <w:highlight w:val="white"/>
                <w:lang w:val="en-GB"/>
              </w:rPr>
              <w:t xml:space="preserve">Discussion Grid </w:t>
            </w:r>
          </w:p>
          <w:p w14:paraId="13323563" w14:textId="77777777" w:rsidR="00921E6B" w:rsidRPr="00BC7FA6" w:rsidRDefault="00921E6B" w:rsidP="00921E6B">
            <w:pPr>
              <w:jc w:val="both"/>
              <w:rPr>
                <w:rFonts w:ascii="Times New Roman" w:hAnsi="Times New Roman" w:cs="Times New Roman"/>
                <w:sz w:val="20"/>
                <w:szCs w:val="20"/>
                <w:highlight w:val="white"/>
                <w:lang w:val="en-GB"/>
              </w:rPr>
            </w:pPr>
            <w:r w:rsidRPr="00BC7FA6">
              <w:rPr>
                <w:rFonts w:ascii="Times New Roman" w:hAnsi="Times New Roman" w:cs="Times New Roman"/>
                <w:sz w:val="20"/>
                <w:szCs w:val="20"/>
                <w:lang w:val="en-GB"/>
              </w:rPr>
              <w:t>We will have two kinds of question. I’ll start with quick questions requiring very short one-sentence answers. After that, we will take more time to address more open questions.</w:t>
            </w:r>
          </w:p>
          <w:p w14:paraId="0836DB61" w14:textId="77777777" w:rsidR="00921E6B" w:rsidRPr="00BC7FA6" w:rsidRDefault="00921E6B" w:rsidP="00921E6B">
            <w:pPr>
              <w:jc w:val="both"/>
              <w:rPr>
                <w:rFonts w:ascii="Times New Roman" w:hAnsi="Times New Roman" w:cs="Times New Roman"/>
                <w:b/>
                <w:bCs/>
                <w:sz w:val="20"/>
                <w:szCs w:val="20"/>
                <w:lang w:val="en-GB"/>
              </w:rPr>
            </w:pPr>
            <w:r w:rsidRPr="00BC7FA6">
              <w:rPr>
                <w:rFonts w:ascii="Times New Roman" w:hAnsi="Times New Roman" w:cs="Times New Roman"/>
                <w:b/>
                <w:bCs/>
                <w:sz w:val="20"/>
                <w:szCs w:val="20"/>
                <w:lang w:val="en-GB"/>
              </w:rPr>
              <w:t>Closed questions:</w:t>
            </w:r>
          </w:p>
          <w:p w14:paraId="3B8AC57F" w14:textId="77777777" w:rsidR="00921E6B" w:rsidRPr="00BC7FA6" w:rsidRDefault="00921E6B" w:rsidP="00921E6B">
            <w:pPr>
              <w:pStyle w:val="ListParagraph"/>
              <w:numPr>
                <w:ilvl w:val="0"/>
                <w:numId w:val="4"/>
              </w:numPr>
              <w:jc w:val="both"/>
              <w:rPr>
                <w:rFonts w:cs="Times New Roman"/>
                <w:b w:val="0"/>
                <w:sz w:val="20"/>
                <w:szCs w:val="20"/>
                <w:lang w:val="en-GB"/>
              </w:rPr>
            </w:pPr>
            <w:r w:rsidRPr="00BC7FA6">
              <w:rPr>
                <w:rFonts w:cs="Times New Roman"/>
                <w:b w:val="0"/>
                <w:sz w:val="20"/>
                <w:szCs w:val="20"/>
                <w:highlight w:val="white"/>
                <w:lang w:val="en-GB"/>
              </w:rPr>
              <w:t xml:space="preserve">Could this scenario be realistically used in Switzerland?  Please respond in one sentence. </w:t>
            </w:r>
          </w:p>
          <w:p w14:paraId="55C767E3" w14:textId="77777777" w:rsidR="00921E6B" w:rsidRPr="00BC7FA6" w:rsidRDefault="00921E6B" w:rsidP="00921E6B">
            <w:pPr>
              <w:pStyle w:val="ListParagraph"/>
              <w:numPr>
                <w:ilvl w:val="1"/>
                <w:numId w:val="4"/>
              </w:numPr>
              <w:jc w:val="both"/>
              <w:rPr>
                <w:rFonts w:cs="Times New Roman"/>
                <w:b w:val="0"/>
                <w:sz w:val="20"/>
                <w:szCs w:val="20"/>
                <w:lang w:val="en-GB"/>
              </w:rPr>
            </w:pPr>
            <w:r w:rsidRPr="00BC7FA6">
              <w:rPr>
                <w:rFonts w:cs="Times New Roman"/>
                <w:b w:val="0"/>
                <w:sz w:val="20"/>
                <w:szCs w:val="20"/>
                <w:highlight w:val="white"/>
                <w:lang w:val="en-GB"/>
              </w:rPr>
              <w:t>If no, why? (in one to two sentences)</w:t>
            </w:r>
          </w:p>
          <w:p w14:paraId="5DE945A2" w14:textId="77777777" w:rsidR="00921E6B" w:rsidRPr="00BC7FA6" w:rsidRDefault="00921E6B" w:rsidP="00921E6B">
            <w:pPr>
              <w:pStyle w:val="ListParagraph"/>
              <w:numPr>
                <w:ilvl w:val="1"/>
                <w:numId w:val="4"/>
              </w:numPr>
              <w:jc w:val="both"/>
              <w:rPr>
                <w:rFonts w:cs="Times New Roman"/>
                <w:b w:val="0"/>
                <w:sz w:val="20"/>
                <w:szCs w:val="20"/>
                <w:lang w:val="en-GB"/>
              </w:rPr>
            </w:pPr>
            <w:r w:rsidRPr="00BC7FA6">
              <w:rPr>
                <w:rFonts w:cs="Times New Roman"/>
                <w:b w:val="0"/>
                <w:sz w:val="20"/>
                <w:szCs w:val="20"/>
                <w:lang w:val="en-GB"/>
              </w:rPr>
              <w:t>If yes, do you know Swiss companies using similar IoT technology? Please, provide a yes/no answer and no need to tell names. How many companies?</w:t>
            </w:r>
          </w:p>
          <w:p w14:paraId="59212D58" w14:textId="77777777" w:rsidR="00921E6B" w:rsidRPr="00BC7FA6" w:rsidRDefault="62E885A2" w:rsidP="619D6161">
            <w:pPr>
              <w:pStyle w:val="ListParagraph"/>
              <w:numPr>
                <w:ilvl w:val="0"/>
                <w:numId w:val="4"/>
              </w:numPr>
              <w:jc w:val="both"/>
              <w:rPr>
                <w:rFonts w:cs="Times New Roman"/>
                <w:b w:val="0"/>
                <w:sz w:val="20"/>
                <w:szCs w:val="20"/>
                <w:lang w:val="en-GB"/>
              </w:rPr>
            </w:pPr>
            <w:r w:rsidRPr="00BC7FA6">
              <w:rPr>
                <w:rFonts w:cs="Times New Roman"/>
                <w:b w:val="0"/>
                <w:sz w:val="20"/>
                <w:szCs w:val="20"/>
                <w:lang w:val="en-GB"/>
              </w:rPr>
              <w:t xml:space="preserve">Could this scenario be legally acceptable in Switzerland? Yes or no? </w:t>
            </w:r>
          </w:p>
          <w:p w14:paraId="68D56C79" w14:textId="77777777" w:rsidR="00921E6B" w:rsidRPr="00BC7FA6" w:rsidRDefault="00921E6B" w:rsidP="00921E6B">
            <w:pPr>
              <w:pStyle w:val="ListParagraph"/>
              <w:numPr>
                <w:ilvl w:val="0"/>
                <w:numId w:val="4"/>
              </w:numPr>
              <w:jc w:val="both"/>
              <w:rPr>
                <w:rFonts w:cs="Times New Roman"/>
                <w:b w:val="0"/>
                <w:sz w:val="20"/>
                <w:szCs w:val="20"/>
                <w:lang w:val="en-GB"/>
              </w:rPr>
            </w:pPr>
            <w:r w:rsidRPr="00BC7FA6">
              <w:rPr>
                <w:rFonts w:cs="Times New Roman"/>
                <w:b w:val="0"/>
                <w:sz w:val="20"/>
                <w:szCs w:val="20"/>
                <w:highlight w:val="white"/>
                <w:lang w:val="en-GB"/>
              </w:rPr>
              <w:t>Would you, as an employee / head of the company FINFUTUR, be in favour of the use of sound trackers? Please respond in one sentence.</w:t>
            </w:r>
          </w:p>
          <w:p w14:paraId="5EAF4030" w14:textId="77777777" w:rsidR="00921E6B" w:rsidRPr="00BC7FA6" w:rsidRDefault="00921E6B" w:rsidP="00921E6B">
            <w:pPr>
              <w:rPr>
                <w:rFonts w:ascii="Times New Roman" w:hAnsi="Times New Roman" w:cs="Times New Roman"/>
                <w:sz w:val="20"/>
                <w:szCs w:val="20"/>
                <w:lang w:val="en-GB"/>
              </w:rPr>
            </w:pPr>
            <w:r w:rsidRPr="00BC7FA6">
              <w:rPr>
                <w:rFonts w:ascii="Times New Roman" w:hAnsi="Times New Roman" w:cs="Times New Roman"/>
                <w:b/>
                <w:bCs/>
                <w:sz w:val="20"/>
                <w:szCs w:val="20"/>
                <w:lang w:val="en-GB"/>
              </w:rPr>
              <w:t>Main open question:</w:t>
            </w:r>
          </w:p>
          <w:p w14:paraId="043E504D" w14:textId="77777777" w:rsidR="00921E6B" w:rsidRPr="00BC7FA6" w:rsidRDefault="00921E6B" w:rsidP="00921E6B">
            <w:pPr>
              <w:pStyle w:val="ListParagraph"/>
              <w:numPr>
                <w:ilvl w:val="0"/>
                <w:numId w:val="10"/>
              </w:numPr>
              <w:jc w:val="both"/>
              <w:rPr>
                <w:rFonts w:cs="Times New Roman"/>
                <w:b w:val="0"/>
                <w:sz w:val="20"/>
                <w:szCs w:val="20"/>
                <w:lang w:val="en-GB"/>
              </w:rPr>
            </w:pPr>
            <w:r w:rsidRPr="00BC7FA6">
              <w:rPr>
                <w:rFonts w:cs="Times New Roman"/>
                <w:b w:val="0"/>
                <w:sz w:val="20"/>
                <w:szCs w:val="20"/>
                <w:lang w:val="en-GB"/>
              </w:rPr>
              <w:t>In your view, what are the chances (opportunities, advantages) and the ethical issues (possible risks, topic of controversy) related to this scenario?</w:t>
            </w:r>
          </w:p>
          <w:p w14:paraId="659B4BCC" w14:textId="77777777" w:rsidR="00921E6B" w:rsidRPr="00BC7FA6" w:rsidRDefault="00921E6B" w:rsidP="00921E6B">
            <w:pPr>
              <w:jc w:val="both"/>
              <w:rPr>
                <w:rFonts w:ascii="Times New Roman" w:hAnsi="Times New Roman" w:cs="Times New Roman"/>
                <w:sz w:val="20"/>
                <w:szCs w:val="20"/>
                <w:highlight w:val="white"/>
                <w:lang w:val="en-GB"/>
              </w:rPr>
            </w:pPr>
            <w:r w:rsidRPr="00BC7FA6">
              <w:rPr>
                <w:rFonts w:ascii="Times New Roman" w:hAnsi="Times New Roman" w:cs="Times New Roman"/>
                <w:b/>
                <w:bCs/>
                <w:sz w:val="20"/>
                <w:szCs w:val="20"/>
                <w:highlight w:val="white"/>
                <w:lang w:val="en-GB"/>
              </w:rPr>
              <w:t>Follow up questions:</w:t>
            </w:r>
            <w:r w:rsidRPr="00BC7FA6">
              <w:rPr>
                <w:rFonts w:ascii="Times New Roman" w:hAnsi="Times New Roman" w:cs="Times New Roman"/>
                <w:sz w:val="20"/>
                <w:szCs w:val="20"/>
                <w:highlight w:val="white"/>
                <w:lang w:val="en-GB"/>
              </w:rPr>
              <w:t xml:space="preserve"> </w:t>
            </w:r>
          </w:p>
          <w:p w14:paraId="11B7C94C" w14:textId="77777777" w:rsidR="00921E6B" w:rsidRPr="00BC7FA6" w:rsidRDefault="00921E6B" w:rsidP="00921E6B">
            <w:pPr>
              <w:pStyle w:val="ListParagraph"/>
              <w:numPr>
                <w:ilvl w:val="0"/>
                <w:numId w:val="1"/>
              </w:numPr>
              <w:jc w:val="both"/>
              <w:rPr>
                <w:rFonts w:cs="Times New Roman"/>
                <w:b w:val="0"/>
                <w:sz w:val="20"/>
                <w:szCs w:val="20"/>
                <w:lang w:val="en-GB"/>
              </w:rPr>
            </w:pPr>
            <w:r w:rsidRPr="00BC7FA6">
              <w:rPr>
                <w:rFonts w:cs="Times New Roman"/>
                <w:b w:val="0"/>
                <w:sz w:val="20"/>
                <w:szCs w:val="20"/>
                <w:highlight w:val="white"/>
                <w:lang w:val="en-GB"/>
              </w:rPr>
              <w:t>And what if the computers are also equipped with camera for capturing facial expressions and eye movement?</w:t>
            </w:r>
          </w:p>
          <w:p w14:paraId="52B22992" w14:textId="77777777" w:rsidR="00921E6B" w:rsidRPr="00BC7FA6" w:rsidRDefault="00921E6B" w:rsidP="00921E6B">
            <w:pPr>
              <w:pStyle w:val="ListParagraph"/>
              <w:numPr>
                <w:ilvl w:val="0"/>
                <w:numId w:val="1"/>
              </w:numPr>
              <w:jc w:val="both"/>
              <w:rPr>
                <w:rFonts w:cs="Times New Roman"/>
                <w:b w:val="0"/>
                <w:sz w:val="20"/>
                <w:szCs w:val="20"/>
                <w:lang w:val="en-GB"/>
              </w:rPr>
            </w:pPr>
            <w:r w:rsidRPr="00BC7FA6">
              <w:rPr>
                <w:rFonts w:cs="Times New Roman"/>
                <w:b w:val="0"/>
                <w:sz w:val="20"/>
                <w:szCs w:val="20"/>
                <w:highlight w:val="white"/>
                <w:lang w:val="en-GB"/>
              </w:rPr>
              <w:t xml:space="preserve">Here is a figure illustrating the data flow in this scenario </w:t>
            </w:r>
            <w:r w:rsidRPr="00BC7FA6">
              <w:rPr>
                <w:rFonts w:cs="Times New Roman"/>
                <w:b w:val="0"/>
                <w:sz w:val="20"/>
                <w:szCs w:val="20"/>
                <w:lang w:val="en-GB"/>
              </w:rPr>
              <w:t>(see Figure below)</w:t>
            </w:r>
            <w:r w:rsidRPr="00BC7FA6">
              <w:rPr>
                <w:rFonts w:cs="Times New Roman"/>
                <w:b w:val="0"/>
                <w:sz w:val="20"/>
                <w:szCs w:val="20"/>
                <w:highlight w:val="white"/>
                <w:lang w:val="en-GB"/>
              </w:rPr>
              <w:t>. Do further issues come to your mind when looking at the data flow process?</w:t>
            </w:r>
          </w:p>
          <w:p w14:paraId="17F1B263" w14:textId="77777777" w:rsidR="00921E6B" w:rsidRPr="00BC7FA6" w:rsidRDefault="00921E6B" w:rsidP="00921E6B">
            <w:pPr>
              <w:pStyle w:val="ListParagraph"/>
              <w:numPr>
                <w:ilvl w:val="0"/>
                <w:numId w:val="1"/>
              </w:numPr>
              <w:jc w:val="both"/>
              <w:rPr>
                <w:rFonts w:cs="Times New Roman"/>
                <w:b w:val="0"/>
                <w:sz w:val="20"/>
                <w:szCs w:val="20"/>
                <w:highlight w:val="white"/>
                <w:lang w:val="en-GB"/>
              </w:rPr>
            </w:pPr>
            <w:r w:rsidRPr="00BC7FA6">
              <w:rPr>
                <w:rFonts w:cs="Times New Roman"/>
                <w:b w:val="0"/>
                <w:sz w:val="20"/>
                <w:szCs w:val="20"/>
                <w:highlight w:val="white"/>
                <w:lang w:val="en-GB"/>
              </w:rPr>
              <w:t>What do you think about the role of the supervisor (direct manager)?</w:t>
            </w:r>
          </w:p>
          <w:p w14:paraId="2E554C78" w14:textId="77777777" w:rsidR="00921E6B" w:rsidRPr="00BC7FA6" w:rsidRDefault="00921E6B" w:rsidP="00921E6B">
            <w:pPr>
              <w:pStyle w:val="ListParagraph"/>
              <w:numPr>
                <w:ilvl w:val="0"/>
                <w:numId w:val="1"/>
              </w:numPr>
              <w:jc w:val="both"/>
              <w:rPr>
                <w:rFonts w:cs="Times New Roman"/>
                <w:b w:val="0"/>
                <w:sz w:val="20"/>
                <w:szCs w:val="20"/>
                <w:highlight w:val="white"/>
                <w:lang w:val="en-GB"/>
              </w:rPr>
            </w:pPr>
            <w:r w:rsidRPr="00BC7FA6">
              <w:rPr>
                <w:rFonts w:cs="Times New Roman"/>
                <w:b w:val="0"/>
                <w:sz w:val="20"/>
                <w:szCs w:val="20"/>
                <w:highlight w:val="white"/>
                <w:lang w:val="en-GB"/>
              </w:rPr>
              <w:t>And what if the analytics (data analysis) is done in-house?</w:t>
            </w:r>
          </w:p>
          <w:p w14:paraId="4B77D614" w14:textId="779E5ED5" w:rsidR="00921E6B" w:rsidRPr="00BC7FA6" w:rsidRDefault="00921E6B" w:rsidP="00BC7FA6">
            <w:pPr>
              <w:pStyle w:val="ListParagraph"/>
              <w:numPr>
                <w:ilvl w:val="0"/>
                <w:numId w:val="1"/>
              </w:numPr>
              <w:jc w:val="both"/>
              <w:rPr>
                <w:rFonts w:cs="Times New Roman"/>
                <w:b w:val="0"/>
                <w:sz w:val="20"/>
                <w:szCs w:val="20"/>
                <w:lang w:val="en-GB"/>
              </w:rPr>
            </w:pPr>
            <w:r w:rsidRPr="00BC7FA6">
              <w:rPr>
                <w:rFonts w:cs="Times New Roman"/>
                <w:b w:val="0"/>
                <w:sz w:val="20"/>
                <w:szCs w:val="20"/>
                <w:lang w:val="en-GB"/>
              </w:rPr>
              <w:t>What do you think of different consultation procedures (direct consultation of employees themselves, or representatives of employees, or a top-down approach where HR and the CEO make the decision alone)?</w:t>
            </w:r>
          </w:p>
          <w:p w14:paraId="154C31C9" w14:textId="3C5FFE5C" w:rsidR="00921E6B" w:rsidRPr="007A3EC6" w:rsidRDefault="62E885A2" w:rsidP="007A3EC6">
            <w:pPr>
              <w:pStyle w:val="ListParagraph"/>
              <w:jc w:val="center"/>
              <w:rPr>
                <w:rFonts w:cs="Times New Roman"/>
                <w:b w:val="0"/>
                <w:lang w:val="en-GB"/>
              </w:rPr>
            </w:pPr>
            <w:r>
              <w:rPr>
                <w:noProof/>
              </w:rPr>
              <w:drawing>
                <wp:inline distT="0" distB="0" distL="0" distR="0" wp14:anchorId="5213E5E9" wp14:editId="78CEC2EA">
                  <wp:extent cx="4114437" cy="2728006"/>
                  <wp:effectExtent l="0" t="0" r="0" b="0"/>
                  <wp:docPr id="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14437" cy="2728006"/>
                          </a:xfrm>
                          <a:prstGeom prst="rect">
                            <a:avLst/>
                          </a:prstGeom>
                        </pic:spPr>
                      </pic:pic>
                    </a:graphicData>
                  </a:graphic>
                </wp:inline>
              </w:drawing>
            </w:r>
          </w:p>
        </w:tc>
      </w:tr>
    </w:tbl>
    <w:p w14:paraId="0C44F029" w14:textId="77777777" w:rsidR="00921E6B" w:rsidRDefault="00921E6B" w:rsidP="00921E6B">
      <w:pPr>
        <w:rPr>
          <w:rFonts w:ascii="Times New Roman" w:hAnsi="Times New Roman" w:cs="Times New Roman"/>
          <w:b/>
          <w:bCs/>
          <w:highlight w:val="white"/>
          <w:lang w:val="en-GB"/>
        </w:rPr>
      </w:pPr>
    </w:p>
    <w:sectPr w:rsidR="00921E6B" w:rsidSect="008B792D">
      <w:headerReference w:type="default" r:id="rId14"/>
      <w:footerReference w:type="even" r:id="rId15"/>
      <w:footerReference w:type="default" r:id="rId1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74054" w14:textId="77777777" w:rsidR="00716A47" w:rsidRDefault="00716A47">
      <w:pPr>
        <w:spacing w:after="0" w:line="240" w:lineRule="auto"/>
      </w:pPr>
      <w:r>
        <w:separator/>
      </w:r>
    </w:p>
  </w:endnote>
  <w:endnote w:type="continuationSeparator" w:id="0">
    <w:p w14:paraId="6B0AD9DD" w14:textId="77777777" w:rsidR="00716A47" w:rsidRDefault="00716A47">
      <w:pPr>
        <w:spacing w:after="0" w:line="240" w:lineRule="auto"/>
      </w:pPr>
      <w:r>
        <w:continuationSeparator/>
      </w:r>
    </w:p>
  </w:endnote>
  <w:endnote w:type="continuationNotice" w:id="1">
    <w:p w14:paraId="47DA167C" w14:textId="77777777" w:rsidR="00716A47" w:rsidRDefault="00716A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0C4593" w14:textId="77777777" w:rsidR="00502CD9" w:rsidRDefault="002046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p w14:paraId="0DE4B5B7" w14:textId="77777777" w:rsidR="00502CD9" w:rsidRDefault="00502C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FCAE8A" w14:textId="77777777" w:rsidR="003E4F56" w:rsidRPr="00BC7FA6" w:rsidRDefault="003E4F56">
    <w:pPr>
      <w:pStyle w:val="Footer"/>
      <w:jc w:val="center"/>
      <w:rPr>
        <w:caps/>
        <w:noProof/>
      </w:rPr>
    </w:pPr>
    <w:r w:rsidRPr="00BC7FA6">
      <w:rPr>
        <w:caps/>
      </w:rPr>
      <w:fldChar w:fldCharType="begin"/>
    </w:r>
    <w:r w:rsidRPr="00BC7FA6">
      <w:rPr>
        <w:caps/>
      </w:rPr>
      <w:instrText xml:space="preserve"> PAGE   \* MERGEFORMAT </w:instrText>
    </w:r>
    <w:r w:rsidRPr="00BC7FA6">
      <w:rPr>
        <w:caps/>
      </w:rPr>
      <w:fldChar w:fldCharType="separate"/>
    </w:r>
    <w:r w:rsidRPr="00BC7FA6">
      <w:rPr>
        <w:caps/>
        <w:noProof/>
      </w:rPr>
      <w:t>2</w:t>
    </w:r>
    <w:r w:rsidRPr="00BC7FA6">
      <w:rPr>
        <w:caps/>
        <w:noProof/>
      </w:rPr>
      <w:fldChar w:fldCharType="end"/>
    </w:r>
  </w:p>
  <w:p w14:paraId="17AD93B2" w14:textId="77777777" w:rsidR="00502CD9" w:rsidRDefault="00502C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49D3A6" w14:textId="77777777" w:rsidR="00716A47" w:rsidRDefault="00716A47">
      <w:pPr>
        <w:spacing w:after="0" w:line="240" w:lineRule="auto"/>
      </w:pPr>
      <w:r>
        <w:separator/>
      </w:r>
    </w:p>
  </w:footnote>
  <w:footnote w:type="continuationSeparator" w:id="0">
    <w:p w14:paraId="53CEED50" w14:textId="77777777" w:rsidR="00716A47" w:rsidRDefault="00716A47">
      <w:pPr>
        <w:spacing w:after="0" w:line="240" w:lineRule="auto"/>
      </w:pPr>
      <w:r>
        <w:continuationSeparator/>
      </w:r>
    </w:p>
  </w:footnote>
  <w:footnote w:type="continuationNotice" w:id="1">
    <w:p w14:paraId="0AEB45C1" w14:textId="77777777" w:rsidR="00716A47" w:rsidRDefault="00716A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13611395"/>
      <w:docPartObj>
        <w:docPartGallery w:val="Page Numbers (Top of Page)"/>
        <w:docPartUnique/>
      </w:docPartObj>
    </w:sdtPr>
    <w:sdtEndPr>
      <w:rPr>
        <w:bCs/>
        <w:noProof/>
        <w:color w:val="808080" w:themeColor="background1" w:themeShade="80"/>
        <w:sz w:val="20"/>
        <w:szCs w:val="20"/>
      </w:rPr>
    </w:sdtEndPr>
    <w:sdtContent>
      <w:p w14:paraId="79B57707" w14:textId="280B7781" w:rsidR="005527CF" w:rsidRPr="00FE16AC" w:rsidRDefault="00FE16AC" w:rsidP="00FE16AC">
        <w:pPr>
          <w:pStyle w:val="Header"/>
          <w:rPr>
            <w:rFonts w:ascii="Times New Roman" w:eastAsia="Times New Roman" w:hAnsi="Times New Roman"/>
            <w:bCs/>
            <w:i/>
            <w:iCs/>
            <w:color w:val="808080" w:themeColor="background1" w:themeShade="80"/>
            <w:sz w:val="20"/>
            <w:szCs w:val="20"/>
            <w:lang w:val="en-GB"/>
          </w:rPr>
        </w:pPr>
        <w:r w:rsidRPr="00FE16AC">
          <w:rPr>
            <w:rFonts w:ascii="Times New Roman" w:eastAsia="Times New Roman" w:hAnsi="Times New Roman" w:cs="Times New Roman"/>
            <w:bCs/>
            <w:color w:val="808080" w:themeColor="background1" w:themeShade="80"/>
            <w:sz w:val="20"/>
            <w:szCs w:val="20"/>
            <w:highlight w:val="white"/>
            <w:lang w:val="en-GB"/>
          </w:rPr>
          <w:t>The internet-of-things deployed for occupational health and safety purposes: a qualitative study</w:t>
        </w:r>
        <w:r w:rsidRPr="00FE16AC">
          <w:rPr>
            <w:rFonts w:ascii="Times New Roman" w:eastAsia="Times New Roman" w:hAnsi="Times New Roman" w:cs="Times New Roman"/>
            <w:bCs/>
            <w:color w:val="808080" w:themeColor="background1" w:themeShade="80"/>
            <w:sz w:val="20"/>
            <w:szCs w:val="20"/>
            <w:lang w:val="en-GB"/>
          </w:rPr>
          <w:t xml:space="preserve"> of opportunities and ethical issues</w:t>
        </w:r>
        <w:r w:rsidRPr="00FE16AC">
          <w:rPr>
            <w:rFonts w:ascii="Times New Roman" w:eastAsia="Times New Roman" w:hAnsi="Times New Roman"/>
            <w:bCs/>
            <w:color w:val="808080" w:themeColor="background1" w:themeShade="80"/>
            <w:sz w:val="20"/>
            <w:szCs w:val="20"/>
            <w:lang w:val="en-GB"/>
          </w:rPr>
          <w:t xml:space="preserve">, </w:t>
        </w:r>
        <w:r w:rsidRPr="00FE16AC">
          <w:rPr>
            <w:rFonts w:ascii="Times New Roman" w:eastAsia="Times New Roman" w:hAnsi="Times New Roman"/>
            <w:bCs/>
            <w:i/>
            <w:iCs/>
            <w:color w:val="808080" w:themeColor="background1" w:themeShade="80"/>
            <w:sz w:val="20"/>
            <w:szCs w:val="20"/>
            <w:lang w:val="en-GB"/>
          </w:rPr>
          <w:t>PLOS ONE</w:t>
        </w:r>
      </w:p>
      <w:p w14:paraId="502B7F51" w14:textId="442DDED8" w:rsidR="00FE16AC" w:rsidRPr="00FE16AC" w:rsidRDefault="00FE16AC" w:rsidP="00FE16AC">
        <w:pPr>
          <w:pStyle w:val="Header"/>
          <w:tabs>
            <w:tab w:val="center" w:pos="4536"/>
            <w:tab w:val="right" w:pos="9072"/>
          </w:tabs>
          <w:rPr>
            <w:bCs/>
            <w:noProof/>
            <w:color w:val="808080" w:themeColor="background1" w:themeShade="80"/>
            <w:sz w:val="20"/>
            <w:szCs w:val="20"/>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61952A"/>
    <w:multiLevelType w:val="hybridMultilevel"/>
    <w:tmpl w:val="8B08120E"/>
    <w:lvl w:ilvl="0" w:tplc="0FD0F75A">
      <w:start w:val="1"/>
      <w:numFmt w:val="bullet"/>
      <w:lvlText w:val="·"/>
      <w:lvlJc w:val="left"/>
      <w:pPr>
        <w:ind w:left="709" w:hanging="360"/>
      </w:pPr>
      <w:rPr>
        <w:rFonts w:ascii="Symbol" w:eastAsia="Symbol" w:hAnsi="Symbol" w:cs="Symbol" w:hint="default"/>
      </w:rPr>
    </w:lvl>
    <w:lvl w:ilvl="1" w:tplc="C7CC767A">
      <w:start w:val="1"/>
      <w:numFmt w:val="bullet"/>
      <w:lvlText w:val="o"/>
      <w:lvlJc w:val="left"/>
      <w:pPr>
        <w:ind w:left="1429" w:hanging="360"/>
      </w:pPr>
      <w:rPr>
        <w:rFonts w:ascii="Courier New" w:eastAsia="Courier New" w:hAnsi="Courier New" w:cs="Courier New" w:hint="default"/>
      </w:rPr>
    </w:lvl>
    <w:lvl w:ilvl="2" w:tplc="B5B8CBBA">
      <w:start w:val="1"/>
      <w:numFmt w:val="bullet"/>
      <w:lvlText w:val="§"/>
      <w:lvlJc w:val="left"/>
      <w:pPr>
        <w:ind w:left="2149" w:hanging="360"/>
      </w:pPr>
      <w:rPr>
        <w:rFonts w:ascii="Wingdings" w:eastAsia="Wingdings" w:hAnsi="Wingdings" w:cs="Wingdings" w:hint="default"/>
      </w:rPr>
    </w:lvl>
    <w:lvl w:ilvl="3" w:tplc="3EA82A32">
      <w:start w:val="1"/>
      <w:numFmt w:val="bullet"/>
      <w:lvlText w:val="·"/>
      <w:lvlJc w:val="left"/>
      <w:pPr>
        <w:ind w:left="2869" w:hanging="360"/>
      </w:pPr>
      <w:rPr>
        <w:rFonts w:ascii="Symbol" w:eastAsia="Symbol" w:hAnsi="Symbol" w:cs="Symbol" w:hint="default"/>
      </w:rPr>
    </w:lvl>
    <w:lvl w:ilvl="4" w:tplc="169E31C0">
      <w:start w:val="1"/>
      <w:numFmt w:val="bullet"/>
      <w:lvlText w:val="o"/>
      <w:lvlJc w:val="left"/>
      <w:pPr>
        <w:ind w:left="3589" w:hanging="360"/>
      </w:pPr>
      <w:rPr>
        <w:rFonts w:ascii="Courier New" w:eastAsia="Courier New" w:hAnsi="Courier New" w:cs="Courier New" w:hint="default"/>
      </w:rPr>
    </w:lvl>
    <w:lvl w:ilvl="5" w:tplc="E29E78F4">
      <w:start w:val="1"/>
      <w:numFmt w:val="bullet"/>
      <w:lvlText w:val="§"/>
      <w:lvlJc w:val="left"/>
      <w:pPr>
        <w:ind w:left="4309" w:hanging="360"/>
      </w:pPr>
      <w:rPr>
        <w:rFonts w:ascii="Wingdings" w:eastAsia="Wingdings" w:hAnsi="Wingdings" w:cs="Wingdings" w:hint="default"/>
      </w:rPr>
    </w:lvl>
    <w:lvl w:ilvl="6" w:tplc="B5482042">
      <w:start w:val="1"/>
      <w:numFmt w:val="bullet"/>
      <w:lvlText w:val="·"/>
      <w:lvlJc w:val="left"/>
      <w:pPr>
        <w:ind w:left="5029" w:hanging="360"/>
      </w:pPr>
      <w:rPr>
        <w:rFonts w:ascii="Symbol" w:eastAsia="Symbol" w:hAnsi="Symbol" w:cs="Symbol" w:hint="default"/>
      </w:rPr>
    </w:lvl>
    <w:lvl w:ilvl="7" w:tplc="FD3EF960">
      <w:start w:val="1"/>
      <w:numFmt w:val="bullet"/>
      <w:lvlText w:val="o"/>
      <w:lvlJc w:val="left"/>
      <w:pPr>
        <w:ind w:left="5749" w:hanging="360"/>
      </w:pPr>
      <w:rPr>
        <w:rFonts w:ascii="Courier New" w:eastAsia="Courier New" w:hAnsi="Courier New" w:cs="Courier New" w:hint="default"/>
      </w:rPr>
    </w:lvl>
    <w:lvl w:ilvl="8" w:tplc="5A7CD978">
      <w:start w:val="1"/>
      <w:numFmt w:val="bullet"/>
      <w:lvlText w:val="§"/>
      <w:lvlJc w:val="left"/>
      <w:pPr>
        <w:ind w:left="6469" w:hanging="360"/>
      </w:pPr>
      <w:rPr>
        <w:rFonts w:ascii="Wingdings" w:eastAsia="Wingdings" w:hAnsi="Wingdings" w:cs="Wingdings" w:hint="default"/>
      </w:rPr>
    </w:lvl>
  </w:abstractNum>
  <w:abstractNum w:abstractNumId="1" w15:restartNumberingAfterBreak="0">
    <w:nsid w:val="0878AA6E"/>
    <w:multiLevelType w:val="hybridMultilevel"/>
    <w:tmpl w:val="A644F6F4"/>
    <w:lvl w:ilvl="0" w:tplc="9DA2CA4C">
      <w:start w:val="1"/>
      <w:numFmt w:val="bullet"/>
      <w:lvlText w:val="·"/>
      <w:lvlJc w:val="left"/>
      <w:pPr>
        <w:ind w:left="720" w:hanging="360"/>
      </w:pPr>
      <w:rPr>
        <w:rFonts w:ascii="Symbol" w:eastAsia="Symbol" w:hAnsi="Symbol" w:cs="Symbol" w:hint="default"/>
      </w:rPr>
    </w:lvl>
    <w:lvl w:ilvl="1" w:tplc="7A3E333E">
      <w:start w:val="1"/>
      <w:numFmt w:val="bullet"/>
      <w:lvlText w:val="o"/>
      <w:lvlJc w:val="left"/>
      <w:pPr>
        <w:ind w:left="1440" w:hanging="360"/>
      </w:pPr>
      <w:rPr>
        <w:rFonts w:ascii="Courier New" w:eastAsia="Courier New" w:hAnsi="Courier New" w:cs="Courier New" w:hint="default"/>
      </w:rPr>
    </w:lvl>
    <w:lvl w:ilvl="2" w:tplc="220806E2">
      <w:start w:val="1"/>
      <w:numFmt w:val="bullet"/>
      <w:lvlText w:val="§"/>
      <w:lvlJc w:val="left"/>
      <w:pPr>
        <w:ind w:left="2160" w:hanging="360"/>
      </w:pPr>
      <w:rPr>
        <w:rFonts w:ascii="Wingdings" w:eastAsia="Wingdings" w:hAnsi="Wingdings" w:cs="Wingdings" w:hint="default"/>
      </w:rPr>
    </w:lvl>
    <w:lvl w:ilvl="3" w:tplc="49A001D4">
      <w:start w:val="1"/>
      <w:numFmt w:val="bullet"/>
      <w:lvlText w:val="·"/>
      <w:lvlJc w:val="left"/>
      <w:pPr>
        <w:ind w:left="2880" w:hanging="360"/>
      </w:pPr>
      <w:rPr>
        <w:rFonts w:ascii="Symbol" w:eastAsia="Symbol" w:hAnsi="Symbol" w:cs="Symbol" w:hint="default"/>
      </w:rPr>
    </w:lvl>
    <w:lvl w:ilvl="4" w:tplc="96F2701A">
      <w:start w:val="1"/>
      <w:numFmt w:val="bullet"/>
      <w:lvlText w:val="o"/>
      <w:lvlJc w:val="left"/>
      <w:pPr>
        <w:ind w:left="3600" w:hanging="360"/>
      </w:pPr>
      <w:rPr>
        <w:rFonts w:ascii="Courier New" w:eastAsia="Courier New" w:hAnsi="Courier New" w:cs="Courier New" w:hint="default"/>
      </w:rPr>
    </w:lvl>
    <w:lvl w:ilvl="5" w:tplc="0B62070A">
      <w:start w:val="1"/>
      <w:numFmt w:val="bullet"/>
      <w:lvlText w:val="§"/>
      <w:lvlJc w:val="left"/>
      <w:pPr>
        <w:ind w:left="4320" w:hanging="360"/>
      </w:pPr>
      <w:rPr>
        <w:rFonts w:ascii="Wingdings" w:eastAsia="Wingdings" w:hAnsi="Wingdings" w:cs="Wingdings" w:hint="default"/>
      </w:rPr>
    </w:lvl>
    <w:lvl w:ilvl="6" w:tplc="78F02332">
      <w:start w:val="1"/>
      <w:numFmt w:val="bullet"/>
      <w:lvlText w:val="·"/>
      <w:lvlJc w:val="left"/>
      <w:pPr>
        <w:ind w:left="5040" w:hanging="360"/>
      </w:pPr>
      <w:rPr>
        <w:rFonts w:ascii="Symbol" w:eastAsia="Symbol" w:hAnsi="Symbol" w:cs="Symbol" w:hint="default"/>
      </w:rPr>
    </w:lvl>
    <w:lvl w:ilvl="7" w:tplc="8D068FF2">
      <w:start w:val="1"/>
      <w:numFmt w:val="bullet"/>
      <w:lvlText w:val="o"/>
      <w:lvlJc w:val="left"/>
      <w:pPr>
        <w:ind w:left="5760" w:hanging="360"/>
      </w:pPr>
      <w:rPr>
        <w:rFonts w:ascii="Courier New" w:eastAsia="Courier New" w:hAnsi="Courier New" w:cs="Courier New" w:hint="default"/>
      </w:rPr>
    </w:lvl>
    <w:lvl w:ilvl="8" w:tplc="A7E20560">
      <w:start w:val="1"/>
      <w:numFmt w:val="bullet"/>
      <w:lvlText w:val="§"/>
      <w:lvlJc w:val="left"/>
      <w:pPr>
        <w:ind w:left="6480" w:hanging="360"/>
      </w:pPr>
      <w:rPr>
        <w:rFonts w:ascii="Wingdings" w:eastAsia="Wingdings" w:hAnsi="Wingdings" w:cs="Wingdings" w:hint="default"/>
      </w:rPr>
    </w:lvl>
  </w:abstractNum>
  <w:abstractNum w:abstractNumId="2" w15:restartNumberingAfterBreak="0">
    <w:nsid w:val="13AD7A3E"/>
    <w:multiLevelType w:val="hybridMultilevel"/>
    <w:tmpl w:val="D1ECEDBC"/>
    <w:lvl w:ilvl="0" w:tplc="D692582A">
      <w:start w:val="1"/>
      <w:numFmt w:val="bullet"/>
      <w:lvlText w:val="·"/>
      <w:lvlJc w:val="left"/>
      <w:pPr>
        <w:ind w:left="709" w:hanging="360"/>
      </w:pPr>
      <w:rPr>
        <w:rFonts w:ascii="Symbol" w:eastAsia="Symbol" w:hAnsi="Symbol" w:cs="Symbol" w:hint="default"/>
      </w:rPr>
    </w:lvl>
    <w:lvl w:ilvl="1" w:tplc="A394D416">
      <w:start w:val="1"/>
      <w:numFmt w:val="bullet"/>
      <w:lvlText w:val="o"/>
      <w:lvlJc w:val="left"/>
      <w:pPr>
        <w:ind w:left="1440" w:hanging="360"/>
      </w:pPr>
      <w:rPr>
        <w:rFonts w:ascii="Courier New" w:eastAsia="Courier New" w:hAnsi="Courier New" w:cs="Courier New" w:hint="default"/>
      </w:rPr>
    </w:lvl>
    <w:lvl w:ilvl="2" w:tplc="E996A6E8">
      <w:start w:val="1"/>
      <w:numFmt w:val="bullet"/>
      <w:lvlText w:val="§"/>
      <w:lvlJc w:val="left"/>
      <w:pPr>
        <w:ind w:left="2160" w:hanging="360"/>
      </w:pPr>
      <w:rPr>
        <w:rFonts w:ascii="Wingdings" w:eastAsia="Wingdings" w:hAnsi="Wingdings" w:cs="Wingdings" w:hint="default"/>
      </w:rPr>
    </w:lvl>
    <w:lvl w:ilvl="3" w:tplc="A6FEDD50">
      <w:start w:val="1"/>
      <w:numFmt w:val="bullet"/>
      <w:lvlText w:val="·"/>
      <w:lvlJc w:val="left"/>
      <w:pPr>
        <w:ind w:left="2880" w:hanging="360"/>
      </w:pPr>
      <w:rPr>
        <w:rFonts w:ascii="Symbol" w:eastAsia="Symbol" w:hAnsi="Symbol" w:cs="Symbol" w:hint="default"/>
      </w:rPr>
    </w:lvl>
    <w:lvl w:ilvl="4" w:tplc="FC2CF0E6">
      <w:start w:val="1"/>
      <w:numFmt w:val="bullet"/>
      <w:lvlText w:val="o"/>
      <w:lvlJc w:val="left"/>
      <w:pPr>
        <w:ind w:left="3600" w:hanging="360"/>
      </w:pPr>
      <w:rPr>
        <w:rFonts w:ascii="Courier New" w:eastAsia="Courier New" w:hAnsi="Courier New" w:cs="Courier New" w:hint="default"/>
      </w:rPr>
    </w:lvl>
    <w:lvl w:ilvl="5" w:tplc="2D3A89C8">
      <w:start w:val="1"/>
      <w:numFmt w:val="bullet"/>
      <w:lvlText w:val="§"/>
      <w:lvlJc w:val="left"/>
      <w:pPr>
        <w:ind w:left="4320" w:hanging="360"/>
      </w:pPr>
      <w:rPr>
        <w:rFonts w:ascii="Wingdings" w:eastAsia="Wingdings" w:hAnsi="Wingdings" w:cs="Wingdings" w:hint="default"/>
      </w:rPr>
    </w:lvl>
    <w:lvl w:ilvl="6" w:tplc="3C40B85C">
      <w:start w:val="1"/>
      <w:numFmt w:val="bullet"/>
      <w:lvlText w:val="·"/>
      <w:lvlJc w:val="left"/>
      <w:pPr>
        <w:ind w:left="5040" w:hanging="360"/>
      </w:pPr>
      <w:rPr>
        <w:rFonts w:ascii="Symbol" w:eastAsia="Symbol" w:hAnsi="Symbol" w:cs="Symbol" w:hint="default"/>
      </w:rPr>
    </w:lvl>
    <w:lvl w:ilvl="7" w:tplc="13586372">
      <w:start w:val="1"/>
      <w:numFmt w:val="bullet"/>
      <w:lvlText w:val="o"/>
      <w:lvlJc w:val="left"/>
      <w:pPr>
        <w:ind w:left="5760" w:hanging="360"/>
      </w:pPr>
      <w:rPr>
        <w:rFonts w:ascii="Courier New" w:eastAsia="Courier New" w:hAnsi="Courier New" w:cs="Courier New" w:hint="default"/>
      </w:rPr>
    </w:lvl>
    <w:lvl w:ilvl="8" w:tplc="A558C1A0">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15646229"/>
    <w:multiLevelType w:val="hybridMultilevel"/>
    <w:tmpl w:val="FEA0DE38"/>
    <w:lvl w:ilvl="0" w:tplc="B0D2FD38">
      <w:start w:val="1"/>
      <w:numFmt w:val="bullet"/>
      <w:lvlText w:val="•"/>
      <w:lvlJc w:val="left"/>
      <w:pPr>
        <w:tabs>
          <w:tab w:val="num" w:pos="720"/>
        </w:tabs>
        <w:ind w:left="720" w:hanging="360"/>
      </w:pPr>
      <w:rPr>
        <w:rFonts w:ascii="Times New Roman" w:hAnsi="Times New Roman" w:hint="default"/>
      </w:rPr>
    </w:lvl>
    <w:lvl w:ilvl="1" w:tplc="0AB6663C" w:tentative="1">
      <w:start w:val="1"/>
      <w:numFmt w:val="bullet"/>
      <w:lvlText w:val="•"/>
      <w:lvlJc w:val="left"/>
      <w:pPr>
        <w:tabs>
          <w:tab w:val="num" w:pos="1440"/>
        </w:tabs>
        <w:ind w:left="1440" w:hanging="360"/>
      </w:pPr>
      <w:rPr>
        <w:rFonts w:ascii="Times New Roman" w:hAnsi="Times New Roman" w:hint="default"/>
      </w:rPr>
    </w:lvl>
    <w:lvl w:ilvl="2" w:tplc="A0AC7CF0" w:tentative="1">
      <w:start w:val="1"/>
      <w:numFmt w:val="bullet"/>
      <w:lvlText w:val="•"/>
      <w:lvlJc w:val="left"/>
      <w:pPr>
        <w:tabs>
          <w:tab w:val="num" w:pos="2160"/>
        </w:tabs>
        <w:ind w:left="2160" w:hanging="360"/>
      </w:pPr>
      <w:rPr>
        <w:rFonts w:ascii="Times New Roman" w:hAnsi="Times New Roman" w:hint="default"/>
      </w:rPr>
    </w:lvl>
    <w:lvl w:ilvl="3" w:tplc="87A0804C" w:tentative="1">
      <w:start w:val="1"/>
      <w:numFmt w:val="bullet"/>
      <w:lvlText w:val="•"/>
      <w:lvlJc w:val="left"/>
      <w:pPr>
        <w:tabs>
          <w:tab w:val="num" w:pos="2880"/>
        </w:tabs>
        <w:ind w:left="2880" w:hanging="360"/>
      </w:pPr>
      <w:rPr>
        <w:rFonts w:ascii="Times New Roman" w:hAnsi="Times New Roman" w:hint="default"/>
      </w:rPr>
    </w:lvl>
    <w:lvl w:ilvl="4" w:tplc="5D24B65E" w:tentative="1">
      <w:start w:val="1"/>
      <w:numFmt w:val="bullet"/>
      <w:lvlText w:val="•"/>
      <w:lvlJc w:val="left"/>
      <w:pPr>
        <w:tabs>
          <w:tab w:val="num" w:pos="3600"/>
        </w:tabs>
        <w:ind w:left="3600" w:hanging="360"/>
      </w:pPr>
      <w:rPr>
        <w:rFonts w:ascii="Times New Roman" w:hAnsi="Times New Roman" w:hint="default"/>
      </w:rPr>
    </w:lvl>
    <w:lvl w:ilvl="5" w:tplc="A96AC81C" w:tentative="1">
      <w:start w:val="1"/>
      <w:numFmt w:val="bullet"/>
      <w:lvlText w:val="•"/>
      <w:lvlJc w:val="left"/>
      <w:pPr>
        <w:tabs>
          <w:tab w:val="num" w:pos="4320"/>
        </w:tabs>
        <w:ind w:left="4320" w:hanging="360"/>
      </w:pPr>
      <w:rPr>
        <w:rFonts w:ascii="Times New Roman" w:hAnsi="Times New Roman" w:hint="default"/>
      </w:rPr>
    </w:lvl>
    <w:lvl w:ilvl="6" w:tplc="67B611C2" w:tentative="1">
      <w:start w:val="1"/>
      <w:numFmt w:val="bullet"/>
      <w:lvlText w:val="•"/>
      <w:lvlJc w:val="left"/>
      <w:pPr>
        <w:tabs>
          <w:tab w:val="num" w:pos="5040"/>
        </w:tabs>
        <w:ind w:left="5040" w:hanging="360"/>
      </w:pPr>
      <w:rPr>
        <w:rFonts w:ascii="Times New Roman" w:hAnsi="Times New Roman" w:hint="default"/>
      </w:rPr>
    </w:lvl>
    <w:lvl w:ilvl="7" w:tplc="BDC859B8" w:tentative="1">
      <w:start w:val="1"/>
      <w:numFmt w:val="bullet"/>
      <w:lvlText w:val="•"/>
      <w:lvlJc w:val="left"/>
      <w:pPr>
        <w:tabs>
          <w:tab w:val="num" w:pos="5760"/>
        </w:tabs>
        <w:ind w:left="5760" w:hanging="360"/>
      </w:pPr>
      <w:rPr>
        <w:rFonts w:ascii="Times New Roman" w:hAnsi="Times New Roman" w:hint="default"/>
      </w:rPr>
    </w:lvl>
    <w:lvl w:ilvl="8" w:tplc="3DD447A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583703E"/>
    <w:multiLevelType w:val="hybridMultilevel"/>
    <w:tmpl w:val="7AA8029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FB500D"/>
    <w:multiLevelType w:val="hybridMultilevel"/>
    <w:tmpl w:val="BE88F478"/>
    <w:lvl w:ilvl="0" w:tplc="2A623D18">
      <w:start w:val="1"/>
      <w:numFmt w:val="bullet"/>
      <w:lvlText w:val="·"/>
      <w:lvlJc w:val="left"/>
      <w:pPr>
        <w:ind w:left="709" w:hanging="360"/>
      </w:pPr>
      <w:rPr>
        <w:rFonts w:ascii="Symbol" w:eastAsia="Symbol" w:hAnsi="Symbol" w:cs="Symbol" w:hint="default"/>
      </w:rPr>
    </w:lvl>
    <w:lvl w:ilvl="1" w:tplc="4BA464E4">
      <w:start w:val="1"/>
      <w:numFmt w:val="bullet"/>
      <w:lvlText w:val="o"/>
      <w:lvlJc w:val="left"/>
      <w:pPr>
        <w:ind w:left="1440" w:hanging="360"/>
      </w:pPr>
      <w:rPr>
        <w:rFonts w:ascii="Courier New" w:eastAsia="Courier New" w:hAnsi="Courier New" w:cs="Courier New" w:hint="default"/>
      </w:rPr>
    </w:lvl>
    <w:lvl w:ilvl="2" w:tplc="11BCBD9C">
      <w:start w:val="1"/>
      <w:numFmt w:val="bullet"/>
      <w:lvlText w:val="§"/>
      <w:lvlJc w:val="left"/>
      <w:pPr>
        <w:ind w:left="2160" w:hanging="360"/>
      </w:pPr>
      <w:rPr>
        <w:rFonts w:ascii="Wingdings" w:eastAsia="Wingdings" w:hAnsi="Wingdings" w:cs="Wingdings" w:hint="default"/>
      </w:rPr>
    </w:lvl>
    <w:lvl w:ilvl="3" w:tplc="94260828">
      <w:start w:val="1"/>
      <w:numFmt w:val="bullet"/>
      <w:lvlText w:val="·"/>
      <w:lvlJc w:val="left"/>
      <w:pPr>
        <w:ind w:left="2880" w:hanging="360"/>
      </w:pPr>
      <w:rPr>
        <w:rFonts w:ascii="Symbol" w:eastAsia="Symbol" w:hAnsi="Symbol" w:cs="Symbol" w:hint="default"/>
      </w:rPr>
    </w:lvl>
    <w:lvl w:ilvl="4" w:tplc="29282EFE">
      <w:start w:val="1"/>
      <w:numFmt w:val="bullet"/>
      <w:lvlText w:val="o"/>
      <w:lvlJc w:val="left"/>
      <w:pPr>
        <w:ind w:left="3600" w:hanging="360"/>
      </w:pPr>
      <w:rPr>
        <w:rFonts w:ascii="Courier New" w:eastAsia="Courier New" w:hAnsi="Courier New" w:cs="Courier New" w:hint="default"/>
      </w:rPr>
    </w:lvl>
    <w:lvl w:ilvl="5" w:tplc="21BA1E4A">
      <w:start w:val="1"/>
      <w:numFmt w:val="bullet"/>
      <w:lvlText w:val="§"/>
      <w:lvlJc w:val="left"/>
      <w:pPr>
        <w:ind w:left="4320" w:hanging="360"/>
      </w:pPr>
      <w:rPr>
        <w:rFonts w:ascii="Wingdings" w:eastAsia="Wingdings" w:hAnsi="Wingdings" w:cs="Wingdings" w:hint="default"/>
      </w:rPr>
    </w:lvl>
    <w:lvl w:ilvl="6" w:tplc="459E257E">
      <w:start w:val="1"/>
      <w:numFmt w:val="bullet"/>
      <w:lvlText w:val="·"/>
      <w:lvlJc w:val="left"/>
      <w:pPr>
        <w:ind w:left="5040" w:hanging="360"/>
      </w:pPr>
      <w:rPr>
        <w:rFonts w:ascii="Symbol" w:eastAsia="Symbol" w:hAnsi="Symbol" w:cs="Symbol" w:hint="default"/>
      </w:rPr>
    </w:lvl>
    <w:lvl w:ilvl="7" w:tplc="B9BAC15C">
      <w:start w:val="1"/>
      <w:numFmt w:val="bullet"/>
      <w:lvlText w:val="o"/>
      <w:lvlJc w:val="left"/>
      <w:pPr>
        <w:ind w:left="5760" w:hanging="360"/>
      </w:pPr>
      <w:rPr>
        <w:rFonts w:ascii="Courier New" w:eastAsia="Courier New" w:hAnsi="Courier New" w:cs="Courier New" w:hint="default"/>
      </w:rPr>
    </w:lvl>
    <w:lvl w:ilvl="8" w:tplc="9C920912">
      <w:start w:val="1"/>
      <w:numFmt w:val="bullet"/>
      <w:lvlText w:val="§"/>
      <w:lvlJc w:val="left"/>
      <w:pPr>
        <w:ind w:left="6480" w:hanging="360"/>
      </w:pPr>
      <w:rPr>
        <w:rFonts w:ascii="Wingdings" w:eastAsia="Wingdings" w:hAnsi="Wingdings" w:cs="Wingdings" w:hint="default"/>
      </w:rPr>
    </w:lvl>
  </w:abstractNum>
  <w:abstractNum w:abstractNumId="6" w15:restartNumberingAfterBreak="0">
    <w:nsid w:val="1FFB4368"/>
    <w:multiLevelType w:val="hybridMultilevel"/>
    <w:tmpl w:val="A1AA9996"/>
    <w:lvl w:ilvl="0" w:tplc="BFFEE752">
      <w:start w:val="1"/>
      <w:numFmt w:val="bullet"/>
      <w:lvlText w:val="·"/>
      <w:lvlJc w:val="left"/>
      <w:pPr>
        <w:ind w:left="709" w:hanging="360"/>
      </w:pPr>
      <w:rPr>
        <w:rFonts w:ascii="Symbol" w:eastAsia="Symbol" w:hAnsi="Symbol" w:cs="Symbol" w:hint="default"/>
      </w:rPr>
    </w:lvl>
    <w:lvl w:ilvl="1" w:tplc="F5068D8E">
      <w:start w:val="1"/>
      <w:numFmt w:val="bullet"/>
      <w:lvlText w:val="o"/>
      <w:lvlJc w:val="left"/>
      <w:pPr>
        <w:ind w:left="1440" w:hanging="360"/>
      </w:pPr>
      <w:rPr>
        <w:rFonts w:ascii="Courier New" w:eastAsia="Courier New" w:hAnsi="Courier New" w:cs="Courier New" w:hint="default"/>
      </w:rPr>
    </w:lvl>
    <w:lvl w:ilvl="2" w:tplc="17AEB002">
      <w:start w:val="1"/>
      <w:numFmt w:val="bullet"/>
      <w:lvlText w:val="§"/>
      <w:lvlJc w:val="left"/>
      <w:pPr>
        <w:ind w:left="2160" w:hanging="360"/>
      </w:pPr>
      <w:rPr>
        <w:rFonts w:ascii="Wingdings" w:eastAsia="Wingdings" w:hAnsi="Wingdings" w:cs="Wingdings" w:hint="default"/>
      </w:rPr>
    </w:lvl>
    <w:lvl w:ilvl="3" w:tplc="EEF0FA0A">
      <w:start w:val="1"/>
      <w:numFmt w:val="bullet"/>
      <w:lvlText w:val="·"/>
      <w:lvlJc w:val="left"/>
      <w:pPr>
        <w:ind w:left="2880" w:hanging="360"/>
      </w:pPr>
      <w:rPr>
        <w:rFonts w:ascii="Symbol" w:eastAsia="Symbol" w:hAnsi="Symbol" w:cs="Symbol" w:hint="default"/>
      </w:rPr>
    </w:lvl>
    <w:lvl w:ilvl="4" w:tplc="0DF61A70">
      <w:start w:val="1"/>
      <w:numFmt w:val="bullet"/>
      <w:lvlText w:val="o"/>
      <w:lvlJc w:val="left"/>
      <w:pPr>
        <w:ind w:left="3600" w:hanging="360"/>
      </w:pPr>
      <w:rPr>
        <w:rFonts w:ascii="Courier New" w:eastAsia="Courier New" w:hAnsi="Courier New" w:cs="Courier New" w:hint="default"/>
      </w:rPr>
    </w:lvl>
    <w:lvl w:ilvl="5" w:tplc="99BAE4DE">
      <w:start w:val="1"/>
      <w:numFmt w:val="bullet"/>
      <w:lvlText w:val="§"/>
      <w:lvlJc w:val="left"/>
      <w:pPr>
        <w:ind w:left="4320" w:hanging="360"/>
      </w:pPr>
      <w:rPr>
        <w:rFonts w:ascii="Wingdings" w:eastAsia="Wingdings" w:hAnsi="Wingdings" w:cs="Wingdings" w:hint="default"/>
      </w:rPr>
    </w:lvl>
    <w:lvl w:ilvl="6" w:tplc="ABD20D12">
      <w:start w:val="1"/>
      <w:numFmt w:val="bullet"/>
      <w:lvlText w:val="·"/>
      <w:lvlJc w:val="left"/>
      <w:pPr>
        <w:ind w:left="5040" w:hanging="360"/>
      </w:pPr>
      <w:rPr>
        <w:rFonts w:ascii="Symbol" w:eastAsia="Symbol" w:hAnsi="Symbol" w:cs="Symbol" w:hint="default"/>
      </w:rPr>
    </w:lvl>
    <w:lvl w:ilvl="7" w:tplc="B69645CA">
      <w:start w:val="1"/>
      <w:numFmt w:val="bullet"/>
      <w:lvlText w:val="o"/>
      <w:lvlJc w:val="left"/>
      <w:pPr>
        <w:ind w:left="5760" w:hanging="360"/>
      </w:pPr>
      <w:rPr>
        <w:rFonts w:ascii="Courier New" w:eastAsia="Courier New" w:hAnsi="Courier New" w:cs="Courier New" w:hint="default"/>
      </w:rPr>
    </w:lvl>
    <w:lvl w:ilvl="8" w:tplc="E5B2A156">
      <w:start w:val="1"/>
      <w:numFmt w:val="bullet"/>
      <w:lvlText w:val="§"/>
      <w:lvlJc w:val="left"/>
      <w:pPr>
        <w:ind w:left="6480" w:hanging="360"/>
      </w:pPr>
      <w:rPr>
        <w:rFonts w:ascii="Wingdings" w:eastAsia="Wingdings" w:hAnsi="Wingdings" w:cs="Wingdings" w:hint="default"/>
      </w:rPr>
    </w:lvl>
  </w:abstractNum>
  <w:abstractNum w:abstractNumId="7" w15:restartNumberingAfterBreak="0">
    <w:nsid w:val="2865597B"/>
    <w:multiLevelType w:val="hybridMultilevel"/>
    <w:tmpl w:val="042A1FD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B33FB2"/>
    <w:multiLevelType w:val="hybridMultilevel"/>
    <w:tmpl w:val="A4A85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0090B5"/>
    <w:multiLevelType w:val="hybridMultilevel"/>
    <w:tmpl w:val="4128E770"/>
    <w:lvl w:ilvl="0" w:tplc="4DBED706">
      <w:start w:val="1"/>
      <w:numFmt w:val="bullet"/>
      <w:lvlText w:val="·"/>
      <w:lvlJc w:val="left"/>
      <w:pPr>
        <w:ind w:left="709" w:hanging="360"/>
      </w:pPr>
      <w:rPr>
        <w:rFonts w:ascii="Symbol" w:eastAsia="Symbol" w:hAnsi="Symbol" w:cs="Symbol" w:hint="default"/>
      </w:rPr>
    </w:lvl>
    <w:lvl w:ilvl="1" w:tplc="9AF41664">
      <w:start w:val="1"/>
      <w:numFmt w:val="bullet"/>
      <w:lvlText w:val="o"/>
      <w:lvlJc w:val="left"/>
      <w:pPr>
        <w:ind w:left="1429" w:hanging="360"/>
      </w:pPr>
      <w:rPr>
        <w:rFonts w:ascii="Courier New" w:eastAsia="Courier New" w:hAnsi="Courier New" w:cs="Courier New" w:hint="default"/>
      </w:rPr>
    </w:lvl>
    <w:lvl w:ilvl="2" w:tplc="74347806">
      <w:start w:val="1"/>
      <w:numFmt w:val="bullet"/>
      <w:lvlText w:val="§"/>
      <w:lvlJc w:val="left"/>
      <w:pPr>
        <w:ind w:left="2149" w:hanging="360"/>
      </w:pPr>
      <w:rPr>
        <w:rFonts w:ascii="Wingdings" w:eastAsia="Wingdings" w:hAnsi="Wingdings" w:cs="Wingdings" w:hint="default"/>
      </w:rPr>
    </w:lvl>
    <w:lvl w:ilvl="3" w:tplc="F64C6ABE">
      <w:start w:val="1"/>
      <w:numFmt w:val="bullet"/>
      <w:lvlText w:val="·"/>
      <w:lvlJc w:val="left"/>
      <w:pPr>
        <w:ind w:left="2869" w:hanging="360"/>
      </w:pPr>
      <w:rPr>
        <w:rFonts w:ascii="Symbol" w:eastAsia="Symbol" w:hAnsi="Symbol" w:cs="Symbol" w:hint="default"/>
      </w:rPr>
    </w:lvl>
    <w:lvl w:ilvl="4" w:tplc="903A7DA6">
      <w:start w:val="1"/>
      <w:numFmt w:val="bullet"/>
      <w:lvlText w:val="o"/>
      <w:lvlJc w:val="left"/>
      <w:pPr>
        <w:ind w:left="3589" w:hanging="360"/>
      </w:pPr>
      <w:rPr>
        <w:rFonts w:ascii="Courier New" w:eastAsia="Courier New" w:hAnsi="Courier New" w:cs="Courier New" w:hint="default"/>
      </w:rPr>
    </w:lvl>
    <w:lvl w:ilvl="5" w:tplc="CB14342E">
      <w:start w:val="1"/>
      <w:numFmt w:val="bullet"/>
      <w:lvlText w:val="§"/>
      <w:lvlJc w:val="left"/>
      <w:pPr>
        <w:ind w:left="4309" w:hanging="360"/>
      </w:pPr>
      <w:rPr>
        <w:rFonts w:ascii="Wingdings" w:eastAsia="Wingdings" w:hAnsi="Wingdings" w:cs="Wingdings" w:hint="default"/>
      </w:rPr>
    </w:lvl>
    <w:lvl w:ilvl="6" w:tplc="205010E2">
      <w:start w:val="1"/>
      <w:numFmt w:val="bullet"/>
      <w:lvlText w:val="·"/>
      <w:lvlJc w:val="left"/>
      <w:pPr>
        <w:ind w:left="5029" w:hanging="360"/>
      </w:pPr>
      <w:rPr>
        <w:rFonts w:ascii="Symbol" w:eastAsia="Symbol" w:hAnsi="Symbol" w:cs="Symbol" w:hint="default"/>
      </w:rPr>
    </w:lvl>
    <w:lvl w:ilvl="7" w:tplc="F034AC1A">
      <w:start w:val="1"/>
      <w:numFmt w:val="bullet"/>
      <w:lvlText w:val="o"/>
      <w:lvlJc w:val="left"/>
      <w:pPr>
        <w:ind w:left="5749" w:hanging="360"/>
      </w:pPr>
      <w:rPr>
        <w:rFonts w:ascii="Courier New" w:eastAsia="Courier New" w:hAnsi="Courier New" w:cs="Courier New" w:hint="default"/>
      </w:rPr>
    </w:lvl>
    <w:lvl w:ilvl="8" w:tplc="07E896B8">
      <w:start w:val="1"/>
      <w:numFmt w:val="bullet"/>
      <w:lvlText w:val="§"/>
      <w:lvlJc w:val="left"/>
      <w:pPr>
        <w:ind w:left="6469" w:hanging="360"/>
      </w:pPr>
      <w:rPr>
        <w:rFonts w:ascii="Wingdings" w:eastAsia="Wingdings" w:hAnsi="Wingdings" w:cs="Wingdings" w:hint="default"/>
      </w:rPr>
    </w:lvl>
  </w:abstractNum>
  <w:abstractNum w:abstractNumId="10" w15:restartNumberingAfterBreak="0">
    <w:nsid w:val="412C74D7"/>
    <w:multiLevelType w:val="hybridMultilevel"/>
    <w:tmpl w:val="AD589914"/>
    <w:lvl w:ilvl="0" w:tplc="6B60CB10">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4C580B"/>
    <w:multiLevelType w:val="hybridMultilevel"/>
    <w:tmpl w:val="2AB481E2"/>
    <w:lvl w:ilvl="0" w:tplc="20689522">
      <w:start w:val="1"/>
      <w:numFmt w:val="bullet"/>
      <w:lvlText w:val="·"/>
      <w:lvlJc w:val="left"/>
      <w:pPr>
        <w:ind w:left="709" w:hanging="360"/>
      </w:pPr>
      <w:rPr>
        <w:rFonts w:ascii="Symbol" w:eastAsia="Symbol" w:hAnsi="Symbol" w:cs="Symbol" w:hint="default"/>
      </w:rPr>
    </w:lvl>
    <w:lvl w:ilvl="1" w:tplc="E04EC860">
      <w:start w:val="1"/>
      <w:numFmt w:val="bullet"/>
      <w:lvlText w:val="o"/>
      <w:lvlJc w:val="left"/>
      <w:pPr>
        <w:ind w:left="1440" w:hanging="360"/>
      </w:pPr>
      <w:rPr>
        <w:rFonts w:ascii="Courier New" w:eastAsia="Courier New" w:hAnsi="Courier New" w:cs="Courier New" w:hint="default"/>
      </w:rPr>
    </w:lvl>
    <w:lvl w:ilvl="2" w:tplc="C26C57F6">
      <w:start w:val="1"/>
      <w:numFmt w:val="bullet"/>
      <w:lvlText w:val="§"/>
      <w:lvlJc w:val="left"/>
      <w:pPr>
        <w:ind w:left="2160" w:hanging="360"/>
      </w:pPr>
      <w:rPr>
        <w:rFonts w:ascii="Wingdings" w:eastAsia="Wingdings" w:hAnsi="Wingdings" w:cs="Wingdings" w:hint="default"/>
      </w:rPr>
    </w:lvl>
    <w:lvl w:ilvl="3" w:tplc="CBD689FC">
      <w:start w:val="1"/>
      <w:numFmt w:val="bullet"/>
      <w:lvlText w:val="·"/>
      <w:lvlJc w:val="left"/>
      <w:pPr>
        <w:ind w:left="2880" w:hanging="360"/>
      </w:pPr>
      <w:rPr>
        <w:rFonts w:ascii="Symbol" w:eastAsia="Symbol" w:hAnsi="Symbol" w:cs="Symbol" w:hint="default"/>
      </w:rPr>
    </w:lvl>
    <w:lvl w:ilvl="4" w:tplc="036A4D08">
      <w:start w:val="1"/>
      <w:numFmt w:val="bullet"/>
      <w:lvlText w:val="o"/>
      <w:lvlJc w:val="left"/>
      <w:pPr>
        <w:ind w:left="3600" w:hanging="360"/>
      </w:pPr>
      <w:rPr>
        <w:rFonts w:ascii="Courier New" w:eastAsia="Courier New" w:hAnsi="Courier New" w:cs="Courier New" w:hint="default"/>
      </w:rPr>
    </w:lvl>
    <w:lvl w:ilvl="5" w:tplc="9ACAAF9E">
      <w:start w:val="1"/>
      <w:numFmt w:val="bullet"/>
      <w:lvlText w:val="§"/>
      <w:lvlJc w:val="left"/>
      <w:pPr>
        <w:ind w:left="4320" w:hanging="360"/>
      </w:pPr>
      <w:rPr>
        <w:rFonts w:ascii="Wingdings" w:eastAsia="Wingdings" w:hAnsi="Wingdings" w:cs="Wingdings" w:hint="default"/>
      </w:rPr>
    </w:lvl>
    <w:lvl w:ilvl="6" w:tplc="E44601BE">
      <w:start w:val="1"/>
      <w:numFmt w:val="bullet"/>
      <w:lvlText w:val="·"/>
      <w:lvlJc w:val="left"/>
      <w:pPr>
        <w:ind w:left="5040" w:hanging="360"/>
      </w:pPr>
      <w:rPr>
        <w:rFonts w:ascii="Symbol" w:eastAsia="Symbol" w:hAnsi="Symbol" w:cs="Symbol" w:hint="default"/>
      </w:rPr>
    </w:lvl>
    <w:lvl w:ilvl="7" w:tplc="34AACA0C">
      <w:start w:val="1"/>
      <w:numFmt w:val="bullet"/>
      <w:lvlText w:val="o"/>
      <w:lvlJc w:val="left"/>
      <w:pPr>
        <w:ind w:left="5760" w:hanging="360"/>
      </w:pPr>
      <w:rPr>
        <w:rFonts w:ascii="Courier New" w:eastAsia="Courier New" w:hAnsi="Courier New" w:cs="Courier New" w:hint="default"/>
      </w:rPr>
    </w:lvl>
    <w:lvl w:ilvl="8" w:tplc="D402FB6C">
      <w:start w:val="1"/>
      <w:numFmt w:val="bullet"/>
      <w:lvlText w:val="§"/>
      <w:lvlJc w:val="left"/>
      <w:pPr>
        <w:ind w:left="6480" w:hanging="360"/>
      </w:pPr>
      <w:rPr>
        <w:rFonts w:ascii="Wingdings" w:eastAsia="Wingdings" w:hAnsi="Wingdings" w:cs="Wingdings" w:hint="default"/>
      </w:rPr>
    </w:lvl>
  </w:abstractNum>
  <w:abstractNum w:abstractNumId="12" w15:restartNumberingAfterBreak="0">
    <w:nsid w:val="49378EA3"/>
    <w:multiLevelType w:val="hybridMultilevel"/>
    <w:tmpl w:val="42E6C034"/>
    <w:lvl w:ilvl="0" w:tplc="06EE224C">
      <w:start w:val="1"/>
      <w:numFmt w:val="decimal"/>
      <w:lvlText w:val="%1."/>
      <w:lvlJc w:val="left"/>
    </w:lvl>
    <w:lvl w:ilvl="1" w:tplc="0698741C">
      <w:start w:val="1"/>
      <w:numFmt w:val="lowerLetter"/>
      <w:lvlText w:val="%2."/>
      <w:lvlJc w:val="left"/>
      <w:pPr>
        <w:ind w:left="1440" w:hanging="360"/>
      </w:pPr>
    </w:lvl>
    <w:lvl w:ilvl="2" w:tplc="D89435DA">
      <w:start w:val="1"/>
      <w:numFmt w:val="lowerRoman"/>
      <w:lvlText w:val="%3."/>
      <w:lvlJc w:val="right"/>
      <w:pPr>
        <w:ind w:left="2160" w:hanging="180"/>
      </w:pPr>
    </w:lvl>
    <w:lvl w:ilvl="3" w:tplc="3F9EFB64">
      <w:start w:val="1"/>
      <w:numFmt w:val="decimal"/>
      <w:lvlText w:val="%4."/>
      <w:lvlJc w:val="left"/>
      <w:pPr>
        <w:ind w:left="2880" w:hanging="360"/>
      </w:pPr>
    </w:lvl>
    <w:lvl w:ilvl="4" w:tplc="AF1C34F8">
      <w:start w:val="1"/>
      <w:numFmt w:val="lowerLetter"/>
      <w:lvlText w:val="%5."/>
      <w:lvlJc w:val="left"/>
      <w:pPr>
        <w:ind w:left="3600" w:hanging="360"/>
      </w:pPr>
    </w:lvl>
    <w:lvl w:ilvl="5" w:tplc="7D409E36">
      <w:start w:val="1"/>
      <w:numFmt w:val="lowerRoman"/>
      <w:lvlText w:val="%6."/>
      <w:lvlJc w:val="right"/>
      <w:pPr>
        <w:ind w:left="4320" w:hanging="180"/>
      </w:pPr>
    </w:lvl>
    <w:lvl w:ilvl="6" w:tplc="238AE54E">
      <w:start w:val="1"/>
      <w:numFmt w:val="decimal"/>
      <w:lvlText w:val="%7."/>
      <w:lvlJc w:val="left"/>
      <w:pPr>
        <w:ind w:left="5040" w:hanging="360"/>
      </w:pPr>
    </w:lvl>
    <w:lvl w:ilvl="7" w:tplc="96104826">
      <w:start w:val="1"/>
      <w:numFmt w:val="lowerLetter"/>
      <w:lvlText w:val="%8."/>
      <w:lvlJc w:val="left"/>
      <w:pPr>
        <w:ind w:left="5760" w:hanging="360"/>
      </w:pPr>
    </w:lvl>
    <w:lvl w:ilvl="8" w:tplc="710C34D8">
      <w:start w:val="1"/>
      <w:numFmt w:val="lowerRoman"/>
      <w:lvlText w:val="%9."/>
      <w:lvlJc w:val="right"/>
      <w:pPr>
        <w:ind w:left="6480" w:hanging="180"/>
      </w:pPr>
    </w:lvl>
  </w:abstractNum>
  <w:abstractNum w:abstractNumId="13" w15:restartNumberingAfterBreak="0">
    <w:nsid w:val="4AA3FC45"/>
    <w:multiLevelType w:val="hybridMultilevel"/>
    <w:tmpl w:val="AAA85F12"/>
    <w:lvl w:ilvl="0" w:tplc="950EB90E">
      <w:start w:val="1"/>
      <w:numFmt w:val="bullet"/>
      <w:lvlText w:val="·"/>
      <w:lvlJc w:val="left"/>
      <w:pPr>
        <w:ind w:left="709" w:hanging="360"/>
      </w:pPr>
      <w:rPr>
        <w:rFonts w:ascii="Symbol" w:eastAsia="Symbol" w:hAnsi="Symbol" w:cs="Symbol" w:hint="default"/>
      </w:rPr>
    </w:lvl>
    <w:lvl w:ilvl="1" w:tplc="EB8E23F8">
      <w:start w:val="1"/>
      <w:numFmt w:val="bullet"/>
      <w:lvlText w:val="o"/>
      <w:lvlJc w:val="left"/>
      <w:pPr>
        <w:ind w:left="1440" w:hanging="360"/>
      </w:pPr>
      <w:rPr>
        <w:rFonts w:ascii="Courier New" w:eastAsia="Courier New" w:hAnsi="Courier New" w:cs="Courier New" w:hint="default"/>
      </w:rPr>
    </w:lvl>
    <w:lvl w:ilvl="2" w:tplc="632AABFA">
      <w:start w:val="1"/>
      <w:numFmt w:val="bullet"/>
      <w:lvlText w:val="§"/>
      <w:lvlJc w:val="left"/>
      <w:pPr>
        <w:ind w:left="2160" w:hanging="360"/>
      </w:pPr>
      <w:rPr>
        <w:rFonts w:ascii="Wingdings" w:eastAsia="Wingdings" w:hAnsi="Wingdings" w:cs="Wingdings" w:hint="default"/>
      </w:rPr>
    </w:lvl>
    <w:lvl w:ilvl="3" w:tplc="22162104">
      <w:start w:val="1"/>
      <w:numFmt w:val="bullet"/>
      <w:lvlText w:val="·"/>
      <w:lvlJc w:val="left"/>
      <w:pPr>
        <w:ind w:left="2880" w:hanging="360"/>
      </w:pPr>
      <w:rPr>
        <w:rFonts w:ascii="Symbol" w:eastAsia="Symbol" w:hAnsi="Symbol" w:cs="Symbol" w:hint="default"/>
      </w:rPr>
    </w:lvl>
    <w:lvl w:ilvl="4" w:tplc="1DE08478">
      <w:start w:val="1"/>
      <w:numFmt w:val="bullet"/>
      <w:lvlText w:val="o"/>
      <w:lvlJc w:val="left"/>
      <w:pPr>
        <w:ind w:left="3600" w:hanging="360"/>
      </w:pPr>
      <w:rPr>
        <w:rFonts w:ascii="Courier New" w:eastAsia="Courier New" w:hAnsi="Courier New" w:cs="Courier New" w:hint="default"/>
      </w:rPr>
    </w:lvl>
    <w:lvl w:ilvl="5" w:tplc="8A08E982">
      <w:start w:val="1"/>
      <w:numFmt w:val="bullet"/>
      <w:lvlText w:val="§"/>
      <w:lvlJc w:val="left"/>
      <w:pPr>
        <w:ind w:left="4320" w:hanging="360"/>
      </w:pPr>
      <w:rPr>
        <w:rFonts w:ascii="Wingdings" w:eastAsia="Wingdings" w:hAnsi="Wingdings" w:cs="Wingdings" w:hint="default"/>
      </w:rPr>
    </w:lvl>
    <w:lvl w:ilvl="6" w:tplc="A54609FE">
      <w:start w:val="1"/>
      <w:numFmt w:val="bullet"/>
      <w:lvlText w:val="·"/>
      <w:lvlJc w:val="left"/>
      <w:pPr>
        <w:ind w:left="5040" w:hanging="360"/>
      </w:pPr>
      <w:rPr>
        <w:rFonts w:ascii="Symbol" w:eastAsia="Symbol" w:hAnsi="Symbol" w:cs="Symbol" w:hint="default"/>
      </w:rPr>
    </w:lvl>
    <w:lvl w:ilvl="7" w:tplc="A9E8B982">
      <w:start w:val="1"/>
      <w:numFmt w:val="bullet"/>
      <w:lvlText w:val="o"/>
      <w:lvlJc w:val="left"/>
      <w:pPr>
        <w:ind w:left="5760" w:hanging="360"/>
      </w:pPr>
      <w:rPr>
        <w:rFonts w:ascii="Courier New" w:eastAsia="Courier New" w:hAnsi="Courier New" w:cs="Courier New" w:hint="default"/>
      </w:rPr>
    </w:lvl>
    <w:lvl w:ilvl="8" w:tplc="2174CB00">
      <w:start w:val="1"/>
      <w:numFmt w:val="bullet"/>
      <w:lvlText w:val="§"/>
      <w:lvlJc w:val="left"/>
      <w:pPr>
        <w:ind w:left="6480" w:hanging="360"/>
      </w:pPr>
      <w:rPr>
        <w:rFonts w:ascii="Wingdings" w:eastAsia="Wingdings" w:hAnsi="Wingdings" w:cs="Wingdings" w:hint="default"/>
      </w:rPr>
    </w:lvl>
  </w:abstractNum>
  <w:abstractNum w:abstractNumId="14" w15:restartNumberingAfterBreak="0">
    <w:nsid w:val="4E192E3E"/>
    <w:multiLevelType w:val="hybridMultilevel"/>
    <w:tmpl w:val="C87E3542"/>
    <w:lvl w:ilvl="0" w:tplc="769CE13C">
      <w:start w:val="1"/>
      <w:numFmt w:val="bullet"/>
      <w:lvlText w:val="·"/>
      <w:lvlJc w:val="left"/>
      <w:pPr>
        <w:ind w:left="709" w:hanging="360"/>
      </w:pPr>
      <w:rPr>
        <w:rFonts w:ascii="Symbol" w:eastAsia="Symbol" w:hAnsi="Symbol" w:cs="Symbol" w:hint="default"/>
      </w:rPr>
    </w:lvl>
    <w:lvl w:ilvl="1" w:tplc="3536A846">
      <w:start w:val="1"/>
      <w:numFmt w:val="bullet"/>
      <w:lvlText w:val="o"/>
      <w:lvlJc w:val="left"/>
      <w:pPr>
        <w:ind w:left="1440" w:hanging="360"/>
      </w:pPr>
      <w:rPr>
        <w:rFonts w:ascii="Courier New" w:eastAsia="Courier New" w:hAnsi="Courier New" w:cs="Courier New" w:hint="default"/>
      </w:rPr>
    </w:lvl>
    <w:lvl w:ilvl="2" w:tplc="F9A84A06">
      <w:start w:val="1"/>
      <w:numFmt w:val="bullet"/>
      <w:lvlText w:val="§"/>
      <w:lvlJc w:val="left"/>
      <w:pPr>
        <w:ind w:left="2160" w:hanging="360"/>
      </w:pPr>
      <w:rPr>
        <w:rFonts w:ascii="Wingdings" w:eastAsia="Wingdings" w:hAnsi="Wingdings" w:cs="Wingdings" w:hint="default"/>
      </w:rPr>
    </w:lvl>
    <w:lvl w:ilvl="3" w:tplc="2952A4F6">
      <w:start w:val="1"/>
      <w:numFmt w:val="bullet"/>
      <w:lvlText w:val="·"/>
      <w:lvlJc w:val="left"/>
      <w:pPr>
        <w:ind w:left="2880" w:hanging="360"/>
      </w:pPr>
      <w:rPr>
        <w:rFonts w:ascii="Symbol" w:eastAsia="Symbol" w:hAnsi="Symbol" w:cs="Symbol" w:hint="default"/>
      </w:rPr>
    </w:lvl>
    <w:lvl w:ilvl="4" w:tplc="ED88FF12">
      <w:start w:val="1"/>
      <w:numFmt w:val="bullet"/>
      <w:lvlText w:val="o"/>
      <w:lvlJc w:val="left"/>
      <w:pPr>
        <w:ind w:left="3600" w:hanging="360"/>
      </w:pPr>
      <w:rPr>
        <w:rFonts w:ascii="Courier New" w:eastAsia="Courier New" w:hAnsi="Courier New" w:cs="Courier New" w:hint="default"/>
      </w:rPr>
    </w:lvl>
    <w:lvl w:ilvl="5" w:tplc="E1843D4A">
      <w:start w:val="1"/>
      <w:numFmt w:val="bullet"/>
      <w:lvlText w:val="§"/>
      <w:lvlJc w:val="left"/>
      <w:pPr>
        <w:ind w:left="4320" w:hanging="360"/>
      </w:pPr>
      <w:rPr>
        <w:rFonts w:ascii="Wingdings" w:eastAsia="Wingdings" w:hAnsi="Wingdings" w:cs="Wingdings" w:hint="default"/>
      </w:rPr>
    </w:lvl>
    <w:lvl w:ilvl="6" w:tplc="C5FCFB88">
      <w:start w:val="1"/>
      <w:numFmt w:val="bullet"/>
      <w:lvlText w:val="·"/>
      <w:lvlJc w:val="left"/>
      <w:pPr>
        <w:ind w:left="5040" w:hanging="360"/>
      </w:pPr>
      <w:rPr>
        <w:rFonts w:ascii="Symbol" w:eastAsia="Symbol" w:hAnsi="Symbol" w:cs="Symbol" w:hint="default"/>
      </w:rPr>
    </w:lvl>
    <w:lvl w:ilvl="7" w:tplc="307C5D7A">
      <w:start w:val="1"/>
      <w:numFmt w:val="bullet"/>
      <w:lvlText w:val="o"/>
      <w:lvlJc w:val="left"/>
      <w:pPr>
        <w:ind w:left="5760" w:hanging="360"/>
      </w:pPr>
      <w:rPr>
        <w:rFonts w:ascii="Courier New" w:eastAsia="Courier New" w:hAnsi="Courier New" w:cs="Courier New" w:hint="default"/>
      </w:rPr>
    </w:lvl>
    <w:lvl w:ilvl="8" w:tplc="9168ACAA">
      <w:start w:val="1"/>
      <w:numFmt w:val="bullet"/>
      <w:lvlText w:val="§"/>
      <w:lvlJc w:val="left"/>
      <w:pPr>
        <w:ind w:left="6480" w:hanging="360"/>
      </w:pPr>
      <w:rPr>
        <w:rFonts w:ascii="Wingdings" w:eastAsia="Wingdings" w:hAnsi="Wingdings" w:cs="Wingdings" w:hint="default"/>
      </w:rPr>
    </w:lvl>
  </w:abstractNum>
  <w:abstractNum w:abstractNumId="15" w15:restartNumberingAfterBreak="0">
    <w:nsid w:val="55FC674D"/>
    <w:multiLevelType w:val="hybridMultilevel"/>
    <w:tmpl w:val="CFE29D2E"/>
    <w:lvl w:ilvl="0" w:tplc="B408460C">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714E8E"/>
    <w:multiLevelType w:val="hybridMultilevel"/>
    <w:tmpl w:val="041CE24A"/>
    <w:lvl w:ilvl="0" w:tplc="3E7A3328">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254B5A"/>
    <w:multiLevelType w:val="hybridMultilevel"/>
    <w:tmpl w:val="E2EC3C68"/>
    <w:lvl w:ilvl="0" w:tplc="D71033DA">
      <w:start w:val="1"/>
      <w:numFmt w:val="bullet"/>
      <w:lvlText w:val="•"/>
      <w:lvlJc w:val="left"/>
      <w:pPr>
        <w:tabs>
          <w:tab w:val="num" w:pos="720"/>
        </w:tabs>
        <w:ind w:left="720" w:hanging="360"/>
      </w:pPr>
      <w:rPr>
        <w:rFonts w:ascii="Times New Roman" w:hAnsi="Times New Roman" w:hint="default"/>
      </w:rPr>
    </w:lvl>
    <w:lvl w:ilvl="1" w:tplc="9C5274D8" w:tentative="1">
      <w:start w:val="1"/>
      <w:numFmt w:val="bullet"/>
      <w:lvlText w:val="•"/>
      <w:lvlJc w:val="left"/>
      <w:pPr>
        <w:tabs>
          <w:tab w:val="num" w:pos="1440"/>
        </w:tabs>
        <w:ind w:left="1440" w:hanging="360"/>
      </w:pPr>
      <w:rPr>
        <w:rFonts w:ascii="Times New Roman" w:hAnsi="Times New Roman" w:hint="default"/>
      </w:rPr>
    </w:lvl>
    <w:lvl w:ilvl="2" w:tplc="0A92E33E" w:tentative="1">
      <w:start w:val="1"/>
      <w:numFmt w:val="bullet"/>
      <w:lvlText w:val="•"/>
      <w:lvlJc w:val="left"/>
      <w:pPr>
        <w:tabs>
          <w:tab w:val="num" w:pos="2160"/>
        </w:tabs>
        <w:ind w:left="2160" w:hanging="360"/>
      </w:pPr>
      <w:rPr>
        <w:rFonts w:ascii="Times New Roman" w:hAnsi="Times New Roman" w:hint="default"/>
      </w:rPr>
    </w:lvl>
    <w:lvl w:ilvl="3" w:tplc="86FE376C" w:tentative="1">
      <w:start w:val="1"/>
      <w:numFmt w:val="bullet"/>
      <w:lvlText w:val="•"/>
      <w:lvlJc w:val="left"/>
      <w:pPr>
        <w:tabs>
          <w:tab w:val="num" w:pos="2880"/>
        </w:tabs>
        <w:ind w:left="2880" w:hanging="360"/>
      </w:pPr>
      <w:rPr>
        <w:rFonts w:ascii="Times New Roman" w:hAnsi="Times New Roman" w:hint="default"/>
      </w:rPr>
    </w:lvl>
    <w:lvl w:ilvl="4" w:tplc="7C52D7F2" w:tentative="1">
      <w:start w:val="1"/>
      <w:numFmt w:val="bullet"/>
      <w:lvlText w:val="•"/>
      <w:lvlJc w:val="left"/>
      <w:pPr>
        <w:tabs>
          <w:tab w:val="num" w:pos="3600"/>
        </w:tabs>
        <w:ind w:left="3600" w:hanging="360"/>
      </w:pPr>
      <w:rPr>
        <w:rFonts w:ascii="Times New Roman" w:hAnsi="Times New Roman" w:hint="default"/>
      </w:rPr>
    </w:lvl>
    <w:lvl w:ilvl="5" w:tplc="08FC168E" w:tentative="1">
      <w:start w:val="1"/>
      <w:numFmt w:val="bullet"/>
      <w:lvlText w:val="•"/>
      <w:lvlJc w:val="left"/>
      <w:pPr>
        <w:tabs>
          <w:tab w:val="num" w:pos="4320"/>
        </w:tabs>
        <w:ind w:left="4320" w:hanging="360"/>
      </w:pPr>
      <w:rPr>
        <w:rFonts w:ascii="Times New Roman" w:hAnsi="Times New Roman" w:hint="default"/>
      </w:rPr>
    </w:lvl>
    <w:lvl w:ilvl="6" w:tplc="AB7E8B0A" w:tentative="1">
      <w:start w:val="1"/>
      <w:numFmt w:val="bullet"/>
      <w:lvlText w:val="•"/>
      <w:lvlJc w:val="left"/>
      <w:pPr>
        <w:tabs>
          <w:tab w:val="num" w:pos="5040"/>
        </w:tabs>
        <w:ind w:left="5040" w:hanging="360"/>
      </w:pPr>
      <w:rPr>
        <w:rFonts w:ascii="Times New Roman" w:hAnsi="Times New Roman" w:hint="default"/>
      </w:rPr>
    </w:lvl>
    <w:lvl w:ilvl="7" w:tplc="7FDA2C9C" w:tentative="1">
      <w:start w:val="1"/>
      <w:numFmt w:val="bullet"/>
      <w:lvlText w:val="•"/>
      <w:lvlJc w:val="left"/>
      <w:pPr>
        <w:tabs>
          <w:tab w:val="num" w:pos="5760"/>
        </w:tabs>
        <w:ind w:left="5760" w:hanging="360"/>
      </w:pPr>
      <w:rPr>
        <w:rFonts w:ascii="Times New Roman" w:hAnsi="Times New Roman" w:hint="default"/>
      </w:rPr>
    </w:lvl>
    <w:lvl w:ilvl="8" w:tplc="C390E4E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10D1616"/>
    <w:multiLevelType w:val="hybridMultilevel"/>
    <w:tmpl w:val="D34EFC78"/>
    <w:lvl w:ilvl="0" w:tplc="29CA83D4">
      <w:start w:val="1"/>
      <w:numFmt w:val="bullet"/>
      <w:lvlText w:val="·"/>
      <w:lvlJc w:val="left"/>
      <w:pPr>
        <w:ind w:left="709" w:hanging="360"/>
      </w:pPr>
      <w:rPr>
        <w:rFonts w:ascii="Symbol" w:eastAsia="Symbol" w:hAnsi="Symbol" w:cs="Symbol" w:hint="default"/>
      </w:rPr>
    </w:lvl>
    <w:lvl w:ilvl="1" w:tplc="EDEC3E32">
      <w:start w:val="1"/>
      <w:numFmt w:val="bullet"/>
      <w:lvlText w:val="o"/>
      <w:lvlJc w:val="left"/>
      <w:pPr>
        <w:ind w:left="1440" w:hanging="360"/>
      </w:pPr>
      <w:rPr>
        <w:rFonts w:ascii="Courier New" w:eastAsia="Courier New" w:hAnsi="Courier New" w:cs="Courier New" w:hint="default"/>
      </w:rPr>
    </w:lvl>
    <w:lvl w:ilvl="2" w:tplc="64385236">
      <w:start w:val="1"/>
      <w:numFmt w:val="bullet"/>
      <w:lvlText w:val="§"/>
      <w:lvlJc w:val="left"/>
      <w:pPr>
        <w:ind w:left="2160" w:hanging="360"/>
      </w:pPr>
      <w:rPr>
        <w:rFonts w:ascii="Wingdings" w:eastAsia="Wingdings" w:hAnsi="Wingdings" w:cs="Wingdings" w:hint="default"/>
      </w:rPr>
    </w:lvl>
    <w:lvl w:ilvl="3" w:tplc="531257F2">
      <w:start w:val="1"/>
      <w:numFmt w:val="bullet"/>
      <w:lvlText w:val="·"/>
      <w:lvlJc w:val="left"/>
      <w:pPr>
        <w:ind w:left="2880" w:hanging="360"/>
      </w:pPr>
      <w:rPr>
        <w:rFonts w:ascii="Symbol" w:eastAsia="Symbol" w:hAnsi="Symbol" w:cs="Symbol" w:hint="default"/>
      </w:rPr>
    </w:lvl>
    <w:lvl w:ilvl="4" w:tplc="2FDC57D4">
      <w:start w:val="1"/>
      <w:numFmt w:val="bullet"/>
      <w:lvlText w:val="o"/>
      <w:lvlJc w:val="left"/>
      <w:pPr>
        <w:ind w:left="3600" w:hanging="360"/>
      </w:pPr>
      <w:rPr>
        <w:rFonts w:ascii="Courier New" w:eastAsia="Courier New" w:hAnsi="Courier New" w:cs="Courier New" w:hint="default"/>
      </w:rPr>
    </w:lvl>
    <w:lvl w:ilvl="5" w:tplc="E8F490B2">
      <w:start w:val="1"/>
      <w:numFmt w:val="bullet"/>
      <w:lvlText w:val="§"/>
      <w:lvlJc w:val="left"/>
      <w:pPr>
        <w:ind w:left="4320" w:hanging="360"/>
      </w:pPr>
      <w:rPr>
        <w:rFonts w:ascii="Wingdings" w:eastAsia="Wingdings" w:hAnsi="Wingdings" w:cs="Wingdings" w:hint="default"/>
      </w:rPr>
    </w:lvl>
    <w:lvl w:ilvl="6" w:tplc="8FAC4B02">
      <w:start w:val="1"/>
      <w:numFmt w:val="bullet"/>
      <w:lvlText w:val="·"/>
      <w:lvlJc w:val="left"/>
      <w:pPr>
        <w:ind w:left="5040" w:hanging="360"/>
      </w:pPr>
      <w:rPr>
        <w:rFonts w:ascii="Symbol" w:eastAsia="Symbol" w:hAnsi="Symbol" w:cs="Symbol" w:hint="default"/>
      </w:rPr>
    </w:lvl>
    <w:lvl w:ilvl="7" w:tplc="1012FC30">
      <w:start w:val="1"/>
      <w:numFmt w:val="bullet"/>
      <w:lvlText w:val="o"/>
      <w:lvlJc w:val="left"/>
      <w:pPr>
        <w:ind w:left="5760" w:hanging="360"/>
      </w:pPr>
      <w:rPr>
        <w:rFonts w:ascii="Courier New" w:eastAsia="Courier New" w:hAnsi="Courier New" w:cs="Courier New" w:hint="default"/>
      </w:rPr>
    </w:lvl>
    <w:lvl w:ilvl="8" w:tplc="40460B04">
      <w:start w:val="1"/>
      <w:numFmt w:val="bullet"/>
      <w:lvlText w:val="§"/>
      <w:lvlJc w:val="left"/>
      <w:pPr>
        <w:ind w:left="6480" w:hanging="360"/>
      </w:pPr>
      <w:rPr>
        <w:rFonts w:ascii="Wingdings" w:eastAsia="Wingdings" w:hAnsi="Wingdings" w:cs="Wingdings" w:hint="default"/>
      </w:rPr>
    </w:lvl>
  </w:abstractNum>
  <w:abstractNum w:abstractNumId="19" w15:restartNumberingAfterBreak="0">
    <w:nsid w:val="644CA5E2"/>
    <w:multiLevelType w:val="hybridMultilevel"/>
    <w:tmpl w:val="F620C14C"/>
    <w:lvl w:ilvl="0" w:tplc="351E0E18">
      <w:start w:val="1"/>
      <w:numFmt w:val="bullet"/>
      <w:lvlText w:val="·"/>
      <w:lvlJc w:val="left"/>
      <w:pPr>
        <w:ind w:left="720" w:hanging="360"/>
      </w:pPr>
      <w:rPr>
        <w:rFonts w:ascii="Symbol" w:eastAsia="Symbol" w:hAnsi="Symbol" w:cs="Symbol" w:hint="default"/>
      </w:rPr>
    </w:lvl>
    <w:lvl w:ilvl="1" w:tplc="089EEF04">
      <w:start w:val="1"/>
      <w:numFmt w:val="bullet"/>
      <w:lvlText w:val="o"/>
      <w:lvlJc w:val="left"/>
      <w:pPr>
        <w:ind w:left="1440" w:hanging="360"/>
      </w:pPr>
      <w:rPr>
        <w:rFonts w:ascii="Courier New" w:eastAsia="Courier New" w:hAnsi="Courier New" w:cs="Courier New" w:hint="default"/>
      </w:rPr>
    </w:lvl>
    <w:lvl w:ilvl="2" w:tplc="F35A838A">
      <w:start w:val="1"/>
      <w:numFmt w:val="bullet"/>
      <w:lvlText w:val="§"/>
      <w:lvlJc w:val="left"/>
      <w:pPr>
        <w:ind w:left="2160" w:hanging="360"/>
      </w:pPr>
      <w:rPr>
        <w:rFonts w:ascii="Wingdings" w:eastAsia="Wingdings" w:hAnsi="Wingdings" w:cs="Wingdings" w:hint="default"/>
      </w:rPr>
    </w:lvl>
    <w:lvl w:ilvl="3" w:tplc="B6601796">
      <w:start w:val="1"/>
      <w:numFmt w:val="bullet"/>
      <w:lvlText w:val="·"/>
      <w:lvlJc w:val="left"/>
      <w:pPr>
        <w:ind w:left="2880" w:hanging="360"/>
      </w:pPr>
      <w:rPr>
        <w:rFonts w:ascii="Symbol" w:eastAsia="Symbol" w:hAnsi="Symbol" w:cs="Symbol" w:hint="default"/>
      </w:rPr>
    </w:lvl>
    <w:lvl w:ilvl="4" w:tplc="177C6476">
      <w:start w:val="1"/>
      <w:numFmt w:val="bullet"/>
      <w:lvlText w:val="o"/>
      <w:lvlJc w:val="left"/>
      <w:pPr>
        <w:ind w:left="3600" w:hanging="360"/>
      </w:pPr>
      <w:rPr>
        <w:rFonts w:ascii="Courier New" w:eastAsia="Courier New" w:hAnsi="Courier New" w:cs="Courier New" w:hint="default"/>
      </w:rPr>
    </w:lvl>
    <w:lvl w:ilvl="5" w:tplc="5F083FDA">
      <w:start w:val="1"/>
      <w:numFmt w:val="bullet"/>
      <w:lvlText w:val="§"/>
      <w:lvlJc w:val="left"/>
      <w:pPr>
        <w:ind w:left="4320" w:hanging="360"/>
      </w:pPr>
      <w:rPr>
        <w:rFonts w:ascii="Wingdings" w:eastAsia="Wingdings" w:hAnsi="Wingdings" w:cs="Wingdings" w:hint="default"/>
      </w:rPr>
    </w:lvl>
    <w:lvl w:ilvl="6" w:tplc="F844003A">
      <w:start w:val="1"/>
      <w:numFmt w:val="bullet"/>
      <w:lvlText w:val="·"/>
      <w:lvlJc w:val="left"/>
      <w:pPr>
        <w:ind w:left="5040" w:hanging="360"/>
      </w:pPr>
      <w:rPr>
        <w:rFonts w:ascii="Symbol" w:eastAsia="Symbol" w:hAnsi="Symbol" w:cs="Symbol" w:hint="default"/>
      </w:rPr>
    </w:lvl>
    <w:lvl w:ilvl="7" w:tplc="F12E3B6E">
      <w:start w:val="1"/>
      <w:numFmt w:val="bullet"/>
      <w:lvlText w:val="o"/>
      <w:lvlJc w:val="left"/>
      <w:pPr>
        <w:ind w:left="5760" w:hanging="360"/>
      </w:pPr>
      <w:rPr>
        <w:rFonts w:ascii="Courier New" w:eastAsia="Courier New" w:hAnsi="Courier New" w:cs="Courier New" w:hint="default"/>
      </w:rPr>
    </w:lvl>
    <w:lvl w:ilvl="8" w:tplc="5DD4FD4E">
      <w:start w:val="1"/>
      <w:numFmt w:val="bullet"/>
      <w:lvlText w:val="§"/>
      <w:lvlJc w:val="left"/>
      <w:pPr>
        <w:ind w:left="6480" w:hanging="360"/>
      </w:pPr>
      <w:rPr>
        <w:rFonts w:ascii="Wingdings" w:eastAsia="Wingdings" w:hAnsi="Wingdings" w:cs="Wingdings" w:hint="default"/>
      </w:rPr>
    </w:lvl>
  </w:abstractNum>
  <w:abstractNum w:abstractNumId="20" w15:restartNumberingAfterBreak="0">
    <w:nsid w:val="6B626C71"/>
    <w:multiLevelType w:val="hybridMultilevel"/>
    <w:tmpl w:val="FDEA95FC"/>
    <w:lvl w:ilvl="0" w:tplc="4F9C8F9C">
      <w:start w:val="4"/>
      <w:numFmt w:val="bullet"/>
      <w:lvlText w:val="-"/>
      <w:lvlJc w:val="left"/>
      <w:pPr>
        <w:ind w:left="720" w:hanging="360"/>
      </w:pPr>
      <w:rPr>
        <w:rFonts w:ascii="Times New Roman" w:eastAsiaTheme="minorHAnsi"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15A21B"/>
    <w:multiLevelType w:val="hybridMultilevel"/>
    <w:tmpl w:val="6C84621C"/>
    <w:lvl w:ilvl="0" w:tplc="3DA203E4">
      <w:start w:val="1"/>
      <w:numFmt w:val="bullet"/>
      <w:lvlText w:val="·"/>
      <w:lvlJc w:val="left"/>
      <w:pPr>
        <w:ind w:left="709" w:hanging="360"/>
      </w:pPr>
      <w:rPr>
        <w:rFonts w:ascii="Symbol" w:eastAsia="Symbol" w:hAnsi="Symbol" w:cs="Symbol" w:hint="default"/>
      </w:rPr>
    </w:lvl>
    <w:lvl w:ilvl="1" w:tplc="A8D0B7F2">
      <w:start w:val="1"/>
      <w:numFmt w:val="bullet"/>
      <w:lvlText w:val="o"/>
      <w:lvlJc w:val="left"/>
      <w:pPr>
        <w:ind w:left="1429" w:hanging="360"/>
      </w:pPr>
      <w:rPr>
        <w:rFonts w:ascii="Courier New" w:eastAsia="Courier New" w:hAnsi="Courier New" w:cs="Courier New" w:hint="default"/>
      </w:rPr>
    </w:lvl>
    <w:lvl w:ilvl="2" w:tplc="58AE704E">
      <w:start w:val="1"/>
      <w:numFmt w:val="bullet"/>
      <w:lvlText w:val="§"/>
      <w:lvlJc w:val="left"/>
      <w:pPr>
        <w:ind w:left="2149" w:hanging="360"/>
      </w:pPr>
      <w:rPr>
        <w:rFonts w:ascii="Wingdings" w:eastAsia="Wingdings" w:hAnsi="Wingdings" w:cs="Wingdings" w:hint="default"/>
      </w:rPr>
    </w:lvl>
    <w:lvl w:ilvl="3" w:tplc="027CC416">
      <w:start w:val="1"/>
      <w:numFmt w:val="bullet"/>
      <w:lvlText w:val="·"/>
      <w:lvlJc w:val="left"/>
      <w:pPr>
        <w:ind w:left="2869" w:hanging="360"/>
      </w:pPr>
      <w:rPr>
        <w:rFonts w:ascii="Symbol" w:eastAsia="Symbol" w:hAnsi="Symbol" w:cs="Symbol" w:hint="default"/>
      </w:rPr>
    </w:lvl>
    <w:lvl w:ilvl="4" w:tplc="F3FA8208">
      <w:start w:val="1"/>
      <w:numFmt w:val="bullet"/>
      <w:lvlText w:val="o"/>
      <w:lvlJc w:val="left"/>
      <w:pPr>
        <w:ind w:left="3589" w:hanging="360"/>
      </w:pPr>
      <w:rPr>
        <w:rFonts w:ascii="Courier New" w:eastAsia="Courier New" w:hAnsi="Courier New" w:cs="Courier New" w:hint="default"/>
      </w:rPr>
    </w:lvl>
    <w:lvl w:ilvl="5" w:tplc="DAC43112">
      <w:start w:val="1"/>
      <w:numFmt w:val="bullet"/>
      <w:lvlText w:val="§"/>
      <w:lvlJc w:val="left"/>
      <w:pPr>
        <w:ind w:left="4309" w:hanging="360"/>
      </w:pPr>
      <w:rPr>
        <w:rFonts w:ascii="Wingdings" w:eastAsia="Wingdings" w:hAnsi="Wingdings" w:cs="Wingdings" w:hint="default"/>
      </w:rPr>
    </w:lvl>
    <w:lvl w:ilvl="6" w:tplc="F364DF0C">
      <w:start w:val="1"/>
      <w:numFmt w:val="bullet"/>
      <w:lvlText w:val="·"/>
      <w:lvlJc w:val="left"/>
      <w:pPr>
        <w:ind w:left="5029" w:hanging="360"/>
      </w:pPr>
      <w:rPr>
        <w:rFonts w:ascii="Symbol" w:eastAsia="Symbol" w:hAnsi="Symbol" w:cs="Symbol" w:hint="default"/>
      </w:rPr>
    </w:lvl>
    <w:lvl w:ilvl="7" w:tplc="7D20B964">
      <w:start w:val="1"/>
      <w:numFmt w:val="bullet"/>
      <w:lvlText w:val="o"/>
      <w:lvlJc w:val="left"/>
      <w:pPr>
        <w:ind w:left="5749" w:hanging="360"/>
      </w:pPr>
      <w:rPr>
        <w:rFonts w:ascii="Courier New" w:eastAsia="Courier New" w:hAnsi="Courier New" w:cs="Courier New" w:hint="default"/>
      </w:rPr>
    </w:lvl>
    <w:lvl w:ilvl="8" w:tplc="A2C00DF8">
      <w:start w:val="1"/>
      <w:numFmt w:val="bullet"/>
      <w:lvlText w:val="§"/>
      <w:lvlJc w:val="left"/>
      <w:pPr>
        <w:ind w:left="6469" w:hanging="360"/>
      </w:pPr>
      <w:rPr>
        <w:rFonts w:ascii="Wingdings" w:eastAsia="Wingdings" w:hAnsi="Wingdings" w:cs="Wingdings" w:hint="default"/>
      </w:rPr>
    </w:lvl>
  </w:abstractNum>
  <w:num w:numId="1" w16cid:durableId="473259783">
    <w:abstractNumId w:val="19"/>
  </w:num>
  <w:num w:numId="2" w16cid:durableId="1742481917">
    <w:abstractNumId w:val="9"/>
  </w:num>
  <w:num w:numId="3" w16cid:durableId="353654142">
    <w:abstractNumId w:val="13"/>
  </w:num>
  <w:num w:numId="4" w16cid:durableId="1937254018">
    <w:abstractNumId w:val="5"/>
  </w:num>
  <w:num w:numId="5" w16cid:durableId="1300184138">
    <w:abstractNumId w:val="11"/>
  </w:num>
  <w:num w:numId="6" w16cid:durableId="1215123611">
    <w:abstractNumId w:val="1"/>
  </w:num>
  <w:num w:numId="7" w16cid:durableId="1292783864">
    <w:abstractNumId w:val="6"/>
  </w:num>
  <w:num w:numId="8" w16cid:durableId="1032147261">
    <w:abstractNumId w:val="18"/>
  </w:num>
  <w:num w:numId="9" w16cid:durableId="1973244479">
    <w:abstractNumId w:val="0"/>
  </w:num>
  <w:num w:numId="10" w16cid:durableId="655574098">
    <w:abstractNumId w:val="2"/>
  </w:num>
  <w:num w:numId="11" w16cid:durableId="1703290218">
    <w:abstractNumId w:val="14"/>
  </w:num>
  <w:num w:numId="12" w16cid:durableId="1877960592">
    <w:abstractNumId w:val="12"/>
  </w:num>
  <w:num w:numId="13" w16cid:durableId="2028477856">
    <w:abstractNumId w:val="21"/>
  </w:num>
  <w:num w:numId="14" w16cid:durableId="92015997">
    <w:abstractNumId w:val="20"/>
  </w:num>
  <w:num w:numId="15" w16cid:durableId="145323174">
    <w:abstractNumId w:val="15"/>
  </w:num>
  <w:num w:numId="16" w16cid:durableId="1960725179">
    <w:abstractNumId w:val="10"/>
  </w:num>
  <w:num w:numId="17" w16cid:durableId="1603418746">
    <w:abstractNumId w:val="4"/>
  </w:num>
  <w:num w:numId="18" w16cid:durableId="408041996">
    <w:abstractNumId w:val="7"/>
  </w:num>
  <w:num w:numId="19" w16cid:durableId="1577083080">
    <w:abstractNumId w:val="16"/>
  </w:num>
  <w:num w:numId="20" w16cid:durableId="44527457">
    <w:abstractNumId w:val="17"/>
  </w:num>
  <w:num w:numId="21" w16cid:durableId="267547494">
    <w:abstractNumId w:val="3"/>
  </w:num>
  <w:num w:numId="22" w16cid:durableId="490757453">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atffte5arvbe520uxrf562x9att2ass5w&quot;&gt;My EndNote Library - PhD Maéva&lt;record-ids&gt;&lt;item&gt;28&lt;/item&gt;&lt;item&gt;32&lt;/item&gt;&lt;item&gt;34&lt;/item&gt;&lt;item&gt;176&lt;/item&gt;&lt;item&gt;1252&lt;/item&gt;&lt;item&gt;1358&lt;/item&gt;&lt;item&gt;1427&lt;/item&gt;&lt;item&gt;1528&lt;/item&gt;&lt;item&gt;1530&lt;/item&gt;&lt;item&gt;1533&lt;/item&gt;&lt;item&gt;1534&lt;/item&gt;&lt;item&gt;1535&lt;/item&gt;&lt;item&gt;1538&lt;/item&gt;&lt;item&gt;1540&lt;/item&gt;&lt;item&gt;1542&lt;/item&gt;&lt;item&gt;1544&lt;/item&gt;&lt;item&gt;1560&lt;/item&gt;&lt;item&gt;1561&lt;/item&gt;&lt;item&gt;1567&lt;/item&gt;&lt;item&gt;1568&lt;/item&gt;&lt;item&gt;1569&lt;/item&gt;&lt;item&gt;1571&lt;/item&gt;&lt;item&gt;1573&lt;/item&gt;&lt;item&gt;1574&lt;/item&gt;&lt;item&gt;1575&lt;/item&gt;&lt;item&gt;1577&lt;/item&gt;&lt;item&gt;1582&lt;/item&gt;&lt;item&gt;1583&lt;/item&gt;&lt;item&gt;1587&lt;/item&gt;&lt;item&gt;1588&lt;/item&gt;&lt;item&gt;1591&lt;/item&gt;&lt;item&gt;1594&lt;/item&gt;&lt;item&gt;1598&lt;/item&gt;&lt;item&gt;1599&lt;/item&gt;&lt;item&gt;1600&lt;/item&gt;&lt;item&gt;1601&lt;/item&gt;&lt;item&gt;1602&lt;/item&gt;&lt;item&gt;1606&lt;/item&gt;&lt;item&gt;1618&lt;/item&gt;&lt;item&gt;1623&lt;/item&gt;&lt;item&gt;1624&lt;/item&gt;&lt;item&gt;1675&lt;/item&gt;&lt;item&gt;1677&lt;/item&gt;&lt;item&gt;1695&lt;/item&gt;&lt;item&gt;1696&lt;/item&gt;&lt;item&gt;1711&lt;/item&gt;&lt;item&gt;1713&lt;/item&gt;&lt;/record-ids&gt;&lt;/item&gt;&lt;/Libraries&gt;"/>
  </w:docVars>
  <w:rsids>
    <w:rsidRoot w:val="0270272E"/>
    <w:rsid w:val="00000219"/>
    <w:rsid w:val="00000A52"/>
    <w:rsid w:val="000013CD"/>
    <w:rsid w:val="00001BDE"/>
    <w:rsid w:val="000025E4"/>
    <w:rsid w:val="0000275B"/>
    <w:rsid w:val="00002849"/>
    <w:rsid w:val="00002E44"/>
    <w:rsid w:val="000032F1"/>
    <w:rsid w:val="00003317"/>
    <w:rsid w:val="000039DC"/>
    <w:rsid w:val="00003F54"/>
    <w:rsid w:val="00004472"/>
    <w:rsid w:val="00004534"/>
    <w:rsid w:val="00004795"/>
    <w:rsid w:val="00004CF7"/>
    <w:rsid w:val="00004D76"/>
    <w:rsid w:val="00007A43"/>
    <w:rsid w:val="000100BD"/>
    <w:rsid w:val="00010ABE"/>
    <w:rsid w:val="00011AEC"/>
    <w:rsid w:val="00011E54"/>
    <w:rsid w:val="000129C1"/>
    <w:rsid w:val="00012F7C"/>
    <w:rsid w:val="0001362C"/>
    <w:rsid w:val="00014605"/>
    <w:rsid w:val="00015138"/>
    <w:rsid w:val="00015834"/>
    <w:rsid w:val="00015BFF"/>
    <w:rsid w:val="0001666C"/>
    <w:rsid w:val="000177D3"/>
    <w:rsid w:val="000201B3"/>
    <w:rsid w:val="00021C71"/>
    <w:rsid w:val="00021E06"/>
    <w:rsid w:val="0002259A"/>
    <w:rsid w:val="00022723"/>
    <w:rsid w:val="00024768"/>
    <w:rsid w:val="00024CB7"/>
    <w:rsid w:val="00024DF4"/>
    <w:rsid w:val="00026875"/>
    <w:rsid w:val="000270B5"/>
    <w:rsid w:val="00027BCA"/>
    <w:rsid w:val="00030CD5"/>
    <w:rsid w:val="0003167E"/>
    <w:rsid w:val="0003198E"/>
    <w:rsid w:val="00031B3B"/>
    <w:rsid w:val="000320EA"/>
    <w:rsid w:val="00033743"/>
    <w:rsid w:val="00033BE5"/>
    <w:rsid w:val="0003429C"/>
    <w:rsid w:val="000348E7"/>
    <w:rsid w:val="0003551A"/>
    <w:rsid w:val="000359D6"/>
    <w:rsid w:val="00036300"/>
    <w:rsid w:val="000366CC"/>
    <w:rsid w:val="0003678A"/>
    <w:rsid w:val="00036E5D"/>
    <w:rsid w:val="00037846"/>
    <w:rsid w:val="00037BF7"/>
    <w:rsid w:val="00037F41"/>
    <w:rsid w:val="000400B0"/>
    <w:rsid w:val="00040254"/>
    <w:rsid w:val="00041230"/>
    <w:rsid w:val="0004195B"/>
    <w:rsid w:val="00041F66"/>
    <w:rsid w:val="00042523"/>
    <w:rsid w:val="000436FF"/>
    <w:rsid w:val="00044DC4"/>
    <w:rsid w:val="000458D0"/>
    <w:rsid w:val="0004590B"/>
    <w:rsid w:val="00046480"/>
    <w:rsid w:val="000509A8"/>
    <w:rsid w:val="00051ACB"/>
    <w:rsid w:val="00053D6A"/>
    <w:rsid w:val="00054024"/>
    <w:rsid w:val="00054562"/>
    <w:rsid w:val="00054A72"/>
    <w:rsid w:val="00054F06"/>
    <w:rsid w:val="00055794"/>
    <w:rsid w:val="000558DF"/>
    <w:rsid w:val="0005610F"/>
    <w:rsid w:val="000562EA"/>
    <w:rsid w:val="000563BB"/>
    <w:rsid w:val="00057F01"/>
    <w:rsid w:val="0006011F"/>
    <w:rsid w:val="000612F3"/>
    <w:rsid w:val="00061E77"/>
    <w:rsid w:val="0006243E"/>
    <w:rsid w:val="000629BF"/>
    <w:rsid w:val="00062B22"/>
    <w:rsid w:val="00062D84"/>
    <w:rsid w:val="00062F4E"/>
    <w:rsid w:val="00063D79"/>
    <w:rsid w:val="0006409B"/>
    <w:rsid w:val="00064426"/>
    <w:rsid w:val="00064916"/>
    <w:rsid w:val="00064AB8"/>
    <w:rsid w:val="000658B2"/>
    <w:rsid w:val="000658C7"/>
    <w:rsid w:val="0006616C"/>
    <w:rsid w:val="0006647E"/>
    <w:rsid w:val="00066773"/>
    <w:rsid w:val="00067FEB"/>
    <w:rsid w:val="000708AB"/>
    <w:rsid w:val="000712B4"/>
    <w:rsid w:val="00072B5D"/>
    <w:rsid w:val="000734BE"/>
    <w:rsid w:val="00073629"/>
    <w:rsid w:val="00073C1C"/>
    <w:rsid w:val="0007409F"/>
    <w:rsid w:val="00074103"/>
    <w:rsid w:val="00075EFF"/>
    <w:rsid w:val="00076279"/>
    <w:rsid w:val="00076343"/>
    <w:rsid w:val="000765E4"/>
    <w:rsid w:val="0007712F"/>
    <w:rsid w:val="00080218"/>
    <w:rsid w:val="000823BA"/>
    <w:rsid w:val="00084BE6"/>
    <w:rsid w:val="00085DBD"/>
    <w:rsid w:val="000866E4"/>
    <w:rsid w:val="0008711E"/>
    <w:rsid w:val="000900BD"/>
    <w:rsid w:val="00091338"/>
    <w:rsid w:val="00091556"/>
    <w:rsid w:val="0009185C"/>
    <w:rsid w:val="00091D36"/>
    <w:rsid w:val="00096D93"/>
    <w:rsid w:val="00097150"/>
    <w:rsid w:val="000A0B78"/>
    <w:rsid w:val="000A163F"/>
    <w:rsid w:val="000A17B4"/>
    <w:rsid w:val="000A28A7"/>
    <w:rsid w:val="000A2E9A"/>
    <w:rsid w:val="000A36B6"/>
    <w:rsid w:val="000A4849"/>
    <w:rsid w:val="000A5C71"/>
    <w:rsid w:val="000A5E38"/>
    <w:rsid w:val="000B02DD"/>
    <w:rsid w:val="000B0B93"/>
    <w:rsid w:val="000B10D2"/>
    <w:rsid w:val="000B14D3"/>
    <w:rsid w:val="000B2DA3"/>
    <w:rsid w:val="000B2E45"/>
    <w:rsid w:val="000B33BB"/>
    <w:rsid w:val="000B5763"/>
    <w:rsid w:val="000B5F93"/>
    <w:rsid w:val="000B6ADE"/>
    <w:rsid w:val="000B76C9"/>
    <w:rsid w:val="000B7AFF"/>
    <w:rsid w:val="000C0D8E"/>
    <w:rsid w:val="000C0E4D"/>
    <w:rsid w:val="000C0FFD"/>
    <w:rsid w:val="000C19B2"/>
    <w:rsid w:val="000C31BF"/>
    <w:rsid w:val="000C381B"/>
    <w:rsid w:val="000C62C6"/>
    <w:rsid w:val="000C66DF"/>
    <w:rsid w:val="000C67F4"/>
    <w:rsid w:val="000C68BA"/>
    <w:rsid w:val="000C6DCF"/>
    <w:rsid w:val="000C6E68"/>
    <w:rsid w:val="000C6FB0"/>
    <w:rsid w:val="000C7616"/>
    <w:rsid w:val="000C774E"/>
    <w:rsid w:val="000D0476"/>
    <w:rsid w:val="000D05A5"/>
    <w:rsid w:val="000D072A"/>
    <w:rsid w:val="000D0831"/>
    <w:rsid w:val="000D11D3"/>
    <w:rsid w:val="000D138C"/>
    <w:rsid w:val="000D20B8"/>
    <w:rsid w:val="000D32F4"/>
    <w:rsid w:val="000D3C97"/>
    <w:rsid w:val="000D54CF"/>
    <w:rsid w:val="000D599D"/>
    <w:rsid w:val="000D625E"/>
    <w:rsid w:val="000D6562"/>
    <w:rsid w:val="000D6EB5"/>
    <w:rsid w:val="000D711B"/>
    <w:rsid w:val="000E0E40"/>
    <w:rsid w:val="000E14DC"/>
    <w:rsid w:val="000E25A3"/>
    <w:rsid w:val="000E358C"/>
    <w:rsid w:val="000E3D41"/>
    <w:rsid w:val="000E42DF"/>
    <w:rsid w:val="000E4BC3"/>
    <w:rsid w:val="000E5DCF"/>
    <w:rsid w:val="000E6F31"/>
    <w:rsid w:val="000E76A4"/>
    <w:rsid w:val="000E7E10"/>
    <w:rsid w:val="000F1335"/>
    <w:rsid w:val="000F1557"/>
    <w:rsid w:val="000F1EDA"/>
    <w:rsid w:val="000F2877"/>
    <w:rsid w:val="000F2A3D"/>
    <w:rsid w:val="000F2C04"/>
    <w:rsid w:val="000F3DE7"/>
    <w:rsid w:val="000F40FC"/>
    <w:rsid w:val="000F4326"/>
    <w:rsid w:val="000F57CB"/>
    <w:rsid w:val="000F62CF"/>
    <w:rsid w:val="000F7A2F"/>
    <w:rsid w:val="000F7F4E"/>
    <w:rsid w:val="001008F5"/>
    <w:rsid w:val="00101166"/>
    <w:rsid w:val="00101283"/>
    <w:rsid w:val="00101CE2"/>
    <w:rsid w:val="00102697"/>
    <w:rsid w:val="00102F80"/>
    <w:rsid w:val="00102F9D"/>
    <w:rsid w:val="00102FE8"/>
    <w:rsid w:val="001040B7"/>
    <w:rsid w:val="00105381"/>
    <w:rsid w:val="001056A7"/>
    <w:rsid w:val="00105E67"/>
    <w:rsid w:val="00106D12"/>
    <w:rsid w:val="0010744F"/>
    <w:rsid w:val="0010789F"/>
    <w:rsid w:val="00110568"/>
    <w:rsid w:val="00110FF8"/>
    <w:rsid w:val="00111258"/>
    <w:rsid w:val="0011328D"/>
    <w:rsid w:val="001132B5"/>
    <w:rsid w:val="00114505"/>
    <w:rsid w:val="00114CEF"/>
    <w:rsid w:val="00115311"/>
    <w:rsid w:val="0011602A"/>
    <w:rsid w:val="00116A6D"/>
    <w:rsid w:val="001178F5"/>
    <w:rsid w:val="00117F61"/>
    <w:rsid w:val="00117FA5"/>
    <w:rsid w:val="00120A87"/>
    <w:rsid w:val="00121ACF"/>
    <w:rsid w:val="0012415F"/>
    <w:rsid w:val="00125460"/>
    <w:rsid w:val="001255F8"/>
    <w:rsid w:val="001275AA"/>
    <w:rsid w:val="00127CE7"/>
    <w:rsid w:val="00127F9F"/>
    <w:rsid w:val="001303B8"/>
    <w:rsid w:val="001308F9"/>
    <w:rsid w:val="00130D4A"/>
    <w:rsid w:val="00131AC5"/>
    <w:rsid w:val="00131C15"/>
    <w:rsid w:val="00131DB5"/>
    <w:rsid w:val="00131F1B"/>
    <w:rsid w:val="00131F73"/>
    <w:rsid w:val="00132838"/>
    <w:rsid w:val="00132E64"/>
    <w:rsid w:val="00133BA7"/>
    <w:rsid w:val="00133DE6"/>
    <w:rsid w:val="00134241"/>
    <w:rsid w:val="0013464B"/>
    <w:rsid w:val="0013469D"/>
    <w:rsid w:val="00135177"/>
    <w:rsid w:val="001353DC"/>
    <w:rsid w:val="00135817"/>
    <w:rsid w:val="00136254"/>
    <w:rsid w:val="0013774A"/>
    <w:rsid w:val="00137F8C"/>
    <w:rsid w:val="00140C37"/>
    <w:rsid w:val="00140EE6"/>
    <w:rsid w:val="001417ED"/>
    <w:rsid w:val="00141D36"/>
    <w:rsid w:val="0014229C"/>
    <w:rsid w:val="00142CC8"/>
    <w:rsid w:val="00143188"/>
    <w:rsid w:val="00143CE0"/>
    <w:rsid w:val="00145F73"/>
    <w:rsid w:val="00146B37"/>
    <w:rsid w:val="00146B7A"/>
    <w:rsid w:val="00146D98"/>
    <w:rsid w:val="00146ED4"/>
    <w:rsid w:val="001479EC"/>
    <w:rsid w:val="00147D81"/>
    <w:rsid w:val="00150EA2"/>
    <w:rsid w:val="00151248"/>
    <w:rsid w:val="00151628"/>
    <w:rsid w:val="00151749"/>
    <w:rsid w:val="00151896"/>
    <w:rsid w:val="00151EB2"/>
    <w:rsid w:val="00153164"/>
    <w:rsid w:val="00153236"/>
    <w:rsid w:val="001532CE"/>
    <w:rsid w:val="00154419"/>
    <w:rsid w:val="00154815"/>
    <w:rsid w:val="001559C5"/>
    <w:rsid w:val="00157804"/>
    <w:rsid w:val="00157CE9"/>
    <w:rsid w:val="001603EE"/>
    <w:rsid w:val="00160C73"/>
    <w:rsid w:val="00160D9F"/>
    <w:rsid w:val="001617FB"/>
    <w:rsid w:val="001625A6"/>
    <w:rsid w:val="00162F25"/>
    <w:rsid w:val="001636DB"/>
    <w:rsid w:val="00163C00"/>
    <w:rsid w:val="00163C1C"/>
    <w:rsid w:val="00163CC4"/>
    <w:rsid w:val="00163FA7"/>
    <w:rsid w:val="00163FCE"/>
    <w:rsid w:val="00164CCD"/>
    <w:rsid w:val="00164D02"/>
    <w:rsid w:val="00164D1B"/>
    <w:rsid w:val="0016515B"/>
    <w:rsid w:val="0016560C"/>
    <w:rsid w:val="00165D67"/>
    <w:rsid w:val="00165EAC"/>
    <w:rsid w:val="00166C45"/>
    <w:rsid w:val="00170E09"/>
    <w:rsid w:val="00172B24"/>
    <w:rsid w:val="00173533"/>
    <w:rsid w:val="00175E66"/>
    <w:rsid w:val="001766BC"/>
    <w:rsid w:val="001777B1"/>
    <w:rsid w:val="00177E25"/>
    <w:rsid w:val="0018013E"/>
    <w:rsid w:val="001804F9"/>
    <w:rsid w:val="001825ED"/>
    <w:rsid w:val="00182DBD"/>
    <w:rsid w:val="00183BD2"/>
    <w:rsid w:val="00183F6B"/>
    <w:rsid w:val="001851F1"/>
    <w:rsid w:val="00185D50"/>
    <w:rsid w:val="00186332"/>
    <w:rsid w:val="00186543"/>
    <w:rsid w:val="00186E13"/>
    <w:rsid w:val="0018787E"/>
    <w:rsid w:val="001878F6"/>
    <w:rsid w:val="001907CE"/>
    <w:rsid w:val="0019135D"/>
    <w:rsid w:val="0019172A"/>
    <w:rsid w:val="00191906"/>
    <w:rsid w:val="00191DD6"/>
    <w:rsid w:val="00191DE5"/>
    <w:rsid w:val="0019297A"/>
    <w:rsid w:val="00193ACD"/>
    <w:rsid w:val="00193E35"/>
    <w:rsid w:val="001943ED"/>
    <w:rsid w:val="001949BB"/>
    <w:rsid w:val="001954C2"/>
    <w:rsid w:val="00195621"/>
    <w:rsid w:val="00196481"/>
    <w:rsid w:val="00196D47"/>
    <w:rsid w:val="001970B6"/>
    <w:rsid w:val="00197AC9"/>
    <w:rsid w:val="001A00B7"/>
    <w:rsid w:val="001A10FB"/>
    <w:rsid w:val="001A27F5"/>
    <w:rsid w:val="001A3071"/>
    <w:rsid w:val="001A39B5"/>
    <w:rsid w:val="001A4CAF"/>
    <w:rsid w:val="001A62E8"/>
    <w:rsid w:val="001A63A3"/>
    <w:rsid w:val="001A6F91"/>
    <w:rsid w:val="001B0991"/>
    <w:rsid w:val="001B12F9"/>
    <w:rsid w:val="001B172F"/>
    <w:rsid w:val="001B2FB7"/>
    <w:rsid w:val="001B34C7"/>
    <w:rsid w:val="001B35BD"/>
    <w:rsid w:val="001B45DB"/>
    <w:rsid w:val="001B46ED"/>
    <w:rsid w:val="001B5A66"/>
    <w:rsid w:val="001B62F4"/>
    <w:rsid w:val="001B6545"/>
    <w:rsid w:val="001B6D55"/>
    <w:rsid w:val="001B7940"/>
    <w:rsid w:val="001C117E"/>
    <w:rsid w:val="001C1707"/>
    <w:rsid w:val="001C17CF"/>
    <w:rsid w:val="001C1EFD"/>
    <w:rsid w:val="001C2737"/>
    <w:rsid w:val="001C2B2F"/>
    <w:rsid w:val="001C2E0F"/>
    <w:rsid w:val="001C313A"/>
    <w:rsid w:val="001C3A89"/>
    <w:rsid w:val="001C4CC9"/>
    <w:rsid w:val="001C68BC"/>
    <w:rsid w:val="001C6F85"/>
    <w:rsid w:val="001C706D"/>
    <w:rsid w:val="001C70D6"/>
    <w:rsid w:val="001C728C"/>
    <w:rsid w:val="001C7E97"/>
    <w:rsid w:val="001D0089"/>
    <w:rsid w:val="001D0408"/>
    <w:rsid w:val="001D0827"/>
    <w:rsid w:val="001D0F89"/>
    <w:rsid w:val="001D10A8"/>
    <w:rsid w:val="001D1168"/>
    <w:rsid w:val="001D2A86"/>
    <w:rsid w:val="001D2A92"/>
    <w:rsid w:val="001D2FA5"/>
    <w:rsid w:val="001D3C34"/>
    <w:rsid w:val="001D3FC8"/>
    <w:rsid w:val="001D62AD"/>
    <w:rsid w:val="001D66D2"/>
    <w:rsid w:val="001D67D4"/>
    <w:rsid w:val="001D6BF0"/>
    <w:rsid w:val="001D7A9E"/>
    <w:rsid w:val="001D7C97"/>
    <w:rsid w:val="001E0BEF"/>
    <w:rsid w:val="001E1AA8"/>
    <w:rsid w:val="001E20B7"/>
    <w:rsid w:val="001E253D"/>
    <w:rsid w:val="001E25AC"/>
    <w:rsid w:val="001E2A57"/>
    <w:rsid w:val="001E311F"/>
    <w:rsid w:val="001E4870"/>
    <w:rsid w:val="001E5021"/>
    <w:rsid w:val="001E7723"/>
    <w:rsid w:val="001E7CBF"/>
    <w:rsid w:val="001F0902"/>
    <w:rsid w:val="001F1A69"/>
    <w:rsid w:val="001F1C12"/>
    <w:rsid w:val="001F1C3B"/>
    <w:rsid w:val="001F1D51"/>
    <w:rsid w:val="001F21C7"/>
    <w:rsid w:val="001F2304"/>
    <w:rsid w:val="001F2E57"/>
    <w:rsid w:val="001F3D73"/>
    <w:rsid w:val="001F3DE8"/>
    <w:rsid w:val="001F4992"/>
    <w:rsid w:val="001F4DE1"/>
    <w:rsid w:val="001F5A4F"/>
    <w:rsid w:val="001F5F9C"/>
    <w:rsid w:val="001F6096"/>
    <w:rsid w:val="001F67CD"/>
    <w:rsid w:val="001F7714"/>
    <w:rsid w:val="001F7C33"/>
    <w:rsid w:val="002010C1"/>
    <w:rsid w:val="00202A7B"/>
    <w:rsid w:val="00203666"/>
    <w:rsid w:val="00203D4C"/>
    <w:rsid w:val="00204659"/>
    <w:rsid w:val="002067E7"/>
    <w:rsid w:val="00207142"/>
    <w:rsid w:val="0020759F"/>
    <w:rsid w:val="00207699"/>
    <w:rsid w:val="00207D27"/>
    <w:rsid w:val="00207F1C"/>
    <w:rsid w:val="00210166"/>
    <w:rsid w:val="00210D15"/>
    <w:rsid w:val="00211FEB"/>
    <w:rsid w:val="00212D97"/>
    <w:rsid w:val="00214530"/>
    <w:rsid w:val="00214547"/>
    <w:rsid w:val="00214BD8"/>
    <w:rsid w:val="0021572E"/>
    <w:rsid w:val="00215CAB"/>
    <w:rsid w:val="002162D1"/>
    <w:rsid w:val="00216C27"/>
    <w:rsid w:val="00217B1E"/>
    <w:rsid w:val="00217B54"/>
    <w:rsid w:val="00217CBC"/>
    <w:rsid w:val="002206C2"/>
    <w:rsid w:val="00220819"/>
    <w:rsid w:val="00220A53"/>
    <w:rsid w:val="00221566"/>
    <w:rsid w:val="00222942"/>
    <w:rsid w:val="00222F35"/>
    <w:rsid w:val="00223485"/>
    <w:rsid w:val="00223B45"/>
    <w:rsid w:val="00223DB1"/>
    <w:rsid w:val="0022463E"/>
    <w:rsid w:val="00224DD8"/>
    <w:rsid w:val="00225CB3"/>
    <w:rsid w:val="00225E35"/>
    <w:rsid w:val="0022614D"/>
    <w:rsid w:val="002262DF"/>
    <w:rsid w:val="002267F2"/>
    <w:rsid w:val="00227D81"/>
    <w:rsid w:val="00230328"/>
    <w:rsid w:val="00231BD5"/>
    <w:rsid w:val="00231D16"/>
    <w:rsid w:val="00231DDE"/>
    <w:rsid w:val="00231FB9"/>
    <w:rsid w:val="002320B8"/>
    <w:rsid w:val="00233A50"/>
    <w:rsid w:val="002341C9"/>
    <w:rsid w:val="00235D5F"/>
    <w:rsid w:val="00236B00"/>
    <w:rsid w:val="002370E7"/>
    <w:rsid w:val="002375D3"/>
    <w:rsid w:val="00237A00"/>
    <w:rsid w:val="002404D4"/>
    <w:rsid w:val="002405D4"/>
    <w:rsid w:val="00240B9C"/>
    <w:rsid w:val="00242441"/>
    <w:rsid w:val="00243283"/>
    <w:rsid w:val="002435CB"/>
    <w:rsid w:val="00243DE7"/>
    <w:rsid w:val="002456AE"/>
    <w:rsid w:val="00245C99"/>
    <w:rsid w:val="00246975"/>
    <w:rsid w:val="0024722F"/>
    <w:rsid w:val="00247430"/>
    <w:rsid w:val="002501E6"/>
    <w:rsid w:val="00250A00"/>
    <w:rsid w:val="00250A5C"/>
    <w:rsid w:val="00251E9F"/>
    <w:rsid w:val="002523F7"/>
    <w:rsid w:val="0025353D"/>
    <w:rsid w:val="0025391A"/>
    <w:rsid w:val="00254659"/>
    <w:rsid w:val="00254C5D"/>
    <w:rsid w:val="002556F2"/>
    <w:rsid w:val="00255DF2"/>
    <w:rsid w:val="002563C7"/>
    <w:rsid w:val="00256B07"/>
    <w:rsid w:val="00257928"/>
    <w:rsid w:val="002601D1"/>
    <w:rsid w:val="002603E6"/>
    <w:rsid w:val="00261462"/>
    <w:rsid w:val="00262008"/>
    <w:rsid w:val="0026409D"/>
    <w:rsid w:val="00264A39"/>
    <w:rsid w:val="00264BE4"/>
    <w:rsid w:val="00264F7D"/>
    <w:rsid w:val="002650EE"/>
    <w:rsid w:val="00265CB3"/>
    <w:rsid w:val="00266822"/>
    <w:rsid w:val="002709C9"/>
    <w:rsid w:val="00270D32"/>
    <w:rsid w:val="00271646"/>
    <w:rsid w:val="00271899"/>
    <w:rsid w:val="00272AFF"/>
    <w:rsid w:val="00274975"/>
    <w:rsid w:val="00275B67"/>
    <w:rsid w:val="00276E96"/>
    <w:rsid w:val="002771FA"/>
    <w:rsid w:val="0027772C"/>
    <w:rsid w:val="00280B7B"/>
    <w:rsid w:val="0028142B"/>
    <w:rsid w:val="00283659"/>
    <w:rsid w:val="002844E0"/>
    <w:rsid w:val="00284E2A"/>
    <w:rsid w:val="00286466"/>
    <w:rsid w:val="00286CE7"/>
    <w:rsid w:val="002876E8"/>
    <w:rsid w:val="00287AA4"/>
    <w:rsid w:val="00290AA2"/>
    <w:rsid w:val="00290AF9"/>
    <w:rsid w:val="00290E74"/>
    <w:rsid w:val="00290EFA"/>
    <w:rsid w:val="00291766"/>
    <w:rsid w:val="00291E78"/>
    <w:rsid w:val="00292348"/>
    <w:rsid w:val="002923D3"/>
    <w:rsid w:val="0029279D"/>
    <w:rsid w:val="002929C4"/>
    <w:rsid w:val="00292BF1"/>
    <w:rsid w:val="00294B15"/>
    <w:rsid w:val="00295B56"/>
    <w:rsid w:val="00295C6D"/>
    <w:rsid w:val="002968E4"/>
    <w:rsid w:val="00296EEB"/>
    <w:rsid w:val="00297F30"/>
    <w:rsid w:val="002A01BA"/>
    <w:rsid w:val="002A0FC4"/>
    <w:rsid w:val="002A15D8"/>
    <w:rsid w:val="002A2E7B"/>
    <w:rsid w:val="002A3D42"/>
    <w:rsid w:val="002A476E"/>
    <w:rsid w:val="002A4EF2"/>
    <w:rsid w:val="002A4EF3"/>
    <w:rsid w:val="002A5F61"/>
    <w:rsid w:val="002A678F"/>
    <w:rsid w:val="002A74A0"/>
    <w:rsid w:val="002A7958"/>
    <w:rsid w:val="002B1AE3"/>
    <w:rsid w:val="002B2585"/>
    <w:rsid w:val="002B2774"/>
    <w:rsid w:val="002B2C65"/>
    <w:rsid w:val="002B332F"/>
    <w:rsid w:val="002B33BB"/>
    <w:rsid w:val="002B495E"/>
    <w:rsid w:val="002B4DDC"/>
    <w:rsid w:val="002B538B"/>
    <w:rsid w:val="002B5552"/>
    <w:rsid w:val="002B5A79"/>
    <w:rsid w:val="002B5FC1"/>
    <w:rsid w:val="002B6416"/>
    <w:rsid w:val="002B7115"/>
    <w:rsid w:val="002B7142"/>
    <w:rsid w:val="002B75D4"/>
    <w:rsid w:val="002C010E"/>
    <w:rsid w:val="002C02D5"/>
    <w:rsid w:val="002C17D9"/>
    <w:rsid w:val="002C1D6B"/>
    <w:rsid w:val="002C1DA7"/>
    <w:rsid w:val="002C3661"/>
    <w:rsid w:val="002C57E9"/>
    <w:rsid w:val="002C7AAB"/>
    <w:rsid w:val="002D111A"/>
    <w:rsid w:val="002D14B3"/>
    <w:rsid w:val="002D15F5"/>
    <w:rsid w:val="002D164F"/>
    <w:rsid w:val="002D422A"/>
    <w:rsid w:val="002D4796"/>
    <w:rsid w:val="002D517A"/>
    <w:rsid w:val="002D5431"/>
    <w:rsid w:val="002D5C15"/>
    <w:rsid w:val="002D5DC6"/>
    <w:rsid w:val="002D615D"/>
    <w:rsid w:val="002D618B"/>
    <w:rsid w:val="002D6AAE"/>
    <w:rsid w:val="002D7E99"/>
    <w:rsid w:val="002E0900"/>
    <w:rsid w:val="002E0E27"/>
    <w:rsid w:val="002E0E57"/>
    <w:rsid w:val="002E10B0"/>
    <w:rsid w:val="002E1B48"/>
    <w:rsid w:val="002E1FDA"/>
    <w:rsid w:val="002E2182"/>
    <w:rsid w:val="002E24B0"/>
    <w:rsid w:val="002E3FE7"/>
    <w:rsid w:val="002E61AF"/>
    <w:rsid w:val="002E703F"/>
    <w:rsid w:val="002F00D6"/>
    <w:rsid w:val="002F101F"/>
    <w:rsid w:val="002F1D4A"/>
    <w:rsid w:val="002F21A1"/>
    <w:rsid w:val="002F254F"/>
    <w:rsid w:val="002F43B5"/>
    <w:rsid w:val="002F554C"/>
    <w:rsid w:val="002F6114"/>
    <w:rsid w:val="002F6298"/>
    <w:rsid w:val="002F66F2"/>
    <w:rsid w:val="002F6851"/>
    <w:rsid w:val="002F6C54"/>
    <w:rsid w:val="002F721A"/>
    <w:rsid w:val="002F73F4"/>
    <w:rsid w:val="003000D2"/>
    <w:rsid w:val="003003A3"/>
    <w:rsid w:val="00300CE0"/>
    <w:rsid w:val="00300E03"/>
    <w:rsid w:val="00300E57"/>
    <w:rsid w:val="00300F32"/>
    <w:rsid w:val="00301F93"/>
    <w:rsid w:val="00302652"/>
    <w:rsid w:val="0030296C"/>
    <w:rsid w:val="00302CAD"/>
    <w:rsid w:val="00303E0C"/>
    <w:rsid w:val="0030495F"/>
    <w:rsid w:val="00304CF3"/>
    <w:rsid w:val="003056CE"/>
    <w:rsid w:val="00305B45"/>
    <w:rsid w:val="00307C46"/>
    <w:rsid w:val="00310AB5"/>
    <w:rsid w:val="0031106B"/>
    <w:rsid w:val="00313D3C"/>
    <w:rsid w:val="00314D9F"/>
    <w:rsid w:val="00315B47"/>
    <w:rsid w:val="00316E19"/>
    <w:rsid w:val="00317166"/>
    <w:rsid w:val="00317682"/>
    <w:rsid w:val="00320F69"/>
    <w:rsid w:val="003212B5"/>
    <w:rsid w:val="00321E9C"/>
    <w:rsid w:val="003220F2"/>
    <w:rsid w:val="00322CDC"/>
    <w:rsid w:val="00322E24"/>
    <w:rsid w:val="003233B7"/>
    <w:rsid w:val="00323C3C"/>
    <w:rsid w:val="00323FA7"/>
    <w:rsid w:val="00324B83"/>
    <w:rsid w:val="003261F4"/>
    <w:rsid w:val="003263B4"/>
    <w:rsid w:val="00326842"/>
    <w:rsid w:val="0032C2DF"/>
    <w:rsid w:val="003310B5"/>
    <w:rsid w:val="003320B3"/>
    <w:rsid w:val="003321B2"/>
    <w:rsid w:val="003321C4"/>
    <w:rsid w:val="00332916"/>
    <w:rsid w:val="003337B4"/>
    <w:rsid w:val="0033421A"/>
    <w:rsid w:val="00335261"/>
    <w:rsid w:val="00335BD7"/>
    <w:rsid w:val="0033716A"/>
    <w:rsid w:val="00340149"/>
    <w:rsid w:val="00340405"/>
    <w:rsid w:val="00340857"/>
    <w:rsid w:val="00340F8E"/>
    <w:rsid w:val="00341D28"/>
    <w:rsid w:val="00342A88"/>
    <w:rsid w:val="00343E40"/>
    <w:rsid w:val="003445DF"/>
    <w:rsid w:val="00345053"/>
    <w:rsid w:val="0034618A"/>
    <w:rsid w:val="003464DF"/>
    <w:rsid w:val="00347F63"/>
    <w:rsid w:val="0035148C"/>
    <w:rsid w:val="00351847"/>
    <w:rsid w:val="00351D93"/>
    <w:rsid w:val="00351F51"/>
    <w:rsid w:val="00352C58"/>
    <w:rsid w:val="00352D4F"/>
    <w:rsid w:val="003544A6"/>
    <w:rsid w:val="00354785"/>
    <w:rsid w:val="0035688A"/>
    <w:rsid w:val="003568B4"/>
    <w:rsid w:val="003576F1"/>
    <w:rsid w:val="00357A3C"/>
    <w:rsid w:val="00360CA9"/>
    <w:rsid w:val="0036128E"/>
    <w:rsid w:val="003625F7"/>
    <w:rsid w:val="00362FA0"/>
    <w:rsid w:val="00363868"/>
    <w:rsid w:val="00363F25"/>
    <w:rsid w:val="00364AF2"/>
    <w:rsid w:val="003662E4"/>
    <w:rsid w:val="00366D7E"/>
    <w:rsid w:val="003671AC"/>
    <w:rsid w:val="00370A56"/>
    <w:rsid w:val="00370B55"/>
    <w:rsid w:val="00371854"/>
    <w:rsid w:val="00371971"/>
    <w:rsid w:val="003761AA"/>
    <w:rsid w:val="003761C5"/>
    <w:rsid w:val="003803EB"/>
    <w:rsid w:val="003807DE"/>
    <w:rsid w:val="0038082D"/>
    <w:rsid w:val="00382870"/>
    <w:rsid w:val="00383429"/>
    <w:rsid w:val="003835DC"/>
    <w:rsid w:val="00383B33"/>
    <w:rsid w:val="00384BAE"/>
    <w:rsid w:val="00384C47"/>
    <w:rsid w:val="00385062"/>
    <w:rsid w:val="00385158"/>
    <w:rsid w:val="003851CC"/>
    <w:rsid w:val="00385759"/>
    <w:rsid w:val="00385795"/>
    <w:rsid w:val="003862BF"/>
    <w:rsid w:val="0038652C"/>
    <w:rsid w:val="00386786"/>
    <w:rsid w:val="00390CF1"/>
    <w:rsid w:val="00390D60"/>
    <w:rsid w:val="00391A46"/>
    <w:rsid w:val="00391C07"/>
    <w:rsid w:val="003937A8"/>
    <w:rsid w:val="00393C2A"/>
    <w:rsid w:val="00393E5E"/>
    <w:rsid w:val="003958E6"/>
    <w:rsid w:val="003966E3"/>
    <w:rsid w:val="003966F1"/>
    <w:rsid w:val="0039742F"/>
    <w:rsid w:val="00397A72"/>
    <w:rsid w:val="00397FC6"/>
    <w:rsid w:val="003A12DD"/>
    <w:rsid w:val="003A12E6"/>
    <w:rsid w:val="003A1816"/>
    <w:rsid w:val="003A1E88"/>
    <w:rsid w:val="003A2020"/>
    <w:rsid w:val="003A4D14"/>
    <w:rsid w:val="003A4DD1"/>
    <w:rsid w:val="003A50BE"/>
    <w:rsid w:val="003A66F1"/>
    <w:rsid w:val="003A692B"/>
    <w:rsid w:val="003A6BFD"/>
    <w:rsid w:val="003B011F"/>
    <w:rsid w:val="003B0740"/>
    <w:rsid w:val="003B11AC"/>
    <w:rsid w:val="003B16E7"/>
    <w:rsid w:val="003B17BF"/>
    <w:rsid w:val="003B2440"/>
    <w:rsid w:val="003B259C"/>
    <w:rsid w:val="003B310F"/>
    <w:rsid w:val="003B3C97"/>
    <w:rsid w:val="003B6099"/>
    <w:rsid w:val="003B6854"/>
    <w:rsid w:val="003B73DB"/>
    <w:rsid w:val="003B7AB8"/>
    <w:rsid w:val="003C0C40"/>
    <w:rsid w:val="003C1571"/>
    <w:rsid w:val="003C18B1"/>
    <w:rsid w:val="003C446E"/>
    <w:rsid w:val="003C4BC2"/>
    <w:rsid w:val="003C4C79"/>
    <w:rsid w:val="003C53DC"/>
    <w:rsid w:val="003C544E"/>
    <w:rsid w:val="003C5A31"/>
    <w:rsid w:val="003C5B50"/>
    <w:rsid w:val="003C62D2"/>
    <w:rsid w:val="003C6A7F"/>
    <w:rsid w:val="003C7298"/>
    <w:rsid w:val="003C7301"/>
    <w:rsid w:val="003C77C3"/>
    <w:rsid w:val="003C7EE6"/>
    <w:rsid w:val="003D054E"/>
    <w:rsid w:val="003D2120"/>
    <w:rsid w:val="003D4DE3"/>
    <w:rsid w:val="003D5BC6"/>
    <w:rsid w:val="003D73FA"/>
    <w:rsid w:val="003E120E"/>
    <w:rsid w:val="003E1375"/>
    <w:rsid w:val="003E29E8"/>
    <w:rsid w:val="003E4277"/>
    <w:rsid w:val="003E44F0"/>
    <w:rsid w:val="003E490E"/>
    <w:rsid w:val="003E4A9D"/>
    <w:rsid w:val="003E4F56"/>
    <w:rsid w:val="003E5043"/>
    <w:rsid w:val="003E5AC8"/>
    <w:rsid w:val="003E5D25"/>
    <w:rsid w:val="003E7E9B"/>
    <w:rsid w:val="003F025A"/>
    <w:rsid w:val="003F1107"/>
    <w:rsid w:val="003F1692"/>
    <w:rsid w:val="003F1A5F"/>
    <w:rsid w:val="003F29C0"/>
    <w:rsid w:val="003F30A5"/>
    <w:rsid w:val="003F3909"/>
    <w:rsid w:val="003F5023"/>
    <w:rsid w:val="003F51BE"/>
    <w:rsid w:val="003F568F"/>
    <w:rsid w:val="003F7C32"/>
    <w:rsid w:val="003F7EE2"/>
    <w:rsid w:val="00400349"/>
    <w:rsid w:val="0040037E"/>
    <w:rsid w:val="004006FF"/>
    <w:rsid w:val="00400D82"/>
    <w:rsid w:val="0040104A"/>
    <w:rsid w:val="004017E6"/>
    <w:rsid w:val="00401BB7"/>
    <w:rsid w:val="00402723"/>
    <w:rsid w:val="00404762"/>
    <w:rsid w:val="00404B06"/>
    <w:rsid w:val="0040530C"/>
    <w:rsid w:val="00405B9F"/>
    <w:rsid w:val="0040625A"/>
    <w:rsid w:val="00407783"/>
    <w:rsid w:val="00407C19"/>
    <w:rsid w:val="00410EA7"/>
    <w:rsid w:val="00411751"/>
    <w:rsid w:val="0041183B"/>
    <w:rsid w:val="004129DE"/>
    <w:rsid w:val="004133E4"/>
    <w:rsid w:val="004151CD"/>
    <w:rsid w:val="00415489"/>
    <w:rsid w:val="00415571"/>
    <w:rsid w:val="00415CF0"/>
    <w:rsid w:val="004163E1"/>
    <w:rsid w:val="0041688B"/>
    <w:rsid w:val="00416FCB"/>
    <w:rsid w:val="00417AA3"/>
    <w:rsid w:val="00417B28"/>
    <w:rsid w:val="004214CE"/>
    <w:rsid w:val="004216F3"/>
    <w:rsid w:val="00421946"/>
    <w:rsid w:val="00422F0A"/>
    <w:rsid w:val="004232F1"/>
    <w:rsid w:val="00423591"/>
    <w:rsid w:val="00425438"/>
    <w:rsid w:val="004257AF"/>
    <w:rsid w:val="0042751E"/>
    <w:rsid w:val="00427899"/>
    <w:rsid w:val="00430003"/>
    <w:rsid w:val="00431288"/>
    <w:rsid w:val="004319E0"/>
    <w:rsid w:val="00432311"/>
    <w:rsid w:val="004324B7"/>
    <w:rsid w:val="00432E2B"/>
    <w:rsid w:val="004334E4"/>
    <w:rsid w:val="0043389A"/>
    <w:rsid w:val="00434513"/>
    <w:rsid w:val="0043602B"/>
    <w:rsid w:val="00436AF7"/>
    <w:rsid w:val="0043703B"/>
    <w:rsid w:val="0043753D"/>
    <w:rsid w:val="004379E9"/>
    <w:rsid w:val="00437A2D"/>
    <w:rsid w:val="0044039B"/>
    <w:rsid w:val="0044065F"/>
    <w:rsid w:val="0044191C"/>
    <w:rsid w:val="00441B26"/>
    <w:rsid w:val="004422E6"/>
    <w:rsid w:val="004428DE"/>
    <w:rsid w:val="00442A95"/>
    <w:rsid w:val="00443947"/>
    <w:rsid w:val="004451BE"/>
    <w:rsid w:val="0044579D"/>
    <w:rsid w:val="00446335"/>
    <w:rsid w:val="00446564"/>
    <w:rsid w:val="004469BB"/>
    <w:rsid w:val="004473F5"/>
    <w:rsid w:val="00450092"/>
    <w:rsid w:val="00451B63"/>
    <w:rsid w:val="0045253C"/>
    <w:rsid w:val="00452AFE"/>
    <w:rsid w:val="0045375A"/>
    <w:rsid w:val="00453AE0"/>
    <w:rsid w:val="00454384"/>
    <w:rsid w:val="00454753"/>
    <w:rsid w:val="004547C2"/>
    <w:rsid w:val="00454E4B"/>
    <w:rsid w:val="00456371"/>
    <w:rsid w:val="0045679F"/>
    <w:rsid w:val="004571B3"/>
    <w:rsid w:val="00457D2E"/>
    <w:rsid w:val="00460806"/>
    <w:rsid w:val="00460BC7"/>
    <w:rsid w:val="00460C01"/>
    <w:rsid w:val="0046146B"/>
    <w:rsid w:val="004614A6"/>
    <w:rsid w:val="004616DF"/>
    <w:rsid w:val="00462910"/>
    <w:rsid w:val="004635EE"/>
    <w:rsid w:val="00463766"/>
    <w:rsid w:val="00463F28"/>
    <w:rsid w:val="00464786"/>
    <w:rsid w:val="00464DA3"/>
    <w:rsid w:val="00465F25"/>
    <w:rsid w:val="00465FBF"/>
    <w:rsid w:val="00472CC6"/>
    <w:rsid w:val="00474BE2"/>
    <w:rsid w:val="00474DE0"/>
    <w:rsid w:val="0047600C"/>
    <w:rsid w:val="004765A4"/>
    <w:rsid w:val="004774E8"/>
    <w:rsid w:val="00480D04"/>
    <w:rsid w:val="00481339"/>
    <w:rsid w:val="004817A0"/>
    <w:rsid w:val="0048238E"/>
    <w:rsid w:val="00483BA9"/>
    <w:rsid w:val="00484851"/>
    <w:rsid w:val="00484C27"/>
    <w:rsid w:val="004851A2"/>
    <w:rsid w:val="00485816"/>
    <w:rsid w:val="00485B09"/>
    <w:rsid w:val="004865C9"/>
    <w:rsid w:val="00486ACB"/>
    <w:rsid w:val="00486E88"/>
    <w:rsid w:val="00487557"/>
    <w:rsid w:val="00487673"/>
    <w:rsid w:val="00490409"/>
    <w:rsid w:val="004904A3"/>
    <w:rsid w:val="0049063F"/>
    <w:rsid w:val="004910C6"/>
    <w:rsid w:val="00491780"/>
    <w:rsid w:val="00492364"/>
    <w:rsid w:val="00492676"/>
    <w:rsid w:val="0049429F"/>
    <w:rsid w:val="004946EC"/>
    <w:rsid w:val="00494946"/>
    <w:rsid w:val="00494F93"/>
    <w:rsid w:val="004951D4"/>
    <w:rsid w:val="00496606"/>
    <w:rsid w:val="0049771D"/>
    <w:rsid w:val="004A03AF"/>
    <w:rsid w:val="004A10F8"/>
    <w:rsid w:val="004A1601"/>
    <w:rsid w:val="004A186F"/>
    <w:rsid w:val="004A2425"/>
    <w:rsid w:val="004A2E10"/>
    <w:rsid w:val="004A37B5"/>
    <w:rsid w:val="004A4190"/>
    <w:rsid w:val="004A5AAB"/>
    <w:rsid w:val="004B03DD"/>
    <w:rsid w:val="004B196C"/>
    <w:rsid w:val="004B25BF"/>
    <w:rsid w:val="004B2E50"/>
    <w:rsid w:val="004B3187"/>
    <w:rsid w:val="004B3361"/>
    <w:rsid w:val="004B4578"/>
    <w:rsid w:val="004B47AB"/>
    <w:rsid w:val="004B4B54"/>
    <w:rsid w:val="004B57EE"/>
    <w:rsid w:val="004B599F"/>
    <w:rsid w:val="004B78EB"/>
    <w:rsid w:val="004C019D"/>
    <w:rsid w:val="004C02DF"/>
    <w:rsid w:val="004C0310"/>
    <w:rsid w:val="004C0874"/>
    <w:rsid w:val="004C21B8"/>
    <w:rsid w:val="004C3944"/>
    <w:rsid w:val="004C4269"/>
    <w:rsid w:val="004C4582"/>
    <w:rsid w:val="004C4F48"/>
    <w:rsid w:val="004C4FED"/>
    <w:rsid w:val="004C5D7C"/>
    <w:rsid w:val="004C6BA4"/>
    <w:rsid w:val="004C746A"/>
    <w:rsid w:val="004C7D6E"/>
    <w:rsid w:val="004D0706"/>
    <w:rsid w:val="004D07CA"/>
    <w:rsid w:val="004D14DF"/>
    <w:rsid w:val="004D1B5D"/>
    <w:rsid w:val="004D1D53"/>
    <w:rsid w:val="004D27EF"/>
    <w:rsid w:val="004D48C6"/>
    <w:rsid w:val="004D5E33"/>
    <w:rsid w:val="004D6104"/>
    <w:rsid w:val="004D66F6"/>
    <w:rsid w:val="004D6DF6"/>
    <w:rsid w:val="004D6E26"/>
    <w:rsid w:val="004D7884"/>
    <w:rsid w:val="004E10A1"/>
    <w:rsid w:val="004E231A"/>
    <w:rsid w:val="004E2C0C"/>
    <w:rsid w:val="004E344B"/>
    <w:rsid w:val="004E3CD6"/>
    <w:rsid w:val="004E3E4A"/>
    <w:rsid w:val="004E443C"/>
    <w:rsid w:val="004E52C4"/>
    <w:rsid w:val="004E57CA"/>
    <w:rsid w:val="004E5BB0"/>
    <w:rsid w:val="004E5BC8"/>
    <w:rsid w:val="004E62B7"/>
    <w:rsid w:val="004E680D"/>
    <w:rsid w:val="004E6A59"/>
    <w:rsid w:val="004E7127"/>
    <w:rsid w:val="004E7AEA"/>
    <w:rsid w:val="004F023A"/>
    <w:rsid w:val="004F0795"/>
    <w:rsid w:val="004F1AF2"/>
    <w:rsid w:val="004F2F83"/>
    <w:rsid w:val="004F40FE"/>
    <w:rsid w:val="004F4E54"/>
    <w:rsid w:val="004F4F16"/>
    <w:rsid w:val="004F57BE"/>
    <w:rsid w:val="004F6314"/>
    <w:rsid w:val="004F6EE0"/>
    <w:rsid w:val="0050040C"/>
    <w:rsid w:val="00501BF1"/>
    <w:rsid w:val="00501C2D"/>
    <w:rsid w:val="00502C50"/>
    <w:rsid w:val="00502CD9"/>
    <w:rsid w:val="00502D7E"/>
    <w:rsid w:val="00503309"/>
    <w:rsid w:val="0050386E"/>
    <w:rsid w:val="005042E1"/>
    <w:rsid w:val="0050548E"/>
    <w:rsid w:val="00505A0E"/>
    <w:rsid w:val="005076DD"/>
    <w:rsid w:val="00510C0C"/>
    <w:rsid w:val="00510D92"/>
    <w:rsid w:val="005121AA"/>
    <w:rsid w:val="00512896"/>
    <w:rsid w:val="00512BE0"/>
    <w:rsid w:val="0051424C"/>
    <w:rsid w:val="00514833"/>
    <w:rsid w:val="00516153"/>
    <w:rsid w:val="005163A1"/>
    <w:rsid w:val="0051707C"/>
    <w:rsid w:val="005171CB"/>
    <w:rsid w:val="0051D9D2"/>
    <w:rsid w:val="00520125"/>
    <w:rsid w:val="005214CD"/>
    <w:rsid w:val="00522A31"/>
    <w:rsid w:val="00523A34"/>
    <w:rsid w:val="00526990"/>
    <w:rsid w:val="00526E13"/>
    <w:rsid w:val="005303FC"/>
    <w:rsid w:val="0053168A"/>
    <w:rsid w:val="0053175E"/>
    <w:rsid w:val="00533F11"/>
    <w:rsid w:val="00533F9F"/>
    <w:rsid w:val="00534DFC"/>
    <w:rsid w:val="00536DD5"/>
    <w:rsid w:val="00537542"/>
    <w:rsid w:val="00541677"/>
    <w:rsid w:val="0054205B"/>
    <w:rsid w:val="0054208D"/>
    <w:rsid w:val="0054217E"/>
    <w:rsid w:val="00542344"/>
    <w:rsid w:val="0054384C"/>
    <w:rsid w:val="00543E19"/>
    <w:rsid w:val="005443CA"/>
    <w:rsid w:val="005444FB"/>
    <w:rsid w:val="00544E55"/>
    <w:rsid w:val="00545103"/>
    <w:rsid w:val="005455A3"/>
    <w:rsid w:val="005459F1"/>
    <w:rsid w:val="00546212"/>
    <w:rsid w:val="005466CA"/>
    <w:rsid w:val="00546E24"/>
    <w:rsid w:val="00547D41"/>
    <w:rsid w:val="00547EA9"/>
    <w:rsid w:val="005506F4"/>
    <w:rsid w:val="00552597"/>
    <w:rsid w:val="005527CF"/>
    <w:rsid w:val="00554F62"/>
    <w:rsid w:val="00555108"/>
    <w:rsid w:val="00555D62"/>
    <w:rsid w:val="00555EE6"/>
    <w:rsid w:val="0055626C"/>
    <w:rsid w:val="005563D9"/>
    <w:rsid w:val="00557CEF"/>
    <w:rsid w:val="00557EE8"/>
    <w:rsid w:val="00560157"/>
    <w:rsid w:val="005611DE"/>
    <w:rsid w:val="00562AA4"/>
    <w:rsid w:val="0056314A"/>
    <w:rsid w:val="005632D1"/>
    <w:rsid w:val="005636A9"/>
    <w:rsid w:val="0056393B"/>
    <w:rsid w:val="00563A6F"/>
    <w:rsid w:val="005642EF"/>
    <w:rsid w:val="00564AE8"/>
    <w:rsid w:val="00566700"/>
    <w:rsid w:val="005672DB"/>
    <w:rsid w:val="0057076D"/>
    <w:rsid w:val="00571BB7"/>
    <w:rsid w:val="0057231B"/>
    <w:rsid w:val="00572526"/>
    <w:rsid w:val="00572DED"/>
    <w:rsid w:val="00573D86"/>
    <w:rsid w:val="005746F7"/>
    <w:rsid w:val="00576278"/>
    <w:rsid w:val="0057673E"/>
    <w:rsid w:val="0057693E"/>
    <w:rsid w:val="00576D67"/>
    <w:rsid w:val="005771A0"/>
    <w:rsid w:val="0057762F"/>
    <w:rsid w:val="00577C96"/>
    <w:rsid w:val="00581344"/>
    <w:rsid w:val="0058217D"/>
    <w:rsid w:val="005842C7"/>
    <w:rsid w:val="00584544"/>
    <w:rsid w:val="00584A1E"/>
    <w:rsid w:val="005853A8"/>
    <w:rsid w:val="00586146"/>
    <w:rsid w:val="005867D2"/>
    <w:rsid w:val="005872DD"/>
    <w:rsid w:val="005872E0"/>
    <w:rsid w:val="005878DC"/>
    <w:rsid w:val="00587E18"/>
    <w:rsid w:val="005924B6"/>
    <w:rsid w:val="005928B2"/>
    <w:rsid w:val="00593A7C"/>
    <w:rsid w:val="00593D0D"/>
    <w:rsid w:val="00593FB3"/>
    <w:rsid w:val="00594B0D"/>
    <w:rsid w:val="00595522"/>
    <w:rsid w:val="00595AFA"/>
    <w:rsid w:val="005962CC"/>
    <w:rsid w:val="00596528"/>
    <w:rsid w:val="005968C5"/>
    <w:rsid w:val="0059791D"/>
    <w:rsid w:val="00597BAC"/>
    <w:rsid w:val="005A0568"/>
    <w:rsid w:val="005A18D6"/>
    <w:rsid w:val="005A1EEF"/>
    <w:rsid w:val="005A24D7"/>
    <w:rsid w:val="005A2B00"/>
    <w:rsid w:val="005A2E9F"/>
    <w:rsid w:val="005A30D3"/>
    <w:rsid w:val="005A374B"/>
    <w:rsid w:val="005A3843"/>
    <w:rsid w:val="005A41EB"/>
    <w:rsid w:val="005A50F6"/>
    <w:rsid w:val="005A5D4F"/>
    <w:rsid w:val="005A5E5C"/>
    <w:rsid w:val="005A5F27"/>
    <w:rsid w:val="005A5F6F"/>
    <w:rsid w:val="005A70F6"/>
    <w:rsid w:val="005A7CD5"/>
    <w:rsid w:val="005B0642"/>
    <w:rsid w:val="005B08B8"/>
    <w:rsid w:val="005B091F"/>
    <w:rsid w:val="005B0AC4"/>
    <w:rsid w:val="005B2F53"/>
    <w:rsid w:val="005B440E"/>
    <w:rsid w:val="005B476E"/>
    <w:rsid w:val="005B4842"/>
    <w:rsid w:val="005B4C58"/>
    <w:rsid w:val="005B5A19"/>
    <w:rsid w:val="005B5F49"/>
    <w:rsid w:val="005B6566"/>
    <w:rsid w:val="005B6ABB"/>
    <w:rsid w:val="005B6E07"/>
    <w:rsid w:val="005B77DF"/>
    <w:rsid w:val="005B7854"/>
    <w:rsid w:val="005B7AD3"/>
    <w:rsid w:val="005B7C43"/>
    <w:rsid w:val="005B7E3F"/>
    <w:rsid w:val="005C0B84"/>
    <w:rsid w:val="005C1448"/>
    <w:rsid w:val="005C287E"/>
    <w:rsid w:val="005C43F0"/>
    <w:rsid w:val="005C50C4"/>
    <w:rsid w:val="005C5108"/>
    <w:rsid w:val="005C51A1"/>
    <w:rsid w:val="005C5246"/>
    <w:rsid w:val="005C577F"/>
    <w:rsid w:val="005C66D7"/>
    <w:rsid w:val="005C6D30"/>
    <w:rsid w:val="005D0515"/>
    <w:rsid w:val="005D0988"/>
    <w:rsid w:val="005D10AC"/>
    <w:rsid w:val="005D15DB"/>
    <w:rsid w:val="005D1B96"/>
    <w:rsid w:val="005D31AC"/>
    <w:rsid w:val="005D3386"/>
    <w:rsid w:val="005D4056"/>
    <w:rsid w:val="005D412F"/>
    <w:rsid w:val="005D46C9"/>
    <w:rsid w:val="005D50D0"/>
    <w:rsid w:val="005D561F"/>
    <w:rsid w:val="005D5698"/>
    <w:rsid w:val="005D57F1"/>
    <w:rsid w:val="005D7017"/>
    <w:rsid w:val="005E05EE"/>
    <w:rsid w:val="005E08A5"/>
    <w:rsid w:val="005E16A0"/>
    <w:rsid w:val="005E1E2C"/>
    <w:rsid w:val="005E248D"/>
    <w:rsid w:val="005E39E0"/>
    <w:rsid w:val="005E3F9F"/>
    <w:rsid w:val="005E58A5"/>
    <w:rsid w:val="005E61C2"/>
    <w:rsid w:val="005E68E2"/>
    <w:rsid w:val="005E7AAF"/>
    <w:rsid w:val="005E7FD4"/>
    <w:rsid w:val="005F043F"/>
    <w:rsid w:val="005F076C"/>
    <w:rsid w:val="005F0E2D"/>
    <w:rsid w:val="005F3759"/>
    <w:rsid w:val="005F37B1"/>
    <w:rsid w:val="005F3A84"/>
    <w:rsid w:val="005F3B5E"/>
    <w:rsid w:val="005F4DA4"/>
    <w:rsid w:val="005F6C0E"/>
    <w:rsid w:val="005F6DF2"/>
    <w:rsid w:val="0060029B"/>
    <w:rsid w:val="00601DA5"/>
    <w:rsid w:val="00601E50"/>
    <w:rsid w:val="00602527"/>
    <w:rsid w:val="006027E3"/>
    <w:rsid w:val="00605BAE"/>
    <w:rsid w:val="00606C92"/>
    <w:rsid w:val="00606CF9"/>
    <w:rsid w:val="00606D2B"/>
    <w:rsid w:val="00607A07"/>
    <w:rsid w:val="00607D1C"/>
    <w:rsid w:val="006104FC"/>
    <w:rsid w:val="006112C5"/>
    <w:rsid w:val="0061208D"/>
    <w:rsid w:val="00612BE2"/>
    <w:rsid w:val="00612CF1"/>
    <w:rsid w:val="00613AB8"/>
    <w:rsid w:val="00614F71"/>
    <w:rsid w:val="00616F7A"/>
    <w:rsid w:val="00616F7B"/>
    <w:rsid w:val="00617064"/>
    <w:rsid w:val="0061765F"/>
    <w:rsid w:val="0062071A"/>
    <w:rsid w:val="006208C2"/>
    <w:rsid w:val="00621284"/>
    <w:rsid w:val="0062146D"/>
    <w:rsid w:val="00621D4A"/>
    <w:rsid w:val="00622353"/>
    <w:rsid w:val="00622435"/>
    <w:rsid w:val="0062269D"/>
    <w:rsid w:val="00623640"/>
    <w:rsid w:val="00625CF3"/>
    <w:rsid w:val="00625E85"/>
    <w:rsid w:val="00626134"/>
    <w:rsid w:val="006263DB"/>
    <w:rsid w:val="00630E26"/>
    <w:rsid w:val="006327A4"/>
    <w:rsid w:val="00633F53"/>
    <w:rsid w:val="00634331"/>
    <w:rsid w:val="00634530"/>
    <w:rsid w:val="0063478F"/>
    <w:rsid w:val="00634F3F"/>
    <w:rsid w:val="00635F5A"/>
    <w:rsid w:val="00636144"/>
    <w:rsid w:val="006368E3"/>
    <w:rsid w:val="00637154"/>
    <w:rsid w:val="00640ED3"/>
    <w:rsid w:val="00641AD1"/>
    <w:rsid w:val="006427DC"/>
    <w:rsid w:val="00642E4B"/>
    <w:rsid w:val="006430E1"/>
    <w:rsid w:val="0064350A"/>
    <w:rsid w:val="006438B5"/>
    <w:rsid w:val="00644671"/>
    <w:rsid w:val="00646418"/>
    <w:rsid w:val="00647366"/>
    <w:rsid w:val="00650758"/>
    <w:rsid w:val="00651831"/>
    <w:rsid w:val="00652348"/>
    <w:rsid w:val="006533AE"/>
    <w:rsid w:val="00653C72"/>
    <w:rsid w:val="00654177"/>
    <w:rsid w:val="006549AB"/>
    <w:rsid w:val="00654D9B"/>
    <w:rsid w:val="006569C9"/>
    <w:rsid w:val="00656D12"/>
    <w:rsid w:val="006573F5"/>
    <w:rsid w:val="006577AB"/>
    <w:rsid w:val="0065787A"/>
    <w:rsid w:val="00662C1C"/>
    <w:rsid w:val="006635A1"/>
    <w:rsid w:val="006645A8"/>
    <w:rsid w:val="006654EA"/>
    <w:rsid w:val="006656E7"/>
    <w:rsid w:val="00666D60"/>
    <w:rsid w:val="00670428"/>
    <w:rsid w:val="00671256"/>
    <w:rsid w:val="00672C54"/>
    <w:rsid w:val="00672D9D"/>
    <w:rsid w:val="006747B7"/>
    <w:rsid w:val="006747ED"/>
    <w:rsid w:val="00675674"/>
    <w:rsid w:val="00675BE8"/>
    <w:rsid w:val="00675DA5"/>
    <w:rsid w:val="006762AB"/>
    <w:rsid w:val="00676406"/>
    <w:rsid w:val="0067765F"/>
    <w:rsid w:val="00680909"/>
    <w:rsid w:val="00680D03"/>
    <w:rsid w:val="006823CE"/>
    <w:rsid w:val="00682BEE"/>
    <w:rsid w:val="00683A21"/>
    <w:rsid w:val="006849FB"/>
    <w:rsid w:val="00684AD3"/>
    <w:rsid w:val="00684FAB"/>
    <w:rsid w:val="00685073"/>
    <w:rsid w:val="00685403"/>
    <w:rsid w:val="00685D61"/>
    <w:rsid w:val="00686505"/>
    <w:rsid w:val="00686E3C"/>
    <w:rsid w:val="00686FFB"/>
    <w:rsid w:val="006900D8"/>
    <w:rsid w:val="006903C5"/>
    <w:rsid w:val="006906D3"/>
    <w:rsid w:val="00691142"/>
    <w:rsid w:val="0069133E"/>
    <w:rsid w:val="00691528"/>
    <w:rsid w:val="00691600"/>
    <w:rsid w:val="006921DE"/>
    <w:rsid w:val="00692550"/>
    <w:rsid w:val="006929BB"/>
    <w:rsid w:val="006931A7"/>
    <w:rsid w:val="00694A18"/>
    <w:rsid w:val="006953AD"/>
    <w:rsid w:val="0069601D"/>
    <w:rsid w:val="006965BA"/>
    <w:rsid w:val="00697452"/>
    <w:rsid w:val="00697C6B"/>
    <w:rsid w:val="006A0B66"/>
    <w:rsid w:val="006A0C14"/>
    <w:rsid w:val="006A347E"/>
    <w:rsid w:val="006A3593"/>
    <w:rsid w:val="006A6ADC"/>
    <w:rsid w:val="006A701E"/>
    <w:rsid w:val="006A7760"/>
    <w:rsid w:val="006A7B8B"/>
    <w:rsid w:val="006B176B"/>
    <w:rsid w:val="006B212D"/>
    <w:rsid w:val="006B2532"/>
    <w:rsid w:val="006B3762"/>
    <w:rsid w:val="006B3E1E"/>
    <w:rsid w:val="006B40D1"/>
    <w:rsid w:val="006B42C9"/>
    <w:rsid w:val="006B46F3"/>
    <w:rsid w:val="006B5060"/>
    <w:rsid w:val="006B5731"/>
    <w:rsid w:val="006B5900"/>
    <w:rsid w:val="006B60DB"/>
    <w:rsid w:val="006B680B"/>
    <w:rsid w:val="006B72AC"/>
    <w:rsid w:val="006B7ACB"/>
    <w:rsid w:val="006B7B28"/>
    <w:rsid w:val="006C2417"/>
    <w:rsid w:val="006C26E7"/>
    <w:rsid w:val="006C3A5C"/>
    <w:rsid w:val="006C5611"/>
    <w:rsid w:val="006C57E1"/>
    <w:rsid w:val="006C635A"/>
    <w:rsid w:val="006C771E"/>
    <w:rsid w:val="006C7F50"/>
    <w:rsid w:val="006D1311"/>
    <w:rsid w:val="006D1747"/>
    <w:rsid w:val="006D3EF8"/>
    <w:rsid w:val="006D438A"/>
    <w:rsid w:val="006D4433"/>
    <w:rsid w:val="006D4846"/>
    <w:rsid w:val="006D50D1"/>
    <w:rsid w:val="006D6768"/>
    <w:rsid w:val="006D69EF"/>
    <w:rsid w:val="006D77D6"/>
    <w:rsid w:val="006D7CEB"/>
    <w:rsid w:val="006E00E0"/>
    <w:rsid w:val="006E0BAA"/>
    <w:rsid w:val="006E27DB"/>
    <w:rsid w:val="006E2C16"/>
    <w:rsid w:val="006E3B20"/>
    <w:rsid w:val="006E3DB4"/>
    <w:rsid w:val="006E4C3F"/>
    <w:rsid w:val="006E510C"/>
    <w:rsid w:val="006E586E"/>
    <w:rsid w:val="006E6526"/>
    <w:rsid w:val="006E663E"/>
    <w:rsid w:val="006E70AE"/>
    <w:rsid w:val="006E7ECC"/>
    <w:rsid w:val="006F0701"/>
    <w:rsid w:val="006F0CCB"/>
    <w:rsid w:val="006F0E23"/>
    <w:rsid w:val="006F0FBF"/>
    <w:rsid w:val="006F3E05"/>
    <w:rsid w:val="006F412D"/>
    <w:rsid w:val="006F4756"/>
    <w:rsid w:val="006F4798"/>
    <w:rsid w:val="006F48D6"/>
    <w:rsid w:val="006F71EC"/>
    <w:rsid w:val="006F71EE"/>
    <w:rsid w:val="006F73BC"/>
    <w:rsid w:val="006F74FD"/>
    <w:rsid w:val="006F7D47"/>
    <w:rsid w:val="00700AFF"/>
    <w:rsid w:val="00700E8A"/>
    <w:rsid w:val="0070128A"/>
    <w:rsid w:val="0070153C"/>
    <w:rsid w:val="007036E4"/>
    <w:rsid w:val="0070466E"/>
    <w:rsid w:val="0070532A"/>
    <w:rsid w:val="007056CF"/>
    <w:rsid w:val="00705BAD"/>
    <w:rsid w:val="00705C44"/>
    <w:rsid w:val="007064E3"/>
    <w:rsid w:val="007066EE"/>
    <w:rsid w:val="00707244"/>
    <w:rsid w:val="00707362"/>
    <w:rsid w:val="007073BB"/>
    <w:rsid w:val="00707C31"/>
    <w:rsid w:val="007106F9"/>
    <w:rsid w:val="00711028"/>
    <w:rsid w:val="00712639"/>
    <w:rsid w:val="0071355D"/>
    <w:rsid w:val="0071480C"/>
    <w:rsid w:val="0071516B"/>
    <w:rsid w:val="00715AED"/>
    <w:rsid w:val="007168AB"/>
    <w:rsid w:val="00716A47"/>
    <w:rsid w:val="0071741D"/>
    <w:rsid w:val="00717D03"/>
    <w:rsid w:val="0071ACAE"/>
    <w:rsid w:val="00720E25"/>
    <w:rsid w:val="00721649"/>
    <w:rsid w:val="007222AA"/>
    <w:rsid w:val="007223AC"/>
    <w:rsid w:val="00722F5E"/>
    <w:rsid w:val="007237B9"/>
    <w:rsid w:val="007240E4"/>
    <w:rsid w:val="00724DED"/>
    <w:rsid w:val="00725404"/>
    <w:rsid w:val="00725CE7"/>
    <w:rsid w:val="00726199"/>
    <w:rsid w:val="0072668C"/>
    <w:rsid w:val="007313D5"/>
    <w:rsid w:val="00732338"/>
    <w:rsid w:val="00733592"/>
    <w:rsid w:val="007335B4"/>
    <w:rsid w:val="00733710"/>
    <w:rsid w:val="00734A06"/>
    <w:rsid w:val="00734BEE"/>
    <w:rsid w:val="0073577C"/>
    <w:rsid w:val="0074058F"/>
    <w:rsid w:val="007405CB"/>
    <w:rsid w:val="00740960"/>
    <w:rsid w:val="00741170"/>
    <w:rsid w:val="00741B04"/>
    <w:rsid w:val="00741E7D"/>
    <w:rsid w:val="00741F1A"/>
    <w:rsid w:val="0074289A"/>
    <w:rsid w:val="0074320D"/>
    <w:rsid w:val="00743EB1"/>
    <w:rsid w:val="00743F83"/>
    <w:rsid w:val="0074410C"/>
    <w:rsid w:val="007444BF"/>
    <w:rsid w:val="0074494C"/>
    <w:rsid w:val="00744F01"/>
    <w:rsid w:val="0074500E"/>
    <w:rsid w:val="007463ED"/>
    <w:rsid w:val="00747694"/>
    <w:rsid w:val="00747B37"/>
    <w:rsid w:val="007508E4"/>
    <w:rsid w:val="00751B2B"/>
    <w:rsid w:val="00753ABE"/>
    <w:rsid w:val="00754201"/>
    <w:rsid w:val="00755674"/>
    <w:rsid w:val="00755B3B"/>
    <w:rsid w:val="00755B55"/>
    <w:rsid w:val="007563F8"/>
    <w:rsid w:val="00756C75"/>
    <w:rsid w:val="00756D64"/>
    <w:rsid w:val="00757CF4"/>
    <w:rsid w:val="00757E67"/>
    <w:rsid w:val="00757F44"/>
    <w:rsid w:val="0076030D"/>
    <w:rsid w:val="00760697"/>
    <w:rsid w:val="00760A68"/>
    <w:rsid w:val="00761268"/>
    <w:rsid w:val="00761390"/>
    <w:rsid w:val="00761960"/>
    <w:rsid w:val="007624EF"/>
    <w:rsid w:val="00762F5F"/>
    <w:rsid w:val="00764FBD"/>
    <w:rsid w:val="00765DFE"/>
    <w:rsid w:val="00767B78"/>
    <w:rsid w:val="0077191B"/>
    <w:rsid w:val="007719E1"/>
    <w:rsid w:val="00772B95"/>
    <w:rsid w:val="00774FA0"/>
    <w:rsid w:val="00775B2B"/>
    <w:rsid w:val="007770DE"/>
    <w:rsid w:val="00777633"/>
    <w:rsid w:val="0077785F"/>
    <w:rsid w:val="007805E7"/>
    <w:rsid w:val="0078145F"/>
    <w:rsid w:val="00781D24"/>
    <w:rsid w:val="00782712"/>
    <w:rsid w:val="00782D3A"/>
    <w:rsid w:val="007834C4"/>
    <w:rsid w:val="00784A22"/>
    <w:rsid w:val="00784B94"/>
    <w:rsid w:val="00785615"/>
    <w:rsid w:val="00785B17"/>
    <w:rsid w:val="00786271"/>
    <w:rsid w:val="00786413"/>
    <w:rsid w:val="00790291"/>
    <w:rsid w:val="0079036E"/>
    <w:rsid w:val="00791DAE"/>
    <w:rsid w:val="00792670"/>
    <w:rsid w:val="007929FD"/>
    <w:rsid w:val="00793720"/>
    <w:rsid w:val="007937DA"/>
    <w:rsid w:val="00793EE3"/>
    <w:rsid w:val="00795696"/>
    <w:rsid w:val="00796745"/>
    <w:rsid w:val="00796D2A"/>
    <w:rsid w:val="007971E8"/>
    <w:rsid w:val="0079728F"/>
    <w:rsid w:val="00798C9D"/>
    <w:rsid w:val="007A017C"/>
    <w:rsid w:val="007A067C"/>
    <w:rsid w:val="007A0F1C"/>
    <w:rsid w:val="007A1DE0"/>
    <w:rsid w:val="007A244F"/>
    <w:rsid w:val="007A348F"/>
    <w:rsid w:val="007A3825"/>
    <w:rsid w:val="007A3D4B"/>
    <w:rsid w:val="007A3EC6"/>
    <w:rsid w:val="007A3F16"/>
    <w:rsid w:val="007A4414"/>
    <w:rsid w:val="007A47F5"/>
    <w:rsid w:val="007A4C8B"/>
    <w:rsid w:val="007A5348"/>
    <w:rsid w:val="007A5FF8"/>
    <w:rsid w:val="007A6A21"/>
    <w:rsid w:val="007A7F0D"/>
    <w:rsid w:val="007A7F7C"/>
    <w:rsid w:val="007B1F06"/>
    <w:rsid w:val="007B2121"/>
    <w:rsid w:val="007B216F"/>
    <w:rsid w:val="007B2401"/>
    <w:rsid w:val="007B295E"/>
    <w:rsid w:val="007B2E67"/>
    <w:rsid w:val="007B3654"/>
    <w:rsid w:val="007B4581"/>
    <w:rsid w:val="007B55F2"/>
    <w:rsid w:val="007B5E79"/>
    <w:rsid w:val="007B70A3"/>
    <w:rsid w:val="007B71DA"/>
    <w:rsid w:val="007B77F0"/>
    <w:rsid w:val="007C0D4D"/>
    <w:rsid w:val="007C1945"/>
    <w:rsid w:val="007C1AD2"/>
    <w:rsid w:val="007C1F0F"/>
    <w:rsid w:val="007C2872"/>
    <w:rsid w:val="007C2A34"/>
    <w:rsid w:val="007C306B"/>
    <w:rsid w:val="007C36FC"/>
    <w:rsid w:val="007C5218"/>
    <w:rsid w:val="007C631C"/>
    <w:rsid w:val="007C675F"/>
    <w:rsid w:val="007C6D13"/>
    <w:rsid w:val="007C75AD"/>
    <w:rsid w:val="007D02F2"/>
    <w:rsid w:val="007D0A08"/>
    <w:rsid w:val="007D0D9D"/>
    <w:rsid w:val="007D11BC"/>
    <w:rsid w:val="007D1F58"/>
    <w:rsid w:val="007D2126"/>
    <w:rsid w:val="007D251B"/>
    <w:rsid w:val="007D2FDF"/>
    <w:rsid w:val="007D3494"/>
    <w:rsid w:val="007D43FB"/>
    <w:rsid w:val="007D4921"/>
    <w:rsid w:val="007D4970"/>
    <w:rsid w:val="007D4C64"/>
    <w:rsid w:val="007D4F4F"/>
    <w:rsid w:val="007D50C3"/>
    <w:rsid w:val="007D58AE"/>
    <w:rsid w:val="007D5F12"/>
    <w:rsid w:val="007D5F94"/>
    <w:rsid w:val="007D69EC"/>
    <w:rsid w:val="007E0716"/>
    <w:rsid w:val="007E10F8"/>
    <w:rsid w:val="007E2A21"/>
    <w:rsid w:val="007E3333"/>
    <w:rsid w:val="007E3676"/>
    <w:rsid w:val="007E3CF0"/>
    <w:rsid w:val="007E5632"/>
    <w:rsid w:val="007E5DA1"/>
    <w:rsid w:val="007E6163"/>
    <w:rsid w:val="007E66DE"/>
    <w:rsid w:val="007E7267"/>
    <w:rsid w:val="007F049F"/>
    <w:rsid w:val="007F051B"/>
    <w:rsid w:val="007F065E"/>
    <w:rsid w:val="007F077A"/>
    <w:rsid w:val="007F1B81"/>
    <w:rsid w:val="007F1C5E"/>
    <w:rsid w:val="007F1CF3"/>
    <w:rsid w:val="007F275C"/>
    <w:rsid w:val="007F28DA"/>
    <w:rsid w:val="007F2A2F"/>
    <w:rsid w:val="007F375B"/>
    <w:rsid w:val="007F40E6"/>
    <w:rsid w:val="007F5139"/>
    <w:rsid w:val="007F5DF2"/>
    <w:rsid w:val="007F662D"/>
    <w:rsid w:val="007F6FCC"/>
    <w:rsid w:val="007F7097"/>
    <w:rsid w:val="007F70DC"/>
    <w:rsid w:val="007F717A"/>
    <w:rsid w:val="00800840"/>
    <w:rsid w:val="00801237"/>
    <w:rsid w:val="0080136C"/>
    <w:rsid w:val="00801743"/>
    <w:rsid w:val="00801E25"/>
    <w:rsid w:val="0080307D"/>
    <w:rsid w:val="008030FB"/>
    <w:rsid w:val="00803AB7"/>
    <w:rsid w:val="00804339"/>
    <w:rsid w:val="0080529A"/>
    <w:rsid w:val="008054ED"/>
    <w:rsid w:val="0080562A"/>
    <w:rsid w:val="008059ED"/>
    <w:rsid w:val="00805A68"/>
    <w:rsid w:val="00805E0F"/>
    <w:rsid w:val="00806524"/>
    <w:rsid w:val="00806CE8"/>
    <w:rsid w:val="008074EC"/>
    <w:rsid w:val="00807858"/>
    <w:rsid w:val="00807DB6"/>
    <w:rsid w:val="0081243F"/>
    <w:rsid w:val="008129F6"/>
    <w:rsid w:val="00816BCD"/>
    <w:rsid w:val="008210B9"/>
    <w:rsid w:val="00821D98"/>
    <w:rsid w:val="00822AB6"/>
    <w:rsid w:val="00822DE6"/>
    <w:rsid w:val="008248AE"/>
    <w:rsid w:val="00825071"/>
    <w:rsid w:val="008254E1"/>
    <w:rsid w:val="008256A2"/>
    <w:rsid w:val="008266B4"/>
    <w:rsid w:val="008267BE"/>
    <w:rsid w:val="0082756B"/>
    <w:rsid w:val="00827797"/>
    <w:rsid w:val="00827857"/>
    <w:rsid w:val="008309E0"/>
    <w:rsid w:val="00830B97"/>
    <w:rsid w:val="008316ED"/>
    <w:rsid w:val="00831BF0"/>
    <w:rsid w:val="00832E53"/>
    <w:rsid w:val="00834E91"/>
    <w:rsid w:val="008356A0"/>
    <w:rsid w:val="00837087"/>
    <w:rsid w:val="0083708B"/>
    <w:rsid w:val="00837700"/>
    <w:rsid w:val="008403AB"/>
    <w:rsid w:val="00840A61"/>
    <w:rsid w:val="00841336"/>
    <w:rsid w:val="0084172A"/>
    <w:rsid w:val="0084174A"/>
    <w:rsid w:val="00841EA9"/>
    <w:rsid w:val="008434FF"/>
    <w:rsid w:val="00843586"/>
    <w:rsid w:val="00843C9B"/>
    <w:rsid w:val="00843CED"/>
    <w:rsid w:val="00843FF0"/>
    <w:rsid w:val="00844807"/>
    <w:rsid w:val="00845339"/>
    <w:rsid w:val="0084672E"/>
    <w:rsid w:val="00846C4B"/>
    <w:rsid w:val="00846E2E"/>
    <w:rsid w:val="0084708D"/>
    <w:rsid w:val="008472C9"/>
    <w:rsid w:val="00847529"/>
    <w:rsid w:val="00847E12"/>
    <w:rsid w:val="00847EFD"/>
    <w:rsid w:val="00850C42"/>
    <w:rsid w:val="00851B87"/>
    <w:rsid w:val="008523C1"/>
    <w:rsid w:val="0085399C"/>
    <w:rsid w:val="00854349"/>
    <w:rsid w:val="008545D5"/>
    <w:rsid w:val="008549B7"/>
    <w:rsid w:val="008560C5"/>
    <w:rsid w:val="008564D3"/>
    <w:rsid w:val="00856EC1"/>
    <w:rsid w:val="008578D6"/>
    <w:rsid w:val="00861194"/>
    <w:rsid w:val="00861A88"/>
    <w:rsid w:val="0086399C"/>
    <w:rsid w:val="0086527E"/>
    <w:rsid w:val="00865A66"/>
    <w:rsid w:val="00865B55"/>
    <w:rsid w:val="00865FA8"/>
    <w:rsid w:val="008660C9"/>
    <w:rsid w:val="0086695B"/>
    <w:rsid w:val="00871075"/>
    <w:rsid w:val="00871083"/>
    <w:rsid w:val="008713AA"/>
    <w:rsid w:val="008719B5"/>
    <w:rsid w:val="00871DFF"/>
    <w:rsid w:val="008722A8"/>
    <w:rsid w:val="0087271C"/>
    <w:rsid w:val="0087275F"/>
    <w:rsid w:val="00874090"/>
    <w:rsid w:val="00876350"/>
    <w:rsid w:val="008774EC"/>
    <w:rsid w:val="008808BC"/>
    <w:rsid w:val="008821A6"/>
    <w:rsid w:val="008824BC"/>
    <w:rsid w:val="00883768"/>
    <w:rsid w:val="00883906"/>
    <w:rsid w:val="00883DE0"/>
    <w:rsid w:val="00883DF2"/>
    <w:rsid w:val="00884FEB"/>
    <w:rsid w:val="008857ED"/>
    <w:rsid w:val="00890A78"/>
    <w:rsid w:val="00891074"/>
    <w:rsid w:val="00891137"/>
    <w:rsid w:val="0089179E"/>
    <w:rsid w:val="00892EBB"/>
    <w:rsid w:val="0089456D"/>
    <w:rsid w:val="00895CD9"/>
    <w:rsid w:val="00896274"/>
    <w:rsid w:val="00896517"/>
    <w:rsid w:val="008966F4"/>
    <w:rsid w:val="0089677C"/>
    <w:rsid w:val="008976CC"/>
    <w:rsid w:val="008A09C9"/>
    <w:rsid w:val="008A134A"/>
    <w:rsid w:val="008A1647"/>
    <w:rsid w:val="008A2AFC"/>
    <w:rsid w:val="008A34D6"/>
    <w:rsid w:val="008A359D"/>
    <w:rsid w:val="008A3AFD"/>
    <w:rsid w:val="008A5242"/>
    <w:rsid w:val="008A5856"/>
    <w:rsid w:val="008A5AA6"/>
    <w:rsid w:val="008A64EB"/>
    <w:rsid w:val="008A6C7C"/>
    <w:rsid w:val="008A7786"/>
    <w:rsid w:val="008A7FC1"/>
    <w:rsid w:val="008B0B4C"/>
    <w:rsid w:val="008B1764"/>
    <w:rsid w:val="008B1DEB"/>
    <w:rsid w:val="008B3060"/>
    <w:rsid w:val="008B3F1A"/>
    <w:rsid w:val="008B3FE3"/>
    <w:rsid w:val="008B41AC"/>
    <w:rsid w:val="008B4CC9"/>
    <w:rsid w:val="008B5674"/>
    <w:rsid w:val="008B7010"/>
    <w:rsid w:val="008B75A3"/>
    <w:rsid w:val="008B792D"/>
    <w:rsid w:val="008B7F11"/>
    <w:rsid w:val="008C00D0"/>
    <w:rsid w:val="008C08AA"/>
    <w:rsid w:val="008C2BCA"/>
    <w:rsid w:val="008C2F40"/>
    <w:rsid w:val="008C36D0"/>
    <w:rsid w:val="008C3E5A"/>
    <w:rsid w:val="008C4BD5"/>
    <w:rsid w:val="008C7130"/>
    <w:rsid w:val="008C7D52"/>
    <w:rsid w:val="008D092D"/>
    <w:rsid w:val="008D0B2A"/>
    <w:rsid w:val="008D0EDF"/>
    <w:rsid w:val="008D12DD"/>
    <w:rsid w:val="008D193B"/>
    <w:rsid w:val="008D1C0B"/>
    <w:rsid w:val="008D22AB"/>
    <w:rsid w:val="008D2711"/>
    <w:rsid w:val="008D285B"/>
    <w:rsid w:val="008D4353"/>
    <w:rsid w:val="008D43C4"/>
    <w:rsid w:val="008D471B"/>
    <w:rsid w:val="008D5B27"/>
    <w:rsid w:val="008D5BA0"/>
    <w:rsid w:val="008D5E62"/>
    <w:rsid w:val="008D6F74"/>
    <w:rsid w:val="008D7791"/>
    <w:rsid w:val="008E0020"/>
    <w:rsid w:val="008E0400"/>
    <w:rsid w:val="008E0F53"/>
    <w:rsid w:val="008E3061"/>
    <w:rsid w:val="008E3B53"/>
    <w:rsid w:val="008E47F7"/>
    <w:rsid w:val="008E54BF"/>
    <w:rsid w:val="008E5D39"/>
    <w:rsid w:val="008E607E"/>
    <w:rsid w:val="008E6216"/>
    <w:rsid w:val="008E719B"/>
    <w:rsid w:val="008E732F"/>
    <w:rsid w:val="008E797B"/>
    <w:rsid w:val="008F02DA"/>
    <w:rsid w:val="008F0753"/>
    <w:rsid w:val="008F0890"/>
    <w:rsid w:val="008F0D8F"/>
    <w:rsid w:val="008F10E9"/>
    <w:rsid w:val="008F17AF"/>
    <w:rsid w:val="008F3980"/>
    <w:rsid w:val="008F3F69"/>
    <w:rsid w:val="008F4561"/>
    <w:rsid w:val="008F4F46"/>
    <w:rsid w:val="008F5F3E"/>
    <w:rsid w:val="008F6294"/>
    <w:rsid w:val="008F639D"/>
    <w:rsid w:val="008F76F2"/>
    <w:rsid w:val="0090009E"/>
    <w:rsid w:val="00900481"/>
    <w:rsid w:val="00902EDE"/>
    <w:rsid w:val="0090331D"/>
    <w:rsid w:val="00903CE0"/>
    <w:rsid w:val="0090415E"/>
    <w:rsid w:val="0090473E"/>
    <w:rsid w:val="00906296"/>
    <w:rsid w:val="00906845"/>
    <w:rsid w:val="009069D8"/>
    <w:rsid w:val="00906E24"/>
    <w:rsid w:val="009070AB"/>
    <w:rsid w:val="009100C8"/>
    <w:rsid w:val="00911365"/>
    <w:rsid w:val="00911750"/>
    <w:rsid w:val="00911FB1"/>
    <w:rsid w:val="0091243A"/>
    <w:rsid w:val="00912587"/>
    <w:rsid w:val="0091316A"/>
    <w:rsid w:val="0091373B"/>
    <w:rsid w:val="009155EE"/>
    <w:rsid w:val="009157FF"/>
    <w:rsid w:val="009161C0"/>
    <w:rsid w:val="0091770E"/>
    <w:rsid w:val="00920005"/>
    <w:rsid w:val="0092050D"/>
    <w:rsid w:val="00920EFC"/>
    <w:rsid w:val="00921BDB"/>
    <w:rsid w:val="00921E6B"/>
    <w:rsid w:val="009228FB"/>
    <w:rsid w:val="00922B85"/>
    <w:rsid w:val="00922FB8"/>
    <w:rsid w:val="009233C4"/>
    <w:rsid w:val="009235E9"/>
    <w:rsid w:val="0092377C"/>
    <w:rsid w:val="00923D13"/>
    <w:rsid w:val="00924278"/>
    <w:rsid w:val="009251FC"/>
    <w:rsid w:val="00925AD7"/>
    <w:rsid w:val="00925FE7"/>
    <w:rsid w:val="009269A8"/>
    <w:rsid w:val="00930111"/>
    <w:rsid w:val="0093043C"/>
    <w:rsid w:val="0093075B"/>
    <w:rsid w:val="00930D65"/>
    <w:rsid w:val="00930DA2"/>
    <w:rsid w:val="0093298E"/>
    <w:rsid w:val="0093424C"/>
    <w:rsid w:val="009348C5"/>
    <w:rsid w:val="0093496E"/>
    <w:rsid w:val="00935785"/>
    <w:rsid w:val="00936236"/>
    <w:rsid w:val="00936F07"/>
    <w:rsid w:val="00936FEC"/>
    <w:rsid w:val="009373F9"/>
    <w:rsid w:val="0094154D"/>
    <w:rsid w:val="009416BB"/>
    <w:rsid w:val="009417BB"/>
    <w:rsid w:val="009422E5"/>
    <w:rsid w:val="00943120"/>
    <w:rsid w:val="009432E1"/>
    <w:rsid w:val="00943B91"/>
    <w:rsid w:val="00944E29"/>
    <w:rsid w:val="00945578"/>
    <w:rsid w:val="0094608C"/>
    <w:rsid w:val="00946D5B"/>
    <w:rsid w:val="00947935"/>
    <w:rsid w:val="0095034B"/>
    <w:rsid w:val="00951730"/>
    <w:rsid w:val="00951EBA"/>
    <w:rsid w:val="00952751"/>
    <w:rsid w:val="00952A24"/>
    <w:rsid w:val="00953510"/>
    <w:rsid w:val="00954C62"/>
    <w:rsid w:val="00955E73"/>
    <w:rsid w:val="009560C2"/>
    <w:rsid w:val="009574E0"/>
    <w:rsid w:val="0095790E"/>
    <w:rsid w:val="00960DF9"/>
    <w:rsid w:val="00961C6A"/>
    <w:rsid w:val="00962BC0"/>
    <w:rsid w:val="00962F4C"/>
    <w:rsid w:val="00963080"/>
    <w:rsid w:val="00963603"/>
    <w:rsid w:val="00963E46"/>
    <w:rsid w:val="009646C2"/>
    <w:rsid w:val="009658D7"/>
    <w:rsid w:val="009669B5"/>
    <w:rsid w:val="00966E68"/>
    <w:rsid w:val="00967D54"/>
    <w:rsid w:val="00967E0E"/>
    <w:rsid w:val="00967F73"/>
    <w:rsid w:val="00967FE8"/>
    <w:rsid w:val="00970486"/>
    <w:rsid w:val="00971CFC"/>
    <w:rsid w:val="00972317"/>
    <w:rsid w:val="009727F5"/>
    <w:rsid w:val="00972CD7"/>
    <w:rsid w:val="00972CF1"/>
    <w:rsid w:val="00972F28"/>
    <w:rsid w:val="00974177"/>
    <w:rsid w:val="00975262"/>
    <w:rsid w:val="0097547E"/>
    <w:rsid w:val="009754EA"/>
    <w:rsid w:val="00975B21"/>
    <w:rsid w:val="00976170"/>
    <w:rsid w:val="00976D5B"/>
    <w:rsid w:val="00977AC2"/>
    <w:rsid w:val="00977ED3"/>
    <w:rsid w:val="0097ECBA"/>
    <w:rsid w:val="00980135"/>
    <w:rsid w:val="00980B91"/>
    <w:rsid w:val="00980C87"/>
    <w:rsid w:val="00981291"/>
    <w:rsid w:val="00981F54"/>
    <w:rsid w:val="009820EA"/>
    <w:rsid w:val="00982220"/>
    <w:rsid w:val="0098262D"/>
    <w:rsid w:val="00984F82"/>
    <w:rsid w:val="009865D8"/>
    <w:rsid w:val="00986771"/>
    <w:rsid w:val="009867F2"/>
    <w:rsid w:val="00986907"/>
    <w:rsid w:val="0098791C"/>
    <w:rsid w:val="009903F4"/>
    <w:rsid w:val="0099236A"/>
    <w:rsid w:val="00992CA2"/>
    <w:rsid w:val="00992CA3"/>
    <w:rsid w:val="00993AA8"/>
    <w:rsid w:val="00993BCC"/>
    <w:rsid w:val="0099499C"/>
    <w:rsid w:val="009951E3"/>
    <w:rsid w:val="009952F1"/>
    <w:rsid w:val="00995C71"/>
    <w:rsid w:val="00995D38"/>
    <w:rsid w:val="0099640F"/>
    <w:rsid w:val="009965DA"/>
    <w:rsid w:val="009977A4"/>
    <w:rsid w:val="009A05A2"/>
    <w:rsid w:val="009A06B5"/>
    <w:rsid w:val="009A0824"/>
    <w:rsid w:val="009A119E"/>
    <w:rsid w:val="009A15D5"/>
    <w:rsid w:val="009A2747"/>
    <w:rsid w:val="009A3344"/>
    <w:rsid w:val="009A35A4"/>
    <w:rsid w:val="009A592A"/>
    <w:rsid w:val="009A59A8"/>
    <w:rsid w:val="009A6128"/>
    <w:rsid w:val="009A6D06"/>
    <w:rsid w:val="009A7984"/>
    <w:rsid w:val="009A7C81"/>
    <w:rsid w:val="009B0E89"/>
    <w:rsid w:val="009B0FD4"/>
    <w:rsid w:val="009B25D2"/>
    <w:rsid w:val="009B2CDE"/>
    <w:rsid w:val="009B48F3"/>
    <w:rsid w:val="009B5672"/>
    <w:rsid w:val="009B74CA"/>
    <w:rsid w:val="009B77AF"/>
    <w:rsid w:val="009C3427"/>
    <w:rsid w:val="009C3CD4"/>
    <w:rsid w:val="009C40F3"/>
    <w:rsid w:val="009C4E9B"/>
    <w:rsid w:val="009C52AA"/>
    <w:rsid w:val="009C58FE"/>
    <w:rsid w:val="009C5AEF"/>
    <w:rsid w:val="009C5B04"/>
    <w:rsid w:val="009D1C51"/>
    <w:rsid w:val="009D2A69"/>
    <w:rsid w:val="009D3BF8"/>
    <w:rsid w:val="009D4368"/>
    <w:rsid w:val="009D4496"/>
    <w:rsid w:val="009D4F6D"/>
    <w:rsid w:val="009D535A"/>
    <w:rsid w:val="009D7AA8"/>
    <w:rsid w:val="009E0560"/>
    <w:rsid w:val="009E0A01"/>
    <w:rsid w:val="009E0BC7"/>
    <w:rsid w:val="009E2919"/>
    <w:rsid w:val="009E2AF8"/>
    <w:rsid w:val="009E2FD3"/>
    <w:rsid w:val="009E3B6A"/>
    <w:rsid w:val="009E3F94"/>
    <w:rsid w:val="009E4AE0"/>
    <w:rsid w:val="009E5E20"/>
    <w:rsid w:val="009E6506"/>
    <w:rsid w:val="009E6673"/>
    <w:rsid w:val="009F0343"/>
    <w:rsid w:val="009F0DEE"/>
    <w:rsid w:val="009F11C6"/>
    <w:rsid w:val="009F13DF"/>
    <w:rsid w:val="009F14AB"/>
    <w:rsid w:val="009F1E9A"/>
    <w:rsid w:val="009F1FAA"/>
    <w:rsid w:val="009F294D"/>
    <w:rsid w:val="009F3010"/>
    <w:rsid w:val="009F32AC"/>
    <w:rsid w:val="009F3C3B"/>
    <w:rsid w:val="009F444E"/>
    <w:rsid w:val="009F7031"/>
    <w:rsid w:val="00A0090A"/>
    <w:rsid w:val="00A00C81"/>
    <w:rsid w:val="00A00C82"/>
    <w:rsid w:val="00A00E5B"/>
    <w:rsid w:val="00A0211F"/>
    <w:rsid w:val="00A0294A"/>
    <w:rsid w:val="00A04C60"/>
    <w:rsid w:val="00A05BAA"/>
    <w:rsid w:val="00A05BAF"/>
    <w:rsid w:val="00A05DF7"/>
    <w:rsid w:val="00A10490"/>
    <w:rsid w:val="00A10D72"/>
    <w:rsid w:val="00A13852"/>
    <w:rsid w:val="00A13A35"/>
    <w:rsid w:val="00A13A60"/>
    <w:rsid w:val="00A13D89"/>
    <w:rsid w:val="00A142A7"/>
    <w:rsid w:val="00A14BE9"/>
    <w:rsid w:val="00A151C1"/>
    <w:rsid w:val="00A152E7"/>
    <w:rsid w:val="00A16C41"/>
    <w:rsid w:val="00A17086"/>
    <w:rsid w:val="00A174EF"/>
    <w:rsid w:val="00A17CBD"/>
    <w:rsid w:val="00A226C6"/>
    <w:rsid w:val="00A24AD0"/>
    <w:rsid w:val="00A24D19"/>
    <w:rsid w:val="00A26022"/>
    <w:rsid w:val="00A265F7"/>
    <w:rsid w:val="00A26F2E"/>
    <w:rsid w:val="00A275DA"/>
    <w:rsid w:val="00A27822"/>
    <w:rsid w:val="00A2797A"/>
    <w:rsid w:val="00A30F96"/>
    <w:rsid w:val="00A32193"/>
    <w:rsid w:val="00A334B6"/>
    <w:rsid w:val="00A339F5"/>
    <w:rsid w:val="00A33CCF"/>
    <w:rsid w:val="00A35272"/>
    <w:rsid w:val="00A35DC9"/>
    <w:rsid w:val="00A36FE5"/>
    <w:rsid w:val="00A370F0"/>
    <w:rsid w:val="00A37885"/>
    <w:rsid w:val="00A42069"/>
    <w:rsid w:val="00A42BB1"/>
    <w:rsid w:val="00A437B9"/>
    <w:rsid w:val="00A43C61"/>
    <w:rsid w:val="00A440B6"/>
    <w:rsid w:val="00A444DC"/>
    <w:rsid w:val="00A4509D"/>
    <w:rsid w:val="00A450C3"/>
    <w:rsid w:val="00A4546C"/>
    <w:rsid w:val="00A4597C"/>
    <w:rsid w:val="00A46549"/>
    <w:rsid w:val="00A46805"/>
    <w:rsid w:val="00A46F1F"/>
    <w:rsid w:val="00A46FD0"/>
    <w:rsid w:val="00A50202"/>
    <w:rsid w:val="00A5030C"/>
    <w:rsid w:val="00A505A6"/>
    <w:rsid w:val="00A531E2"/>
    <w:rsid w:val="00A531E3"/>
    <w:rsid w:val="00A560CD"/>
    <w:rsid w:val="00A56875"/>
    <w:rsid w:val="00A570F8"/>
    <w:rsid w:val="00A60597"/>
    <w:rsid w:val="00A6063F"/>
    <w:rsid w:val="00A60C11"/>
    <w:rsid w:val="00A61FAF"/>
    <w:rsid w:val="00A62BB5"/>
    <w:rsid w:val="00A635D1"/>
    <w:rsid w:val="00A635FD"/>
    <w:rsid w:val="00A64D43"/>
    <w:rsid w:val="00A64D98"/>
    <w:rsid w:val="00A666CE"/>
    <w:rsid w:val="00A668F7"/>
    <w:rsid w:val="00A67557"/>
    <w:rsid w:val="00A676A3"/>
    <w:rsid w:val="00A67A81"/>
    <w:rsid w:val="00A700AA"/>
    <w:rsid w:val="00A7044E"/>
    <w:rsid w:val="00A7054B"/>
    <w:rsid w:val="00A70D64"/>
    <w:rsid w:val="00A70D7C"/>
    <w:rsid w:val="00A70FF5"/>
    <w:rsid w:val="00A71C21"/>
    <w:rsid w:val="00A720FB"/>
    <w:rsid w:val="00A72BAC"/>
    <w:rsid w:val="00A737F6"/>
    <w:rsid w:val="00A74E75"/>
    <w:rsid w:val="00A76445"/>
    <w:rsid w:val="00A768D8"/>
    <w:rsid w:val="00A769C7"/>
    <w:rsid w:val="00A77233"/>
    <w:rsid w:val="00A80B8D"/>
    <w:rsid w:val="00A80E23"/>
    <w:rsid w:val="00A82525"/>
    <w:rsid w:val="00A827A5"/>
    <w:rsid w:val="00A82F48"/>
    <w:rsid w:val="00A8495F"/>
    <w:rsid w:val="00A84FD9"/>
    <w:rsid w:val="00A85A69"/>
    <w:rsid w:val="00A85AF2"/>
    <w:rsid w:val="00A864C4"/>
    <w:rsid w:val="00A8778E"/>
    <w:rsid w:val="00A90540"/>
    <w:rsid w:val="00A914CD"/>
    <w:rsid w:val="00A918D2"/>
    <w:rsid w:val="00A91A95"/>
    <w:rsid w:val="00A91FA9"/>
    <w:rsid w:val="00A923E7"/>
    <w:rsid w:val="00A92513"/>
    <w:rsid w:val="00A92F20"/>
    <w:rsid w:val="00A935EB"/>
    <w:rsid w:val="00A9392D"/>
    <w:rsid w:val="00A93C5B"/>
    <w:rsid w:val="00A94225"/>
    <w:rsid w:val="00A965A0"/>
    <w:rsid w:val="00A96A2D"/>
    <w:rsid w:val="00A96CAA"/>
    <w:rsid w:val="00A96E8A"/>
    <w:rsid w:val="00A96FED"/>
    <w:rsid w:val="00A9700B"/>
    <w:rsid w:val="00A977F1"/>
    <w:rsid w:val="00A9796C"/>
    <w:rsid w:val="00AA091F"/>
    <w:rsid w:val="00AA147A"/>
    <w:rsid w:val="00AA1872"/>
    <w:rsid w:val="00AA18E4"/>
    <w:rsid w:val="00AA256E"/>
    <w:rsid w:val="00AA325B"/>
    <w:rsid w:val="00AA3412"/>
    <w:rsid w:val="00AA3BE4"/>
    <w:rsid w:val="00AA3E1C"/>
    <w:rsid w:val="00AA519C"/>
    <w:rsid w:val="00AA5827"/>
    <w:rsid w:val="00AA5845"/>
    <w:rsid w:val="00AA7457"/>
    <w:rsid w:val="00AB1A85"/>
    <w:rsid w:val="00AB1CE5"/>
    <w:rsid w:val="00AB255E"/>
    <w:rsid w:val="00AB2845"/>
    <w:rsid w:val="00AB2A4F"/>
    <w:rsid w:val="00AB2AF7"/>
    <w:rsid w:val="00AB3E13"/>
    <w:rsid w:val="00AB50CE"/>
    <w:rsid w:val="00AB50F8"/>
    <w:rsid w:val="00AB536A"/>
    <w:rsid w:val="00AB56EF"/>
    <w:rsid w:val="00AB5850"/>
    <w:rsid w:val="00AB58A8"/>
    <w:rsid w:val="00AB7953"/>
    <w:rsid w:val="00AB7AE2"/>
    <w:rsid w:val="00AB7D98"/>
    <w:rsid w:val="00AC05CD"/>
    <w:rsid w:val="00AC06AA"/>
    <w:rsid w:val="00AC09AF"/>
    <w:rsid w:val="00AC4514"/>
    <w:rsid w:val="00AC6361"/>
    <w:rsid w:val="00AC6763"/>
    <w:rsid w:val="00AC7515"/>
    <w:rsid w:val="00AD02D6"/>
    <w:rsid w:val="00AD04C6"/>
    <w:rsid w:val="00AD0A7C"/>
    <w:rsid w:val="00AD40BD"/>
    <w:rsid w:val="00AD46C0"/>
    <w:rsid w:val="00AD5398"/>
    <w:rsid w:val="00AD5544"/>
    <w:rsid w:val="00AD580B"/>
    <w:rsid w:val="00AD5FE0"/>
    <w:rsid w:val="00AD6744"/>
    <w:rsid w:val="00AD70C6"/>
    <w:rsid w:val="00AE27B0"/>
    <w:rsid w:val="00AE2DA0"/>
    <w:rsid w:val="00AE3D68"/>
    <w:rsid w:val="00AE52A0"/>
    <w:rsid w:val="00AE52D9"/>
    <w:rsid w:val="00AE5A18"/>
    <w:rsid w:val="00AE67CB"/>
    <w:rsid w:val="00AE722A"/>
    <w:rsid w:val="00AE7A16"/>
    <w:rsid w:val="00AE9098"/>
    <w:rsid w:val="00AF2E7F"/>
    <w:rsid w:val="00AF39E0"/>
    <w:rsid w:val="00AF39F3"/>
    <w:rsid w:val="00AF4B8D"/>
    <w:rsid w:val="00AF5B68"/>
    <w:rsid w:val="00AF616A"/>
    <w:rsid w:val="00AF64A8"/>
    <w:rsid w:val="00B00798"/>
    <w:rsid w:val="00B01882"/>
    <w:rsid w:val="00B01FDF"/>
    <w:rsid w:val="00B02E2E"/>
    <w:rsid w:val="00B03A1D"/>
    <w:rsid w:val="00B04A34"/>
    <w:rsid w:val="00B05F19"/>
    <w:rsid w:val="00B06CB1"/>
    <w:rsid w:val="00B06CE6"/>
    <w:rsid w:val="00B07413"/>
    <w:rsid w:val="00B07977"/>
    <w:rsid w:val="00B07F8C"/>
    <w:rsid w:val="00B11711"/>
    <w:rsid w:val="00B11B90"/>
    <w:rsid w:val="00B120D4"/>
    <w:rsid w:val="00B12E07"/>
    <w:rsid w:val="00B15F83"/>
    <w:rsid w:val="00B16304"/>
    <w:rsid w:val="00B17C7D"/>
    <w:rsid w:val="00B205D0"/>
    <w:rsid w:val="00B224C4"/>
    <w:rsid w:val="00B2261B"/>
    <w:rsid w:val="00B23E85"/>
    <w:rsid w:val="00B2400C"/>
    <w:rsid w:val="00B24081"/>
    <w:rsid w:val="00B245D0"/>
    <w:rsid w:val="00B24FB1"/>
    <w:rsid w:val="00B26957"/>
    <w:rsid w:val="00B2696B"/>
    <w:rsid w:val="00B27218"/>
    <w:rsid w:val="00B27E7F"/>
    <w:rsid w:val="00B301D4"/>
    <w:rsid w:val="00B30877"/>
    <w:rsid w:val="00B32462"/>
    <w:rsid w:val="00B32C2B"/>
    <w:rsid w:val="00B33DF9"/>
    <w:rsid w:val="00B34207"/>
    <w:rsid w:val="00B34345"/>
    <w:rsid w:val="00B344F2"/>
    <w:rsid w:val="00B3460C"/>
    <w:rsid w:val="00B34687"/>
    <w:rsid w:val="00B3474E"/>
    <w:rsid w:val="00B34AFE"/>
    <w:rsid w:val="00B34BEF"/>
    <w:rsid w:val="00B35BD6"/>
    <w:rsid w:val="00B3621F"/>
    <w:rsid w:val="00B36764"/>
    <w:rsid w:val="00B37FFC"/>
    <w:rsid w:val="00B403A6"/>
    <w:rsid w:val="00B40600"/>
    <w:rsid w:val="00B40A11"/>
    <w:rsid w:val="00B40B60"/>
    <w:rsid w:val="00B40D6B"/>
    <w:rsid w:val="00B410B6"/>
    <w:rsid w:val="00B4129A"/>
    <w:rsid w:val="00B42A84"/>
    <w:rsid w:val="00B43148"/>
    <w:rsid w:val="00B43382"/>
    <w:rsid w:val="00B433AF"/>
    <w:rsid w:val="00B439C0"/>
    <w:rsid w:val="00B45BA6"/>
    <w:rsid w:val="00B45BB5"/>
    <w:rsid w:val="00B460BC"/>
    <w:rsid w:val="00B46240"/>
    <w:rsid w:val="00B472FC"/>
    <w:rsid w:val="00B473DD"/>
    <w:rsid w:val="00B4790B"/>
    <w:rsid w:val="00B47CA1"/>
    <w:rsid w:val="00B50AA4"/>
    <w:rsid w:val="00B50BDE"/>
    <w:rsid w:val="00B51706"/>
    <w:rsid w:val="00B52744"/>
    <w:rsid w:val="00B528AA"/>
    <w:rsid w:val="00B53810"/>
    <w:rsid w:val="00B5414C"/>
    <w:rsid w:val="00B54A5A"/>
    <w:rsid w:val="00B54DF0"/>
    <w:rsid w:val="00B54FA7"/>
    <w:rsid w:val="00B55A1F"/>
    <w:rsid w:val="00B55FCF"/>
    <w:rsid w:val="00B56011"/>
    <w:rsid w:val="00B56FBD"/>
    <w:rsid w:val="00B57D87"/>
    <w:rsid w:val="00B61198"/>
    <w:rsid w:val="00B61B33"/>
    <w:rsid w:val="00B61E0A"/>
    <w:rsid w:val="00B62647"/>
    <w:rsid w:val="00B6264D"/>
    <w:rsid w:val="00B62B98"/>
    <w:rsid w:val="00B62FDE"/>
    <w:rsid w:val="00B6304E"/>
    <w:rsid w:val="00B631AC"/>
    <w:rsid w:val="00B637BB"/>
    <w:rsid w:val="00B637FA"/>
    <w:rsid w:val="00B64390"/>
    <w:rsid w:val="00B64D1A"/>
    <w:rsid w:val="00B65527"/>
    <w:rsid w:val="00B65613"/>
    <w:rsid w:val="00B658B0"/>
    <w:rsid w:val="00B66FE8"/>
    <w:rsid w:val="00B67713"/>
    <w:rsid w:val="00B70D58"/>
    <w:rsid w:val="00B721CF"/>
    <w:rsid w:val="00B72666"/>
    <w:rsid w:val="00B72CBD"/>
    <w:rsid w:val="00B745D7"/>
    <w:rsid w:val="00B7472F"/>
    <w:rsid w:val="00B758CB"/>
    <w:rsid w:val="00B75971"/>
    <w:rsid w:val="00B7797A"/>
    <w:rsid w:val="00B77DEF"/>
    <w:rsid w:val="00B80433"/>
    <w:rsid w:val="00B81766"/>
    <w:rsid w:val="00B8210F"/>
    <w:rsid w:val="00B832DA"/>
    <w:rsid w:val="00B83698"/>
    <w:rsid w:val="00B83D28"/>
    <w:rsid w:val="00B84988"/>
    <w:rsid w:val="00B8502A"/>
    <w:rsid w:val="00B85EEB"/>
    <w:rsid w:val="00B87339"/>
    <w:rsid w:val="00B87824"/>
    <w:rsid w:val="00B92C3E"/>
    <w:rsid w:val="00B93433"/>
    <w:rsid w:val="00B94021"/>
    <w:rsid w:val="00B945A9"/>
    <w:rsid w:val="00B94B8B"/>
    <w:rsid w:val="00B96651"/>
    <w:rsid w:val="00B966ED"/>
    <w:rsid w:val="00BA0028"/>
    <w:rsid w:val="00BA370C"/>
    <w:rsid w:val="00BA4712"/>
    <w:rsid w:val="00BA5362"/>
    <w:rsid w:val="00BA57BF"/>
    <w:rsid w:val="00BA62D2"/>
    <w:rsid w:val="00BA63F4"/>
    <w:rsid w:val="00BA6906"/>
    <w:rsid w:val="00BA6B10"/>
    <w:rsid w:val="00BA783C"/>
    <w:rsid w:val="00BA795C"/>
    <w:rsid w:val="00BA7E89"/>
    <w:rsid w:val="00BB0159"/>
    <w:rsid w:val="00BB19CC"/>
    <w:rsid w:val="00BB1DFE"/>
    <w:rsid w:val="00BB207F"/>
    <w:rsid w:val="00BB2DB7"/>
    <w:rsid w:val="00BB2E87"/>
    <w:rsid w:val="00BB46A8"/>
    <w:rsid w:val="00BB52D2"/>
    <w:rsid w:val="00BB532E"/>
    <w:rsid w:val="00BB5CFC"/>
    <w:rsid w:val="00BB5DAB"/>
    <w:rsid w:val="00BB5DD5"/>
    <w:rsid w:val="00BB6F03"/>
    <w:rsid w:val="00BB74DE"/>
    <w:rsid w:val="00BB77CC"/>
    <w:rsid w:val="00BB7B18"/>
    <w:rsid w:val="00BB7E98"/>
    <w:rsid w:val="00BB7F7B"/>
    <w:rsid w:val="00BC1D7B"/>
    <w:rsid w:val="00BC2320"/>
    <w:rsid w:val="00BC3D50"/>
    <w:rsid w:val="00BC5520"/>
    <w:rsid w:val="00BC5547"/>
    <w:rsid w:val="00BC72D9"/>
    <w:rsid w:val="00BC78E0"/>
    <w:rsid w:val="00BC7FA6"/>
    <w:rsid w:val="00BD02A0"/>
    <w:rsid w:val="00BD0C14"/>
    <w:rsid w:val="00BD23E1"/>
    <w:rsid w:val="00BD2D8B"/>
    <w:rsid w:val="00BD4177"/>
    <w:rsid w:val="00BD5A24"/>
    <w:rsid w:val="00BD684B"/>
    <w:rsid w:val="00BE005F"/>
    <w:rsid w:val="00BE0116"/>
    <w:rsid w:val="00BE07B3"/>
    <w:rsid w:val="00BE0C21"/>
    <w:rsid w:val="00BE132C"/>
    <w:rsid w:val="00BE1780"/>
    <w:rsid w:val="00BE1804"/>
    <w:rsid w:val="00BE2D0D"/>
    <w:rsid w:val="00BE310E"/>
    <w:rsid w:val="00BE4102"/>
    <w:rsid w:val="00BE4437"/>
    <w:rsid w:val="00BE4E85"/>
    <w:rsid w:val="00BE5506"/>
    <w:rsid w:val="00BE6BBB"/>
    <w:rsid w:val="00BF050E"/>
    <w:rsid w:val="00BF0B4C"/>
    <w:rsid w:val="00BF0B7C"/>
    <w:rsid w:val="00BF1286"/>
    <w:rsid w:val="00BF18A9"/>
    <w:rsid w:val="00BF1DF1"/>
    <w:rsid w:val="00BF1E0B"/>
    <w:rsid w:val="00BF2567"/>
    <w:rsid w:val="00BF2E12"/>
    <w:rsid w:val="00BF348E"/>
    <w:rsid w:val="00BF4004"/>
    <w:rsid w:val="00BF41B5"/>
    <w:rsid w:val="00BF5D4C"/>
    <w:rsid w:val="00BF789A"/>
    <w:rsid w:val="00C001FA"/>
    <w:rsid w:val="00C01A84"/>
    <w:rsid w:val="00C02617"/>
    <w:rsid w:val="00C032EE"/>
    <w:rsid w:val="00C03BF1"/>
    <w:rsid w:val="00C04D3D"/>
    <w:rsid w:val="00C05770"/>
    <w:rsid w:val="00C0587A"/>
    <w:rsid w:val="00C05961"/>
    <w:rsid w:val="00C06139"/>
    <w:rsid w:val="00C065E5"/>
    <w:rsid w:val="00C06789"/>
    <w:rsid w:val="00C07EE1"/>
    <w:rsid w:val="00C102DB"/>
    <w:rsid w:val="00C1165D"/>
    <w:rsid w:val="00C1165F"/>
    <w:rsid w:val="00C12160"/>
    <w:rsid w:val="00C121D8"/>
    <w:rsid w:val="00C12488"/>
    <w:rsid w:val="00C12526"/>
    <w:rsid w:val="00C13E4F"/>
    <w:rsid w:val="00C14A45"/>
    <w:rsid w:val="00C14B84"/>
    <w:rsid w:val="00C14BF3"/>
    <w:rsid w:val="00C14DEB"/>
    <w:rsid w:val="00C15156"/>
    <w:rsid w:val="00C16A1E"/>
    <w:rsid w:val="00C16ED8"/>
    <w:rsid w:val="00C179B7"/>
    <w:rsid w:val="00C201B9"/>
    <w:rsid w:val="00C20A09"/>
    <w:rsid w:val="00C23214"/>
    <w:rsid w:val="00C237BF"/>
    <w:rsid w:val="00C241CE"/>
    <w:rsid w:val="00C24BC9"/>
    <w:rsid w:val="00C255C6"/>
    <w:rsid w:val="00C25CAA"/>
    <w:rsid w:val="00C264A9"/>
    <w:rsid w:val="00C30FE8"/>
    <w:rsid w:val="00C31559"/>
    <w:rsid w:val="00C3161B"/>
    <w:rsid w:val="00C325B9"/>
    <w:rsid w:val="00C332A7"/>
    <w:rsid w:val="00C335CA"/>
    <w:rsid w:val="00C34162"/>
    <w:rsid w:val="00C34CB5"/>
    <w:rsid w:val="00C34D01"/>
    <w:rsid w:val="00C34F28"/>
    <w:rsid w:val="00C35AE7"/>
    <w:rsid w:val="00C3648E"/>
    <w:rsid w:val="00C364F1"/>
    <w:rsid w:val="00C36728"/>
    <w:rsid w:val="00C36B2C"/>
    <w:rsid w:val="00C3719A"/>
    <w:rsid w:val="00C37304"/>
    <w:rsid w:val="00C3778E"/>
    <w:rsid w:val="00C377C7"/>
    <w:rsid w:val="00C37FF4"/>
    <w:rsid w:val="00C402D8"/>
    <w:rsid w:val="00C40497"/>
    <w:rsid w:val="00C4137C"/>
    <w:rsid w:val="00C413F9"/>
    <w:rsid w:val="00C415B2"/>
    <w:rsid w:val="00C41C72"/>
    <w:rsid w:val="00C430B7"/>
    <w:rsid w:val="00C439FD"/>
    <w:rsid w:val="00C444AB"/>
    <w:rsid w:val="00C4667A"/>
    <w:rsid w:val="00C46BCD"/>
    <w:rsid w:val="00C46E8E"/>
    <w:rsid w:val="00C477EE"/>
    <w:rsid w:val="00C47A78"/>
    <w:rsid w:val="00C47CF5"/>
    <w:rsid w:val="00C4F53C"/>
    <w:rsid w:val="00C50ACC"/>
    <w:rsid w:val="00C50C14"/>
    <w:rsid w:val="00C5181E"/>
    <w:rsid w:val="00C55764"/>
    <w:rsid w:val="00C57C5A"/>
    <w:rsid w:val="00C60976"/>
    <w:rsid w:val="00C619CA"/>
    <w:rsid w:val="00C62807"/>
    <w:rsid w:val="00C6419D"/>
    <w:rsid w:val="00C6466B"/>
    <w:rsid w:val="00C6519B"/>
    <w:rsid w:val="00C6613F"/>
    <w:rsid w:val="00C66904"/>
    <w:rsid w:val="00C677D4"/>
    <w:rsid w:val="00C67955"/>
    <w:rsid w:val="00C70265"/>
    <w:rsid w:val="00C703FF"/>
    <w:rsid w:val="00C70DA0"/>
    <w:rsid w:val="00C70F1E"/>
    <w:rsid w:val="00C714B6"/>
    <w:rsid w:val="00C73A0F"/>
    <w:rsid w:val="00C73CBA"/>
    <w:rsid w:val="00C7452E"/>
    <w:rsid w:val="00C74ADB"/>
    <w:rsid w:val="00C75581"/>
    <w:rsid w:val="00C75A37"/>
    <w:rsid w:val="00C767A3"/>
    <w:rsid w:val="00C76CA9"/>
    <w:rsid w:val="00C807E8"/>
    <w:rsid w:val="00C814B1"/>
    <w:rsid w:val="00C8188A"/>
    <w:rsid w:val="00C82430"/>
    <w:rsid w:val="00C8275C"/>
    <w:rsid w:val="00C82820"/>
    <w:rsid w:val="00C83A8F"/>
    <w:rsid w:val="00C83DF5"/>
    <w:rsid w:val="00C83F82"/>
    <w:rsid w:val="00C840B4"/>
    <w:rsid w:val="00C84F11"/>
    <w:rsid w:val="00C85569"/>
    <w:rsid w:val="00C8653E"/>
    <w:rsid w:val="00C866F5"/>
    <w:rsid w:val="00C86847"/>
    <w:rsid w:val="00C868DF"/>
    <w:rsid w:val="00C8726D"/>
    <w:rsid w:val="00C877BF"/>
    <w:rsid w:val="00C878D3"/>
    <w:rsid w:val="00C87CD1"/>
    <w:rsid w:val="00C90E7D"/>
    <w:rsid w:val="00C92094"/>
    <w:rsid w:val="00C9224E"/>
    <w:rsid w:val="00C9291C"/>
    <w:rsid w:val="00C92F12"/>
    <w:rsid w:val="00C952F3"/>
    <w:rsid w:val="00C95766"/>
    <w:rsid w:val="00C958F5"/>
    <w:rsid w:val="00C95EA9"/>
    <w:rsid w:val="00C95FEF"/>
    <w:rsid w:val="00C96494"/>
    <w:rsid w:val="00C97B84"/>
    <w:rsid w:val="00C97DCB"/>
    <w:rsid w:val="00CA0B30"/>
    <w:rsid w:val="00CA15C9"/>
    <w:rsid w:val="00CA2403"/>
    <w:rsid w:val="00CA2CB6"/>
    <w:rsid w:val="00CA328B"/>
    <w:rsid w:val="00CA37A6"/>
    <w:rsid w:val="00CA404B"/>
    <w:rsid w:val="00CA4275"/>
    <w:rsid w:val="00CA4E0F"/>
    <w:rsid w:val="00CA5FA2"/>
    <w:rsid w:val="00CA6B52"/>
    <w:rsid w:val="00CA7C27"/>
    <w:rsid w:val="00CB0A6F"/>
    <w:rsid w:val="00CB0FE7"/>
    <w:rsid w:val="00CB134D"/>
    <w:rsid w:val="00CB13A0"/>
    <w:rsid w:val="00CB1892"/>
    <w:rsid w:val="00CB42A8"/>
    <w:rsid w:val="00CB461C"/>
    <w:rsid w:val="00CB483B"/>
    <w:rsid w:val="00CB5711"/>
    <w:rsid w:val="00CB5935"/>
    <w:rsid w:val="00CB75C0"/>
    <w:rsid w:val="00CB7D1D"/>
    <w:rsid w:val="00CC05FA"/>
    <w:rsid w:val="00CC1930"/>
    <w:rsid w:val="00CC19C4"/>
    <w:rsid w:val="00CC1A25"/>
    <w:rsid w:val="00CC1AF2"/>
    <w:rsid w:val="00CC20A2"/>
    <w:rsid w:val="00CC3180"/>
    <w:rsid w:val="00CC40B4"/>
    <w:rsid w:val="00CC447D"/>
    <w:rsid w:val="00CC45C3"/>
    <w:rsid w:val="00CC5954"/>
    <w:rsid w:val="00CC5DA1"/>
    <w:rsid w:val="00CC6A83"/>
    <w:rsid w:val="00CC7E97"/>
    <w:rsid w:val="00CD0A3F"/>
    <w:rsid w:val="00CD0DD9"/>
    <w:rsid w:val="00CD315E"/>
    <w:rsid w:val="00CD363C"/>
    <w:rsid w:val="00CD45CF"/>
    <w:rsid w:val="00CD472B"/>
    <w:rsid w:val="00CD472D"/>
    <w:rsid w:val="00CD6E19"/>
    <w:rsid w:val="00CD7098"/>
    <w:rsid w:val="00CE0BF7"/>
    <w:rsid w:val="00CE174D"/>
    <w:rsid w:val="00CE1A39"/>
    <w:rsid w:val="00CE2AA5"/>
    <w:rsid w:val="00CE2C49"/>
    <w:rsid w:val="00CE4531"/>
    <w:rsid w:val="00CE65A3"/>
    <w:rsid w:val="00CE7F7E"/>
    <w:rsid w:val="00CF0855"/>
    <w:rsid w:val="00CF2310"/>
    <w:rsid w:val="00CF23EE"/>
    <w:rsid w:val="00CF30E5"/>
    <w:rsid w:val="00CF34F6"/>
    <w:rsid w:val="00CF3BB6"/>
    <w:rsid w:val="00CF4293"/>
    <w:rsid w:val="00CF541A"/>
    <w:rsid w:val="00CF6FF4"/>
    <w:rsid w:val="00CF723E"/>
    <w:rsid w:val="00CF7D17"/>
    <w:rsid w:val="00CF7F6B"/>
    <w:rsid w:val="00D00474"/>
    <w:rsid w:val="00D0058A"/>
    <w:rsid w:val="00D005A9"/>
    <w:rsid w:val="00D01398"/>
    <w:rsid w:val="00D01D02"/>
    <w:rsid w:val="00D024A5"/>
    <w:rsid w:val="00D029B6"/>
    <w:rsid w:val="00D02CC2"/>
    <w:rsid w:val="00D02EAD"/>
    <w:rsid w:val="00D041B1"/>
    <w:rsid w:val="00D04952"/>
    <w:rsid w:val="00D04F25"/>
    <w:rsid w:val="00D05AF4"/>
    <w:rsid w:val="00D05B9A"/>
    <w:rsid w:val="00D07E38"/>
    <w:rsid w:val="00D10AA7"/>
    <w:rsid w:val="00D10B94"/>
    <w:rsid w:val="00D10F81"/>
    <w:rsid w:val="00D110CF"/>
    <w:rsid w:val="00D11B2A"/>
    <w:rsid w:val="00D13B14"/>
    <w:rsid w:val="00D13BC6"/>
    <w:rsid w:val="00D14F61"/>
    <w:rsid w:val="00D16093"/>
    <w:rsid w:val="00D17296"/>
    <w:rsid w:val="00D20F92"/>
    <w:rsid w:val="00D225B7"/>
    <w:rsid w:val="00D2268C"/>
    <w:rsid w:val="00D22989"/>
    <w:rsid w:val="00D22B30"/>
    <w:rsid w:val="00D22BDC"/>
    <w:rsid w:val="00D2344D"/>
    <w:rsid w:val="00D2362B"/>
    <w:rsid w:val="00D23900"/>
    <w:rsid w:val="00D2692A"/>
    <w:rsid w:val="00D26E6B"/>
    <w:rsid w:val="00D27B41"/>
    <w:rsid w:val="00D300F7"/>
    <w:rsid w:val="00D30DEF"/>
    <w:rsid w:val="00D312EC"/>
    <w:rsid w:val="00D31310"/>
    <w:rsid w:val="00D328DA"/>
    <w:rsid w:val="00D3322F"/>
    <w:rsid w:val="00D34175"/>
    <w:rsid w:val="00D345CC"/>
    <w:rsid w:val="00D346EB"/>
    <w:rsid w:val="00D354CD"/>
    <w:rsid w:val="00D356EA"/>
    <w:rsid w:val="00D3589B"/>
    <w:rsid w:val="00D359E3"/>
    <w:rsid w:val="00D35BF7"/>
    <w:rsid w:val="00D3628D"/>
    <w:rsid w:val="00D3696F"/>
    <w:rsid w:val="00D403D5"/>
    <w:rsid w:val="00D405C8"/>
    <w:rsid w:val="00D4113F"/>
    <w:rsid w:val="00D43364"/>
    <w:rsid w:val="00D43E15"/>
    <w:rsid w:val="00D44BA4"/>
    <w:rsid w:val="00D44D80"/>
    <w:rsid w:val="00D44E29"/>
    <w:rsid w:val="00D44E45"/>
    <w:rsid w:val="00D457CB"/>
    <w:rsid w:val="00D45957"/>
    <w:rsid w:val="00D46453"/>
    <w:rsid w:val="00D46984"/>
    <w:rsid w:val="00D46C89"/>
    <w:rsid w:val="00D47068"/>
    <w:rsid w:val="00D47FA6"/>
    <w:rsid w:val="00D50867"/>
    <w:rsid w:val="00D511D0"/>
    <w:rsid w:val="00D516B4"/>
    <w:rsid w:val="00D520C8"/>
    <w:rsid w:val="00D5224B"/>
    <w:rsid w:val="00D5245D"/>
    <w:rsid w:val="00D52F20"/>
    <w:rsid w:val="00D52FA5"/>
    <w:rsid w:val="00D53C07"/>
    <w:rsid w:val="00D54352"/>
    <w:rsid w:val="00D549D1"/>
    <w:rsid w:val="00D55087"/>
    <w:rsid w:val="00D56281"/>
    <w:rsid w:val="00D56487"/>
    <w:rsid w:val="00D56745"/>
    <w:rsid w:val="00D571E2"/>
    <w:rsid w:val="00D5EB66"/>
    <w:rsid w:val="00D60120"/>
    <w:rsid w:val="00D60523"/>
    <w:rsid w:val="00D6080A"/>
    <w:rsid w:val="00D610FD"/>
    <w:rsid w:val="00D613C8"/>
    <w:rsid w:val="00D6152D"/>
    <w:rsid w:val="00D61957"/>
    <w:rsid w:val="00D61A68"/>
    <w:rsid w:val="00D6286F"/>
    <w:rsid w:val="00D62F0C"/>
    <w:rsid w:val="00D63FF3"/>
    <w:rsid w:val="00D64075"/>
    <w:rsid w:val="00D64C13"/>
    <w:rsid w:val="00D66AF9"/>
    <w:rsid w:val="00D67292"/>
    <w:rsid w:val="00D6744C"/>
    <w:rsid w:val="00D6793F"/>
    <w:rsid w:val="00D704E6"/>
    <w:rsid w:val="00D712E0"/>
    <w:rsid w:val="00D714FF"/>
    <w:rsid w:val="00D720E5"/>
    <w:rsid w:val="00D72B9E"/>
    <w:rsid w:val="00D73547"/>
    <w:rsid w:val="00D73D9A"/>
    <w:rsid w:val="00D745E9"/>
    <w:rsid w:val="00D748E6"/>
    <w:rsid w:val="00D74D9E"/>
    <w:rsid w:val="00D750D3"/>
    <w:rsid w:val="00D752A5"/>
    <w:rsid w:val="00D7541D"/>
    <w:rsid w:val="00D75817"/>
    <w:rsid w:val="00D75A9F"/>
    <w:rsid w:val="00D7730C"/>
    <w:rsid w:val="00D7758E"/>
    <w:rsid w:val="00D77D12"/>
    <w:rsid w:val="00D80766"/>
    <w:rsid w:val="00D81989"/>
    <w:rsid w:val="00D81B5D"/>
    <w:rsid w:val="00D82243"/>
    <w:rsid w:val="00D82977"/>
    <w:rsid w:val="00D82CF9"/>
    <w:rsid w:val="00D82D1B"/>
    <w:rsid w:val="00D83A93"/>
    <w:rsid w:val="00D83B12"/>
    <w:rsid w:val="00D855EF"/>
    <w:rsid w:val="00D85658"/>
    <w:rsid w:val="00D85676"/>
    <w:rsid w:val="00D872E1"/>
    <w:rsid w:val="00D872F0"/>
    <w:rsid w:val="00D90D3A"/>
    <w:rsid w:val="00D915C9"/>
    <w:rsid w:val="00D917A7"/>
    <w:rsid w:val="00D91A11"/>
    <w:rsid w:val="00D91CAB"/>
    <w:rsid w:val="00D92115"/>
    <w:rsid w:val="00D92481"/>
    <w:rsid w:val="00D92BAB"/>
    <w:rsid w:val="00D93521"/>
    <w:rsid w:val="00D94317"/>
    <w:rsid w:val="00D945ED"/>
    <w:rsid w:val="00D95594"/>
    <w:rsid w:val="00D956CB"/>
    <w:rsid w:val="00D96B7E"/>
    <w:rsid w:val="00D96EFA"/>
    <w:rsid w:val="00D96FEC"/>
    <w:rsid w:val="00D973A2"/>
    <w:rsid w:val="00D973FC"/>
    <w:rsid w:val="00D9797A"/>
    <w:rsid w:val="00DA016A"/>
    <w:rsid w:val="00DA027D"/>
    <w:rsid w:val="00DA059C"/>
    <w:rsid w:val="00DA1CF9"/>
    <w:rsid w:val="00DA1E16"/>
    <w:rsid w:val="00DA2704"/>
    <w:rsid w:val="00DA2D0C"/>
    <w:rsid w:val="00DA310C"/>
    <w:rsid w:val="00DA47E1"/>
    <w:rsid w:val="00DA4B64"/>
    <w:rsid w:val="00DA4D7B"/>
    <w:rsid w:val="00DA56E5"/>
    <w:rsid w:val="00DA5E9F"/>
    <w:rsid w:val="00DA602C"/>
    <w:rsid w:val="00DA63F9"/>
    <w:rsid w:val="00DA703D"/>
    <w:rsid w:val="00DA70A7"/>
    <w:rsid w:val="00DB0584"/>
    <w:rsid w:val="00DB1D64"/>
    <w:rsid w:val="00DB1E47"/>
    <w:rsid w:val="00DB49A6"/>
    <w:rsid w:val="00DB54BB"/>
    <w:rsid w:val="00DB59EF"/>
    <w:rsid w:val="00DB623C"/>
    <w:rsid w:val="00DB6AF0"/>
    <w:rsid w:val="00DB7051"/>
    <w:rsid w:val="00DC001B"/>
    <w:rsid w:val="00DC02DE"/>
    <w:rsid w:val="00DC047D"/>
    <w:rsid w:val="00DC0E27"/>
    <w:rsid w:val="00DC0F55"/>
    <w:rsid w:val="00DC3A33"/>
    <w:rsid w:val="00DC4789"/>
    <w:rsid w:val="00DC6CA5"/>
    <w:rsid w:val="00DC765D"/>
    <w:rsid w:val="00DD0726"/>
    <w:rsid w:val="00DD0F78"/>
    <w:rsid w:val="00DD10F9"/>
    <w:rsid w:val="00DD1B4E"/>
    <w:rsid w:val="00DD2FBB"/>
    <w:rsid w:val="00DD3223"/>
    <w:rsid w:val="00DD346A"/>
    <w:rsid w:val="00DD5197"/>
    <w:rsid w:val="00DD51AD"/>
    <w:rsid w:val="00DD5E56"/>
    <w:rsid w:val="00DD788A"/>
    <w:rsid w:val="00DD7BE9"/>
    <w:rsid w:val="00DD7DEE"/>
    <w:rsid w:val="00DD7FB8"/>
    <w:rsid w:val="00DE1548"/>
    <w:rsid w:val="00DE1612"/>
    <w:rsid w:val="00DE22F5"/>
    <w:rsid w:val="00DE2EF8"/>
    <w:rsid w:val="00DE3F43"/>
    <w:rsid w:val="00DE4A5F"/>
    <w:rsid w:val="00DE54C9"/>
    <w:rsid w:val="00DE5E6D"/>
    <w:rsid w:val="00DE690F"/>
    <w:rsid w:val="00DE6B0E"/>
    <w:rsid w:val="00DE72DD"/>
    <w:rsid w:val="00DE752A"/>
    <w:rsid w:val="00DE7D07"/>
    <w:rsid w:val="00DE7D53"/>
    <w:rsid w:val="00DE7D7E"/>
    <w:rsid w:val="00DE7DBC"/>
    <w:rsid w:val="00DF009A"/>
    <w:rsid w:val="00DF053D"/>
    <w:rsid w:val="00DF071C"/>
    <w:rsid w:val="00DF07BC"/>
    <w:rsid w:val="00DF0D99"/>
    <w:rsid w:val="00DF1341"/>
    <w:rsid w:val="00DF1CBA"/>
    <w:rsid w:val="00DF232D"/>
    <w:rsid w:val="00DF2BA0"/>
    <w:rsid w:val="00DF3EBC"/>
    <w:rsid w:val="00DF56ED"/>
    <w:rsid w:val="00E0043A"/>
    <w:rsid w:val="00E018C0"/>
    <w:rsid w:val="00E01B2A"/>
    <w:rsid w:val="00E022CE"/>
    <w:rsid w:val="00E02FF4"/>
    <w:rsid w:val="00E03544"/>
    <w:rsid w:val="00E041F8"/>
    <w:rsid w:val="00E04818"/>
    <w:rsid w:val="00E05219"/>
    <w:rsid w:val="00E06717"/>
    <w:rsid w:val="00E06C3D"/>
    <w:rsid w:val="00E06C70"/>
    <w:rsid w:val="00E071D9"/>
    <w:rsid w:val="00E07278"/>
    <w:rsid w:val="00E07728"/>
    <w:rsid w:val="00E118FF"/>
    <w:rsid w:val="00E1235D"/>
    <w:rsid w:val="00E132BD"/>
    <w:rsid w:val="00E145D2"/>
    <w:rsid w:val="00E14E7A"/>
    <w:rsid w:val="00E165F0"/>
    <w:rsid w:val="00E16D06"/>
    <w:rsid w:val="00E16E00"/>
    <w:rsid w:val="00E2061E"/>
    <w:rsid w:val="00E21DD0"/>
    <w:rsid w:val="00E230D8"/>
    <w:rsid w:val="00E230E8"/>
    <w:rsid w:val="00E23191"/>
    <w:rsid w:val="00E23999"/>
    <w:rsid w:val="00E23DBE"/>
    <w:rsid w:val="00E23E7C"/>
    <w:rsid w:val="00E2432E"/>
    <w:rsid w:val="00E27206"/>
    <w:rsid w:val="00E272FC"/>
    <w:rsid w:val="00E273BF"/>
    <w:rsid w:val="00E27FFD"/>
    <w:rsid w:val="00E31A0F"/>
    <w:rsid w:val="00E34B30"/>
    <w:rsid w:val="00E35428"/>
    <w:rsid w:val="00E358E6"/>
    <w:rsid w:val="00E35A25"/>
    <w:rsid w:val="00E35D46"/>
    <w:rsid w:val="00E35DD5"/>
    <w:rsid w:val="00E35FC4"/>
    <w:rsid w:val="00E4053B"/>
    <w:rsid w:val="00E409C2"/>
    <w:rsid w:val="00E43668"/>
    <w:rsid w:val="00E45301"/>
    <w:rsid w:val="00E46001"/>
    <w:rsid w:val="00E46041"/>
    <w:rsid w:val="00E4616A"/>
    <w:rsid w:val="00E46461"/>
    <w:rsid w:val="00E47C81"/>
    <w:rsid w:val="00E47F81"/>
    <w:rsid w:val="00E501A4"/>
    <w:rsid w:val="00E50F71"/>
    <w:rsid w:val="00E51753"/>
    <w:rsid w:val="00E519A8"/>
    <w:rsid w:val="00E51AE7"/>
    <w:rsid w:val="00E51D7A"/>
    <w:rsid w:val="00E52C55"/>
    <w:rsid w:val="00E52E42"/>
    <w:rsid w:val="00E5499F"/>
    <w:rsid w:val="00E54B80"/>
    <w:rsid w:val="00E55A7B"/>
    <w:rsid w:val="00E55EAA"/>
    <w:rsid w:val="00E55EE5"/>
    <w:rsid w:val="00E55EFC"/>
    <w:rsid w:val="00E568A6"/>
    <w:rsid w:val="00E57DD8"/>
    <w:rsid w:val="00E6099D"/>
    <w:rsid w:val="00E60CC8"/>
    <w:rsid w:val="00E60F8B"/>
    <w:rsid w:val="00E61100"/>
    <w:rsid w:val="00E61E2A"/>
    <w:rsid w:val="00E626E5"/>
    <w:rsid w:val="00E627AD"/>
    <w:rsid w:val="00E62927"/>
    <w:rsid w:val="00E62AEA"/>
    <w:rsid w:val="00E62C32"/>
    <w:rsid w:val="00E63012"/>
    <w:rsid w:val="00E63342"/>
    <w:rsid w:val="00E63A92"/>
    <w:rsid w:val="00E640DC"/>
    <w:rsid w:val="00E64A19"/>
    <w:rsid w:val="00E64C83"/>
    <w:rsid w:val="00E665EF"/>
    <w:rsid w:val="00E6733E"/>
    <w:rsid w:val="00E679E3"/>
    <w:rsid w:val="00E7009B"/>
    <w:rsid w:val="00E7078D"/>
    <w:rsid w:val="00E7103F"/>
    <w:rsid w:val="00E717A5"/>
    <w:rsid w:val="00E71EE8"/>
    <w:rsid w:val="00E72001"/>
    <w:rsid w:val="00E7243A"/>
    <w:rsid w:val="00E728B9"/>
    <w:rsid w:val="00E7320A"/>
    <w:rsid w:val="00E7441B"/>
    <w:rsid w:val="00E74687"/>
    <w:rsid w:val="00E74D21"/>
    <w:rsid w:val="00E74EFF"/>
    <w:rsid w:val="00E75222"/>
    <w:rsid w:val="00E7768D"/>
    <w:rsid w:val="00E813C8"/>
    <w:rsid w:val="00E8145A"/>
    <w:rsid w:val="00E82946"/>
    <w:rsid w:val="00E82C21"/>
    <w:rsid w:val="00E83228"/>
    <w:rsid w:val="00E8328F"/>
    <w:rsid w:val="00E8544C"/>
    <w:rsid w:val="00E85F2B"/>
    <w:rsid w:val="00E86502"/>
    <w:rsid w:val="00E86FA5"/>
    <w:rsid w:val="00E87DB2"/>
    <w:rsid w:val="00E87E82"/>
    <w:rsid w:val="00E87FDB"/>
    <w:rsid w:val="00E90B85"/>
    <w:rsid w:val="00E9145D"/>
    <w:rsid w:val="00E91D9B"/>
    <w:rsid w:val="00E92834"/>
    <w:rsid w:val="00E92DD1"/>
    <w:rsid w:val="00E93230"/>
    <w:rsid w:val="00E937D1"/>
    <w:rsid w:val="00E94E63"/>
    <w:rsid w:val="00E94F68"/>
    <w:rsid w:val="00E9552D"/>
    <w:rsid w:val="00E957C3"/>
    <w:rsid w:val="00E963D5"/>
    <w:rsid w:val="00E97ED4"/>
    <w:rsid w:val="00EA0CAD"/>
    <w:rsid w:val="00EA117D"/>
    <w:rsid w:val="00EA1243"/>
    <w:rsid w:val="00EA142A"/>
    <w:rsid w:val="00EA170F"/>
    <w:rsid w:val="00EA1DE5"/>
    <w:rsid w:val="00EA2199"/>
    <w:rsid w:val="00EA2474"/>
    <w:rsid w:val="00EA325C"/>
    <w:rsid w:val="00EA4BB5"/>
    <w:rsid w:val="00EA4D6B"/>
    <w:rsid w:val="00EA61B6"/>
    <w:rsid w:val="00EA62C6"/>
    <w:rsid w:val="00EA6328"/>
    <w:rsid w:val="00EA77CF"/>
    <w:rsid w:val="00EB0341"/>
    <w:rsid w:val="00EB0986"/>
    <w:rsid w:val="00EB0FF8"/>
    <w:rsid w:val="00EB127E"/>
    <w:rsid w:val="00EB1293"/>
    <w:rsid w:val="00EB316F"/>
    <w:rsid w:val="00EB3676"/>
    <w:rsid w:val="00EB7074"/>
    <w:rsid w:val="00EC209A"/>
    <w:rsid w:val="00EC37AC"/>
    <w:rsid w:val="00EC3833"/>
    <w:rsid w:val="00EC3BD5"/>
    <w:rsid w:val="00EC517E"/>
    <w:rsid w:val="00EC54E8"/>
    <w:rsid w:val="00EC6476"/>
    <w:rsid w:val="00EC6D3E"/>
    <w:rsid w:val="00EC6EDB"/>
    <w:rsid w:val="00EC704A"/>
    <w:rsid w:val="00ED075E"/>
    <w:rsid w:val="00ED1942"/>
    <w:rsid w:val="00ED1B70"/>
    <w:rsid w:val="00ED22D6"/>
    <w:rsid w:val="00ED2893"/>
    <w:rsid w:val="00ED3DFD"/>
    <w:rsid w:val="00ED4546"/>
    <w:rsid w:val="00ED7016"/>
    <w:rsid w:val="00EE0674"/>
    <w:rsid w:val="00EE1136"/>
    <w:rsid w:val="00EE15B5"/>
    <w:rsid w:val="00EE2869"/>
    <w:rsid w:val="00EE2AE0"/>
    <w:rsid w:val="00EE3C13"/>
    <w:rsid w:val="00EE428D"/>
    <w:rsid w:val="00EE568D"/>
    <w:rsid w:val="00EE6DFC"/>
    <w:rsid w:val="00EE7922"/>
    <w:rsid w:val="00EF027B"/>
    <w:rsid w:val="00EF2F74"/>
    <w:rsid w:val="00EF2FE1"/>
    <w:rsid w:val="00EF304D"/>
    <w:rsid w:val="00EF3677"/>
    <w:rsid w:val="00EF3BEF"/>
    <w:rsid w:val="00EF49EB"/>
    <w:rsid w:val="00EF511A"/>
    <w:rsid w:val="00EF592F"/>
    <w:rsid w:val="00EF5E43"/>
    <w:rsid w:val="00EF6464"/>
    <w:rsid w:val="00EF6CFA"/>
    <w:rsid w:val="00EF7162"/>
    <w:rsid w:val="00EF7B34"/>
    <w:rsid w:val="00EF7B7D"/>
    <w:rsid w:val="00F01D41"/>
    <w:rsid w:val="00F02961"/>
    <w:rsid w:val="00F030A0"/>
    <w:rsid w:val="00F03414"/>
    <w:rsid w:val="00F034FD"/>
    <w:rsid w:val="00F03ADF"/>
    <w:rsid w:val="00F03E09"/>
    <w:rsid w:val="00F03E26"/>
    <w:rsid w:val="00F0412D"/>
    <w:rsid w:val="00F063D4"/>
    <w:rsid w:val="00F070BC"/>
    <w:rsid w:val="00F07732"/>
    <w:rsid w:val="00F10DDE"/>
    <w:rsid w:val="00F111C9"/>
    <w:rsid w:val="00F115E0"/>
    <w:rsid w:val="00F12B3B"/>
    <w:rsid w:val="00F13E41"/>
    <w:rsid w:val="00F1428D"/>
    <w:rsid w:val="00F142E2"/>
    <w:rsid w:val="00F1451D"/>
    <w:rsid w:val="00F14E19"/>
    <w:rsid w:val="00F150F9"/>
    <w:rsid w:val="00F152FF"/>
    <w:rsid w:val="00F16435"/>
    <w:rsid w:val="00F17A4E"/>
    <w:rsid w:val="00F20569"/>
    <w:rsid w:val="00F20ACF"/>
    <w:rsid w:val="00F20D7F"/>
    <w:rsid w:val="00F21C76"/>
    <w:rsid w:val="00F227FB"/>
    <w:rsid w:val="00F230B5"/>
    <w:rsid w:val="00F24015"/>
    <w:rsid w:val="00F24C89"/>
    <w:rsid w:val="00F25D48"/>
    <w:rsid w:val="00F25DF0"/>
    <w:rsid w:val="00F26768"/>
    <w:rsid w:val="00F26E73"/>
    <w:rsid w:val="00F26E74"/>
    <w:rsid w:val="00F272EC"/>
    <w:rsid w:val="00F27A6A"/>
    <w:rsid w:val="00F27F80"/>
    <w:rsid w:val="00F301E6"/>
    <w:rsid w:val="00F31459"/>
    <w:rsid w:val="00F318D6"/>
    <w:rsid w:val="00F31A97"/>
    <w:rsid w:val="00F31F27"/>
    <w:rsid w:val="00F324A3"/>
    <w:rsid w:val="00F332A7"/>
    <w:rsid w:val="00F3365B"/>
    <w:rsid w:val="00F33C9A"/>
    <w:rsid w:val="00F33FEE"/>
    <w:rsid w:val="00F34C36"/>
    <w:rsid w:val="00F35F0C"/>
    <w:rsid w:val="00F3755B"/>
    <w:rsid w:val="00F37FC9"/>
    <w:rsid w:val="00F4193A"/>
    <w:rsid w:val="00F419AC"/>
    <w:rsid w:val="00F41AB4"/>
    <w:rsid w:val="00F430BF"/>
    <w:rsid w:val="00F432A5"/>
    <w:rsid w:val="00F44086"/>
    <w:rsid w:val="00F4440E"/>
    <w:rsid w:val="00F45301"/>
    <w:rsid w:val="00F46349"/>
    <w:rsid w:val="00F46901"/>
    <w:rsid w:val="00F479CD"/>
    <w:rsid w:val="00F47BB4"/>
    <w:rsid w:val="00F50196"/>
    <w:rsid w:val="00F50AC7"/>
    <w:rsid w:val="00F51939"/>
    <w:rsid w:val="00F52D8D"/>
    <w:rsid w:val="00F53A11"/>
    <w:rsid w:val="00F54148"/>
    <w:rsid w:val="00F545C8"/>
    <w:rsid w:val="00F54D97"/>
    <w:rsid w:val="00F5501B"/>
    <w:rsid w:val="00F5518A"/>
    <w:rsid w:val="00F55CBD"/>
    <w:rsid w:val="00F56F71"/>
    <w:rsid w:val="00F574EA"/>
    <w:rsid w:val="00F575C7"/>
    <w:rsid w:val="00F609E2"/>
    <w:rsid w:val="00F62AAC"/>
    <w:rsid w:val="00F63161"/>
    <w:rsid w:val="00F638B3"/>
    <w:rsid w:val="00F6416A"/>
    <w:rsid w:val="00F64744"/>
    <w:rsid w:val="00F649AD"/>
    <w:rsid w:val="00F64CBE"/>
    <w:rsid w:val="00F64E6E"/>
    <w:rsid w:val="00F6511E"/>
    <w:rsid w:val="00F6592B"/>
    <w:rsid w:val="00F6687F"/>
    <w:rsid w:val="00F67514"/>
    <w:rsid w:val="00F67E82"/>
    <w:rsid w:val="00F71219"/>
    <w:rsid w:val="00F723D7"/>
    <w:rsid w:val="00F73453"/>
    <w:rsid w:val="00F7441B"/>
    <w:rsid w:val="00F75B21"/>
    <w:rsid w:val="00F75D1D"/>
    <w:rsid w:val="00F76268"/>
    <w:rsid w:val="00F76A56"/>
    <w:rsid w:val="00F81845"/>
    <w:rsid w:val="00F81C86"/>
    <w:rsid w:val="00F81D34"/>
    <w:rsid w:val="00F82C92"/>
    <w:rsid w:val="00F833F1"/>
    <w:rsid w:val="00F83629"/>
    <w:rsid w:val="00F83EB1"/>
    <w:rsid w:val="00F83FB5"/>
    <w:rsid w:val="00F84590"/>
    <w:rsid w:val="00F84868"/>
    <w:rsid w:val="00F84A37"/>
    <w:rsid w:val="00F85C0C"/>
    <w:rsid w:val="00F874A8"/>
    <w:rsid w:val="00F877E6"/>
    <w:rsid w:val="00F87B6F"/>
    <w:rsid w:val="00F87C33"/>
    <w:rsid w:val="00F90CA0"/>
    <w:rsid w:val="00F9142B"/>
    <w:rsid w:val="00F918ED"/>
    <w:rsid w:val="00F924E0"/>
    <w:rsid w:val="00F92626"/>
    <w:rsid w:val="00F9263E"/>
    <w:rsid w:val="00F9350F"/>
    <w:rsid w:val="00F93C73"/>
    <w:rsid w:val="00F93F3C"/>
    <w:rsid w:val="00F94BD3"/>
    <w:rsid w:val="00F94FEB"/>
    <w:rsid w:val="00F9540E"/>
    <w:rsid w:val="00FA0089"/>
    <w:rsid w:val="00FA0304"/>
    <w:rsid w:val="00FA054D"/>
    <w:rsid w:val="00FA0583"/>
    <w:rsid w:val="00FA1C19"/>
    <w:rsid w:val="00FA1E94"/>
    <w:rsid w:val="00FA3573"/>
    <w:rsid w:val="00FA385D"/>
    <w:rsid w:val="00FA38E9"/>
    <w:rsid w:val="00FA40E3"/>
    <w:rsid w:val="00FA5E2A"/>
    <w:rsid w:val="00FA5EFD"/>
    <w:rsid w:val="00FA61EB"/>
    <w:rsid w:val="00FA643A"/>
    <w:rsid w:val="00FA661F"/>
    <w:rsid w:val="00FB2500"/>
    <w:rsid w:val="00FB278A"/>
    <w:rsid w:val="00FB280A"/>
    <w:rsid w:val="00FB2B0C"/>
    <w:rsid w:val="00FB2D7F"/>
    <w:rsid w:val="00FB2FD9"/>
    <w:rsid w:val="00FB3921"/>
    <w:rsid w:val="00FB4D0C"/>
    <w:rsid w:val="00FB58B5"/>
    <w:rsid w:val="00FB5F0B"/>
    <w:rsid w:val="00FC0E41"/>
    <w:rsid w:val="00FC1898"/>
    <w:rsid w:val="00FC1912"/>
    <w:rsid w:val="00FC1C75"/>
    <w:rsid w:val="00FC1F3B"/>
    <w:rsid w:val="00FC263B"/>
    <w:rsid w:val="00FC3681"/>
    <w:rsid w:val="00FC42CF"/>
    <w:rsid w:val="00FC43A7"/>
    <w:rsid w:val="00FC4A15"/>
    <w:rsid w:val="00FC5615"/>
    <w:rsid w:val="00FC589A"/>
    <w:rsid w:val="00FC5B34"/>
    <w:rsid w:val="00FC62B7"/>
    <w:rsid w:val="00FC6E03"/>
    <w:rsid w:val="00FC7CFE"/>
    <w:rsid w:val="00FD015E"/>
    <w:rsid w:val="00FD0CFD"/>
    <w:rsid w:val="00FD1020"/>
    <w:rsid w:val="00FD13DE"/>
    <w:rsid w:val="00FD15EA"/>
    <w:rsid w:val="00FD3724"/>
    <w:rsid w:val="00FD38EE"/>
    <w:rsid w:val="00FD3917"/>
    <w:rsid w:val="00FD4106"/>
    <w:rsid w:val="00FD42E3"/>
    <w:rsid w:val="00FD54B8"/>
    <w:rsid w:val="00FD595C"/>
    <w:rsid w:val="00FD59DA"/>
    <w:rsid w:val="00FD66C6"/>
    <w:rsid w:val="00FD6FAC"/>
    <w:rsid w:val="00FD7094"/>
    <w:rsid w:val="00FD71ED"/>
    <w:rsid w:val="00FE003F"/>
    <w:rsid w:val="00FE09C4"/>
    <w:rsid w:val="00FE0E5B"/>
    <w:rsid w:val="00FE157C"/>
    <w:rsid w:val="00FE16AC"/>
    <w:rsid w:val="00FE1D6A"/>
    <w:rsid w:val="00FE29C9"/>
    <w:rsid w:val="00FE382A"/>
    <w:rsid w:val="00FE388F"/>
    <w:rsid w:val="00FE3934"/>
    <w:rsid w:val="00FE3F3E"/>
    <w:rsid w:val="00FE4225"/>
    <w:rsid w:val="00FE46FF"/>
    <w:rsid w:val="00FE5477"/>
    <w:rsid w:val="00FE5DCA"/>
    <w:rsid w:val="00FE65B6"/>
    <w:rsid w:val="00FE732E"/>
    <w:rsid w:val="00FE761C"/>
    <w:rsid w:val="00FE770B"/>
    <w:rsid w:val="00FE7AE2"/>
    <w:rsid w:val="00FF1178"/>
    <w:rsid w:val="00FF24DA"/>
    <w:rsid w:val="00FF2A8D"/>
    <w:rsid w:val="00FF2B48"/>
    <w:rsid w:val="00FF2FDE"/>
    <w:rsid w:val="00FF3B70"/>
    <w:rsid w:val="00FF4020"/>
    <w:rsid w:val="00FF442F"/>
    <w:rsid w:val="00FF4F31"/>
    <w:rsid w:val="00FF638C"/>
    <w:rsid w:val="00FF680A"/>
    <w:rsid w:val="010DEDE9"/>
    <w:rsid w:val="010F9650"/>
    <w:rsid w:val="011DF848"/>
    <w:rsid w:val="015008AE"/>
    <w:rsid w:val="0162F5B1"/>
    <w:rsid w:val="0163B84A"/>
    <w:rsid w:val="0166ACF9"/>
    <w:rsid w:val="0167ED6C"/>
    <w:rsid w:val="016B9B8A"/>
    <w:rsid w:val="016EC149"/>
    <w:rsid w:val="01778211"/>
    <w:rsid w:val="01778222"/>
    <w:rsid w:val="0183FBEB"/>
    <w:rsid w:val="018723DF"/>
    <w:rsid w:val="019195D0"/>
    <w:rsid w:val="0197B279"/>
    <w:rsid w:val="01A83A2D"/>
    <w:rsid w:val="01BC5E86"/>
    <w:rsid w:val="01CBCDC1"/>
    <w:rsid w:val="01E0CF2C"/>
    <w:rsid w:val="01E482C5"/>
    <w:rsid w:val="01E77EC0"/>
    <w:rsid w:val="01E82A5E"/>
    <w:rsid w:val="01F44505"/>
    <w:rsid w:val="021F5CAE"/>
    <w:rsid w:val="022B899E"/>
    <w:rsid w:val="02309546"/>
    <w:rsid w:val="0235EF07"/>
    <w:rsid w:val="023643CA"/>
    <w:rsid w:val="023C6E50"/>
    <w:rsid w:val="023DC798"/>
    <w:rsid w:val="0240FFC6"/>
    <w:rsid w:val="024B4A87"/>
    <w:rsid w:val="025034F3"/>
    <w:rsid w:val="025F241B"/>
    <w:rsid w:val="0260E266"/>
    <w:rsid w:val="0270272E"/>
    <w:rsid w:val="02817302"/>
    <w:rsid w:val="02819EAC"/>
    <w:rsid w:val="0297041F"/>
    <w:rsid w:val="029A7701"/>
    <w:rsid w:val="029C686F"/>
    <w:rsid w:val="02A8E8CE"/>
    <w:rsid w:val="02AFEB83"/>
    <w:rsid w:val="02B79233"/>
    <w:rsid w:val="02B98DF3"/>
    <w:rsid w:val="02BAF7B0"/>
    <w:rsid w:val="02CBCCAB"/>
    <w:rsid w:val="02CBD6F8"/>
    <w:rsid w:val="02D83EB0"/>
    <w:rsid w:val="02E0226D"/>
    <w:rsid w:val="02E5C532"/>
    <w:rsid w:val="02E8466F"/>
    <w:rsid w:val="02E9E3CB"/>
    <w:rsid w:val="02FA5BED"/>
    <w:rsid w:val="030F4954"/>
    <w:rsid w:val="03139D45"/>
    <w:rsid w:val="031FCC4C"/>
    <w:rsid w:val="0324EB0A"/>
    <w:rsid w:val="0326A8B9"/>
    <w:rsid w:val="0335FABB"/>
    <w:rsid w:val="0337A9D9"/>
    <w:rsid w:val="034A71CF"/>
    <w:rsid w:val="034D39F8"/>
    <w:rsid w:val="035F9BE6"/>
    <w:rsid w:val="036AF335"/>
    <w:rsid w:val="037F8557"/>
    <w:rsid w:val="03823D64"/>
    <w:rsid w:val="03897473"/>
    <w:rsid w:val="03A22A56"/>
    <w:rsid w:val="03B3E2B6"/>
    <w:rsid w:val="03BB2D0F"/>
    <w:rsid w:val="03E15837"/>
    <w:rsid w:val="040AFB50"/>
    <w:rsid w:val="0419D7E5"/>
    <w:rsid w:val="041B3F27"/>
    <w:rsid w:val="041C1D69"/>
    <w:rsid w:val="042C19DA"/>
    <w:rsid w:val="044EDA6B"/>
    <w:rsid w:val="04549F66"/>
    <w:rsid w:val="04640E7E"/>
    <w:rsid w:val="04650916"/>
    <w:rsid w:val="04667224"/>
    <w:rsid w:val="048DAE2A"/>
    <w:rsid w:val="0497A6A7"/>
    <w:rsid w:val="049C21CE"/>
    <w:rsid w:val="04AF22E4"/>
    <w:rsid w:val="04B3448C"/>
    <w:rsid w:val="04B36B88"/>
    <w:rsid w:val="04DB2391"/>
    <w:rsid w:val="04DEE74D"/>
    <w:rsid w:val="04E7BAB4"/>
    <w:rsid w:val="04EE3533"/>
    <w:rsid w:val="05192A7A"/>
    <w:rsid w:val="0521F5C4"/>
    <w:rsid w:val="0524F019"/>
    <w:rsid w:val="0529ABC0"/>
    <w:rsid w:val="0539FC81"/>
    <w:rsid w:val="054B1DF3"/>
    <w:rsid w:val="0553541C"/>
    <w:rsid w:val="05697B2B"/>
    <w:rsid w:val="0572A422"/>
    <w:rsid w:val="05807FD6"/>
    <w:rsid w:val="058FC27F"/>
    <w:rsid w:val="0595B199"/>
    <w:rsid w:val="05AAB161"/>
    <w:rsid w:val="05C17BAC"/>
    <w:rsid w:val="05C9ACDD"/>
    <w:rsid w:val="05CE179B"/>
    <w:rsid w:val="05D4C6B7"/>
    <w:rsid w:val="06053C78"/>
    <w:rsid w:val="060985CA"/>
    <w:rsid w:val="061670E8"/>
    <w:rsid w:val="0622A0C7"/>
    <w:rsid w:val="0627A800"/>
    <w:rsid w:val="0656A765"/>
    <w:rsid w:val="0661131C"/>
    <w:rsid w:val="0669EDC3"/>
    <w:rsid w:val="066A380B"/>
    <w:rsid w:val="067FD924"/>
    <w:rsid w:val="0682A3E5"/>
    <w:rsid w:val="068A3FBF"/>
    <w:rsid w:val="06968946"/>
    <w:rsid w:val="0697B8F9"/>
    <w:rsid w:val="06AD7C70"/>
    <w:rsid w:val="06AF26ED"/>
    <w:rsid w:val="06B2D951"/>
    <w:rsid w:val="06C3AC3F"/>
    <w:rsid w:val="06D8A85C"/>
    <w:rsid w:val="06DD3255"/>
    <w:rsid w:val="072C8F90"/>
    <w:rsid w:val="07411C52"/>
    <w:rsid w:val="0758F608"/>
    <w:rsid w:val="075D15F5"/>
    <w:rsid w:val="07638852"/>
    <w:rsid w:val="077492B2"/>
    <w:rsid w:val="0781AEAD"/>
    <w:rsid w:val="0789F58B"/>
    <w:rsid w:val="0792FF2D"/>
    <w:rsid w:val="0795BBE4"/>
    <w:rsid w:val="07A3840F"/>
    <w:rsid w:val="07E110E9"/>
    <w:rsid w:val="07F9B007"/>
    <w:rsid w:val="07FFB921"/>
    <w:rsid w:val="08156FA0"/>
    <w:rsid w:val="081DD7B8"/>
    <w:rsid w:val="081DE2F2"/>
    <w:rsid w:val="0822B2E7"/>
    <w:rsid w:val="0825D5F5"/>
    <w:rsid w:val="0838A1CE"/>
    <w:rsid w:val="084546B0"/>
    <w:rsid w:val="0854FDD6"/>
    <w:rsid w:val="0858DE8C"/>
    <w:rsid w:val="085F8B32"/>
    <w:rsid w:val="086302BC"/>
    <w:rsid w:val="086DCCD4"/>
    <w:rsid w:val="0877310B"/>
    <w:rsid w:val="087A9295"/>
    <w:rsid w:val="0889B9D7"/>
    <w:rsid w:val="089B6B00"/>
    <w:rsid w:val="089F986A"/>
    <w:rsid w:val="08A156D1"/>
    <w:rsid w:val="08B62DF0"/>
    <w:rsid w:val="08C61CC4"/>
    <w:rsid w:val="08C68303"/>
    <w:rsid w:val="08CC268C"/>
    <w:rsid w:val="08D6E83E"/>
    <w:rsid w:val="08D7611C"/>
    <w:rsid w:val="08E0E2B8"/>
    <w:rsid w:val="08F65D11"/>
    <w:rsid w:val="08F91B38"/>
    <w:rsid w:val="09061B41"/>
    <w:rsid w:val="090937CA"/>
    <w:rsid w:val="090CE605"/>
    <w:rsid w:val="0933529C"/>
    <w:rsid w:val="094E1E0E"/>
    <w:rsid w:val="09778563"/>
    <w:rsid w:val="09816D08"/>
    <w:rsid w:val="09860824"/>
    <w:rsid w:val="098A27BC"/>
    <w:rsid w:val="098E9386"/>
    <w:rsid w:val="09964DD6"/>
    <w:rsid w:val="099A3C9A"/>
    <w:rsid w:val="09AD5DDD"/>
    <w:rsid w:val="09B9A8F7"/>
    <w:rsid w:val="09C4696C"/>
    <w:rsid w:val="09CE95CE"/>
    <w:rsid w:val="09D0B24D"/>
    <w:rsid w:val="09D29A7F"/>
    <w:rsid w:val="09E220B3"/>
    <w:rsid w:val="09F11068"/>
    <w:rsid w:val="09F39BC6"/>
    <w:rsid w:val="09F4E4CD"/>
    <w:rsid w:val="09FECC3E"/>
    <w:rsid w:val="0A0DAC72"/>
    <w:rsid w:val="0A171A32"/>
    <w:rsid w:val="0A23F0C0"/>
    <w:rsid w:val="0A372024"/>
    <w:rsid w:val="0A37F3BC"/>
    <w:rsid w:val="0A395910"/>
    <w:rsid w:val="0A3DEC62"/>
    <w:rsid w:val="0A5886CE"/>
    <w:rsid w:val="0A58E4A1"/>
    <w:rsid w:val="0A71BDD9"/>
    <w:rsid w:val="0A9399A1"/>
    <w:rsid w:val="0AAA02B2"/>
    <w:rsid w:val="0AACA491"/>
    <w:rsid w:val="0AB4165D"/>
    <w:rsid w:val="0AB7F6C3"/>
    <w:rsid w:val="0AC93F8A"/>
    <w:rsid w:val="0ACC19D6"/>
    <w:rsid w:val="0AD1C1B0"/>
    <w:rsid w:val="0AD64F80"/>
    <w:rsid w:val="0ADBBEE1"/>
    <w:rsid w:val="0AE1022E"/>
    <w:rsid w:val="0AEECD7F"/>
    <w:rsid w:val="0AF105F5"/>
    <w:rsid w:val="0AFB6661"/>
    <w:rsid w:val="0AFB8EBC"/>
    <w:rsid w:val="0AFFDDF7"/>
    <w:rsid w:val="0B018652"/>
    <w:rsid w:val="0B083D1E"/>
    <w:rsid w:val="0B0FDBB8"/>
    <w:rsid w:val="0B0FF2F4"/>
    <w:rsid w:val="0B28115A"/>
    <w:rsid w:val="0B299361"/>
    <w:rsid w:val="0B2A392E"/>
    <w:rsid w:val="0B38D157"/>
    <w:rsid w:val="0B40F073"/>
    <w:rsid w:val="0B48B091"/>
    <w:rsid w:val="0B48DA0A"/>
    <w:rsid w:val="0B4CB478"/>
    <w:rsid w:val="0B6DB702"/>
    <w:rsid w:val="0B73BD1F"/>
    <w:rsid w:val="0B9B274B"/>
    <w:rsid w:val="0BA8962A"/>
    <w:rsid w:val="0BA9DA73"/>
    <w:rsid w:val="0BB33E5F"/>
    <w:rsid w:val="0BB372B7"/>
    <w:rsid w:val="0BBCE2A6"/>
    <w:rsid w:val="0BEA9189"/>
    <w:rsid w:val="0C035CC5"/>
    <w:rsid w:val="0C15A684"/>
    <w:rsid w:val="0C1E4068"/>
    <w:rsid w:val="0C21AC32"/>
    <w:rsid w:val="0C4F4DB6"/>
    <w:rsid w:val="0C510114"/>
    <w:rsid w:val="0C55E86B"/>
    <w:rsid w:val="0C68CC0B"/>
    <w:rsid w:val="0C69EEBA"/>
    <w:rsid w:val="0C75C1E1"/>
    <w:rsid w:val="0C922A9E"/>
    <w:rsid w:val="0CAE43E3"/>
    <w:rsid w:val="0CBE5A7A"/>
    <w:rsid w:val="0CC899CC"/>
    <w:rsid w:val="0CDA0808"/>
    <w:rsid w:val="0CDFD6BA"/>
    <w:rsid w:val="0CE9CA2D"/>
    <w:rsid w:val="0CEAC63A"/>
    <w:rsid w:val="0CFEE982"/>
    <w:rsid w:val="0D2B2BB8"/>
    <w:rsid w:val="0D36F7AC"/>
    <w:rsid w:val="0D4B3E70"/>
    <w:rsid w:val="0D64746F"/>
    <w:rsid w:val="0D77FF6F"/>
    <w:rsid w:val="0D799AE5"/>
    <w:rsid w:val="0D80A500"/>
    <w:rsid w:val="0DA530D7"/>
    <w:rsid w:val="0DCE2813"/>
    <w:rsid w:val="0DE8A2DF"/>
    <w:rsid w:val="0DEF7F4E"/>
    <w:rsid w:val="0DF4A263"/>
    <w:rsid w:val="0DF6DC5E"/>
    <w:rsid w:val="0E09228E"/>
    <w:rsid w:val="0E1FF3B4"/>
    <w:rsid w:val="0E266E41"/>
    <w:rsid w:val="0E29FAC4"/>
    <w:rsid w:val="0E85742F"/>
    <w:rsid w:val="0E8D2476"/>
    <w:rsid w:val="0E911850"/>
    <w:rsid w:val="0E915893"/>
    <w:rsid w:val="0E9D3887"/>
    <w:rsid w:val="0E9F0FB6"/>
    <w:rsid w:val="0EA81F03"/>
    <w:rsid w:val="0EB7C418"/>
    <w:rsid w:val="0EC83141"/>
    <w:rsid w:val="0ECF92B7"/>
    <w:rsid w:val="0ED2C80D"/>
    <w:rsid w:val="0EDDADA0"/>
    <w:rsid w:val="0EEFB6C4"/>
    <w:rsid w:val="0EF8F194"/>
    <w:rsid w:val="0EFB3E33"/>
    <w:rsid w:val="0F205FD9"/>
    <w:rsid w:val="0F34114D"/>
    <w:rsid w:val="0F373C87"/>
    <w:rsid w:val="0F3AB650"/>
    <w:rsid w:val="0F427C96"/>
    <w:rsid w:val="0F46166D"/>
    <w:rsid w:val="0F572FA9"/>
    <w:rsid w:val="0F5B7BCD"/>
    <w:rsid w:val="0F67BF0C"/>
    <w:rsid w:val="0F8AB29D"/>
    <w:rsid w:val="0F93B535"/>
    <w:rsid w:val="0F9C6D37"/>
    <w:rsid w:val="0F9D41E3"/>
    <w:rsid w:val="0FAA937D"/>
    <w:rsid w:val="0FB3AC9F"/>
    <w:rsid w:val="0FD8DEF5"/>
    <w:rsid w:val="0FDECAE4"/>
    <w:rsid w:val="0FF22B37"/>
    <w:rsid w:val="0FF3227D"/>
    <w:rsid w:val="0FF448E3"/>
    <w:rsid w:val="0FFE8888"/>
    <w:rsid w:val="10094FC3"/>
    <w:rsid w:val="100B1C62"/>
    <w:rsid w:val="100DF694"/>
    <w:rsid w:val="100FD1F3"/>
    <w:rsid w:val="1017753D"/>
    <w:rsid w:val="10300A01"/>
    <w:rsid w:val="105832F1"/>
    <w:rsid w:val="1059E194"/>
    <w:rsid w:val="105C3DB5"/>
    <w:rsid w:val="107273D8"/>
    <w:rsid w:val="10A599AC"/>
    <w:rsid w:val="10A808CE"/>
    <w:rsid w:val="10AA60FC"/>
    <w:rsid w:val="10E06736"/>
    <w:rsid w:val="10E1CC9C"/>
    <w:rsid w:val="10E2BAFF"/>
    <w:rsid w:val="10F577A4"/>
    <w:rsid w:val="11144E4E"/>
    <w:rsid w:val="11609FCD"/>
    <w:rsid w:val="1163499F"/>
    <w:rsid w:val="11706A64"/>
    <w:rsid w:val="1174AF56"/>
    <w:rsid w:val="118260CF"/>
    <w:rsid w:val="11A54539"/>
    <w:rsid w:val="11A6A045"/>
    <w:rsid w:val="11A75DA0"/>
    <w:rsid w:val="11A89016"/>
    <w:rsid w:val="11B121E9"/>
    <w:rsid w:val="11C4C538"/>
    <w:rsid w:val="11C65F47"/>
    <w:rsid w:val="11CE3DBA"/>
    <w:rsid w:val="11D25AA5"/>
    <w:rsid w:val="11E3635D"/>
    <w:rsid w:val="11F662E3"/>
    <w:rsid w:val="1233D5A3"/>
    <w:rsid w:val="1243B2CE"/>
    <w:rsid w:val="1246655F"/>
    <w:rsid w:val="125E7690"/>
    <w:rsid w:val="12609675"/>
    <w:rsid w:val="1266CFF9"/>
    <w:rsid w:val="128992C2"/>
    <w:rsid w:val="128FBBCA"/>
    <w:rsid w:val="12914805"/>
    <w:rsid w:val="129846CF"/>
    <w:rsid w:val="12A43308"/>
    <w:rsid w:val="12AD6AE4"/>
    <w:rsid w:val="12BF1D63"/>
    <w:rsid w:val="12D11B5A"/>
    <w:rsid w:val="12D95834"/>
    <w:rsid w:val="12E89EE9"/>
    <w:rsid w:val="12E94955"/>
    <w:rsid w:val="12EB9344"/>
    <w:rsid w:val="12F06F37"/>
    <w:rsid w:val="12F73ED1"/>
    <w:rsid w:val="12FEAD45"/>
    <w:rsid w:val="13090EE7"/>
    <w:rsid w:val="130C814A"/>
    <w:rsid w:val="130F8D26"/>
    <w:rsid w:val="1313C20D"/>
    <w:rsid w:val="13179503"/>
    <w:rsid w:val="131C578C"/>
    <w:rsid w:val="1333C9ED"/>
    <w:rsid w:val="133E5F9E"/>
    <w:rsid w:val="13459756"/>
    <w:rsid w:val="1356FE39"/>
    <w:rsid w:val="136030A2"/>
    <w:rsid w:val="1377FEAF"/>
    <w:rsid w:val="138CA491"/>
    <w:rsid w:val="1394F6A2"/>
    <w:rsid w:val="13B0F512"/>
    <w:rsid w:val="13B69EE0"/>
    <w:rsid w:val="13CA8C9B"/>
    <w:rsid w:val="13DD3A6E"/>
    <w:rsid w:val="13E4A0EE"/>
    <w:rsid w:val="13EBCC6B"/>
    <w:rsid w:val="14219957"/>
    <w:rsid w:val="1422487D"/>
    <w:rsid w:val="144E784A"/>
    <w:rsid w:val="1464CBAE"/>
    <w:rsid w:val="146AEEDD"/>
    <w:rsid w:val="1473698B"/>
    <w:rsid w:val="1477856B"/>
    <w:rsid w:val="147BF3C8"/>
    <w:rsid w:val="148702C2"/>
    <w:rsid w:val="149CE546"/>
    <w:rsid w:val="14A8B9BA"/>
    <w:rsid w:val="14AD3219"/>
    <w:rsid w:val="14B4E2D0"/>
    <w:rsid w:val="14BDD297"/>
    <w:rsid w:val="14D56DD5"/>
    <w:rsid w:val="14D77767"/>
    <w:rsid w:val="14EC42C3"/>
    <w:rsid w:val="14F03964"/>
    <w:rsid w:val="14FE0009"/>
    <w:rsid w:val="14FE4155"/>
    <w:rsid w:val="15007C0B"/>
    <w:rsid w:val="1505DE7C"/>
    <w:rsid w:val="150834EC"/>
    <w:rsid w:val="15172F70"/>
    <w:rsid w:val="1522D909"/>
    <w:rsid w:val="1530DDB4"/>
    <w:rsid w:val="1539711A"/>
    <w:rsid w:val="1546A6D8"/>
    <w:rsid w:val="1548B1DA"/>
    <w:rsid w:val="155C903E"/>
    <w:rsid w:val="1566B8F2"/>
    <w:rsid w:val="1570F4B9"/>
    <w:rsid w:val="15772602"/>
    <w:rsid w:val="15790ACF"/>
    <w:rsid w:val="158C1B8C"/>
    <w:rsid w:val="15995631"/>
    <w:rsid w:val="15CBE61C"/>
    <w:rsid w:val="15DA1684"/>
    <w:rsid w:val="15FFFB3A"/>
    <w:rsid w:val="160D795F"/>
    <w:rsid w:val="1618964D"/>
    <w:rsid w:val="1622D323"/>
    <w:rsid w:val="162BEFA6"/>
    <w:rsid w:val="1639F1D8"/>
    <w:rsid w:val="16432707"/>
    <w:rsid w:val="1659A2F8"/>
    <w:rsid w:val="16616CBB"/>
    <w:rsid w:val="167B6718"/>
    <w:rsid w:val="1681EEF3"/>
    <w:rsid w:val="169AD68B"/>
    <w:rsid w:val="16BED1ED"/>
    <w:rsid w:val="16C7035D"/>
    <w:rsid w:val="16CA9ABD"/>
    <w:rsid w:val="16CAFD4D"/>
    <w:rsid w:val="16DF2E0F"/>
    <w:rsid w:val="16E4A4B5"/>
    <w:rsid w:val="16F44464"/>
    <w:rsid w:val="16FB5DC3"/>
    <w:rsid w:val="16FB849B"/>
    <w:rsid w:val="1710A7F1"/>
    <w:rsid w:val="1714DB30"/>
    <w:rsid w:val="172EF0C2"/>
    <w:rsid w:val="1736805D"/>
    <w:rsid w:val="173E31F6"/>
    <w:rsid w:val="1749AC89"/>
    <w:rsid w:val="174D8E7B"/>
    <w:rsid w:val="1757401C"/>
    <w:rsid w:val="17627BA2"/>
    <w:rsid w:val="178AD8B7"/>
    <w:rsid w:val="1793EC51"/>
    <w:rsid w:val="179501B5"/>
    <w:rsid w:val="179EA5BB"/>
    <w:rsid w:val="17A48C7D"/>
    <w:rsid w:val="17A682E6"/>
    <w:rsid w:val="17A9A9F6"/>
    <w:rsid w:val="17C063A3"/>
    <w:rsid w:val="17CCDFBD"/>
    <w:rsid w:val="17F1D8CC"/>
    <w:rsid w:val="17F6212B"/>
    <w:rsid w:val="17FC105B"/>
    <w:rsid w:val="17FEACEE"/>
    <w:rsid w:val="17FFBDA8"/>
    <w:rsid w:val="18021471"/>
    <w:rsid w:val="180D0E97"/>
    <w:rsid w:val="18279BDA"/>
    <w:rsid w:val="182A748F"/>
    <w:rsid w:val="1842AD0B"/>
    <w:rsid w:val="1843BFD8"/>
    <w:rsid w:val="1845BF76"/>
    <w:rsid w:val="18508104"/>
    <w:rsid w:val="18515FDC"/>
    <w:rsid w:val="185ADF37"/>
    <w:rsid w:val="186529C7"/>
    <w:rsid w:val="188C8FC1"/>
    <w:rsid w:val="189755B0"/>
    <w:rsid w:val="18A09877"/>
    <w:rsid w:val="18A199DD"/>
    <w:rsid w:val="18ABC7D3"/>
    <w:rsid w:val="18B864D2"/>
    <w:rsid w:val="18C7EA33"/>
    <w:rsid w:val="18D25C62"/>
    <w:rsid w:val="18E83D0E"/>
    <w:rsid w:val="18E88FDC"/>
    <w:rsid w:val="18EB34A3"/>
    <w:rsid w:val="18F6A937"/>
    <w:rsid w:val="18F6ACE1"/>
    <w:rsid w:val="18FFC915"/>
    <w:rsid w:val="1906B3CC"/>
    <w:rsid w:val="190A6CB3"/>
    <w:rsid w:val="1918388E"/>
    <w:rsid w:val="191C0513"/>
    <w:rsid w:val="1942A56B"/>
    <w:rsid w:val="19487C8A"/>
    <w:rsid w:val="194AEC21"/>
    <w:rsid w:val="1955BCAD"/>
    <w:rsid w:val="19846FFB"/>
    <w:rsid w:val="19906BC4"/>
    <w:rsid w:val="199147C7"/>
    <w:rsid w:val="19A92952"/>
    <w:rsid w:val="19AA195F"/>
    <w:rsid w:val="19B4C6B0"/>
    <w:rsid w:val="19C11878"/>
    <w:rsid w:val="19C33CE8"/>
    <w:rsid w:val="19E34DD3"/>
    <w:rsid w:val="19F48685"/>
    <w:rsid w:val="1A31660B"/>
    <w:rsid w:val="1A3B7302"/>
    <w:rsid w:val="1A3ECCF0"/>
    <w:rsid w:val="1A448E6C"/>
    <w:rsid w:val="1A4D7CF7"/>
    <w:rsid w:val="1A5C73D6"/>
    <w:rsid w:val="1A823FC6"/>
    <w:rsid w:val="1A8252D6"/>
    <w:rsid w:val="1A829D88"/>
    <w:rsid w:val="1A88DEE1"/>
    <w:rsid w:val="1A896E40"/>
    <w:rsid w:val="1A8AED7B"/>
    <w:rsid w:val="1A9BD468"/>
    <w:rsid w:val="1A9DE04B"/>
    <w:rsid w:val="1AA4C1C4"/>
    <w:rsid w:val="1ABBB1E1"/>
    <w:rsid w:val="1ABC56D7"/>
    <w:rsid w:val="1AC90D64"/>
    <w:rsid w:val="1ACD2A5C"/>
    <w:rsid w:val="1AE1757C"/>
    <w:rsid w:val="1AE81214"/>
    <w:rsid w:val="1B035868"/>
    <w:rsid w:val="1B090C62"/>
    <w:rsid w:val="1B09477B"/>
    <w:rsid w:val="1B12FAF1"/>
    <w:rsid w:val="1B152617"/>
    <w:rsid w:val="1B16FF1F"/>
    <w:rsid w:val="1B232912"/>
    <w:rsid w:val="1B242454"/>
    <w:rsid w:val="1B24C132"/>
    <w:rsid w:val="1B50E7DB"/>
    <w:rsid w:val="1B598C09"/>
    <w:rsid w:val="1B61E852"/>
    <w:rsid w:val="1B6C45B3"/>
    <w:rsid w:val="1B73C6DA"/>
    <w:rsid w:val="1B980601"/>
    <w:rsid w:val="1BA47B62"/>
    <w:rsid w:val="1BA540C4"/>
    <w:rsid w:val="1BAD17D5"/>
    <w:rsid w:val="1BAF0DB5"/>
    <w:rsid w:val="1BB98C66"/>
    <w:rsid w:val="1BBC3848"/>
    <w:rsid w:val="1BC2DFD1"/>
    <w:rsid w:val="1BC8A9B6"/>
    <w:rsid w:val="1BD24B91"/>
    <w:rsid w:val="1BD689C2"/>
    <w:rsid w:val="1BDAAA92"/>
    <w:rsid w:val="1BE13894"/>
    <w:rsid w:val="1BF474A5"/>
    <w:rsid w:val="1C0741C5"/>
    <w:rsid w:val="1C2FC64E"/>
    <w:rsid w:val="1C34DAA4"/>
    <w:rsid w:val="1C35F029"/>
    <w:rsid w:val="1C39321A"/>
    <w:rsid w:val="1C454C2D"/>
    <w:rsid w:val="1C4E4146"/>
    <w:rsid w:val="1C60CC89"/>
    <w:rsid w:val="1C690A31"/>
    <w:rsid w:val="1C7010E1"/>
    <w:rsid w:val="1C705026"/>
    <w:rsid w:val="1CA161D8"/>
    <w:rsid w:val="1CC8BA73"/>
    <w:rsid w:val="1CDACFB2"/>
    <w:rsid w:val="1CE07FBA"/>
    <w:rsid w:val="1CEF0B1F"/>
    <w:rsid w:val="1CFD35CE"/>
    <w:rsid w:val="1D07B383"/>
    <w:rsid w:val="1D16E51B"/>
    <w:rsid w:val="1D1E7432"/>
    <w:rsid w:val="1D3187BB"/>
    <w:rsid w:val="1D4B39FD"/>
    <w:rsid w:val="1D5F18F7"/>
    <w:rsid w:val="1D6E723D"/>
    <w:rsid w:val="1D8EF4F7"/>
    <w:rsid w:val="1DA2494B"/>
    <w:rsid w:val="1DAD519B"/>
    <w:rsid w:val="1DBBFB1E"/>
    <w:rsid w:val="1DC0EB55"/>
    <w:rsid w:val="1DC9BFE9"/>
    <w:rsid w:val="1DE2444B"/>
    <w:rsid w:val="1E12D935"/>
    <w:rsid w:val="1E26E67D"/>
    <w:rsid w:val="1E2C2A22"/>
    <w:rsid w:val="1E2FA392"/>
    <w:rsid w:val="1E40DE69"/>
    <w:rsid w:val="1E48A0B8"/>
    <w:rsid w:val="1E496BEC"/>
    <w:rsid w:val="1E4CC6D9"/>
    <w:rsid w:val="1E61EDF6"/>
    <w:rsid w:val="1E626A8C"/>
    <w:rsid w:val="1E81C481"/>
    <w:rsid w:val="1E8BB9F2"/>
    <w:rsid w:val="1E93AFB4"/>
    <w:rsid w:val="1EC5F51E"/>
    <w:rsid w:val="1EE43510"/>
    <w:rsid w:val="1EE7BB60"/>
    <w:rsid w:val="1EED022C"/>
    <w:rsid w:val="1EF931D3"/>
    <w:rsid w:val="1EFF2B29"/>
    <w:rsid w:val="1F225097"/>
    <w:rsid w:val="1F406558"/>
    <w:rsid w:val="1F5EA045"/>
    <w:rsid w:val="1F701F9E"/>
    <w:rsid w:val="1F820203"/>
    <w:rsid w:val="1F824B55"/>
    <w:rsid w:val="1F87093F"/>
    <w:rsid w:val="1F8F0A79"/>
    <w:rsid w:val="1FA4F40D"/>
    <w:rsid w:val="1FB64338"/>
    <w:rsid w:val="1FBE2ED5"/>
    <w:rsid w:val="1FC60E65"/>
    <w:rsid w:val="1FC71CF5"/>
    <w:rsid w:val="1FCF5CB0"/>
    <w:rsid w:val="1FE03D80"/>
    <w:rsid w:val="1FF9D1CE"/>
    <w:rsid w:val="1FFDFAEA"/>
    <w:rsid w:val="2006DACD"/>
    <w:rsid w:val="20070504"/>
    <w:rsid w:val="201827E0"/>
    <w:rsid w:val="201C6180"/>
    <w:rsid w:val="2025D68E"/>
    <w:rsid w:val="2028EB01"/>
    <w:rsid w:val="2032BC92"/>
    <w:rsid w:val="204789E0"/>
    <w:rsid w:val="20669F5D"/>
    <w:rsid w:val="207B7B6A"/>
    <w:rsid w:val="2081B095"/>
    <w:rsid w:val="2081D686"/>
    <w:rsid w:val="20850FC2"/>
    <w:rsid w:val="20BBA48B"/>
    <w:rsid w:val="20C2D3D4"/>
    <w:rsid w:val="20D3C661"/>
    <w:rsid w:val="20EDC2E4"/>
    <w:rsid w:val="20F5EA21"/>
    <w:rsid w:val="2103B840"/>
    <w:rsid w:val="210AB008"/>
    <w:rsid w:val="210E547D"/>
    <w:rsid w:val="2114C0E2"/>
    <w:rsid w:val="2118517B"/>
    <w:rsid w:val="212DFBD1"/>
    <w:rsid w:val="2130085D"/>
    <w:rsid w:val="214849C4"/>
    <w:rsid w:val="2149406F"/>
    <w:rsid w:val="218306A4"/>
    <w:rsid w:val="218E0ADE"/>
    <w:rsid w:val="218E41F6"/>
    <w:rsid w:val="219FA1FA"/>
    <w:rsid w:val="21B16F72"/>
    <w:rsid w:val="21C935B7"/>
    <w:rsid w:val="21D2ABDB"/>
    <w:rsid w:val="21DE959A"/>
    <w:rsid w:val="21E9485C"/>
    <w:rsid w:val="21F95443"/>
    <w:rsid w:val="21FD6D9D"/>
    <w:rsid w:val="220385CE"/>
    <w:rsid w:val="2223B62A"/>
    <w:rsid w:val="223328BD"/>
    <w:rsid w:val="224B4C43"/>
    <w:rsid w:val="224E1113"/>
    <w:rsid w:val="224F6D44"/>
    <w:rsid w:val="22535CBE"/>
    <w:rsid w:val="225DF5E0"/>
    <w:rsid w:val="226C0A0B"/>
    <w:rsid w:val="22708D41"/>
    <w:rsid w:val="2277B11F"/>
    <w:rsid w:val="2279FE11"/>
    <w:rsid w:val="22A127FC"/>
    <w:rsid w:val="22A1E049"/>
    <w:rsid w:val="22A6EEA2"/>
    <w:rsid w:val="22AC67E1"/>
    <w:rsid w:val="22B0CE9D"/>
    <w:rsid w:val="22B58398"/>
    <w:rsid w:val="22B63258"/>
    <w:rsid w:val="22B97FFC"/>
    <w:rsid w:val="22C54A4E"/>
    <w:rsid w:val="22CB19DE"/>
    <w:rsid w:val="22D64093"/>
    <w:rsid w:val="22DE0D9E"/>
    <w:rsid w:val="22E6E094"/>
    <w:rsid w:val="22F8DBB6"/>
    <w:rsid w:val="23039A42"/>
    <w:rsid w:val="2316F34D"/>
    <w:rsid w:val="235F9EF0"/>
    <w:rsid w:val="23865AC2"/>
    <w:rsid w:val="2391C081"/>
    <w:rsid w:val="23A2066D"/>
    <w:rsid w:val="23B2F921"/>
    <w:rsid w:val="23B938DD"/>
    <w:rsid w:val="23B958CB"/>
    <w:rsid w:val="23C57CEB"/>
    <w:rsid w:val="23CBB713"/>
    <w:rsid w:val="23CCAFA8"/>
    <w:rsid w:val="23F0DEEE"/>
    <w:rsid w:val="241EA198"/>
    <w:rsid w:val="24204F17"/>
    <w:rsid w:val="242153FA"/>
    <w:rsid w:val="243BC3BC"/>
    <w:rsid w:val="2442BF03"/>
    <w:rsid w:val="245153F9"/>
    <w:rsid w:val="24554AAD"/>
    <w:rsid w:val="2458F0E3"/>
    <w:rsid w:val="245D2BC6"/>
    <w:rsid w:val="245E1174"/>
    <w:rsid w:val="2471B706"/>
    <w:rsid w:val="24798ADD"/>
    <w:rsid w:val="248F4015"/>
    <w:rsid w:val="2499649D"/>
    <w:rsid w:val="24A61F18"/>
    <w:rsid w:val="24A61F33"/>
    <w:rsid w:val="24B1ADC1"/>
    <w:rsid w:val="24B2567D"/>
    <w:rsid w:val="24DC0CDB"/>
    <w:rsid w:val="24E1FC47"/>
    <w:rsid w:val="24F39AC6"/>
    <w:rsid w:val="24FEC474"/>
    <w:rsid w:val="251F8EE3"/>
    <w:rsid w:val="252234A2"/>
    <w:rsid w:val="25278389"/>
    <w:rsid w:val="252E05FF"/>
    <w:rsid w:val="2536980D"/>
    <w:rsid w:val="253B2690"/>
    <w:rsid w:val="25492535"/>
    <w:rsid w:val="254E9811"/>
    <w:rsid w:val="254E9860"/>
    <w:rsid w:val="254F5F42"/>
    <w:rsid w:val="2567DBDF"/>
    <w:rsid w:val="2575E579"/>
    <w:rsid w:val="257D477A"/>
    <w:rsid w:val="2587A4DA"/>
    <w:rsid w:val="258C920C"/>
    <w:rsid w:val="259CA6AD"/>
    <w:rsid w:val="25A3F28D"/>
    <w:rsid w:val="25C0359E"/>
    <w:rsid w:val="25C3E252"/>
    <w:rsid w:val="25C48F5B"/>
    <w:rsid w:val="25D9810B"/>
    <w:rsid w:val="25DF0A3B"/>
    <w:rsid w:val="25E57413"/>
    <w:rsid w:val="25E8AABF"/>
    <w:rsid w:val="25ECFFE2"/>
    <w:rsid w:val="25ED2A92"/>
    <w:rsid w:val="260BF245"/>
    <w:rsid w:val="261E38F0"/>
    <w:rsid w:val="262807B5"/>
    <w:rsid w:val="263AB577"/>
    <w:rsid w:val="2642F919"/>
    <w:rsid w:val="264F267C"/>
    <w:rsid w:val="265E2E69"/>
    <w:rsid w:val="26624E52"/>
    <w:rsid w:val="266D4715"/>
    <w:rsid w:val="266F0913"/>
    <w:rsid w:val="26712EFB"/>
    <w:rsid w:val="268BF813"/>
    <w:rsid w:val="2698217D"/>
    <w:rsid w:val="26A08911"/>
    <w:rsid w:val="26BD1249"/>
    <w:rsid w:val="26CEA4EF"/>
    <w:rsid w:val="26D01755"/>
    <w:rsid w:val="26DF0362"/>
    <w:rsid w:val="26DF8CDA"/>
    <w:rsid w:val="26EA68C1"/>
    <w:rsid w:val="2702C795"/>
    <w:rsid w:val="270E40B9"/>
    <w:rsid w:val="2710EFC8"/>
    <w:rsid w:val="27124946"/>
    <w:rsid w:val="2715B05F"/>
    <w:rsid w:val="2725223B"/>
    <w:rsid w:val="272AFEFA"/>
    <w:rsid w:val="2742E182"/>
    <w:rsid w:val="2763BEFC"/>
    <w:rsid w:val="276753D7"/>
    <w:rsid w:val="276EF704"/>
    <w:rsid w:val="2795B236"/>
    <w:rsid w:val="2798100C"/>
    <w:rsid w:val="27A83A06"/>
    <w:rsid w:val="27AB5C51"/>
    <w:rsid w:val="27B03D85"/>
    <w:rsid w:val="27B350F3"/>
    <w:rsid w:val="27F3AD2F"/>
    <w:rsid w:val="27F73B0F"/>
    <w:rsid w:val="27F81BB9"/>
    <w:rsid w:val="2807E251"/>
    <w:rsid w:val="2808528B"/>
    <w:rsid w:val="28299CE8"/>
    <w:rsid w:val="282B1FE7"/>
    <w:rsid w:val="28347722"/>
    <w:rsid w:val="2837F0A8"/>
    <w:rsid w:val="283CAE87"/>
    <w:rsid w:val="2845A6A9"/>
    <w:rsid w:val="286895C7"/>
    <w:rsid w:val="286E78CB"/>
    <w:rsid w:val="286FD94A"/>
    <w:rsid w:val="287CDC32"/>
    <w:rsid w:val="287E98D0"/>
    <w:rsid w:val="28863922"/>
    <w:rsid w:val="28AB25DB"/>
    <w:rsid w:val="28ADB883"/>
    <w:rsid w:val="28B0CD90"/>
    <w:rsid w:val="28B1A43C"/>
    <w:rsid w:val="28B40A33"/>
    <w:rsid w:val="28BDB3F1"/>
    <w:rsid w:val="28C63573"/>
    <w:rsid w:val="28C67E8B"/>
    <w:rsid w:val="28D332CA"/>
    <w:rsid w:val="28D8F604"/>
    <w:rsid w:val="28D8F8FC"/>
    <w:rsid w:val="28E496DB"/>
    <w:rsid w:val="2901F13F"/>
    <w:rsid w:val="290629E2"/>
    <w:rsid w:val="290B9CBF"/>
    <w:rsid w:val="29163804"/>
    <w:rsid w:val="29165634"/>
    <w:rsid w:val="291B3ACA"/>
    <w:rsid w:val="2924C51C"/>
    <w:rsid w:val="292A68AA"/>
    <w:rsid w:val="29318297"/>
    <w:rsid w:val="29349874"/>
    <w:rsid w:val="293CFEB8"/>
    <w:rsid w:val="294BBEFA"/>
    <w:rsid w:val="29531F86"/>
    <w:rsid w:val="2955D595"/>
    <w:rsid w:val="2958C337"/>
    <w:rsid w:val="2961148D"/>
    <w:rsid w:val="2975DFE0"/>
    <w:rsid w:val="2980FD0B"/>
    <w:rsid w:val="29A51D15"/>
    <w:rsid w:val="29B3F352"/>
    <w:rsid w:val="29BE236D"/>
    <w:rsid w:val="29C9EC86"/>
    <w:rsid w:val="29D2FD36"/>
    <w:rsid w:val="2A065F79"/>
    <w:rsid w:val="2A0C92F5"/>
    <w:rsid w:val="2A0D2955"/>
    <w:rsid w:val="2A0E97B3"/>
    <w:rsid w:val="2A23E422"/>
    <w:rsid w:val="2A2FF03C"/>
    <w:rsid w:val="2A3B6998"/>
    <w:rsid w:val="2A43DB3D"/>
    <w:rsid w:val="2A5D6BCB"/>
    <w:rsid w:val="2A6DEFD4"/>
    <w:rsid w:val="2A6F823D"/>
    <w:rsid w:val="2A797B5D"/>
    <w:rsid w:val="2A8994B9"/>
    <w:rsid w:val="2A8BDD2E"/>
    <w:rsid w:val="2A8DA62C"/>
    <w:rsid w:val="2AC56112"/>
    <w:rsid w:val="2ACD0B4E"/>
    <w:rsid w:val="2ACD52F8"/>
    <w:rsid w:val="2AD374BB"/>
    <w:rsid w:val="2AD91C32"/>
    <w:rsid w:val="2AEEE571"/>
    <w:rsid w:val="2AFA1210"/>
    <w:rsid w:val="2AFBF03C"/>
    <w:rsid w:val="2B063914"/>
    <w:rsid w:val="2B494576"/>
    <w:rsid w:val="2B4F7AE7"/>
    <w:rsid w:val="2B595201"/>
    <w:rsid w:val="2B7DA6F4"/>
    <w:rsid w:val="2B8C7477"/>
    <w:rsid w:val="2B9BA40E"/>
    <w:rsid w:val="2BB47AC8"/>
    <w:rsid w:val="2BB47CF4"/>
    <w:rsid w:val="2BBA079D"/>
    <w:rsid w:val="2BD7208D"/>
    <w:rsid w:val="2BDD7F9E"/>
    <w:rsid w:val="2BE547C0"/>
    <w:rsid w:val="2BE8251E"/>
    <w:rsid w:val="2BF50C13"/>
    <w:rsid w:val="2BF93C2C"/>
    <w:rsid w:val="2BFA413D"/>
    <w:rsid w:val="2C0854DE"/>
    <w:rsid w:val="2C43DB31"/>
    <w:rsid w:val="2C5171C3"/>
    <w:rsid w:val="2C5287F8"/>
    <w:rsid w:val="2C5C65DE"/>
    <w:rsid w:val="2C68705F"/>
    <w:rsid w:val="2C775EAF"/>
    <w:rsid w:val="2C77CF1D"/>
    <w:rsid w:val="2C82D054"/>
    <w:rsid w:val="2C876880"/>
    <w:rsid w:val="2C9C4AEB"/>
    <w:rsid w:val="2C9CD8F7"/>
    <w:rsid w:val="2CBE799B"/>
    <w:rsid w:val="2CBFC5BD"/>
    <w:rsid w:val="2CCA6185"/>
    <w:rsid w:val="2CD11D2D"/>
    <w:rsid w:val="2CD50EA4"/>
    <w:rsid w:val="2CD9CC45"/>
    <w:rsid w:val="2CDB5374"/>
    <w:rsid w:val="2CEB31F9"/>
    <w:rsid w:val="2CEEBF8F"/>
    <w:rsid w:val="2CF97AF5"/>
    <w:rsid w:val="2CFA334D"/>
    <w:rsid w:val="2D02C02B"/>
    <w:rsid w:val="2D1DAD73"/>
    <w:rsid w:val="2D379AE0"/>
    <w:rsid w:val="2D3EF2E0"/>
    <w:rsid w:val="2D562F84"/>
    <w:rsid w:val="2D5AC326"/>
    <w:rsid w:val="2D5D5E53"/>
    <w:rsid w:val="2D60D0E5"/>
    <w:rsid w:val="2D6476FC"/>
    <w:rsid w:val="2D68BC00"/>
    <w:rsid w:val="2D786079"/>
    <w:rsid w:val="2D7A2612"/>
    <w:rsid w:val="2D8EF800"/>
    <w:rsid w:val="2D938934"/>
    <w:rsid w:val="2DAD3B18"/>
    <w:rsid w:val="2DAD6FC2"/>
    <w:rsid w:val="2DB9A430"/>
    <w:rsid w:val="2DC00545"/>
    <w:rsid w:val="2DC3D331"/>
    <w:rsid w:val="2DC75206"/>
    <w:rsid w:val="2DC75747"/>
    <w:rsid w:val="2DDBBDAF"/>
    <w:rsid w:val="2DE4F87C"/>
    <w:rsid w:val="2DEF504E"/>
    <w:rsid w:val="2E09EEF9"/>
    <w:rsid w:val="2E1DE8BD"/>
    <w:rsid w:val="2E20D6CA"/>
    <w:rsid w:val="2E22FA65"/>
    <w:rsid w:val="2E2FC9DD"/>
    <w:rsid w:val="2E504700"/>
    <w:rsid w:val="2E6611D1"/>
    <w:rsid w:val="2E70DF05"/>
    <w:rsid w:val="2E716793"/>
    <w:rsid w:val="2E7269AA"/>
    <w:rsid w:val="2E7298F0"/>
    <w:rsid w:val="2E80B792"/>
    <w:rsid w:val="2E9DD5F4"/>
    <w:rsid w:val="2EC2FCFC"/>
    <w:rsid w:val="2ECAF9BD"/>
    <w:rsid w:val="2EDE7279"/>
    <w:rsid w:val="2EE30409"/>
    <w:rsid w:val="2EF24DC6"/>
    <w:rsid w:val="2F1CBFF2"/>
    <w:rsid w:val="2F2AC861"/>
    <w:rsid w:val="2F2B8BB3"/>
    <w:rsid w:val="2F367AE0"/>
    <w:rsid w:val="2F694E5F"/>
    <w:rsid w:val="2F69833F"/>
    <w:rsid w:val="2F768920"/>
    <w:rsid w:val="2F798723"/>
    <w:rsid w:val="2F891285"/>
    <w:rsid w:val="2F95BC3B"/>
    <w:rsid w:val="2F9C25FC"/>
    <w:rsid w:val="2FA0C41B"/>
    <w:rsid w:val="2FC7C8F0"/>
    <w:rsid w:val="2FC86F60"/>
    <w:rsid w:val="2FC9DECA"/>
    <w:rsid w:val="2FCFFB87"/>
    <w:rsid w:val="2FD74160"/>
    <w:rsid w:val="2FDEA7FE"/>
    <w:rsid w:val="2FE6CB81"/>
    <w:rsid w:val="30133905"/>
    <w:rsid w:val="303430D4"/>
    <w:rsid w:val="3042E62D"/>
    <w:rsid w:val="30479E79"/>
    <w:rsid w:val="304E6873"/>
    <w:rsid w:val="305FC1E9"/>
    <w:rsid w:val="305FCA68"/>
    <w:rsid w:val="306D18EF"/>
    <w:rsid w:val="30744AE1"/>
    <w:rsid w:val="30A90800"/>
    <w:rsid w:val="30ABE0AD"/>
    <w:rsid w:val="30B6D93F"/>
    <w:rsid w:val="30BC5FFA"/>
    <w:rsid w:val="30F4FD0A"/>
    <w:rsid w:val="31045686"/>
    <w:rsid w:val="310B0232"/>
    <w:rsid w:val="311900AB"/>
    <w:rsid w:val="311D51A6"/>
    <w:rsid w:val="311F886F"/>
    <w:rsid w:val="31317110"/>
    <w:rsid w:val="31358B1A"/>
    <w:rsid w:val="313D8031"/>
    <w:rsid w:val="313EE588"/>
    <w:rsid w:val="314BC13C"/>
    <w:rsid w:val="3161E376"/>
    <w:rsid w:val="31632208"/>
    <w:rsid w:val="31866EFC"/>
    <w:rsid w:val="318E2748"/>
    <w:rsid w:val="318F0854"/>
    <w:rsid w:val="3192FE69"/>
    <w:rsid w:val="3198C30B"/>
    <w:rsid w:val="319BB004"/>
    <w:rsid w:val="31B35E7F"/>
    <w:rsid w:val="31B6D7E9"/>
    <w:rsid w:val="31B7BE43"/>
    <w:rsid w:val="31B80167"/>
    <w:rsid w:val="31D6DB47"/>
    <w:rsid w:val="31FB92DE"/>
    <w:rsid w:val="31FED2C1"/>
    <w:rsid w:val="320768D5"/>
    <w:rsid w:val="320B8850"/>
    <w:rsid w:val="32125B07"/>
    <w:rsid w:val="32192330"/>
    <w:rsid w:val="3226EBA5"/>
    <w:rsid w:val="325513D3"/>
    <w:rsid w:val="326A4D22"/>
    <w:rsid w:val="327166FD"/>
    <w:rsid w:val="327DAF82"/>
    <w:rsid w:val="327E7CA7"/>
    <w:rsid w:val="3283F424"/>
    <w:rsid w:val="3285C6B9"/>
    <w:rsid w:val="328CAB5B"/>
    <w:rsid w:val="3293A915"/>
    <w:rsid w:val="32963EBD"/>
    <w:rsid w:val="329F6A87"/>
    <w:rsid w:val="32A4AF3D"/>
    <w:rsid w:val="32A7C94C"/>
    <w:rsid w:val="32AC55D8"/>
    <w:rsid w:val="32B16247"/>
    <w:rsid w:val="32BA6C8B"/>
    <w:rsid w:val="32BB8E11"/>
    <w:rsid w:val="32BCDD3C"/>
    <w:rsid w:val="32C1FEAE"/>
    <w:rsid w:val="32E8C14C"/>
    <w:rsid w:val="3310D179"/>
    <w:rsid w:val="33292574"/>
    <w:rsid w:val="332DE06B"/>
    <w:rsid w:val="333400E0"/>
    <w:rsid w:val="33442DD0"/>
    <w:rsid w:val="33486515"/>
    <w:rsid w:val="335665BF"/>
    <w:rsid w:val="33789836"/>
    <w:rsid w:val="338DE593"/>
    <w:rsid w:val="33937A02"/>
    <w:rsid w:val="33A127E2"/>
    <w:rsid w:val="33A52E77"/>
    <w:rsid w:val="33BAA749"/>
    <w:rsid w:val="33C2BC06"/>
    <w:rsid w:val="33DB344E"/>
    <w:rsid w:val="33DE9478"/>
    <w:rsid w:val="33FE8BB5"/>
    <w:rsid w:val="3400BC40"/>
    <w:rsid w:val="3406B900"/>
    <w:rsid w:val="34165007"/>
    <w:rsid w:val="341FBA8C"/>
    <w:rsid w:val="34250B6E"/>
    <w:rsid w:val="343E50F8"/>
    <w:rsid w:val="3446AA18"/>
    <w:rsid w:val="347D91E3"/>
    <w:rsid w:val="34AC5206"/>
    <w:rsid w:val="34B50101"/>
    <w:rsid w:val="34C35E68"/>
    <w:rsid w:val="34CE7221"/>
    <w:rsid w:val="34D3D440"/>
    <w:rsid w:val="34D625CF"/>
    <w:rsid w:val="34DAA25D"/>
    <w:rsid w:val="34F8D0DF"/>
    <w:rsid w:val="35171AF2"/>
    <w:rsid w:val="3519599F"/>
    <w:rsid w:val="351CBDF9"/>
    <w:rsid w:val="352B7F26"/>
    <w:rsid w:val="352F8109"/>
    <w:rsid w:val="352F881B"/>
    <w:rsid w:val="3550C3F2"/>
    <w:rsid w:val="3556E5B6"/>
    <w:rsid w:val="355EDF6B"/>
    <w:rsid w:val="3560DA27"/>
    <w:rsid w:val="356B2BDB"/>
    <w:rsid w:val="35789770"/>
    <w:rsid w:val="357BE9FC"/>
    <w:rsid w:val="357F1150"/>
    <w:rsid w:val="35866BB5"/>
    <w:rsid w:val="358A4A1F"/>
    <w:rsid w:val="359062D0"/>
    <w:rsid w:val="359BB406"/>
    <w:rsid w:val="35A36F51"/>
    <w:rsid w:val="35B37B56"/>
    <w:rsid w:val="35C15903"/>
    <w:rsid w:val="35CD6331"/>
    <w:rsid w:val="35FE2D84"/>
    <w:rsid w:val="35FF13D0"/>
    <w:rsid w:val="361DBD0C"/>
    <w:rsid w:val="3630B8A6"/>
    <w:rsid w:val="3631EEF3"/>
    <w:rsid w:val="364E157B"/>
    <w:rsid w:val="3651F2E4"/>
    <w:rsid w:val="3653E624"/>
    <w:rsid w:val="3655C17C"/>
    <w:rsid w:val="3659860F"/>
    <w:rsid w:val="365F2EC9"/>
    <w:rsid w:val="3660272A"/>
    <w:rsid w:val="36650208"/>
    <w:rsid w:val="367BF0EA"/>
    <w:rsid w:val="368F23AE"/>
    <w:rsid w:val="369112B7"/>
    <w:rsid w:val="369D215F"/>
    <w:rsid w:val="36C22DEC"/>
    <w:rsid w:val="36FBC8E6"/>
    <w:rsid w:val="371584A5"/>
    <w:rsid w:val="371BA2E5"/>
    <w:rsid w:val="37305EE6"/>
    <w:rsid w:val="374168E2"/>
    <w:rsid w:val="37422882"/>
    <w:rsid w:val="3760768C"/>
    <w:rsid w:val="3761D111"/>
    <w:rsid w:val="37702640"/>
    <w:rsid w:val="37821557"/>
    <w:rsid w:val="3787BC47"/>
    <w:rsid w:val="3788EB74"/>
    <w:rsid w:val="379741E2"/>
    <w:rsid w:val="379CE7B8"/>
    <w:rsid w:val="37A70B48"/>
    <w:rsid w:val="37B7F5E1"/>
    <w:rsid w:val="37CC8907"/>
    <w:rsid w:val="37D2189C"/>
    <w:rsid w:val="37D347E6"/>
    <w:rsid w:val="37E422E1"/>
    <w:rsid w:val="37E5B3F4"/>
    <w:rsid w:val="37ECA9A2"/>
    <w:rsid w:val="37F3CBBA"/>
    <w:rsid w:val="37F85949"/>
    <w:rsid w:val="380AB46A"/>
    <w:rsid w:val="380DEC00"/>
    <w:rsid w:val="3822208F"/>
    <w:rsid w:val="382B1792"/>
    <w:rsid w:val="382CCD54"/>
    <w:rsid w:val="3831AD06"/>
    <w:rsid w:val="384163AF"/>
    <w:rsid w:val="38528DEB"/>
    <w:rsid w:val="38600953"/>
    <w:rsid w:val="38660FCC"/>
    <w:rsid w:val="386E17BE"/>
    <w:rsid w:val="386FF330"/>
    <w:rsid w:val="388036AB"/>
    <w:rsid w:val="3883A2B5"/>
    <w:rsid w:val="38A4C6B8"/>
    <w:rsid w:val="38A53EAC"/>
    <w:rsid w:val="38AD38B5"/>
    <w:rsid w:val="38B9FA36"/>
    <w:rsid w:val="38BAAF5E"/>
    <w:rsid w:val="38C0A1D7"/>
    <w:rsid w:val="38EB742C"/>
    <w:rsid w:val="38F28EC3"/>
    <w:rsid w:val="38FB55B0"/>
    <w:rsid w:val="38FBF6D5"/>
    <w:rsid w:val="38FF088C"/>
    <w:rsid w:val="391BA09E"/>
    <w:rsid w:val="39246711"/>
    <w:rsid w:val="3930233F"/>
    <w:rsid w:val="39365411"/>
    <w:rsid w:val="3938251E"/>
    <w:rsid w:val="3945D3C0"/>
    <w:rsid w:val="394B9E72"/>
    <w:rsid w:val="3951E539"/>
    <w:rsid w:val="3952E88B"/>
    <w:rsid w:val="395EC730"/>
    <w:rsid w:val="395F1694"/>
    <w:rsid w:val="3968DA39"/>
    <w:rsid w:val="397027C4"/>
    <w:rsid w:val="398A76B7"/>
    <w:rsid w:val="3994BAC0"/>
    <w:rsid w:val="39ABB41E"/>
    <w:rsid w:val="39AC158F"/>
    <w:rsid w:val="39AFC426"/>
    <w:rsid w:val="39BC133F"/>
    <w:rsid w:val="39BCA543"/>
    <w:rsid w:val="39BDF0F0"/>
    <w:rsid w:val="39C0122B"/>
    <w:rsid w:val="39C34495"/>
    <w:rsid w:val="39C6DFD2"/>
    <w:rsid w:val="39EC7DE9"/>
    <w:rsid w:val="39EEE526"/>
    <w:rsid w:val="39FB6381"/>
    <w:rsid w:val="3A08722A"/>
    <w:rsid w:val="3A27C1E5"/>
    <w:rsid w:val="3A38245B"/>
    <w:rsid w:val="3A4142B3"/>
    <w:rsid w:val="3A6625F5"/>
    <w:rsid w:val="3A7F9A70"/>
    <w:rsid w:val="3A843BE4"/>
    <w:rsid w:val="3AA213EC"/>
    <w:rsid w:val="3ABDE243"/>
    <w:rsid w:val="3AEC00F7"/>
    <w:rsid w:val="3AFCE561"/>
    <w:rsid w:val="3AFF59F7"/>
    <w:rsid w:val="3B07D1C8"/>
    <w:rsid w:val="3B0F6D8D"/>
    <w:rsid w:val="3B21A50A"/>
    <w:rsid w:val="3B2510DB"/>
    <w:rsid w:val="3B35973D"/>
    <w:rsid w:val="3B4E1EDB"/>
    <w:rsid w:val="3B5BF744"/>
    <w:rsid w:val="3B7452A5"/>
    <w:rsid w:val="3B7C93F5"/>
    <w:rsid w:val="3B884E4A"/>
    <w:rsid w:val="3B99C456"/>
    <w:rsid w:val="3B9F8421"/>
    <w:rsid w:val="3BA108F0"/>
    <w:rsid w:val="3BB4DD4A"/>
    <w:rsid w:val="3BBA9E6A"/>
    <w:rsid w:val="3BBE47D9"/>
    <w:rsid w:val="3BBE60E4"/>
    <w:rsid w:val="3BE25C12"/>
    <w:rsid w:val="3BE71011"/>
    <w:rsid w:val="3C28193E"/>
    <w:rsid w:val="3C2E142B"/>
    <w:rsid w:val="3C301698"/>
    <w:rsid w:val="3C335D0E"/>
    <w:rsid w:val="3C354234"/>
    <w:rsid w:val="3C3BE3CB"/>
    <w:rsid w:val="3C4969D0"/>
    <w:rsid w:val="3C6180A7"/>
    <w:rsid w:val="3C6AD605"/>
    <w:rsid w:val="3C8B6704"/>
    <w:rsid w:val="3C8F73DF"/>
    <w:rsid w:val="3C921591"/>
    <w:rsid w:val="3CA6F268"/>
    <w:rsid w:val="3CBC23FF"/>
    <w:rsid w:val="3CD6D25C"/>
    <w:rsid w:val="3CD8A070"/>
    <w:rsid w:val="3CE0DB41"/>
    <w:rsid w:val="3CE428BF"/>
    <w:rsid w:val="3CEF2E7D"/>
    <w:rsid w:val="3D03AAB1"/>
    <w:rsid w:val="3D11F700"/>
    <w:rsid w:val="3D27DB58"/>
    <w:rsid w:val="3D36C0E9"/>
    <w:rsid w:val="3D4A48D2"/>
    <w:rsid w:val="3D7DEAFE"/>
    <w:rsid w:val="3D8665ED"/>
    <w:rsid w:val="3D8F44F3"/>
    <w:rsid w:val="3D9536ED"/>
    <w:rsid w:val="3DAD0950"/>
    <w:rsid w:val="3DC93AB7"/>
    <w:rsid w:val="3DCF6DC4"/>
    <w:rsid w:val="3DD11295"/>
    <w:rsid w:val="3DD7238B"/>
    <w:rsid w:val="3DF41194"/>
    <w:rsid w:val="3E1D49B3"/>
    <w:rsid w:val="3E1DECDD"/>
    <w:rsid w:val="3E1FC011"/>
    <w:rsid w:val="3E24F35E"/>
    <w:rsid w:val="3E2A145C"/>
    <w:rsid w:val="3E35E52E"/>
    <w:rsid w:val="3E39A1A9"/>
    <w:rsid w:val="3E470E4F"/>
    <w:rsid w:val="3E4F3129"/>
    <w:rsid w:val="3E5509A3"/>
    <w:rsid w:val="3E584A78"/>
    <w:rsid w:val="3E8D90A7"/>
    <w:rsid w:val="3E96A574"/>
    <w:rsid w:val="3EBB4D9D"/>
    <w:rsid w:val="3EBEE427"/>
    <w:rsid w:val="3EC81A55"/>
    <w:rsid w:val="3ECB9FAF"/>
    <w:rsid w:val="3EDB5E06"/>
    <w:rsid w:val="3EF09189"/>
    <w:rsid w:val="3EFF0F0A"/>
    <w:rsid w:val="3F085408"/>
    <w:rsid w:val="3F0EAEF8"/>
    <w:rsid w:val="3F215DE4"/>
    <w:rsid w:val="3F31BB44"/>
    <w:rsid w:val="3F40FF04"/>
    <w:rsid w:val="3F642082"/>
    <w:rsid w:val="3F72599C"/>
    <w:rsid w:val="3F75267D"/>
    <w:rsid w:val="3F83BD23"/>
    <w:rsid w:val="3F8FE1F5"/>
    <w:rsid w:val="3F966BDA"/>
    <w:rsid w:val="3FA361CE"/>
    <w:rsid w:val="3FC63CF4"/>
    <w:rsid w:val="3FD2C736"/>
    <w:rsid w:val="3FD6680F"/>
    <w:rsid w:val="3FD9AEDD"/>
    <w:rsid w:val="3FE1560A"/>
    <w:rsid w:val="3FE304AD"/>
    <w:rsid w:val="3FF4BF58"/>
    <w:rsid w:val="4002C7FF"/>
    <w:rsid w:val="4028AA9A"/>
    <w:rsid w:val="402DEBAA"/>
    <w:rsid w:val="40305FDA"/>
    <w:rsid w:val="40426BB6"/>
    <w:rsid w:val="4049B63F"/>
    <w:rsid w:val="40566A33"/>
    <w:rsid w:val="4058F5E5"/>
    <w:rsid w:val="4060E60A"/>
    <w:rsid w:val="4063AA8B"/>
    <w:rsid w:val="406484B9"/>
    <w:rsid w:val="406C8A2E"/>
    <w:rsid w:val="40B45870"/>
    <w:rsid w:val="40CFE26B"/>
    <w:rsid w:val="40D65107"/>
    <w:rsid w:val="40DFB2C4"/>
    <w:rsid w:val="40EE0155"/>
    <w:rsid w:val="40FA3A89"/>
    <w:rsid w:val="410382F2"/>
    <w:rsid w:val="410E25EF"/>
    <w:rsid w:val="4117FB7F"/>
    <w:rsid w:val="4120939C"/>
    <w:rsid w:val="413A5C7B"/>
    <w:rsid w:val="41691245"/>
    <w:rsid w:val="417887F3"/>
    <w:rsid w:val="4179D8D2"/>
    <w:rsid w:val="417F3901"/>
    <w:rsid w:val="4188F2EC"/>
    <w:rsid w:val="418D2A6D"/>
    <w:rsid w:val="41A44D88"/>
    <w:rsid w:val="41B81F80"/>
    <w:rsid w:val="41D4DEE5"/>
    <w:rsid w:val="41D6FBDA"/>
    <w:rsid w:val="41EC6A7C"/>
    <w:rsid w:val="41F3A47C"/>
    <w:rsid w:val="42072E11"/>
    <w:rsid w:val="420C4E25"/>
    <w:rsid w:val="420CF212"/>
    <w:rsid w:val="4213EFB4"/>
    <w:rsid w:val="4216E3CF"/>
    <w:rsid w:val="421D29AA"/>
    <w:rsid w:val="42222F49"/>
    <w:rsid w:val="4225D5FE"/>
    <w:rsid w:val="42358910"/>
    <w:rsid w:val="423D8B01"/>
    <w:rsid w:val="4240E78D"/>
    <w:rsid w:val="424F3ED4"/>
    <w:rsid w:val="4251E95A"/>
    <w:rsid w:val="42589641"/>
    <w:rsid w:val="426BD54F"/>
    <w:rsid w:val="4277A9E5"/>
    <w:rsid w:val="4284FDEE"/>
    <w:rsid w:val="42A24017"/>
    <w:rsid w:val="42B4553B"/>
    <w:rsid w:val="42BC3E3D"/>
    <w:rsid w:val="42BC669E"/>
    <w:rsid w:val="42C3756E"/>
    <w:rsid w:val="42C782B7"/>
    <w:rsid w:val="42E5EED2"/>
    <w:rsid w:val="42F1641D"/>
    <w:rsid w:val="430559D1"/>
    <w:rsid w:val="430B1781"/>
    <w:rsid w:val="430DF654"/>
    <w:rsid w:val="431C4B57"/>
    <w:rsid w:val="4326A2F3"/>
    <w:rsid w:val="4340602F"/>
    <w:rsid w:val="434547A4"/>
    <w:rsid w:val="43543B27"/>
    <w:rsid w:val="4369866B"/>
    <w:rsid w:val="437650CC"/>
    <w:rsid w:val="437E848B"/>
    <w:rsid w:val="43D72114"/>
    <w:rsid w:val="43DCB97A"/>
    <w:rsid w:val="440C4247"/>
    <w:rsid w:val="440E0EA1"/>
    <w:rsid w:val="4426C986"/>
    <w:rsid w:val="442CCCD4"/>
    <w:rsid w:val="442ECEE3"/>
    <w:rsid w:val="4431702A"/>
    <w:rsid w:val="44468CA9"/>
    <w:rsid w:val="444D3745"/>
    <w:rsid w:val="4453EA4F"/>
    <w:rsid w:val="4461E9B2"/>
    <w:rsid w:val="44783337"/>
    <w:rsid w:val="4479F623"/>
    <w:rsid w:val="44A8B09A"/>
    <w:rsid w:val="44A9C9E9"/>
    <w:rsid w:val="44ADEF48"/>
    <w:rsid w:val="44B56B68"/>
    <w:rsid w:val="44B89E00"/>
    <w:rsid w:val="44C85C46"/>
    <w:rsid w:val="44D94C93"/>
    <w:rsid w:val="44DA34FD"/>
    <w:rsid w:val="44E4A705"/>
    <w:rsid w:val="44EA3A4C"/>
    <w:rsid w:val="44EA92A5"/>
    <w:rsid w:val="44F410F0"/>
    <w:rsid w:val="44F5D5FF"/>
    <w:rsid w:val="44FCA635"/>
    <w:rsid w:val="450B8BB2"/>
    <w:rsid w:val="45213FF7"/>
    <w:rsid w:val="4521B8D6"/>
    <w:rsid w:val="452D6C03"/>
    <w:rsid w:val="454962E3"/>
    <w:rsid w:val="4551FC33"/>
    <w:rsid w:val="45552831"/>
    <w:rsid w:val="4564F39E"/>
    <w:rsid w:val="456651C7"/>
    <w:rsid w:val="456BA677"/>
    <w:rsid w:val="45707BC1"/>
    <w:rsid w:val="457860EE"/>
    <w:rsid w:val="45829D92"/>
    <w:rsid w:val="45964D30"/>
    <w:rsid w:val="45B96991"/>
    <w:rsid w:val="45C1DC2D"/>
    <w:rsid w:val="45C20151"/>
    <w:rsid w:val="45D18E1B"/>
    <w:rsid w:val="45D46BCA"/>
    <w:rsid w:val="460504EA"/>
    <w:rsid w:val="46060C40"/>
    <w:rsid w:val="46083117"/>
    <w:rsid w:val="460A72B5"/>
    <w:rsid w:val="4618149B"/>
    <w:rsid w:val="461B36F1"/>
    <w:rsid w:val="462BA9B5"/>
    <w:rsid w:val="4643AB72"/>
    <w:rsid w:val="46506528"/>
    <w:rsid w:val="46636143"/>
    <w:rsid w:val="4666D4D2"/>
    <w:rsid w:val="4691E7FC"/>
    <w:rsid w:val="469EDEC9"/>
    <w:rsid w:val="46D5DCB3"/>
    <w:rsid w:val="46D60A6C"/>
    <w:rsid w:val="46D7805D"/>
    <w:rsid w:val="46D82AF4"/>
    <w:rsid w:val="46F0F892"/>
    <w:rsid w:val="46F683D2"/>
    <w:rsid w:val="46FD995E"/>
    <w:rsid w:val="4700C3FF"/>
    <w:rsid w:val="4714F7EF"/>
    <w:rsid w:val="472AD792"/>
    <w:rsid w:val="472C12D9"/>
    <w:rsid w:val="47307FA8"/>
    <w:rsid w:val="473312EC"/>
    <w:rsid w:val="4753B9CF"/>
    <w:rsid w:val="4767047B"/>
    <w:rsid w:val="477653D1"/>
    <w:rsid w:val="47828747"/>
    <w:rsid w:val="47845C64"/>
    <w:rsid w:val="4788C437"/>
    <w:rsid w:val="478F7BB0"/>
    <w:rsid w:val="479E58C0"/>
    <w:rsid w:val="47A59B87"/>
    <w:rsid w:val="47BC2B80"/>
    <w:rsid w:val="47C91D84"/>
    <w:rsid w:val="47D26E2F"/>
    <w:rsid w:val="47DEB0D9"/>
    <w:rsid w:val="47EA8F79"/>
    <w:rsid w:val="4812A376"/>
    <w:rsid w:val="4816A349"/>
    <w:rsid w:val="48301F6A"/>
    <w:rsid w:val="483FF509"/>
    <w:rsid w:val="4843C620"/>
    <w:rsid w:val="48443EBC"/>
    <w:rsid w:val="48455688"/>
    <w:rsid w:val="484D9B24"/>
    <w:rsid w:val="484F7DEB"/>
    <w:rsid w:val="486C77B0"/>
    <w:rsid w:val="48708445"/>
    <w:rsid w:val="487234ED"/>
    <w:rsid w:val="4886E457"/>
    <w:rsid w:val="488A774B"/>
    <w:rsid w:val="488E2EAC"/>
    <w:rsid w:val="48A85573"/>
    <w:rsid w:val="48AB45D2"/>
    <w:rsid w:val="48CB4A73"/>
    <w:rsid w:val="48D463D2"/>
    <w:rsid w:val="48DCBDA4"/>
    <w:rsid w:val="48F94DF6"/>
    <w:rsid w:val="48FAD076"/>
    <w:rsid w:val="491A5B99"/>
    <w:rsid w:val="49227CE9"/>
    <w:rsid w:val="49249DE2"/>
    <w:rsid w:val="493C2BB7"/>
    <w:rsid w:val="4947EF87"/>
    <w:rsid w:val="4960B19F"/>
    <w:rsid w:val="498BE554"/>
    <w:rsid w:val="499A701E"/>
    <w:rsid w:val="49A35B73"/>
    <w:rsid w:val="49AA24D1"/>
    <w:rsid w:val="49B565B1"/>
    <w:rsid w:val="49C79A37"/>
    <w:rsid w:val="49D63A87"/>
    <w:rsid w:val="49E61DFE"/>
    <w:rsid w:val="49F76C48"/>
    <w:rsid w:val="4A15551D"/>
    <w:rsid w:val="4A1E822B"/>
    <w:rsid w:val="4A3BA097"/>
    <w:rsid w:val="4A4C179D"/>
    <w:rsid w:val="4A633AE4"/>
    <w:rsid w:val="4A7044DF"/>
    <w:rsid w:val="4A7242B5"/>
    <w:rsid w:val="4A8271D6"/>
    <w:rsid w:val="4A9E1067"/>
    <w:rsid w:val="4AB76F50"/>
    <w:rsid w:val="4ADECFE0"/>
    <w:rsid w:val="4B045FC9"/>
    <w:rsid w:val="4B1F843A"/>
    <w:rsid w:val="4B2512D0"/>
    <w:rsid w:val="4B286F5F"/>
    <w:rsid w:val="4B2A1369"/>
    <w:rsid w:val="4B37711F"/>
    <w:rsid w:val="4B4AFB96"/>
    <w:rsid w:val="4B4D62BE"/>
    <w:rsid w:val="4B6318D7"/>
    <w:rsid w:val="4B836CDF"/>
    <w:rsid w:val="4B8C35AB"/>
    <w:rsid w:val="4B8C38C5"/>
    <w:rsid w:val="4B91564B"/>
    <w:rsid w:val="4BAAF1FC"/>
    <w:rsid w:val="4BC62E56"/>
    <w:rsid w:val="4BE55BB6"/>
    <w:rsid w:val="4BE7C221"/>
    <w:rsid w:val="4BFF0B45"/>
    <w:rsid w:val="4C29F877"/>
    <w:rsid w:val="4C378329"/>
    <w:rsid w:val="4C3C734C"/>
    <w:rsid w:val="4C4127EF"/>
    <w:rsid w:val="4C48B5A2"/>
    <w:rsid w:val="4C4DE258"/>
    <w:rsid w:val="4C5AE603"/>
    <w:rsid w:val="4C6C8F45"/>
    <w:rsid w:val="4C91F391"/>
    <w:rsid w:val="4CAD7CFB"/>
    <w:rsid w:val="4CB96158"/>
    <w:rsid w:val="4CC88870"/>
    <w:rsid w:val="4CDB06FD"/>
    <w:rsid w:val="4CDE3B48"/>
    <w:rsid w:val="4CE3F461"/>
    <w:rsid w:val="4D0037C1"/>
    <w:rsid w:val="4D0C88A2"/>
    <w:rsid w:val="4D0E4D10"/>
    <w:rsid w:val="4D190C32"/>
    <w:rsid w:val="4D45079B"/>
    <w:rsid w:val="4D53D7BF"/>
    <w:rsid w:val="4D5C4D14"/>
    <w:rsid w:val="4D75D5C3"/>
    <w:rsid w:val="4D9372F5"/>
    <w:rsid w:val="4D97B0C8"/>
    <w:rsid w:val="4DC6CF79"/>
    <w:rsid w:val="4DC933E5"/>
    <w:rsid w:val="4DD088F8"/>
    <w:rsid w:val="4DDBF0CE"/>
    <w:rsid w:val="4DDF9D94"/>
    <w:rsid w:val="4DDFCC1A"/>
    <w:rsid w:val="4DE622D0"/>
    <w:rsid w:val="4DF9EF01"/>
    <w:rsid w:val="4E3BD895"/>
    <w:rsid w:val="4E461AFE"/>
    <w:rsid w:val="4E6D6F7E"/>
    <w:rsid w:val="4E6F91B0"/>
    <w:rsid w:val="4E71C5AE"/>
    <w:rsid w:val="4E71E6B7"/>
    <w:rsid w:val="4E76D75E"/>
    <w:rsid w:val="4E87FA4B"/>
    <w:rsid w:val="4E912732"/>
    <w:rsid w:val="4E9FB635"/>
    <w:rsid w:val="4EA1EC8E"/>
    <w:rsid w:val="4EA51CEE"/>
    <w:rsid w:val="4EAA1D10"/>
    <w:rsid w:val="4EB82F74"/>
    <w:rsid w:val="4EC3A116"/>
    <w:rsid w:val="4ECB3D24"/>
    <w:rsid w:val="4ED762F4"/>
    <w:rsid w:val="4EE98321"/>
    <w:rsid w:val="4EEE0216"/>
    <w:rsid w:val="4F0737C5"/>
    <w:rsid w:val="4F0F87A7"/>
    <w:rsid w:val="4F12D6BD"/>
    <w:rsid w:val="4F1C7866"/>
    <w:rsid w:val="4F1D71E6"/>
    <w:rsid w:val="4F32D5D3"/>
    <w:rsid w:val="4F3E98EE"/>
    <w:rsid w:val="4F53EBB3"/>
    <w:rsid w:val="4F5BD182"/>
    <w:rsid w:val="4F5D577A"/>
    <w:rsid w:val="4F6E78C7"/>
    <w:rsid w:val="4F6E93FE"/>
    <w:rsid w:val="4F8C896B"/>
    <w:rsid w:val="4F93B9C9"/>
    <w:rsid w:val="4F990111"/>
    <w:rsid w:val="4FA2CF59"/>
    <w:rsid w:val="4FC2614F"/>
    <w:rsid w:val="4FCE5445"/>
    <w:rsid w:val="4FCE8B15"/>
    <w:rsid w:val="4FD79FA7"/>
    <w:rsid w:val="4FE70770"/>
    <w:rsid w:val="4FEA69BE"/>
    <w:rsid w:val="4FF99BAC"/>
    <w:rsid w:val="5003398F"/>
    <w:rsid w:val="501AAF42"/>
    <w:rsid w:val="501BFB4D"/>
    <w:rsid w:val="502D0F28"/>
    <w:rsid w:val="504D6903"/>
    <w:rsid w:val="506442ED"/>
    <w:rsid w:val="5068CFF8"/>
    <w:rsid w:val="506A9781"/>
    <w:rsid w:val="5071C8F2"/>
    <w:rsid w:val="507BE6A2"/>
    <w:rsid w:val="508278B5"/>
    <w:rsid w:val="50889086"/>
    <w:rsid w:val="509BAD28"/>
    <w:rsid w:val="50A03DD8"/>
    <w:rsid w:val="50AE148C"/>
    <w:rsid w:val="50C4902C"/>
    <w:rsid w:val="50CFAF5A"/>
    <w:rsid w:val="50D39D10"/>
    <w:rsid w:val="50D48468"/>
    <w:rsid w:val="50E12F18"/>
    <w:rsid w:val="50E440AC"/>
    <w:rsid w:val="50E446A7"/>
    <w:rsid w:val="50E8F345"/>
    <w:rsid w:val="51115E8A"/>
    <w:rsid w:val="5128310F"/>
    <w:rsid w:val="513D6A3B"/>
    <w:rsid w:val="5159F996"/>
    <w:rsid w:val="5160FDDE"/>
    <w:rsid w:val="5180F837"/>
    <w:rsid w:val="5185EA75"/>
    <w:rsid w:val="518B9DCB"/>
    <w:rsid w:val="51AF61CB"/>
    <w:rsid w:val="51BF9B0D"/>
    <w:rsid w:val="51C3147D"/>
    <w:rsid w:val="51C78893"/>
    <w:rsid w:val="51EBB106"/>
    <w:rsid w:val="5200D438"/>
    <w:rsid w:val="5205FEB5"/>
    <w:rsid w:val="520F387D"/>
    <w:rsid w:val="5211DB05"/>
    <w:rsid w:val="521DAA6E"/>
    <w:rsid w:val="52257E54"/>
    <w:rsid w:val="52391207"/>
    <w:rsid w:val="5246B781"/>
    <w:rsid w:val="525A3C77"/>
    <w:rsid w:val="526AF1CC"/>
    <w:rsid w:val="527639B0"/>
    <w:rsid w:val="527BF3FB"/>
    <w:rsid w:val="5289861F"/>
    <w:rsid w:val="528D5E89"/>
    <w:rsid w:val="529581CB"/>
    <w:rsid w:val="52BD0455"/>
    <w:rsid w:val="52C5E674"/>
    <w:rsid w:val="52E0FA4D"/>
    <w:rsid w:val="530505DE"/>
    <w:rsid w:val="5308089E"/>
    <w:rsid w:val="5319BFC1"/>
    <w:rsid w:val="531EC364"/>
    <w:rsid w:val="53214BDB"/>
    <w:rsid w:val="5323DB61"/>
    <w:rsid w:val="53414142"/>
    <w:rsid w:val="53500192"/>
    <w:rsid w:val="536384C8"/>
    <w:rsid w:val="53673B79"/>
    <w:rsid w:val="536F57FC"/>
    <w:rsid w:val="5387D753"/>
    <w:rsid w:val="538B3BF0"/>
    <w:rsid w:val="5390FD85"/>
    <w:rsid w:val="53954218"/>
    <w:rsid w:val="53B6D9B8"/>
    <w:rsid w:val="53BF78CF"/>
    <w:rsid w:val="53DC8019"/>
    <w:rsid w:val="53EB66E8"/>
    <w:rsid w:val="53EC6252"/>
    <w:rsid w:val="5408760A"/>
    <w:rsid w:val="54254EAA"/>
    <w:rsid w:val="544BCA3A"/>
    <w:rsid w:val="544CE565"/>
    <w:rsid w:val="545B8C5B"/>
    <w:rsid w:val="54601693"/>
    <w:rsid w:val="546E25BA"/>
    <w:rsid w:val="548FCF32"/>
    <w:rsid w:val="54905A36"/>
    <w:rsid w:val="549DE8FC"/>
    <w:rsid w:val="54A8AA87"/>
    <w:rsid w:val="54C0128F"/>
    <w:rsid w:val="54E3A3A3"/>
    <w:rsid w:val="54E6467B"/>
    <w:rsid w:val="54F4CB39"/>
    <w:rsid w:val="54FE4902"/>
    <w:rsid w:val="551983F1"/>
    <w:rsid w:val="5524F3CB"/>
    <w:rsid w:val="553FCA26"/>
    <w:rsid w:val="55434271"/>
    <w:rsid w:val="5551939B"/>
    <w:rsid w:val="5555C433"/>
    <w:rsid w:val="55683A42"/>
    <w:rsid w:val="557C5B1B"/>
    <w:rsid w:val="55829210"/>
    <w:rsid w:val="558A6DCD"/>
    <w:rsid w:val="55C4D38A"/>
    <w:rsid w:val="55E07F6C"/>
    <w:rsid w:val="55EE2DE1"/>
    <w:rsid w:val="55EF6FF7"/>
    <w:rsid w:val="55EFA80C"/>
    <w:rsid w:val="55FFE4F8"/>
    <w:rsid w:val="56130427"/>
    <w:rsid w:val="5622C5B3"/>
    <w:rsid w:val="5625AE6A"/>
    <w:rsid w:val="562C6365"/>
    <w:rsid w:val="5645D46A"/>
    <w:rsid w:val="566F07D1"/>
    <w:rsid w:val="5681C9E4"/>
    <w:rsid w:val="5681F282"/>
    <w:rsid w:val="56827E6C"/>
    <w:rsid w:val="569AF9B6"/>
    <w:rsid w:val="56A0F58C"/>
    <w:rsid w:val="56A757B0"/>
    <w:rsid w:val="56C27F49"/>
    <w:rsid w:val="56D2ED62"/>
    <w:rsid w:val="56DA4ABB"/>
    <w:rsid w:val="56E54C28"/>
    <w:rsid w:val="56F09DA3"/>
    <w:rsid w:val="56FA344F"/>
    <w:rsid w:val="570DFFC6"/>
    <w:rsid w:val="5719FABC"/>
    <w:rsid w:val="572318A7"/>
    <w:rsid w:val="57293FFC"/>
    <w:rsid w:val="5729F7AC"/>
    <w:rsid w:val="573D5237"/>
    <w:rsid w:val="57458993"/>
    <w:rsid w:val="5763D54F"/>
    <w:rsid w:val="576DE48E"/>
    <w:rsid w:val="57776E33"/>
    <w:rsid w:val="577C5F6D"/>
    <w:rsid w:val="577FF851"/>
    <w:rsid w:val="5789A95F"/>
    <w:rsid w:val="5792E8F7"/>
    <w:rsid w:val="57B2A0FA"/>
    <w:rsid w:val="57B80C98"/>
    <w:rsid w:val="57C59675"/>
    <w:rsid w:val="57D7DF83"/>
    <w:rsid w:val="57F1A140"/>
    <w:rsid w:val="5816368D"/>
    <w:rsid w:val="5867F42C"/>
    <w:rsid w:val="5869C871"/>
    <w:rsid w:val="58760D8C"/>
    <w:rsid w:val="587987D6"/>
    <w:rsid w:val="588027B7"/>
    <w:rsid w:val="5882D443"/>
    <w:rsid w:val="588CAE4A"/>
    <w:rsid w:val="589D5EE6"/>
    <w:rsid w:val="58AB95A5"/>
    <w:rsid w:val="58B15502"/>
    <w:rsid w:val="58B3913D"/>
    <w:rsid w:val="58C278EC"/>
    <w:rsid w:val="58D86357"/>
    <w:rsid w:val="5901B4E8"/>
    <w:rsid w:val="590D1F00"/>
    <w:rsid w:val="59110F9D"/>
    <w:rsid w:val="591B15C5"/>
    <w:rsid w:val="5925D6E5"/>
    <w:rsid w:val="592ADE27"/>
    <w:rsid w:val="592DC412"/>
    <w:rsid w:val="59313F68"/>
    <w:rsid w:val="5934F60F"/>
    <w:rsid w:val="593976F1"/>
    <w:rsid w:val="5948C531"/>
    <w:rsid w:val="5959C7BC"/>
    <w:rsid w:val="59665AAA"/>
    <w:rsid w:val="598D8941"/>
    <w:rsid w:val="598EA328"/>
    <w:rsid w:val="59A6A7BF"/>
    <w:rsid w:val="59A8A99B"/>
    <w:rsid w:val="59AF846A"/>
    <w:rsid w:val="59B87929"/>
    <w:rsid w:val="59BD2F56"/>
    <w:rsid w:val="59BE1797"/>
    <w:rsid w:val="59C30899"/>
    <w:rsid w:val="59C7390B"/>
    <w:rsid w:val="59C8EB0C"/>
    <w:rsid w:val="59D5F99D"/>
    <w:rsid w:val="5A12EEF6"/>
    <w:rsid w:val="5A12F613"/>
    <w:rsid w:val="5A265A3A"/>
    <w:rsid w:val="5A45EEB6"/>
    <w:rsid w:val="5A5288F3"/>
    <w:rsid w:val="5A5A7B93"/>
    <w:rsid w:val="5A6473E8"/>
    <w:rsid w:val="5A672C61"/>
    <w:rsid w:val="5A6A67DC"/>
    <w:rsid w:val="5A78ED54"/>
    <w:rsid w:val="5A8050CC"/>
    <w:rsid w:val="5A853689"/>
    <w:rsid w:val="5A8553B1"/>
    <w:rsid w:val="5A8E09C0"/>
    <w:rsid w:val="5A9E2395"/>
    <w:rsid w:val="5AA5C6AC"/>
    <w:rsid w:val="5AACBF20"/>
    <w:rsid w:val="5AB1D1DB"/>
    <w:rsid w:val="5AB40B8E"/>
    <w:rsid w:val="5AB60684"/>
    <w:rsid w:val="5AC2B691"/>
    <w:rsid w:val="5AC60FB3"/>
    <w:rsid w:val="5ADAF505"/>
    <w:rsid w:val="5B0237E4"/>
    <w:rsid w:val="5B171860"/>
    <w:rsid w:val="5B1C82DF"/>
    <w:rsid w:val="5B33D017"/>
    <w:rsid w:val="5B3D27C3"/>
    <w:rsid w:val="5B3E183E"/>
    <w:rsid w:val="5B424B7E"/>
    <w:rsid w:val="5B450131"/>
    <w:rsid w:val="5B461B60"/>
    <w:rsid w:val="5B52B033"/>
    <w:rsid w:val="5B563D03"/>
    <w:rsid w:val="5B587FAF"/>
    <w:rsid w:val="5B65AA65"/>
    <w:rsid w:val="5B6AD0DE"/>
    <w:rsid w:val="5B74CE0E"/>
    <w:rsid w:val="5B895763"/>
    <w:rsid w:val="5B9E6ED7"/>
    <w:rsid w:val="5BA28985"/>
    <w:rsid w:val="5BA651F0"/>
    <w:rsid w:val="5BAE92CB"/>
    <w:rsid w:val="5BB0E29C"/>
    <w:rsid w:val="5BB9BDF8"/>
    <w:rsid w:val="5BC5BFC0"/>
    <w:rsid w:val="5BD94B8B"/>
    <w:rsid w:val="5BDE4868"/>
    <w:rsid w:val="5C0D5CDD"/>
    <w:rsid w:val="5C12B812"/>
    <w:rsid w:val="5C1B13D3"/>
    <w:rsid w:val="5C244F0A"/>
    <w:rsid w:val="5C3C9264"/>
    <w:rsid w:val="5C418A92"/>
    <w:rsid w:val="5C44369F"/>
    <w:rsid w:val="5C5CD04C"/>
    <w:rsid w:val="5C65A596"/>
    <w:rsid w:val="5C6756C6"/>
    <w:rsid w:val="5C6BCD5F"/>
    <w:rsid w:val="5C6EFE61"/>
    <w:rsid w:val="5C796ED0"/>
    <w:rsid w:val="5C85F661"/>
    <w:rsid w:val="5C881C48"/>
    <w:rsid w:val="5C884A83"/>
    <w:rsid w:val="5C8FA312"/>
    <w:rsid w:val="5C9142FD"/>
    <w:rsid w:val="5CA27BF4"/>
    <w:rsid w:val="5CCEB363"/>
    <w:rsid w:val="5CF427A6"/>
    <w:rsid w:val="5CF8BBC7"/>
    <w:rsid w:val="5D08D274"/>
    <w:rsid w:val="5D1EC8B3"/>
    <w:rsid w:val="5D1EEF81"/>
    <w:rsid w:val="5D212FC1"/>
    <w:rsid w:val="5D39CBD6"/>
    <w:rsid w:val="5D4411CD"/>
    <w:rsid w:val="5D54ABB2"/>
    <w:rsid w:val="5D635A48"/>
    <w:rsid w:val="5D82F367"/>
    <w:rsid w:val="5D9EBD13"/>
    <w:rsid w:val="5DA92D3E"/>
    <w:rsid w:val="5DAAE398"/>
    <w:rsid w:val="5DCE2A9A"/>
    <w:rsid w:val="5DDEB05B"/>
    <w:rsid w:val="5DF04463"/>
    <w:rsid w:val="5E02D35F"/>
    <w:rsid w:val="5E0BB96E"/>
    <w:rsid w:val="5E2108C0"/>
    <w:rsid w:val="5E227E41"/>
    <w:rsid w:val="5E265889"/>
    <w:rsid w:val="5E2D135E"/>
    <w:rsid w:val="5E382A4F"/>
    <w:rsid w:val="5E421749"/>
    <w:rsid w:val="5E513436"/>
    <w:rsid w:val="5E542FAE"/>
    <w:rsid w:val="5E5B0787"/>
    <w:rsid w:val="5E5BF3EE"/>
    <w:rsid w:val="5E734BB3"/>
    <w:rsid w:val="5E83C66F"/>
    <w:rsid w:val="5E880008"/>
    <w:rsid w:val="5E8FF807"/>
    <w:rsid w:val="5E9FBBED"/>
    <w:rsid w:val="5EA60B9B"/>
    <w:rsid w:val="5EA90045"/>
    <w:rsid w:val="5ED97396"/>
    <w:rsid w:val="5EE6BE1B"/>
    <w:rsid w:val="5EECB4F8"/>
    <w:rsid w:val="5EF56C66"/>
    <w:rsid w:val="5EF92660"/>
    <w:rsid w:val="5EFE57D0"/>
    <w:rsid w:val="5F0DB659"/>
    <w:rsid w:val="5F0EF44F"/>
    <w:rsid w:val="5F0F4157"/>
    <w:rsid w:val="5F295C29"/>
    <w:rsid w:val="5F29E734"/>
    <w:rsid w:val="5F318A02"/>
    <w:rsid w:val="5F3E43DE"/>
    <w:rsid w:val="5F48D10F"/>
    <w:rsid w:val="5F4F4D38"/>
    <w:rsid w:val="5F4F6635"/>
    <w:rsid w:val="5F62B658"/>
    <w:rsid w:val="5F786E8F"/>
    <w:rsid w:val="5F7B3CE6"/>
    <w:rsid w:val="5F7EA8FC"/>
    <w:rsid w:val="5F806748"/>
    <w:rsid w:val="5F95411D"/>
    <w:rsid w:val="5F9C174F"/>
    <w:rsid w:val="5FC32274"/>
    <w:rsid w:val="5FC7E524"/>
    <w:rsid w:val="5FCB3951"/>
    <w:rsid w:val="5FEABEA1"/>
    <w:rsid w:val="5FEC6595"/>
    <w:rsid w:val="5FF20829"/>
    <w:rsid w:val="5FF81011"/>
    <w:rsid w:val="6000C1FF"/>
    <w:rsid w:val="60071EE9"/>
    <w:rsid w:val="6011ACA2"/>
    <w:rsid w:val="601205DB"/>
    <w:rsid w:val="601834AF"/>
    <w:rsid w:val="601B85BD"/>
    <w:rsid w:val="6026B88D"/>
    <w:rsid w:val="60395AC6"/>
    <w:rsid w:val="604B3AD9"/>
    <w:rsid w:val="604F9F94"/>
    <w:rsid w:val="6059B351"/>
    <w:rsid w:val="60623FEA"/>
    <w:rsid w:val="606272BE"/>
    <w:rsid w:val="606E1812"/>
    <w:rsid w:val="609144A5"/>
    <w:rsid w:val="609B8088"/>
    <w:rsid w:val="609C15EA"/>
    <w:rsid w:val="60C4BED4"/>
    <w:rsid w:val="60CB66D4"/>
    <w:rsid w:val="60F02471"/>
    <w:rsid w:val="60F43C45"/>
    <w:rsid w:val="6112BD5A"/>
    <w:rsid w:val="6121135F"/>
    <w:rsid w:val="612EE53F"/>
    <w:rsid w:val="613A34DA"/>
    <w:rsid w:val="614265B0"/>
    <w:rsid w:val="6158A982"/>
    <w:rsid w:val="61855139"/>
    <w:rsid w:val="6188B662"/>
    <w:rsid w:val="619A0B63"/>
    <w:rsid w:val="619D6161"/>
    <w:rsid w:val="619D74A0"/>
    <w:rsid w:val="619F50A5"/>
    <w:rsid w:val="61B4A893"/>
    <w:rsid w:val="61C588E6"/>
    <w:rsid w:val="61C798C9"/>
    <w:rsid w:val="61CA0F49"/>
    <w:rsid w:val="61CC2D9C"/>
    <w:rsid w:val="61D6B6D9"/>
    <w:rsid w:val="61FB4924"/>
    <w:rsid w:val="61FFB4DF"/>
    <w:rsid w:val="62170A54"/>
    <w:rsid w:val="6217C328"/>
    <w:rsid w:val="6217CB50"/>
    <w:rsid w:val="622F9057"/>
    <w:rsid w:val="6233D6F0"/>
    <w:rsid w:val="623F9FED"/>
    <w:rsid w:val="6248AB88"/>
    <w:rsid w:val="624D8B50"/>
    <w:rsid w:val="6251C854"/>
    <w:rsid w:val="625D859A"/>
    <w:rsid w:val="62668335"/>
    <w:rsid w:val="627E0809"/>
    <w:rsid w:val="628F5C55"/>
    <w:rsid w:val="62A256C9"/>
    <w:rsid w:val="62A35857"/>
    <w:rsid w:val="62A57C6F"/>
    <w:rsid w:val="62C73D4C"/>
    <w:rsid w:val="62CDFBCF"/>
    <w:rsid w:val="62D2C077"/>
    <w:rsid w:val="62DA1B85"/>
    <w:rsid w:val="62DF7F40"/>
    <w:rsid w:val="62E885A2"/>
    <w:rsid w:val="62EC8CC5"/>
    <w:rsid w:val="62F4101D"/>
    <w:rsid w:val="62FCCC3B"/>
    <w:rsid w:val="6313715B"/>
    <w:rsid w:val="63265F7E"/>
    <w:rsid w:val="63344D8C"/>
    <w:rsid w:val="633477C2"/>
    <w:rsid w:val="6337A53B"/>
    <w:rsid w:val="63560FD7"/>
    <w:rsid w:val="636EAA5B"/>
    <w:rsid w:val="638BAFD3"/>
    <w:rsid w:val="6399D7D6"/>
    <w:rsid w:val="639A82C5"/>
    <w:rsid w:val="63B0A734"/>
    <w:rsid w:val="63B26B0D"/>
    <w:rsid w:val="63B67C9D"/>
    <w:rsid w:val="63BA1D8F"/>
    <w:rsid w:val="63BA71E2"/>
    <w:rsid w:val="63D2A8A5"/>
    <w:rsid w:val="63D782E6"/>
    <w:rsid w:val="63D9F0DF"/>
    <w:rsid w:val="63DB29F2"/>
    <w:rsid w:val="63E19A4C"/>
    <w:rsid w:val="63E3379C"/>
    <w:rsid w:val="63E7ADFC"/>
    <w:rsid w:val="64025396"/>
    <w:rsid w:val="6402F70B"/>
    <w:rsid w:val="640EFF9A"/>
    <w:rsid w:val="641E227E"/>
    <w:rsid w:val="642678BA"/>
    <w:rsid w:val="6434D956"/>
    <w:rsid w:val="64406A97"/>
    <w:rsid w:val="644501DA"/>
    <w:rsid w:val="645CC670"/>
    <w:rsid w:val="646D7DF6"/>
    <w:rsid w:val="646FAA22"/>
    <w:rsid w:val="6485D286"/>
    <w:rsid w:val="649B4061"/>
    <w:rsid w:val="64A0BBAB"/>
    <w:rsid w:val="64A0D90C"/>
    <w:rsid w:val="64A4F7EC"/>
    <w:rsid w:val="64A5CA6C"/>
    <w:rsid w:val="64BEFDCF"/>
    <w:rsid w:val="64C25860"/>
    <w:rsid w:val="64D0121E"/>
    <w:rsid w:val="64D01DED"/>
    <w:rsid w:val="64D2622B"/>
    <w:rsid w:val="64EC794B"/>
    <w:rsid w:val="64EFCA31"/>
    <w:rsid w:val="64F6490F"/>
    <w:rsid w:val="6510D909"/>
    <w:rsid w:val="6516D895"/>
    <w:rsid w:val="651BA966"/>
    <w:rsid w:val="651DE25F"/>
    <w:rsid w:val="653CFC19"/>
    <w:rsid w:val="6556574D"/>
    <w:rsid w:val="6556739D"/>
    <w:rsid w:val="65711606"/>
    <w:rsid w:val="65A0B37D"/>
    <w:rsid w:val="65A1F12D"/>
    <w:rsid w:val="65C0D3FD"/>
    <w:rsid w:val="65C3FEDB"/>
    <w:rsid w:val="65DAEBC9"/>
    <w:rsid w:val="65FCE386"/>
    <w:rsid w:val="66057617"/>
    <w:rsid w:val="661106D4"/>
    <w:rsid w:val="661AE132"/>
    <w:rsid w:val="662CC80E"/>
    <w:rsid w:val="6632EF23"/>
    <w:rsid w:val="6635F107"/>
    <w:rsid w:val="663A91C2"/>
    <w:rsid w:val="663C6050"/>
    <w:rsid w:val="663F9227"/>
    <w:rsid w:val="663FC5AD"/>
    <w:rsid w:val="666705D3"/>
    <w:rsid w:val="667223F0"/>
    <w:rsid w:val="6674883C"/>
    <w:rsid w:val="6675180A"/>
    <w:rsid w:val="6685596D"/>
    <w:rsid w:val="6687297B"/>
    <w:rsid w:val="66A5B3BC"/>
    <w:rsid w:val="66A5FCA4"/>
    <w:rsid w:val="66AA4C9C"/>
    <w:rsid w:val="66AFE7E8"/>
    <w:rsid w:val="66B605B6"/>
    <w:rsid w:val="66CBB891"/>
    <w:rsid w:val="66E5BF86"/>
    <w:rsid w:val="67135DFC"/>
    <w:rsid w:val="673200F6"/>
    <w:rsid w:val="675D022E"/>
    <w:rsid w:val="6772D426"/>
    <w:rsid w:val="678769B1"/>
    <w:rsid w:val="6793D783"/>
    <w:rsid w:val="679DA583"/>
    <w:rsid w:val="679F18CB"/>
    <w:rsid w:val="67B6DC05"/>
    <w:rsid w:val="67BAACD3"/>
    <w:rsid w:val="67BD2E38"/>
    <w:rsid w:val="67C27A10"/>
    <w:rsid w:val="67C2AB1A"/>
    <w:rsid w:val="67D60A88"/>
    <w:rsid w:val="67E49F4A"/>
    <w:rsid w:val="67E5BB54"/>
    <w:rsid w:val="68011604"/>
    <w:rsid w:val="680D796D"/>
    <w:rsid w:val="68182331"/>
    <w:rsid w:val="683FC0B7"/>
    <w:rsid w:val="688078B3"/>
    <w:rsid w:val="6887F56C"/>
    <w:rsid w:val="688AF0D5"/>
    <w:rsid w:val="688B6F7D"/>
    <w:rsid w:val="6898079C"/>
    <w:rsid w:val="689ABC6E"/>
    <w:rsid w:val="68AAE3A2"/>
    <w:rsid w:val="68AF480F"/>
    <w:rsid w:val="68B004C2"/>
    <w:rsid w:val="68BF8DC0"/>
    <w:rsid w:val="68E49446"/>
    <w:rsid w:val="68E529F5"/>
    <w:rsid w:val="68F00DB9"/>
    <w:rsid w:val="68F6CC06"/>
    <w:rsid w:val="68FE4FDB"/>
    <w:rsid w:val="69076E81"/>
    <w:rsid w:val="6915D03A"/>
    <w:rsid w:val="6923A422"/>
    <w:rsid w:val="692DF379"/>
    <w:rsid w:val="693A013B"/>
    <w:rsid w:val="69416DF5"/>
    <w:rsid w:val="694EF8BE"/>
    <w:rsid w:val="6977666F"/>
    <w:rsid w:val="698194C4"/>
    <w:rsid w:val="69821FD9"/>
    <w:rsid w:val="6985F007"/>
    <w:rsid w:val="69B69CF8"/>
    <w:rsid w:val="69BED1F9"/>
    <w:rsid w:val="69EBC26B"/>
    <w:rsid w:val="69EDBA64"/>
    <w:rsid w:val="69EF9030"/>
    <w:rsid w:val="6A043D4C"/>
    <w:rsid w:val="6A1AF65A"/>
    <w:rsid w:val="6A4014E7"/>
    <w:rsid w:val="6A716D3D"/>
    <w:rsid w:val="6A73F1CE"/>
    <w:rsid w:val="6A83920E"/>
    <w:rsid w:val="6A86DC74"/>
    <w:rsid w:val="6A92E29B"/>
    <w:rsid w:val="6A9F9AD8"/>
    <w:rsid w:val="6AA99351"/>
    <w:rsid w:val="6AB81B94"/>
    <w:rsid w:val="6ABDF458"/>
    <w:rsid w:val="6ABFE557"/>
    <w:rsid w:val="6ACC6383"/>
    <w:rsid w:val="6AD9390F"/>
    <w:rsid w:val="6ADD29C0"/>
    <w:rsid w:val="6ADE09DD"/>
    <w:rsid w:val="6AED3354"/>
    <w:rsid w:val="6AF9835A"/>
    <w:rsid w:val="6B038178"/>
    <w:rsid w:val="6B07ED33"/>
    <w:rsid w:val="6B1336D0"/>
    <w:rsid w:val="6B4269F9"/>
    <w:rsid w:val="6B4B45F3"/>
    <w:rsid w:val="6B57C8D4"/>
    <w:rsid w:val="6B5AF7CB"/>
    <w:rsid w:val="6B70332A"/>
    <w:rsid w:val="6B794625"/>
    <w:rsid w:val="6B822BF2"/>
    <w:rsid w:val="6B9B0C07"/>
    <w:rsid w:val="6BBE9844"/>
    <w:rsid w:val="6BBF7A83"/>
    <w:rsid w:val="6BC2D775"/>
    <w:rsid w:val="6BC34BDF"/>
    <w:rsid w:val="6BC57892"/>
    <w:rsid w:val="6BDE5803"/>
    <w:rsid w:val="6BF71A9D"/>
    <w:rsid w:val="6BFA412C"/>
    <w:rsid w:val="6C08077B"/>
    <w:rsid w:val="6C198C9C"/>
    <w:rsid w:val="6C210302"/>
    <w:rsid w:val="6C2298AE"/>
    <w:rsid w:val="6C26BC89"/>
    <w:rsid w:val="6C28BC1F"/>
    <w:rsid w:val="6C29324D"/>
    <w:rsid w:val="6C3ED318"/>
    <w:rsid w:val="6C45EABB"/>
    <w:rsid w:val="6C57B115"/>
    <w:rsid w:val="6C5A078B"/>
    <w:rsid w:val="6C6833E4"/>
    <w:rsid w:val="6C68CB6C"/>
    <w:rsid w:val="6C940F7F"/>
    <w:rsid w:val="6C9EADBB"/>
    <w:rsid w:val="6CA0CC02"/>
    <w:rsid w:val="6CA97BAB"/>
    <w:rsid w:val="6CB1C040"/>
    <w:rsid w:val="6CB277B5"/>
    <w:rsid w:val="6CB90B85"/>
    <w:rsid w:val="6CC7BA3F"/>
    <w:rsid w:val="6CCBD093"/>
    <w:rsid w:val="6CD408C0"/>
    <w:rsid w:val="6CD4D575"/>
    <w:rsid w:val="6CEE6CBD"/>
    <w:rsid w:val="6CF07C1C"/>
    <w:rsid w:val="6CF0BA9F"/>
    <w:rsid w:val="6D09A405"/>
    <w:rsid w:val="6D3C7AEA"/>
    <w:rsid w:val="6D423E95"/>
    <w:rsid w:val="6D50C685"/>
    <w:rsid w:val="6D50D741"/>
    <w:rsid w:val="6D543CD7"/>
    <w:rsid w:val="6D796379"/>
    <w:rsid w:val="6D8CA58C"/>
    <w:rsid w:val="6D964B41"/>
    <w:rsid w:val="6DA3972B"/>
    <w:rsid w:val="6DB21B71"/>
    <w:rsid w:val="6DC62849"/>
    <w:rsid w:val="6DDCBAAA"/>
    <w:rsid w:val="6DE00CAA"/>
    <w:rsid w:val="6DEF411E"/>
    <w:rsid w:val="6E0D714D"/>
    <w:rsid w:val="6E0F0383"/>
    <w:rsid w:val="6E1D0BEA"/>
    <w:rsid w:val="6E3BD492"/>
    <w:rsid w:val="6E5104A7"/>
    <w:rsid w:val="6E6270CF"/>
    <w:rsid w:val="6E688D66"/>
    <w:rsid w:val="6E6C8DE9"/>
    <w:rsid w:val="6E72FF65"/>
    <w:rsid w:val="6E858E6E"/>
    <w:rsid w:val="6E85E87D"/>
    <w:rsid w:val="6E8D68BD"/>
    <w:rsid w:val="6EADBF01"/>
    <w:rsid w:val="6EB3CE51"/>
    <w:rsid w:val="6ED53F20"/>
    <w:rsid w:val="6EE4BC81"/>
    <w:rsid w:val="6EEA6085"/>
    <w:rsid w:val="6EF4FEF8"/>
    <w:rsid w:val="6EF89BE4"/>
    <w:rsid w:val="6EF9E0BF"/>
    <w:rsid w:val="6F0D508D"/>
    <w:rsid w:val="6F1BBF35"/>
    <w:rsid w:val="6F298A17"/>
    <w:rsid w:val="6F2CE7E9"/>
    <w:rsid w:val="6F40134A"/>
    <w:rsid w:val="6F405F2C"/>
    <w:rsid w:val="6F66BB5C"/>
    <w:rsid w:val="6F692967"/>
    <w:rsid w:val="6F73A184"/>
    <w:rsid w:val="6F7A1AAF"/>
    <w:rsid w:val="6F7FF39C"/>
    <w:rsid w:val="6F80C939"/>
    <w:rsid w:val="6F90485C"/>
    <w:rsid w:val="6F9E8996"/>
    <w:rsid w:val="6FACDAA1"/>
    <w:rsid w:val="6FB4FB10"/>
    <w:rsid w:val="6FCB74AE"/>
    <w:rsid w:val="6FD331E7"/>
    <w:rsid w:val="6FD56C16"/>
    <w:rsid w:val="6FF4C672"/>
    <w:rsid w:val="6FF75D85"/>
    <w:rsid w:val="7006FE25"/>
    <w:rsid w:val="700EEEA4"/>
    <w:rsid w:val="701557A1"/>
    <w:rsid w:val="701ED7EF"/>
    <w:rsid w:val="70243106"/>
    <w:rsid w:val="702B8EE4"/>
    <w:rsid w:val="703029FD"/>
    <w:rsid w:val="7033C815"/>
    <w:rsid w:val="7036BB3E"/>
    <w:rsid w:val="703CE173"/>
    <w:rsid w:val="70409037"/>
    <w:rsid w:val="704434C0"/>
    <w:rsid w:val="70488C70"/>
    <w:rsid w:val="704A4C39"/>
    <w:rsid w:val="705534DE"/>
    <w:rsid w:val="7057F45B"/>
    <w:rsid w:val="70584E1E"/>
    <w:rsid w:val="706D1CD2"/>
    <w:rsid w:val="7077F8B6"/>
    <w:rsid w:val="70A8BC15"/>
    <w:rsid w:val="70B7E74A"/>
    <w:rsid w:val="70BA8F4E"/>
    <w:rsid w:val="70EC5C11"/>
    <w:rsid w:val="70F5873D"/>
    <w:rsid w:val="7107F683"/>
    <w:rsid w:val="712344BC"/>
    <w:rsid w:val="712733B8"/>
    <w:rsid w:val="712EAE13"/>
    <w:rsid w:val="713D0653"/>
    <w:rsid w:val="71462363"/>
    <w:rsid w:val="71648380"/>
    <w:rsid w:val="7167A375"/>
    <w:rsid w:val="716D658D"/>
    <w:rsid w:val="7182045C"/>
    <w:rsid w:val="71826537"/>
    <w:rsid w:val="718319A3"/>
    <w:rsid w:val="71A2F4D6"/>
    <w:rsid w:val="71B35109"/>
    <w:rsid w:val="71B839A4"/>
    <w:rsid w:val="71BF9F2B"/>
    <w:rsid w:val="71C4EE1B"/>
    <w:rsid w:val="71CA2571"/>
    <w:rsid w:val="71CA9671"/>
    <w:rsid w:val="71E01E04"/>
    <w:rsid w:val="71E912DB"/>
    <w:rsid w:val="71EA645C"/>
    <w:rsid w:val="71F09152"/>
    <w:rsid w:val="71F74997"/>
    <w:rsid w:val="72005D40"/>
    <w:rsid w:val="7209540D"/>
    <w:rsid w:val="720A18BD"/>
    <w:rsid w:val="72132F20"/>
    <w:rsid w:val="72147E74"/>
    <w:rsid w:val="7225377F"/>
    <w:rsid w:val="724A85D4"/>
    <w:rsid w:val="72696AFA"/>
    <w:rsid w:val="726AA344"/>
    <w:rsid w:val="72805818"/>
    <w:rsid w:val="728846E4"/>
    <w:rsid w:val="728D481E"/>
    <w:rsid w:val="72A69932"/>
    <w:rsid w:val="72B10E44"/>
    <w:rsid w:val="72C5C4A2"/>
    <w:rsid w:val="72CAF73C"/>
    <w:rsid w:val="72D6B04F"/>
    <w:rsid w:val="72F3F3CC"/>
    <w:rsid w:val="73052058"/>
    <w:rsid w:val="7313BC0B"/>
    <w:rsid w:val="731E6E9A"/>
    <w:rsid w:val="73311B84"/>
    <w:rsid w:val="73393AF8"/>
    <w:rsid w:val="734DA837"/>
    <w:rsid w:val="735C18ED"/>
    <w:rsid w:val="737964E0"/>
    <w:rsid w:val="7384FA1C"/>
    <w:rsid w:val="738ECD9A"/>
    <w:rsid w:val="73961CC3"/>
    <w:rsid w:val="73A53625"/>
    <w:rsid w:val="73AB6CD1"/>
    <w:rsid w:val="73AEE5FD"/>
    <w:rsid w:val="73CBFCC0"/>
    <w:rsid w:val="73D46E45"/>
    <w:rsid w:val="73D58E24"/>
    <w:rsid w:val="73D6A8D8"/>
    <w:rsid w:val="73E8052E"/>
    <w:rsid w:val="740FAD92"/>
    <w:rsid w:val="7411D8F0"/>
    <w:rsid w:val="741824AE"/>
    <w:rsid w:val="74377B36"/>
    <w:rsid w:val="7457FCB5"/>
    <w:rsid w:val="745FD841"/>
    <w:rsid w:val="74648C24"/>
    <w:rsid w:val="74747165"/>
    <w:rsid w:val="7487D493"/>
    <w:rsid w:val="748B077C"/>
    <w:rsid w:val="74A16BE9"/>
    <w:rsid w:val="74A36481"/>
    <w:rsid w:val="74BA8D70"/>
    <w:rsid w:val="74C08746"/>
    <w:rsid w:val="74C53252"/>
    <w:rsid w:val="74C83267"/>
    <w:rsid w:val="74D9DCA8"/>
    <w:rsid w:val="74E97898"/>
    <w:rsid w:val="74ECBB47"/>
    <w:rsid w:val="74F067C3"/>
    <w:rsid w:val="7504A504"/>
    <w:rsid w:val="7515C1FC"/>
    <w:rsid w:val="7515EF53"/>
    <w:rsid w:val="75181AC1"/>
    <w:rsid w:val="751E779E"/>
    <w:rsid w:val="7521C397"/>
    <w:rsid w:val="7530B0A6"/>
    <w:rsid w:val="754097A3"/>
    <w:rsid w:val="7542B75E"/>
    <w:rsid w:val="754E6CD5"/>
    <w:rsid w:val="755FD6AA"/>
    <w:rsid w:val="757655ED"/>
    <w:rsid w:val="7583D558"/>
    <w:rsid w:val="758C23A5"/>
    <w:rsid w:val="758E5996"/>
    <w:rsid w:val="75962706"/>
    <w:rsid w:val="75ABD669"/>
    <w:rsid w:val="75BA39AF"/>
    <w:rsid w:val="75BC5980"/>
    <w:rsid w:val="75C22F3C"/>
    <w:rsid w:val="75E153CC"/>
    <w:rsid w:val="75E65D3E"/>
    <w:rsid w:val="760C6EB4"/>
    <w:rsid w:val="7615A31A"/>
    <w:rsid w:val="762EB8C4"/>
    <w:rsid w:val="7635A84E"/>
    <w:rsid w:val="763DD8F8"/>
    <w:rsid w:val="7646B63A"/>
    <w:rsid w:val="76499379"/>
    <w:rsid w:val="7649B2BB"/>
    <w:rsid w:val="7654A1CF"/>
    <w:rsid w:val="765EFFCC"/>
    <w:rsid w:val="76614E0D"/>
    <w:rsid w:val="76619F00"/>
    <w:rsid w:val="7674D247"/>
    <w:rsid w:val="767F01E1"/>
    <w:rsid w:val="76A29142"/>
    <w:rsid w:val="76A5BF36"/>
    <w:rsid w:val="76A8E5F7"/>
    <w:rsid w:val="76A8F9B4"/>
    <w:rsid w:val="76ADD766"/>
    <w:rsid w:val="76C95211"/>
    <w:rsid w:val="76DAC185"/>
    <w:rsid w:val="76DBACEE"/>
    <w:rsid w:val="76E60A71"/>
    <w:rsid w:val="76F062E6"/>
    <w:rsid w:val="76F9FF68"/>
    <w:rsid w:val="76FA1F23"/>
    <w:rsid w:val="76FFEE94"/>
    <w:rsid w:val="7707F935"/>
    <w:rsid w:val="7715325E"/>
    <w:rsid w:val="7715344C"/>
    <w:rsid w:val="772B6BA2"/>
    <w:rsid w:val="772EC0EC"/>
    <w:rsid w:val="773C810A"/>
    <w:rsid w:val="776FE324"/>
    <w:rsid w:val="77819DAB"/>
    <w:rsid w:val="778D5662"/>
    <w:rsid w:val="77B1C56F"/>
    <w:rsid w:val="77C23C52"/>
    <w:rsid w:val="77C869BA"/>
    <w:rsid w:val="77FB6C05"/>
    <w:rsid w:val="780707B5"/>
    <w:rsid w:val="781B78A2"/>
    <w:rsid w:val="782AFAEF"/>
    <w:rsid w:val="782CD750"/>
    <w:rsid w:val="78355EDB"/>
    <w:rsid w:val="784FEF20"/>
    <w:rsid w:val="78633ADC"/>
    <w:rsid w:val="78656858"/>
    <w:rsid w:val="78906D85"/>
    <w:rsid w:val="78962938"/>
    <w:rsid w:val="78A37EC0"/>
    <w:rsid w:val="78AFDAAC"/>
    <w:rsid w:val="78B8A966"/>
    <w:rsid w:val="78CE298E"/>
    <w:rsid w:val="78D3B904"/>
    <w:rsid w:val="78E52197"/>
    <w:rsid w:val="78F3B918"/>
    <w:rsid w:val="794DEC8D"/>
    <w:rsid w:val="79552E5E"/>
    <w:rsid w:val="795B26BD"/>
    <w:rsid w:val="795FCDC1"/>
    <w:rsid w:val="7998EECF"/>
    <w:rsid w:val="79A8F097"/>
    <w:rsid w:val="79B381DA"/>
    <w:rsid w:val="79BE42E1"/>
    <w:rsid w:val="79C187DA"/>
    <w:rsid w:val="79C2A3DB"/>
    <w:rsid w:val="79DBC7BB"/>
    <w:rsid w:val="79E9331F"/>
    <w:rsid w:val="7A1DAB33"/>
    <w:rsid w:val="7A2631F0"/>
    <w:rsid w:val="7A316F34"/>
    <w:rsid w:val="7A346D30"/>
    <w:rsid w:val="7A5221FA"/>
    <w:rsid w:val="7A5EB3B5"/>
    <w:rsid w:val="7A60BCAF"/>
    <w:rsid w:val="7A6AEB30"/>
    <w:rsid w:val="7A725AC0"/>
    <w:rsid w:val="7A7426FC"/>
    <w:rsid w:val="7A791F1E"/>
    <w:rsid w:val="7A8D2B88"/>
    <w:rsid w:val="7A901320"/>
    <w:rsid w:val="7A95B210"/>
    <w:rsid w:val="7AAAA4EC"/>
    <w:rsid w:val="7AC53928"/>
    <w:rsid w:val="7AD9FF24"/>
    <w:rsid w:val="7B0683AC"/>
    <w:rsid w:val="7B06FB54"/>
    <w:rsid w:val="7B3882CF"/>
    <w:rsid w:val="7B3F5FE9"/>
    <w:rsid w:val="7B5F7BF2"/>
    <w:rsid w:val="7B696EF4"/>
    <w:rsid w:val="7B747837"/>
    <w:rsid w:val="7B87FB8D"/>
    <w:rsid w:val="7B991727"/>
    <w:rsid w:val="7B9E2BD8"/>
    <w:rsid w:val="7B9E2BDD"/>
    <w:rsid w:val="7BA58350"/>
    <w:rsid w:val="7BCDCFCA"/>
    <w:rsid w:val="7BCFD742"/>
    <w:rsid w:val="7BD31D19"/>
    <w:rsid w:val="7C1280F4"/>
    <w:rsid w:val="7C29BFC5"/>
    <w:rsid w:val="7C30672B"/>
    <w:rsid w:val="7C37FB9C"/>
    <w:rsid w:val="7C49C0C0"/>
    <w:rsid w:val="7C4CAF29"/>
    <w:rsid w:val="7C8B1A68"/>
    <w:rsid w:val="7C91E826"/>
    <w:rsid w:val="7C93062D"/>
    <w:rsid w:val="7C9C4C98"/>
    <w:rsid w:val="7CA1F891"/>
    <w:rsid w:val="7CA3E77A"/>
    <w:rsid w:val="7CA6C1A9"/>
    <w:rsid w:val="7CAF59BC"/>
    <w:rsid w:val="7CB2E8C4"/>
    <w:rsid w:val="7CBBB531"/>
    <w:rsid w:val="7CC0B600"/>
    <w:rsid w:val="7CC7C92F"/>
    <w:rsid w:val="7CD14B02"/>
    <w:rsid w:val="7CD7F4F4"/>
    <w:rsid w:val="7CE1C566"/>
    <w:rsid w:val="7CE9851D"/>
    <w:rsid w:val="7CEA9C99"/>
    <w:rsid w:val="7D01A978"/>
    <w:rsid w:val="7D028541"/>
    <w:rsid w:val="7D1AE2A5"/>
    <w:rsid w:val="7D25FB42"/>
    <w:rsid w:val="7D4F786B"/>
    <w:rsid w:val="7D5594B1"/>
    <w:rsid w:val="7D57FD1A"/>
    <w:rsid w:val="7D6C5B08"/>
    <w:rsid w:val="7D8178A2"/>
    <w:rsid w:val="7D847992"/>
    <w:rsid w:val="7D939C91"/>
    <w:rsid w:val="7DA9B0C7"/>
    <w:rsid w:val="7DB1A238"/>
    <w:rsid w:val="7DB41C38"/>
    <w:rsid w:val="7DB9CECC"/>
    <w:rsid w:val="7DBD155B"/>
    <w:rsid w:val="7DC85882"/>
    <w:rsid w:val="7DD1EBAE"/>
    <w:rsid w:val="7DEFCB13"/>
    <w:rsid w:val="7DEFE519"/>
    <w:rsid w:val="7DF30D92"/>
    <w:rsid w:val="7DF8B4C9"/>
    <w:rsid w:val="7DF9793E"/>
    <w:rsid w:val="7DFAD10A"/>
    <w:rsid w:val="7E077B1D"/>
    <w:rsid w:val="7E1B53AB"/>
    <w:rsid w:val="7E1CF695"/>
    <w:rsid w:val="7E24DB7E"/>
    <w:rsid w:val="7E4292A3"/>
    <w:rsid w:val="7E4353B7"/>
    <w:rsid w:val="7E44F724"/>
    <w:rsid w:val="7E695C16"/>
    <w:rsid w:val="7E6E6B0E"/>
    <w:rsid w:val="7E72D1C7"/>
    <w:rsid w:val="7E9E8AE6"/>
    <w:rsid w:val="7EAC65A4"/>
    <w:rsid w:val="7EC7BC07"/>
    <w:rsid w:val="7EC9DA7D"/>
    <w:rsid w:val="7ED012C9"/>
    <w:rsid w:val="7ED966CD"/>
    <w:rsid w:val="7EEC8436"/>
    <w:rsid w:val="7EED315A"/>
    <w:rsid w:val="7EF0B34C"/>
    <w:rsid w:val="7EF5DD31"/>
    <w:rsid w:val="7EF775D1"/>
    <w:rsid w:val="7F0D3189"/>
    <w:rsid w:val="7F18B15A"/>
    <w:rsid w:val="7F1AA32E"/>
    <w:rsid w:val="7F33E0AF"/>
    <w:rsid w:val="7F36EDF1"/>
    <w:rsid w:val="7F458128"/>
    <w:rsid w:val="7F4CDC1C"/>
    <w:rsid w:val="7F61AD60"/>
    <w:rsid w:val="7F62D08A"/>
    <w:rsid w:val="7F68D0D1"/>
    <w:rsid w:val="7F724334"/>
    <w:rsid w:val="7F783495"/>
    <w:rsid w:val="7F7D608D"/>
    <w:rsid w:val="7F800E2C"/>
    <w:rsid w:val="7F83F2A1"/>
    <w:rsid w:val="7F89ACAC"/>
    <w:rsid w:val="7F9EBBCF"/>
    <w:rsid w:val="7F9EEE23"/>
    <w:rsid w:val="7FA04FBB"/>
    <w:rsid w:val="7FA615E7"/>
    <w:rsid w:val="7FBE602A"/>
    <w:rsid w:val="7FC2BB2A"/>
    <w:rsid w:val="7FC35620"/>
    <w:rsid w:val="7FC49209"/>
    <w:rsid w:val="7FCB03FA"/>
    <w:rsid w:val="7FE1F3C5"/>
    <w:rsid w:val="7FEB90E6"/>
    <w:rsid w:val="7FF988B5"/>
    <w:rsid w:val="7FFDD4B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8DED3"/>
  <w15:docId w15:val="{51C87261-AD08-4D71-9434-AA26A9E6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480" w:after="200"/>
      <w:outlineLvl w:val="0"/>
    </w:pPr>
    <w:rPr>
      <w:rFonts w:ascii="Times New Roman" w:eastAsia="Arial" w:hAnsi="Times New Roman" w:cs="Arial"/>
      <w:b/>
      <w:sz w:val="40"/>
      <w:szCs w:val="40"/>
    </w:rPr>
  </w:style>
  <w:style w:type="paragraph" w:styleId="Heading2">
    <w:name w:val="heading 2"/>
    <w:basedOn w:val="Normal"/>
    <w:next w:val="Normal"/>
    <w:link w:val="Heading2Char1"/>
    <w:uiPriority w:val="9"/>
    <w:unhideWhenUsed/>
    <w:qFormat/>
    <w:pPr>
      <w:keepNext/>
      <w:keepLines/>
      <w:spacing w:before="360" w:after="200"/>
      <w:outlineLvl w:val="1"/>
    </w:pPr>
    <w:rPr>
      <w:rFonts w:ascii="Times New Roman" w:eastAsia="Arial" w:hAnsi="Times New Roman" w:cs="Arial"/>
      <w:b/>
      <w:sz w:val="24"/>
    </w:rPr>
  </w:style>
  <w:style w:type="paragraph" w:styleId="Heading3">
    <w:name w:val="heading 3"/>
    <w:basedOn w:val="Normal"/>
    <w:next w:val="Normal"/>
    <w:link w:val="Heading3Char1"/>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1"/>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1"/>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1"/>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1"/>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sing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46"/>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Times New Roman" w:eastAsia="Arial" w:hAnsi="Times New Roman" w:cs="Arial"/>
      <w:b/>
      <w:sz w:val="22"/>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1">
    <w:name w:val="Heading 1 Char1"/>
    <w:basedOn w:val="DefaultParagraphFont"/>
    <w:link w:val="Heading1"/>
    <w:uiPriority w:val="9"/>
    <w:rPr>
      <w:rFonts w:ascii="Times New Roman" w:eastAsia="Arial" w:hAnsi="Times New Roman" w:cs="Arial"/>
      <w:b/>
      <w:sz w:val="40"/>
      <w:szCs w:val="40"/>
    </w:rPr>
  </w:style>
  <w:style w:type="character" w:customStyle="1" w:styleId="Heading2Char1">
    <w:name w:val="Heading 2 Char1"/>
    <w:basedOn w:val="DefaultParagraphFont"/>
    <w:link w:val="Heading2"/>
    <w:uiPriority w:val="9"/>
    <w:rPr>
      <w:rFonts w:ascii="Times New Roman" w:eastAsia="Arial" w:hAnsi="Times New Roman" w:cs="Arial"/>
      <w:b/>
      <w:sz w:val="24"/>
    </w:rPr>
  </w:style>
  <w:style w:type="character" w:customStyle="1" w:styleId="Heading3Char1">
    <w:name w:val="Heading 3 Char1"/>
    <w:basedOn w:val="DefaultParagraphFont"/>
    <w:link w:val="Heading3"/>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rPr>
      <w:rFonts w:ascii="Times New Roman" w:hAnsi="Times New Roman"/>
      <w:i/>
      <w:szCs w:val="24"/>
    </w:rPr>
  </w:style>
  <w:style w:type="character" w:customStyle="1" w:styleId="SubtitleChar1">
    <w:name w:val="Subtitle Char1"/>
    <w:basedOn w:val="DefaultParagraphFont"/>
    <w:link w:val="Subtitle"/>
    <w:uiPriority w:val="11"/>
    <w:rPr>
      <w:rFonts w:ascii="Times New Roman" w:hAnsi="Times New Roman"/>
      <w:i/>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unhideWhenUsed/>
    <w:qFormat/>
    <w:pPr>
      <w:spacing w:line="276" w:lineRule="auto"/>
    </w:pPr>
    <w:rPr>
      <w:b/>
      <w:bCs/>
      <w:color w:val="5B9BD5" w:themeColor="accent1"/>
      <w:sz w:val="18"/>
      <w:szCs w:val="18"/>
    </w:rPr>
  </w:style>
  <w:style w:type="character" w:customStyle="1" w:styleId="FooterChar1">
    <w:name w:val="Footer Char1"/>
    <w:link w:val="Foote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EndnoteText">
    <w:name w:val="endnote text"/>
    <w:basedOn w:val="Normal"/>
    <w:link w:val="EndnoteTextChar1"/>
    <w:uiPriority w:val="99"/>
    <w:semiHidden/>
    <w:unhideWhenUsed/>
    <w:pPr>
      <w:spacing w:after="0" w:line="240" w:lineRule="auto"/>
    </w:pPr>
    <w:rPr>
      <w:sz w:val="20"/>
    </w:rPr>
  </w:style>
  <w:style w:type="character" w:customStyle="1" w:styleId="EndnoteTextChar1">
    <w:name w:val="Endnote Text Char1"/>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qFormat/>
  </w:style>
  <w:style w:type="paragraph" w:styleId="TableofFigures">
    <w:name w:val="table of figures"/>
    <w:basedOn w:val="Normal"/>
    <w:next w:val="Normal"/>
    <w:uiPriority w:val="99"/>
    <w:unhideWhenUsed/>
    <w:pPr>
      <w:spacing w:after="0"/>
    </w:pPr>
  </w:style>
  <w:style w:type="paragraph" w:styleId="ListParagraph">
    <w:name w:val="List Paragraph"/>
    <w:basedOn w:val="Normal"/>
    <w:uiPriority w:val="34"/>
    <w:qFormat/>
    <w:pPr>
      <w:ind w:left="720"/>
      <w:contextualSpacing/>
    </w:pPr>
    <w:rPr>
      <w:rFonts w:ascii="Times New Roman" w:hAnsi="Times New Roman"/>
      <w:b/>
    </w:rPr>
  </w:style>
  <w:style w:type="paragraph" w:customStyle="1" w:styleId="EndNoteBibliographyTitle">
    <w:name w:val="EndNote Bibliography Title"/>
    <w:basedOn w:val="Normal"/>
    <w:link w:val="EndNoteBibliographyTitleChar"/>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Pr>
      <w:rFonts w:ascii="Calibri" w:hAnsi="Calibri" w:cs="Calibri"/>
      <w:lang w:val="en-US"/>
    </w:rPr>
  </w:style>
  <w:style w:type="paragraph" w:customStyle="1" w:styleId="EndNoteBibliography">
    <w:name w:val="EndNote Bibliography"/>
    <w:basedOn w:val="Normal"/>
    <w:link w:val="EndNoteBibliographyChar"/>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Pr>
      <w:rFonts w:ascii="Calibri" w:hAnsi="Calibri" w:cs="Calibri"/>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rFonts w:ascii="Times New Roman" w:eastAsia="Times New Roman" w:hAnsi="Times New Roman" w:cs="Times New Roman"/>
      <w:sz w:val="20"/>
      <w:szCs w:val="20"/>
      <w:lang w:val="fr-FR"/>
    </w:rPr>
  </w:style>
  <w:style w:type="character" w:customStyle="1" w:styleId="FootnoteTextChar1">
    <w:name w:val="Footnote Text Char1"/>
    <w:basedOn w:val="DefaultParagraphFont"/>
    <w:link w:val="FootnoteText"/>
    <w:uiPriority w:val="99"/>
    <w:semiHidden/>
    <w:rPr>
      <w:rFonts w:ascii="Times New Roman" w:eastAsia="Times New Roman" w:hAnsi="Times New Roman" w:cs="Times New Roman"/>
      <w:sz w:val="20"/>
      <w:szCs w:val="20"/>
      <w:lang w:val="fr-FR"/>
    </w:rPr>
  </w:style>
  <w:style w:type="character" w:styleId="FootnoteReference">
    <w:name w:val="foot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pPr>
      <w:spacing w:after="0" w:line="240" w:lineRule="auto"/>
    </w:pPr>
  </w:style>
  <w:style w:type="character" w:styleId="PageNumber">
    <w:name w:val="page number"/>
    <w:basedOn w:val="DefaultParagraphFont"/>
    <w:uiPriority w:val="99"/>
    <w:semiHidden/>
    <w:unhideWhenUsed/>
  </w:style>
  <w:style w:type="character" w:styleId="Emphasis">
    <w:name w:val="Emphasis"/>
    <w:basedOn w:val="DefaultParagraphFont"/>
    <w:uiPriority w:val="20"/>
    <w:qFormat/>
    <w:rPr>
      <w:rFonts w:ascii="Times New Roman" w:hAnsi="Times New Roman"/>
      <w:i/>
      <w:iCs/>
      <w:sz w:val="22"/>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pf0">
    <w:name w:val="pf0"/>
    <w:basedOn w:val="Normal"/>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cf01">
    <w:name w:val="cf01"/>
    <w:basedOn w:val="DefaultParagraphFont"/>
    <w:rPr>
      <w:rFonts w:ascii="Segoe UI" w:hAnsi="Segoe UI" w:cs="Segoe UI" w:hint="default"/>
      <w:sz w:val="18"/>
      <w:szCs w:val="18"/>
    </w:rPr>
  </w:style>
  <w:style w:type="table" w:customStyle="1" w:styleId="GridTable5Dark-Accent11">
    <w:name w:val="Grid Table 5 Dark - Accent 11"/>
    <w:basedOn w:val="TableNormal"/>
    <w:uiPriority w:val="99"/>
    <w:rsid w:val="007A244F"/>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41">
    <w:name w:val="Grid Table 5 Dark - Accent 41"/>
    <w:basedOn w:val="TableNormal"/>
    <w:uiPriority w:val="99"/>
    <w:rsid w:val="007A244F"/>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paragraph" w:styleId="NormalWeb">
    <w:name w:val="Normal (Web)"/>
    <w:basedOn w:val="Normal"/>
    <w:link w:val="NormalWebChar"/>
    <w:uiPriority w:val="99"/>
    <w:unhideWhenUsed/>
    <w:rsid w:val="00EF027B"/>
    <w:pPr>
      <w:spacing w:before="100" w:beforeAutospacing="1" w:after="100" w:afterAutospacing="1" w:line="240" w:lineRule="auto"/>
    </w:pPr>
    <w:rPr>
      <w:rFonts w:ascii="Times New Roman" w:eastAsia="Times New Roman" w:hAnsi="Times New Roman" w:cs="Times New Roman"/>
      <w:sz w:val="24"/>
      <w:szCs w:val="24"/>
      <w:lang w:val="en-GB" w:eastAsia="en-GB"/>
      <w14:ligatures w14:val="standardContextual"/>
    </w:rPr>
  </w:style>
  <w:style w:type="character" w:customStyle="1" w:styleId="NormalWebChar">
    <w:name w:val="Normal (Web) Char"/>
    <w:basedOn w:val="DefaultParagraphFont"/>
    <w:link w:val="NormalWeb"/>
    <w:uiPriority w:val="99"/>
    <w:rsid w:val="00EF027B"/>
    <w:rPr>
      <w:rFonts w:ascii="Times New Roman" w:eastAsia="Times New Roman" w:hAnsi="Times New Roman" w:cs="Times New Roman"/>
      <w:sz w:val="24"/>
      <w:szCs w:val="24"/>
      <w:lang w:val="en-GB" w:eastAsia="en-GB"/>
      <w14:ligatures w14:val="standardContextual"/>
    </w:rPr>
  </w:style>
  <w:style w:type="character" w:styleId="FollowedHyperlink">
    <w:name w:val="FollowedHyperlink"/>
    <w:basedOn w:val="DefaultParagraphFont"/>
    <w:uiPriority w:val="99"/>
    <w:semiHidden/>
    <w:unhideWhenUsed/>
    <w:rsid w:val="00F31F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986028">
      <w:bodyDiv w:val="1"/>
      <w:marLeft w:val="0"/>
      <w:marRight w:val="0"/>
      <w:marTop w:val="0"/>
      <w:marBottom w:val="0"/>
      <w:divBdr>
        <w:top w:val="none" w:sz="0" w:space="0" w:color="auto"/>
        <w:left w:val="none" w:sz="0" w:space="0" w:color="auto"/>
        <w:bottom w:val="none" w:sz="0" w:space="0" w:color="auto"/>
        <w:right w:val="none" w:sz="0" w:space="0" w:color="auto"/>
      </w:divBdr>
      <w:divsChild>
        <w:div w:id="903182792">
          <w:marLeft w:val="547"/>
          <w:marRight w:val="0"/>
          <w:marTop w:val="0"/>
          <w:marBottom w:val="0"/>
          <w:divBdr>
            <w:top w:val="none" w:sz="0" w:space="0" w:color="auto"/>
            <w:left w:val="none" w:sz="0" w:space="0" w:color="auto"/>
            <w:bottom w:val="none" w:sz="0" w:space="0" w:color="auto"/>
            <w:right w:val="none" w:sz="0" w:space="0" w:color="auto"/>
          </w:divBdr>
        </w:div>
      </w:divsChild>
    </w:div>
    <w:div w:id="1184705413">
      <w:bodyDiv w:val="1"/>
      <w:marLeft w:val="0"/>
      <w:marRight w:val="0"/>
      <w:marTop w:val="0"/>
      <w:marBottom w:val="0"/>
      <w:divBdr>
        <w:top w:val="none" w:sz="0" w:space="0" w:color="auto"/>
        <w:left w:val="none" w:sz="0" w:space="0" w:color="auto"/>
        <w:bottom w:val="none" w:sz="0" w:space="0" w:color="auto"/>
        <w:right w:val="none" w:sz="0" w:space="0" w:color="auto"/>
      </w:divBdr>
    </w:div>
    <w:div w:id="1334994941">
      <w:bodyDiv w:val="1"/>
      <w:marLeft w:val="0"/>
      <w:marRight w:val="0"/>
      <w:marTop w:val="0"/>
      <w:marBottom w:val="0"/>
      <w:divBdr>
        <w:top w:val="none" w:sz="0" w:space="0" w:color="auto"/>
        <w:left w:val="none" w:sz="0" w:space="0" w:color="auto"/>
        <w:bottom w:val="none" w:sz="0" w:space="0" w:color="auto"/>
        <w:right w:val="none" w:sz="0" w:space="0" w:color="auto"/>
      </w:divBdr>
    </w:div>
    <w:div w:id="1375429459">
      <w:bodyDiv w:val="1"/>
      <w:marLeft w:val="0"/>
      <w:marRight w:val="0"/>
      <w:marTop w:val="0"/>
      <w:marBottom w:val="0"/>
      <w:divBdr>
        <w:top w:val="none" w:sz="0" w:space="0" w:color="auto"/>
        <w:left w:val="none" w:sz="0" w:space="0" w:color="auto"/>
        <w:bottom w:val="none" w:sz="0" w:space="0" w:color="auto"/>
        <w:right w:val="none" w:sz="0" w:space="0" w:color="auto"/>
      </w:divBdr>
      <w:divsChild>
        <w:div w:id="991635925">
          <w:marLeft w:val="547"/>
          <w:marRight w:val="0"/>
          <w:marTop w:val="0"/>
          <w:marBottom w:val="0"/>
          <w:divBdr>
            <w:top w:val="none" w:sz="0" w:space="0" w:color="auto"/>
            <w:left w:val="none" w:sz="0" w:space="0" w:color="auto"/>
            <w:bottom w:val="none" w:sz="0" w:space="0" w:color="auto"/>
            <w:right w:val="none" w:sz="0" w:space="0" w:color="auto"/>
          </w:divBdr>
        </w:div>
      </w:divsChild>
    </w:div>
    <w:div w:id="1986543796">
      <w:bodyDiv w:val="1"/>
      <w:marLeft w:val="0"/>
      <w:marRight w:val="0"/>
      <w:marTop w:val="0"/>
      <w:marBottom w:val="0"/>
      <w:divBdr>
        <w:top w:val="none" w:sz="0" w:space="0" w:color="auto"/>
        <w:left w:val="none" w:sz="0" w:space="0" w:color="auto"/>
        <w:bottom w:val="none" w:sz="0" w:space="0" w:color="auto"/>
        <w:right w:val="none" w:sz="0" w:space="0" w:color="auto"/>
      </w:divBdr>
      <w:divsChild>
        <w:div w:id="940406705">
          <w:marLeft w:val="547"/>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New 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raClrScheme>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BC1441A7286B74C82D78C86B5515CE7" ma:contentTypeVersion="14" ma:contentTypeDescription="Crée un document." ma:contentTypeScope="" ma:versionID="9374a25baf30bdbd44dcd417bd61623f">
  <xsd:schema xmlns:xsd="http://www.w3.org/2001/XMLSchema" xmlns:xs="http://www.w3.org/2001/XMLSchema" xmlns:p="http://schemas.microsoft.com/office/2006/metadata/properties" xmlns:ns3="4bd5a2f5-48af-4c12-855a-e75d72c4fd04" xmlns:ns4="e40ad676-2773-4299-b437-4d2713edeb5d" targetNamespace="http://schemas.microsoft.com/office/2006/metadata/properties" ma:root="true" ma:fieldsID="890cb7d81611cfb633d7306ab039a458" ns3:_="" ns4:_="">
    <xsd:import namespace="4bd5a2f5-48af-4c12-855a-e75d72c4fd04"/>
    <xsd:import namespace="e40ad676-2773-4299-b437-4d2713edeb5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d5a2f5-48af-4c12-855a-e75d72c4f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0ad676-2773-4299-b437-4d2713edeb5d"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99CE5-5E01-4082-A405-75B6ABF34CAE}">
  <ds:schemaRefs>
    <ds:schemaRef ds:uri="http://schemas.microsoft.com/sharepoint/v3/contenttype/forms"/>
  </ds:schemaRefs>
</ds:datastoreItem>
</file>

<file path=customXml/itemProps2.xml><?xml version="1.0" encoding="utf-8"?>
<ds:datastoreItem xmlns:ds="http://schemas.openxmlformats.org/officeDocument/2006/customXml" ds:itemID="{7CB61066-138E-42E5-B96C-7668376C39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d5a2f5-48af-4c12-855a-e75d72c4fd04"/>
    <ds:schemaRef ds:uri="e40ad676-2773-4299-b437-4d2713edeb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BC02BB3-B754-4DC1-BB7F-FE742E8224B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2DEE2B8-EEF6-44EA-A292-19CAFD8D9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2025</Words>
  <Characters>11544</Characters>
  <Application>Microsoft Office Word</Application>
  <DocSecurity>0</DocSecurity>
  <Lines>96</Lines>
  <Paragraphs>27</Paragraphs>
  <ScaleCrop>false</ScaleCrop>
  <Company/>
  <LinksUpToDate>false</LinksUpToDate>
  <CharactersWithSpaces>1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éva El Bouchikhi</dc:creator>
  <cp:keywords/>
  <dc:description/>
  <cp:lastModifiedBy>Christine Clavien</cp:lastModifiedBy>
  <cp:revision>291</cp:revision>
  <dcterms:created xsi:type="dcterms:W3CDTF">2024-04-24T10:57:00Z</dcterms:created>
  <dcterms:modified xsi:type="dcterms:W3CDTF">2024-11-1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1441A7286B74C82D78C86B5515CE7</vt:lpwstr>
  </property>
</Properties>
</file>